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6946C" w14:textId="5E179EB7" w:rsidR="00913048" w:rsidRPr="00D67180" w:rsidRDefault="00913048" w:rsidP="00D67180">
      <w:pPr>
        <w:rPr>
          <w:b/>
          <w:bCs/>
        </w:rPr>
      </w:pPr>
      <w:bookmarkStart w:id="0" w:name="_GoBack"/>
      <w:bookmarkEnd w:id="0"/>
      <w:r w:rsidRPr="00D67180">
        <w:rPr>
          <w:b/>
          <w:bCs/>
        </w:rPr>
        <w:t>Supplementary Materials and Methods</w:t>
      </w:r>
    </w:p>
    <w:p w14:paraId="7578E2E0" w14:textId="77777777" w:rsidR="00913048" w:rsidRPr="00303147" w:rsidRDefault="00913048" w:rsidP="002B0BB5">
      <w:pPr>
        <w:pStyle w:val="Heading2"/>
      </w:pPr>
      <w:r w:rsidRPr="00303147">
        <w:t>Patients</w:t>
      </w:r>
    </w:p>
    <w:p w14:paraId="39A49E17" w14:textId="7F79DCDD" w:rsidR="00913048" w:rsidRPr="00303147" w:rsidRDefault="00913048" w:rsidP="002B0BB5">
      <w:r w:rsidRPr="00303147">
        <w:t>Ethical approval for the study was given by Leeds East National Research Ethics Service Committee (REC 10/H1306/88).</w:t>
      </w:r>
      <w:r w:rsidR="00A51F24">
        <w:t xml:space="preserve"> </w:t>
      </w:r>
      <w:r w:rsidRPr="00303147">
        <w:t>For the discovery cohort, consecutive SLE patients were recruited from a large tertiary referral centre with no selection for disease activity or therapy.</w:t>
      </w:r>
      <w:r w:rsidR="00A51F24">
        <w:t xml:space="preserve"> </w:t>
      </w:r>
      <w:r w:rsidRPr="00303147">
        <w:t xml:space="preserve">All patients were positive for anti-nuclear antibodies using the </w:t>
      </w:r>
      <w:proofErr w:type="spellStart"/>
      <w:r w:rsidRPr="00303147">
        <w:t>Bioplex</w:t>
      </w:r>
      <w:proofErr w:type="spellEnd"/>
      <w:r w:rsidRPr="00303147">
        <w:t xml:space="preserve"> 2000 assay.</w:t>
      </w:r>
      <w:r w:rsidR="00A51F24">
        <w:t xml:space="preserve"> </w:t>
      </w:r>
      <w:r w:rsidRPr="00303147">
        <w:t xml:space="preserve">All SLE patients met ACR/SLICC 2012 criteria. All RA patients met ACR/EULAR 2010 criteria </w:t>
      </w:r>
      <w:r w:rsidRPr="00303147">
        <w:fldChar w:fldCharType="begin">
          <w:fldData xml:space="preserve">PEVuZE5vdGU+PENpdGU+PEF1dGhvcj5BbGV0YWhhPC9BdXRob3I+PFllYXI+MjAxMDwvWWVhcj48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</w:fldData>
        </w:fldChar>
      </w:r>
      <w:r w:rsidR="00030B4E">
        <w:instrText xml:space="preserve"> ADDIN EN.CITE </w:instrText>
      </w:r>
      <w:r w:rsidR="00030B4E">
        <w:fldChar w:fldCharType="begin">
          <w:fldData xml:space="preserve">PEVuZE5vdGU+PENpdGU+PEF1dGhvcj5BbGV0YWhhPC9BdXRob3I+PFllYXI+MjAxMDwvWWVhcj48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</w:fldData>
        </w:fldChar>
      </w:r>
      <w:r w:rsidR="00030B4E">
        <w:instrText xml:space="preserve"> ADDIN EN.CITE.DATA </w:instrText>
      </w:r>
      <w:r w:rsidR="00030B4E">
        <w:fldChar w:fldCharType="end"/>
      </w:r>
      <w:r w:rsidRPr="00303147">
        <w:fldChar w:fldCharType="separate"/>
      </w:r>
      <w:r w:rsidR="00030B4E">
        <w:rPr>
          <w:noProof/>
        </w:rPr>
        <w:t>[</w:t>
      </w:r>
      <w:hyperlink w:anchor="_ENREF_52" w:tooltip="Aletaha, 2010 #7432" w:history="1">
        <w:r w:rsidR="005168C0">
          <w:rPr>
            <w:noProof/>
          </w:rPr>
          <w:t>52</w:t>
        </w:r>
      </w:hyperlink>
      <w:r w:rsidR="00030B4E">
        <w:rPr>
          <w:noProof/>
        </w:rPr>
        <w:t>]</w:t>
      </w:r>
      <w:r w:rsidRPr="00303147">
        <w:fldChar w:fldCharType="end"/>
      </w:r>
      <w:r w:rsidRPr="00303147">
        <w:t xml:space="preserve">. Disease activity was assessed using BILAG-2004, a validated index that scores SLE-associated disease activity separately for each organ domain </w:t>
      </w:r>
      <w:r w:rsidRPr="00303147">
        <w:fldChar w:fldCharType="begin">
          <w:fldData xml:space="preserve">PEVuZE5vdGU+PENpdGU+PEF1dGhvcj5Jc2VuYmVyZzwvQXV0aG9yPjxZZWFyPjIwMDU8L1llYXI+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</w:fldData>
        </w:fldChar>
      </w:r>
      <w:r w:rsidR="000345E4">
        <w:instrText xml:space="preserve"> ADDIN EN.CITE </w:instrText>
      </w:r>
      <w:r w:rsidR="000345E4">
        <w:fldChar w:fldCharType="begin">
          <w:fldData xml:space="preserve">PEVuZE5vdGU+PENpdGU+PEF1dGhvcj5Jc2VuYmVyZzwvQXV0aG9yPjxZZWFyPjIwMDU8L1llYXI+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</w:fldData>
        </w:fldChar>
      </w:r>
      <w:r w:rsidR="000345E4">
        <w:instrText xml:space="preserve"> ADDIN EN.CITE.DATA </w:instrText>
      </w:r>
      <w:r w:rsidR="000345E4">
        <w:fldChar w:fldCharType="end"/>
      </w:r>
      <w:r w:rsidRPr="00303147">
        <w:fldChar w:fldCharType="separate"/>
      </w:r>
      <w:r w:rsidR="000345E4">
        <w:rPr>
          <w:noProof/>
        </w:rPr>
        <w:t>[</w:t>
      </w:r>
      <w:hyperlink w:anchor="_ENREF_39" w:tooltip="Isenberg, 2005 #1431" w:history="1">
        <w:r w:rsidR="005168C0">
          <w:rPr>
            <w:noProof/>
          </w:rPr>
          <w:t>39</w:t>
        </w:r>
      </w:hyperlink>
      <w:r w:rsidR="000345E4">
        <w:rPr>
          <w:noProof/>
        </w:rPr>
        <w:t>]</w:t>
      </w:r>
      <w:r w:rsidRPr="00303147">
        <w:fldChar w:fldCharType="end"/>
      </w:r>
      <w:r w:rsidRPr="00303147">
        <w:t>.</w:t>
      </w:r>
      <w:r w:rsidR="00A51F24">
        <w:t xml:space="preserve"> </w:t>
      </w:r>
      <w:r w:rsidRPr="00303147">
        <w:t>Current and previous medications for SLE were recorded.</w:t>
      </w:r>
      <w:r w:rsidR="00A51F24">
        <w:t xml:space="preserve"> </w:t>
      </w:r>
      <w:r w:rsidRPr="00303147">
        <w:t>Absolute lymphocyte count was obtained from a routine clinical laboratory full blood count and used to calculate absolute counts for flow cytometry subsets.</w:t>
      </w:r>
      <w:r w:rsidR="00A51F24">
        <w:t xml:space="preserve"> </w:t>
      </w:r>
      <w:r w:rsidRPr="00303147">
        <w:t>The discovery cohort consisted of a further 80 patients recruited to the same ethically approved study.</w:t>
      </w:r>
      <w:r w:rsidR="00A51F24">
        <w:t xml:space="preserve"> </w:t>
      </w:r>
      <w:r w:rsidRPr="00303147">
        <w:t>In this cohort flow cytometry was performed in a routine clinical diagnostic laboratory using lysed whole blood with the same antibody clones as the discovery cohort.</w:t>
      </w:r>
      <w:r w:rsidR="00A51F24">
        <w:t xml:space="preserve"> </w:t>
      </w:r>
      <w:r w:rsidRPr="00303147">
        <w:t>These patients were assessed using BILAG-2004 at the time of sampling as well as rate of clinical flare (new BILAG A or B) in follow up.</w:t>
      </w:r>
    </w:p>
    <w:p w14:paraId="7B51B5CA" w14:textId="77777777" w:rsidR="00913048" w:rsidRPr="00303147" w:rsidRDefault="00913048" w:rsidP="002B0BB5">
      <w:pPr>
        <w:pStyle w:val="Heading2"/>
      </w:pPr>
      <w:r w:rsidRPr="00303147">
        <w:t>Samples</w:t>
      </w:r>
    </w:p>
    <w:p w14:paraId="08B7F3A2" w14:textId="07CDD5D9" w:rsidR="00913048" w:rsidRPr="00303147" w:rsidRDefault="00913048" w:rsidP="00D575AB">
      <w:r w:rsidRPr="00303147">
        <w:t>Peripheral blood mononuclear cells (PBMCs) were separated using density gradient method (</w:t>
      </w:r>
      <w:proofErr w:type="spellStart"/>
      <w:r w:rsidRPr="00303147">
        <w:t>Lymphoprep</w:t>
      </w:r>
      <w:r w:rsidRPr="00303147">
        <w:rPr>
          <w:vertAlign w:val="superscript"/>
        </w:rPr>
        <w:t>TM</w:t>
      </w:r>
      <w:proofErr w:type="spellEnd"/>
      <w:r w:rsidRPr="00303147">
        <w:t xml:space="preserve">, Alere Technologies, Norway) from EDTA anticoagulated peripheral blood, isolated cells were washed twice by Dulbecco's Phosphate-Buffered Saline (DPBS) then </w:t>
      </w:r>
      <w:proofErr w:type="spellStart"/>
      <w:r w:rsidRPr="00303147">
        <w:t>labeled</w:t>
      </w:r>
      <w:proofErr w:type="spellEnd"/>
      <w:r w:rsidRPr="00303147">
        <w:t xml:space="preserve"> with panel of monoclonal antibodies for immunophenotyping or FACS cell sorting.</w:t>
      </w:r>
    </w:p>
    <w:p w14:paraId="140A3B09" w14:textId="77777777" w:rsidR="00913048" w:rsidRPr="00303147" w:rsidRDefault="00913048" w:rsidP="00D575AB">
      <w:pPr>
        <w:pStyle w:val="Heading2"/>
      </w:pPr>
      <w:r w:rsidRPr="00303147">
        <w:t>Antibodies</w:t>
      </w:r>
    </w:p>
    <w:p w14:paraId="6787900C" w14:textId="5E451CD5" w:rsidR="00913048" w:rsidRPr="00303147" w:rsidRDefault="00913048" w:rsidP="00D575AB">
      <w:r w:rsidRPr="00303147">
        <w:t xml:space="preserve">The following antibody clones were used in this study; CD19 (clone HIB19); CD69 (clone FN50); CD56 (clone B159), CD3 (clone SK7), CD4 (clone RPA-T4); CD8 (clone SK1); CD27(clone M-T271), all from BD Biosciences (Oxford, UK); </w:t>
      </w:r>
      <w:r w:rsidR="004901F1">
        <w:t xml:space="preserve">CD14 clone </w:t>
      </w:r>
      <w:r w:rsidR="00925196" w:rsidRPr="00925196">
        <w:t>TÜK4</w:t>
      </w:r>
      <w:r w:rsidR="004901F1">
        <w:t xml:space="preserve">); </w:t>
      </w:r>
      <w:r w:rsidR="00925196">
        <w:t>CD16</w:t>
      </w:r>
      <w:r w:rsidR="008C0359">
        <w:t xml:space="preserve"> </w:t>
      </w:r>
      <w:r w:rsidR="008C0359" w:rsidRPr="00303147">
        <w:t xml:space="preserve">(clone </w:t>
      </w:r>
      <w:proofErr w:type="spellStart"/>
      <w:r w:rsidR="008C0359">
        <w:t>Clone</w:t>
      </w:r>
      <w:proofErr w:type="spellEnd"/>
      <w:r w:rsidR="008C0359" w:rsidRPr="004901F1">
        <w:t xml:space="preserve"> </w:t>
      </w:r>
      <w:r w:rsidR="008C0359" w:rsidRPr="008C0359">
        <w:t>VEP13</w:t>
      </w:r>
      <w:r w:rsidR="008C0359" w:rsidRPr="00303147">
        <w:t>)</w:t>
      </w:r>
      <w:r w:rsidR="008C0359">
        <w:t xml:space="preserve">, </w:t>
      </w:r>
      <w:r w:rsidRPr="00303147">
        <w:t>CD38 (clone DX9)</w:t>
      </w:r>
      <w:r w:rsidR="004901F1">
        <w:t xml:space="preserve">; CD64 </w:t>
      </w:r>
      <w:r w:rsidR="00336780">
        <w:t>(clone</w:t>
      </w:r>
      <w:r w:rsidR="004901F1" w:rsidRPr="004901F1">
        <w:t xml:space="preserve"> 10.1.1</w:t>
      </w:r>
      <w:r w:rsidR="004901F1" w:rsidRPr="00303147">
        <w:t>)</w:t>
      </w:r>
      <w:r w:rsidR="00925196">
        <w:t>,</w:t>
      </w:r>
      <w:r w:rsidR="004901F1">
        <w:t xml:space="preserve"> </w:t>
      </w:r>
      <w:r w:rsidR="00336780">
        <w:lastRenderedPageBreak/>
        <w:t>CD169-Siglec-1 (clone</w:t>
      </w:r>
      <w:r w:rsidR="00336780" w:rsidRPr="004901F1">
        <w:t xml:space="preserve"> </w:t>
      </w:r>
      <w:r w:rsidR="00336780" w:rsidRPr="00336780">
        <w:t>7-239</w:t>
      </w:r>
      <w:r w:rsidR="00336780">
        <w:t>), all</w:t>
      </w:r>
      <w:r w:rsidRPr="00303147">
        <w:t xml:space="preserve"> from Miltenyi Biotec (Bisley, UK) and BST2/tetherin/CD317 (clone 26F8) from </w:t>
      </w:r>
      <w:proofErr w:type="spellStart"/>
      <w:r w:rsidRPr="00303147">
        <w:t>eBiosciences</w:t>
      </w:r>
      <w:proofErr w:type="spellEnd"/>
      <w:r w:rsidRPr="00303147">
        <w:t xml:space="preserve"> (Hatfield, UK). </w:t>
      </w:r>
    </w:p>
    <w:p w14:paraId="56AE1D03" w14:textId="77777777" w:rsidR="00913048" w:rsidRPr="00303147" w:rsidRDefault="00913048" w:rsidP="00D575AB">
      <w:pPr>
        <w:pStyle w:val="Heading2"/>
      </w:pPr>
      <w:r w:rsidRPr="00303147">
        <w:t>Flow cytometry and cell sorting</w:t>
      </w:r>
    </w:p>
    <w:p w14:paraId="514CEA76" w14:textId="77777777" w:rsidR="003C089E" w:rsidRDefault="00913048">
      <w:r w:rsidRPr="00303147">
        <w:t>Cell surface expression of bone marrow stromal cell antigen 2 (BST2/tetherin/CD317) was determined using flow cytometry analysis of stained peripheral blood mononuclear cells (</w:t>
      </w:r>
      <w:r w:rsidR="00E3235D" w:rsidRPr="00303147">
        <w:t>Figure</w:t>
      </w:r>
      <w:r w:rsidRPr="00303147">
        <w:t xml:space="preserve"> 3). Flow cytometry was performed for the discovery cohort and experimental stream using a Becton Dickinson (BD) LSRII flow cytometer at flow cytometry facility, </w:t>
      </w:r>
      <w:proofErr w:type="spellStart"/>
      <w:r w:rsidRPr="00303147">
        <w:t>Wellcome</w:t>
      </w:r>
      <w:proofErr w:type="spellEnd"/>
      <w:r w:rsidRPr="00303147">
        <w:t xml:space="preserve"> trust Brenner building, or BD FACSCanto for validation cohort samples at the diagnostic immunology service laboratory service, Leeds Teaching Hospitals NHS Trust. both perfor</w:t>
      </w:r>
      <w:r w:rsidR="003C089E">
        <w:t>med using BD FACSDiva software.</w:t>
      </w:r>
    </w:p>
    <w:p w14:paraId="5E9E565D" w14:textId="4C9FB1F2" w:rsidR="003C089E" w:rsidRDefault="00913048">
      <w:r w:rsidRPr="00303147">
        <w:t>The following antibodies were used for flow cytometry: Tetherin/CD317 (PE-</w:t>
      </w:r>
      <w:proofErr w:type="spellStart"/>
      <w:r w:rsidRPr="00303147">
        <w:t>labeled</w:t>
      </w:r>
      <w:proofErr w:type="spellEnd"/>
      <w:r w:rsidRPr="00303147">
        <w:t xml:space="preserve"> RS38E clone; </w:t>
      </w:r>
      <w:proofErr w:type="spellStart"/>
      <w:r w:rsidRPr="00303147">
        <w:t>BioLegend</w:t>
      </w:r>
      <w:proofErr w:type="spellEnd"/>
      <w:r w:rsidRPr="00303147">
        <w:t>), CD56 (APC-</w:t>
      </w:r>
      <w:proofErr w:type="spellStart"/>
      <w:r w:rsidRPr="00303147">
        <w:t>labeled</w:t>
      </w:r>
      <w:proofErr w:type="spellEnd"/>
      <w:r w:rsidRPr="00303147">
        <w:t xml:space="preserve"> clone REA196; Miltenyi Biotec), CD38 (PE-Vio770-labeled REA572; Miltenyi Biotec), CD19 (</w:t>
      </w:r>
      <w:proofErr w:type="spellStart"/>
      <w:r w:rsidRPr="00303147">
        <w:t>VioBlue-labeled</w:t>
      </w:r>
      <w:proofErr w:type="spellEnd"/>
      <w:r w:rsidRPr="00303147">
        <w:t xml:space="preserve"> LT19; Miltenyi Biotec), CD8 (</w:t>
      </w:r>
      <w:proofErr w:type="spellStart"/>
      <w:r w:rsidRPr="00303147">
        <w:t>PerCP-labeled</w:t>
      </w:r>
      <w:proofErr w:type="spellEnd"/>
      <w:r w:rsidRPr="00303147">
        <w:t xml:space="preserve"> BW135/80; Miltenyi Biotec), CD27 (</w:t>
      </w:r>
      <w:proofErr w:type="spellStart"/>
      <w:r w:rsidRPr="00303147">
        <w:t>VioBright</w:t>
      </w:r>
      <w:proofErr w:type="spellEnd"/>
      <w:r w:rsidRPr="00303147">
        <w:t>-FITC-</w:t>
      </w:r>
      <w:proofErr w:type="spellStart"/>
      <w:r w:rsidRPr="00303147">
        <w:t>labeled</w:t>
      </w:r>
      <w:proofErr w:type="spellEnd"/>
      <w:r w:rsidRPr="00303147">
        <w:t xml:space="preserve"> M-T271; Miltenyi Biotec) CD4 (APC-Vio770-labeled VIT4; Miltenyi Biotec), CD3 (</w:t>
      </w:r>
      <w:proofErr w:type="spellStart"/>
      <w:r w:rsidRPr="00303147">
        <w:t>VioGreen-labeled</w:t>
      </w:r>
      <w:proofErr w:type="spellEnd"/>
      <w:r w:rsidRPr="00303147">
        <w:t xml:space="preserve"> BW264/56; Miltenyi Biotec) and CD14 (FITC TÜK4, Miltenyi Biotec), CD27 (Alexa flour700 M-T271, Becton Dickenson), CD69 (FITC FN50, Becton Dickenson). </w:t>
      </w:r>
      <w:r w:rsidR="004C2CCC" w:rsidRPr="00303147">
        <w:t>We used a gating strategy allowing to define viable single cell events of lymphocytes and monocytes.</w:t>
      </w:r>
      <w:r w:rsidR="00A51F24">
        <w:t xml:space="preserve"> </w:t>
      </w:r>
      <w:r w:rsidR="004C2CCC" w:rsidRPr="00303147">
        <w:t xml:space="preserve">B-cells were defined as CD19+ lymphocytes and subdivided into naïve (CD19+CD27-CD38Dim), memory (CD19+CD27+CD38+) and plasmablast (CD19+CD27++CD38++) subsets, while, </w:t>
      </w:r>
      <w:r w:rsidR="008E12C0">
        <w:t>T-cell</w:t>
      </w:r>
      <w:r w:rsidR="004C2CCC" w:rsidRPr="00303147">
        <w:t xml:space="preserve">s were defined as CD3+ lymphocytes and </w:t>
      </w:r>
      <w:r w:rsidR="008E12C0">
        <w:t>NK-cell</w:t>
      </w:r>
      <w:r w:rsidR="004C2CCC" w:rsidRPr="00303147">
        <w:t>s as CD3-CD56+ lymphocytes.</w:t>
      </w:r>
      <w:r w:rsidR="00A51F24">
        <w:t xml:space="preserve"> </w:t>
      </w:r>
      <w:r w:rsidR="004C2CCC" w:rsidRPr="00303147">
        <w:t>For each of these populations mean fluorescence intensity (MFI) of tetherin is shown compared to isotype control</w:t>
      </w:r>
      <w:r w:rsidR="003C089E">
        <w:t>. For 25 SLE patient samples and 5 healthy controls we also evaluated tetherin (CD317) and SI</w:t>
      </w:r>
      <w:r w:rsidR="00615911">
        <w:t>iglec</w:t>
      </w:r>
      <w:r w:rsidR="003C089E">
        <w:t>-1 (CD169) on CD19+ B cells, CD3+ T cells and CD64+</w:t>
      </w:r>
      <w:r w:rsidR="00615911">
        <w:t>CD14+</w:t>
      </w:r>
      <w:r w:rsidR="003C089E">
        <w:t xml:space="preserve"> monocytes.</w:t>
      </w:r>
    </w:p>
    <w:p w14:paraId="709BD135" w14:textId="4B90283D" w:rsidR="00913048" w:rsidRPr="00303147" w:rsidRDefault="00913048">
      <w:r w:rsidRPr="00303147">
        <w:t>For FACS cell sorting a six-way sort was performed on a BD Influx™ cell sorter to individual pure lymphocyte subsets (</w:t>
      </w:r>
      <w:r w:rsidR="008E12C0">
        <w:t>T-cell</w:t>
      </w:r>
      <w:r w:rsidRPr="00303147">
        <w:t xml:space="preserve"> CD3+, </w:t>
      </w:r>
      <w:r w:rsidR="008E12C0">
        <w:t>NK-cell</w:t>
      </w:r>
      <w:r w:rsidRPr="00303147">
        <w:t>s CD3-CD56+, B-cell</w:t>
      </w:r>
      <w:r w:rsidR="004C2CCC" w:rsidRPr="00303147">
        <w:t xml:space="preserve"> </w:t>
      </w:r>
      <w:r w:rsidRPr="00303147">
        <w:lastRenderedPageBreak/>
        <w:t xml:space="preserve">memory CD19+CD27+CD38dim, naïve </w:t>
      </w:r>
      <w:r w:rsidR="008E12C0">
        <w:t>B-cell</w:t>
      </w:r>
      <w:r w:rsidRPr="00303147">
        <w:t>s CD19+CD27-CD38dim, plasmablasts CD19+CD27+CD38++, monocytes CD14+). Purity of each sorted population was confirmed before RNA extraction using flow cytometry (&gt;98% purity for each subset) as well as gene expression of corresponding lineage markers.</w:t>
      </w:r>
      <w:r w:rsidR="004C2CCC" w:rsidRPr="00303147">
        <w:t xml:space="preserve"> </w:t>
      </w:r>
    </w:p>
    <w:p w14:paraId="24B5C548" w14:textId="77777777" w:rsidR="00913048" w:rsidRPr="00303147" w:rsidRDefault="00913048" w:rsidP="00E63DC1">
      <w:pPr>
        <w:pStyle w:val="Heading2"/>
      </w:pPr>
      <w:r w:rsidRPr="00303147">
        <w:t>Gene expression studies</w:t>
      </w:r>
    </w:p>
    <w:p w14:paraId="6C5E2BB4" w14:textId="77777777" w:rsidR="00913048" w:rsidRPr="00303147" w:rsidRDefault="00913048" w:rsidP="00E63DC1">
      <w:r w:rsidRPr="00303147">
        <w:t>Total RNA purification kit (</w:t>
      </w:r>
      <w:proofErr w:type="spellStart"/>
      <w:r w:rsidRPr="00303147">
        <w:t>Norgen</w:t>
      </w:r>
      <w:proofErr w:type="spellEnd"/>
      <w:r w:rsidRPr="00303147">
        <w:t xml:space="preserve"> </w:t>
      </w:r>
      <w:proofErr w:type="spellStart"/>
      <w:r w:rsidRPr="00303147">
        <w:t>Biotek</w:t>
      </w:r>
      <w:proofErr w:type="spellEnd"/>
      <w:r w:rsidRPr="00303147">
        <w:t xml:space="preserve">, Canada) was used to extract RNA either from PBMCs or sorted cell subsets. To ensure the purity of total RNA, genomic DNA was eliminated from all samples using </w:t>
      </w:r>
      <w:proofErr w:type="spellStart"/>
      <w:r w:rsidRPr="00303147">
        <w:t>DNAse</w:t>
      </w:r>
      <w:proofErr w:type="spellEnd"/>
      <w:r w:rsidRPr="00303147">
        <w:t xml:space="preserve"> according to manufacturer’s instructions and quality were tested using RT+/RT– experiment. For cDNA synthesis from total RNA acquired, </w:t>
      </w:r>
      <w:proofErr w:type="spellStart"/>
      <w:r w:rsidRPr="00303147">
        <w:t>Fluidigm</w:t>
      </w:r>
      <w:proofErr w:type="spellEnd"/>
      <w:r w:rsidRPr="00303147">
        <w:rPr>
          <w:vertAlign w:val="superscript"/>
        </w:rPr>
        <w:t>®</w:t>
      </w:r>
      <w:r w:rsidRPr="00303147">
        <w:t xml:space="preserve"> Reverse Transcription Master Mix buffer was used according to manufacturer’s instructions and protocols including a mixture of random primers and oligo dT were used for priming. </w:t>
      </w:r>
    </w:p>
    <w:p w14:paraId="73BF7C58" w14:textId="77777777" w:rsidR="00913048" w:rsidRPr="00303147" w:rsidRDefault="00913048">
      <w:r w:rsidRPr="00303147">
        <w:t xml:space="preserve">TaqMan assays (primer/probe sets) (Applied Biosystems, Invitrogen) permitting the best coverage of the targeted gene BST2 Hs01561315_m1 was used for gene expression and further downstream in the factor analysis as it has the best coverage for the targeted gene. </w:t>
      </w:r>
    </w:p>
    <w:p w14:paraId="141221CD" w14:textId="77777777" w:rsidR="00913048" w:rsidRPr="00303147" w:rsidRDefault="00913048">
      <w:r w:rsidRPr="00303147">
        <w:t xml:space="preserve">A preamp pool of primers was prepared from equal volumes of each 20x TaqMan gene expression assays from the same gene expression assays to be used for qPCR and diluted by DNA suspension buffer (TE Buffer; 10 </w:t>
      </w:r>
      <w:proofErr w:type="spellStart"/>
      <w:r w:rsidRPr="00303147">
        <w:t>mM</w:t>
      </w:r>
      <w:proofErr w:type="spellEnd"/>
      <w:r w:rsidRPr="00303147">
        <w:t xml:space="preserve"> Tris, pH 8.0, 0.1 </w:t>
      </w:r>
      <w:proofErr w:type="spellStart"/>
      <w:r w:rsidRPr="00303147">
        <w:t>mM</w:t>
      </w:r>
      <w:proofErr w:type="spellEnd"/>
      <w:r w:rsidRPr="00303147">
        <w:t xml:space="preserve"> EDTA), Therefore each assay is at a final concentration of 0.2x (180 </w:t>
      </w:r>
      <w:proofErr w:type="spellStart"/>
      <w:r w:rsidRPr="00303147">
        <w:t>nM</w:t>
      </w:r>
      <w:proofErr w:type="spellEnd"/>
      <w:r w:rsidRPr="00303147">
        <w:t>). Pre-amplification process was performed using limited fourteen cycles. cDNA prepared in a pre-amplification step allows for multiplex amplification of target genes were diluted 1:5 using TE Buffer.</w:t>
      </w:r>
    </w:p>
    <w:p w14:paraId="16A76342" w14:textId="77777777" w:rsidR="00913048" w:rsidRPr="00303147" w:rsidRDefault="00913048">
      <w:r w:rsidRPr="00303147">
        <w:t xml:space="preserve">Diluted cDNA was then loaded on a </w:t>
      </w:r>
      <w:proofErr w:type="spellStart"/>
      <w:r w:rsidRPr="00303147">
        <w:t>Fluidigm</w:t>
      </w:r>
      <w:proofErr w:type="spellEnd"/>
      <w:r w:rsidRPr="00303147">
        <w:rPr>
          <w:vertAlign w:val="superscript"/>
        </w:rPr>
        <w:t xml:space="preserve">® </w:t>
      </w:r>
      <w:r w:rsidRPr="00303147">
        <w:t xml:space="preserve">96.96 Dynamic Array™ integrated fluidic circuit IFCs chip after priming using </w:t>
      </w:r>
      <w:proofErr w:type="spellStart"/>
      <w:r w:rsidRPr="00303147">
        <w:t>Fluidigm</w:t>
      </w:r>
      <w:proofErr w:type="spellEnd"/>
      <w:r w:rsidRPr="00303147">
        <w:rPr>
          <w:vertAlign w:val="superscript"/>
        </w:rPr>
        <w:t>®</w:t>
      </w:r>
      <w:r w:rsidRPr="00303147">
        <w:t xml:space="preserve"> IFC controller HX respectively. TaqMan Gene Expression Assays were performed using the </w:t>
      </w:r>
      <w:proofErr w:type="spellStart"/>
      <w:r w:rsidRPr="00303147">
        <w:t>BioMark</w:t>
      </w:r>
      <w:proofErr w:type="spellEnd"/>
      <w:r w:rsidRPr="00303147">
        <w:t xml:space="preserve">™ HD System and appropriate cycling protocols were applied for the 96.96 chip. The gene expression of cell markers and ISGs was </w:t>
      </w:r>
      <w:proofErr w:type="spellStart"/>
      <w:r w:rsidRPr="00303147">
        <w:t>analyzed</w:t>
      </w:r>
      <w:proofErr w:type="spellEnd"/>
      <w:r w:rsidRPr="00303147">
        <w:t xml:space="preserve"> by relative quantitative reverse </w:t>
      </w:r>
      <w:r w:rsidRPr="00303147">
        <w:lastRenderedPageBreak/>
        <w:t>transcription–polymerase chain reaction (</w:t>
      </w:r>
      <w:proofErr w:type="spellStart"/>
      <w:r w:rsidRPr="00303147">
        <w:t>qRT</w:t>
      </w:r>
      <w:proofErr w:type="spellEnd"/>
      <w:r w:rsidRPr="00303147">
        <w:t>–PCR) using TaqMan reagents from Applied Biosystems. Gene expression data were normalized to peptidylprolyl isomerase A (cyclophilin A) gene (</w:t>
      </w:r>
      <w:r w:rsidRPr="00303147">
        <w:rPr>
          <w:i/>
        </w:rPr>
        <w:t>PPIA</w:t>
      </w:r>
      <w:r w:rsidRPr="00303147">
        <w:t>) as housekeeping reference gene and calculated using power to -</w:t>
      </w:r>
      <w:proofErr w:type="spellStart"/>
      <w:r w:rsidRPr="00303147">
        <w:t>ΔCt</w:t>
      </w:r>
      <w:proofErr w:type="spellEnd"/>
      <w:r w:rsidRPr="00303147">
        <w:t xml:space="preserve"> method. ISGs genes selected and IFN score was performed as previously described (El-Sherbiny et al. manuscript in review). We applied </w:t>
      </w:r>
      <w:r w:rsidRPr="00303147">
        <w:rPr>
          <w:i/>
        </w:rPr>
        <w:t>PP1A</w:t>
      </w:r>
      <w:r w:rsidRPr="00303147">
        <w:t xml:space="preserve"> as </w:t>
      </w:r>
      <w:proofErr w:type="spellStart"/>
      <w:r w:rsidRPr="00303147">
        <w:t>house keeping</w:t>
      </w:r>
      <w:proofErr w:type="spellEnd"/>
      <w:r w:rsidRPr="00303147">
        <w:t xml:space="preserve"> gene</w:t>
      </w:r>
    </w:p>
    <w:p w14:paraId="2E978DC8" w14:textId="77777777" w:rsidR="00913048" w:rsidRPr="00303147" w:rsidRDefault="00913048" w:rsidP="00E63DC1">
      <w:pPr>
        <w:pStyle w:val="Heading2"/>
      </w:pPr>
      <w:r w:rsidRPr="00303147">
        <w:t>IFN stimulation experiments</w:t>
      </w:r>
    </w:p>
    <w:p w14:paraId="0726EAFB" w14:textId="406CEC5F" w:rsidR="00913048" w:rsidRPr="00303147" w:rsidRDefault="00913048" w:rsidP="00E63DC1">
      <w:r w:rsidRPr="00303147">
        <w:t xml:space="preserve">Peripheral blood was obtained from healthy donors, PBMCs prepared as described above or </w:t>
      </w:r>
      <w:r w:rsidR="008E12C0">
        <w:t>B-cell</w:t>
      </w:r>
      <w:r w:rsidRPr="00303147">
        <w:t xml:space="preserve">s purified and then cultured in vitro as described before </w:t>
      </w:r>
      <w:r w:rsidRPr="00303147">
        <w:fldChar w:fldCharType="begin">
          <w:fldData xml:space="preserve">PEVuZE5vdGU+PENpdGU+PEF1dGhvcj5DYXJlPC9BdXRob3I+PFllYXI+MjAxNjwvWWVhcj48UmVj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</w:fldData>
        </w:fldChar>
      </w:r>
      <w:r w:rsidR="00BD6BF9">
        <w:instrText xml:space="preserve"> ADDIN EN.CITE </w:instrText>
      </w:r>
      <w:r w:rsidR="00BD6BF9">
        <w:fldChar w:fldCharType="begin">
          <w:fldData xml:space="preserve">PEVuZE5vdGU+PENpdGU+PEF1dGhvcj5DYXJlPC9BdXRob3I+PFllYXI+MjAxNjwvWWVhcj48UmVj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</w:fldData>
        </w:fldChar>
      </w:r>
      <w:r w:rsidR="00BD6BF9">
        <w:instrText xml:space="preserve"> ADDIN EN.CITE.DATA </w:instrText>
      </w:r>
      <w:r w:rsidR="00BD6BF9">
        <w:fldChar w:fldCharType="end"/>
      </w:r>
      <w:r w:rsidRPr="00303147">
        <w:fldChar w:fldCharType="separate"/>
      </w:r>
      <w:r w:rsidR="00BD6BF9">
        <w:rPr>
          <w:noProof/>
        </w:rPr>
        <w:t>[</w:t>
      </w:r>
      <w:hyperlink w:anchor="_ENREF_6" w:tooltip="Care, 2016 #7425" w:history="1">
        <w:r w:rsidR="005168C0">
          <w:rPr>
            <w:noProof/>
          </w:rPr>
          <w:t>6</w:t>
        </w:r>
      </w:hyperlink>
      <w:r w:rsidR="00BD6BF9">
        <w:rPr>
          <w:noProof/>
        </w:rPr>
        <w:t>]</w:t>
      </w:r>
      <w:r w:rsidRPr="00303147">
        <w:fldChar w:fldCharType="end"/>
      </w:r>
      <w:r w:rsidRPr="00303147">
        <w:t>. then cells were exposed to media alone or containing increasing levels of IFN-α, IFN-</w:t>
      </w:r>
      <w:r w:rsidRPr="00303147">
        <w:sym w:font="Symbol" w:char="F062"/>
      </w:r>
      <w:r w:rsidRPr="00303147">
        <w:t>, IFN-</w:t>
      </w:r>
      <w:r w:rsidRPr="00303147">
        <w:sym w:font="Symbol" w:char="F067"/>
      </w:r>
      <w:r w:rsidRPr="00303147">
        <w:t xml:space="preserve"> or IFN-</w:t>
      </w:r>
      <w:r w:rsidRPr="00303147">
        <w:sym w:font="Symbol" w:char="F06C"/>
      </w:r>
      <w:r w:rsidRPr="00303147">
        <w:t xml:space="preserve"> for 48 hours before analysis of gene expression profile as described in gene expression studies and surface tetherin/CD317 protein levels on each subset of cells based on gating strategy.</w:t>
      </w:r>
      <w:r w:rsidR="00A51F24">
        <w:t xml:space="preserve"> </w:t>
      </w:r>
    </w:p>
    <w:p w14:paraId="7B1150EF" w14:textId="77777777" w:rsidR="00913048" w:rsidRPr="00303147" w:rsidRDefault="00913048" w:rsidP="00E63DC1">
      <w:pPr>
        <w:pStyle w:val="Heading2"/>
      </w:pPr>
      <w:r w:rsidRPr="00303147">
        <w:t>Statistical analysis</w:t>
      </w:r>
    </w:p>
    <w:p w14:paraId="625AD20A" w14:textId="77777777" w:rsidR="00913048" w:rsidRPr="00303147" w:rsidRDefault="00913048" w:rsidP="00E63DC1">
      <w:r w:rsidRPr="00303147">
        <w:t xml:space="preserve">To investigate whether expression of the </w:t>
      </w:r>
      <w:r w:rsidRPr="00303147">
        <w:rPr>
          <w:i/>
        </w:rPr>
        <w:t>BST2</w:t>
      </w:r>
      <w:r w:rsidRPr="00303147">
        <w:t xml:space="preserve"> gene was associated with surface protein levels measured through flow cytometry, values from SLE patients and healthy controls were pooled to give a wide range of values over which to compare the subsets. Gene expression values in ∆Ct were reflected so that the direction of effect was consistent for both gene expression and cell surface protein level whilst retaining log scaling; protein levels were ln-transformed prior to analysis. Pearson’s product-moment correlations were performed within each sorted cell subtype. In addition, gene expression and cell surface protein levels were ranked within individuals by cell subtype, to see whether consistent within-person ranking was obtained for each assay. Ranks of gene expression values and cell surface protein levels were assessed for agreement using quadratic-weighted Kappa (Kw) with confidence intervals estimated from 1000 bootstrapped samples.</w:t>
      </w:r>
    </w:p>
    <w:p w14:paraId="5138B527" w14:textId="29C52403" w:rsidR="00913048" w:rsidRPr="00303147" w:rsidRDefault="00913048">
      <w:r w:rsidRPr="00303147">
        <w:t xml:space="preserve">A multilevel model was used to compare cell surface protein levels between SLE patients and healthy controls across </w:t>
      </w:r>
      <w:proofErr w:type="spellStart"/>
      <w:r w:rsidRPr="00303147">
        <w:t>differen</w:t>
      </w:r>
      <w:r w:rsidR="008E12C0">
        <w:t>T</w:t>
      </w:r>
      <w:proofErr w:type="spellEnd"/>
      <w:r w:rsidR="008E12C0">
        <w:t>-cell</w:t>
      </w:r>
      <w:r w:rsidRPr="00303147">
        <w:t xml:space="preserve"> subtypes identified during flow </w:t>
      </w:r>
      <w:r w:rsidRPr="00303147">
        <w:lastRenderedPageBreak/>
        <w:t>cytometry of PMBCs. Age at sampling was included as a covariate; estimated between-group differences were calculated at the mean age.</w:t>
      </w:r>
    </w:p>
    <w:p w14:paraId="078A8C1D" w14:textId="0B0347AE" w:rsidR="00913048" w:rsidRPr="00303147" w:rsidRDefault="00913048">
      <w:r w:rsidRPr="00303147">
        <w:t xml:space="preserve">Interferon score based on gene expression levels were compared </w:t>
      </w:r>
      <w:proofErr w:type="spellStart"/>
      <w:r w:rsidRPr="00303147">
        <w:t>agains</w:t>
      </w:r>
      <w:r w:rsidR="008E12C0">
        <w:t>T</w:t>
      </w:r>
      <w:proofErr w:type="spellEnd"/>
      <w:r w:rsidR="008E12C0">
        <w:t>-cell</w:t>
      </w:r>
      <w:r w:rsidRPr="00303147">
        <w:t xml:space="preserve">-specific BST2 protein levels to see which of these variables were more strongly associated with disease status. Analysis of covariance models, controlling for age, were constructed each of the cell subtype-specific protein levels, comparing patients with SLE to those with RA and to healthy controls. Effect sizes (partial eta squared) were calculated for each model to indicate which of the variables differed to the greatest extent between the different groups. </w:t>
      </w:r>
    </w:p>
    <w:p w14:paraId="692DDA12" w14:textId="3046F47E" w:rsidR="00913048" w:rsidRPr="00303147" w:rsidRDefault="00913048">
      <w:r w:rsidRPr="00303147">
        <w:t>Within SLE patients, the variables were assessed for strength of correlation with total BILAG score and plasmablast count using Spearman rank correlation.</w:t>
      </w:r>
      <w:r w:rsidR="00A51F24">
        <w:t xml:space="preserve"> </w:t>
      </w:r>
      <w:r w:rsidRPr="00303147">
        <w:t xml:space="preserve">To </w:t>
      </w:r>
      <w:proofErr w:type="spellStart"/>
      <w:r w:rsidRPr="00303147">
        <w:t>analyze</w:t>
      </w:r>
      <w:proofErr w:type="spellEnd"/>
      <w:r w:rsidRPr="00303147">
        <w:t xml:space="preserve"> association with disease activity the number of active BILAG domains (scoring A, B or C) was counted and was associated with interferon score and protein levels using multilevel modelling, controlling for age. </w:t>
      </w:r>
      <w:proofErr w:type="spellStart"/>
      <w:r w:rsidRPr="00303147">
        <w:t>Snijders</w:t>
      </w:r>
      <w:proofErr w:type="spellEnd"/>
      <w:r w:rsidRPr="00303147">
        <w:t>/Bosker R-squared values (level 1)</w:t>
      </w:r>
      <w:r w:rsidRPr="00303147">
        <w:fldChar w:fldCharType="begin"/>
      </w:r>
      <w:r w:rsidR="00030B4E">
        <w:instrText xml:space="preserve"> ADDIN EN.CITE &lt;EndNote&gt;&lt;Cite&gt;&lt;Author&gt;SNIJDERS&lt;/Author&gt;&lt;Year&gt;1994&lt;/Year&gt;&lt;RecNum&gt;580&lt;/RecNum&gt;&lt;DisplayText&gt;[53]&lt;/DisplayText&gt;&lt;record&gt;&lt;rec-number&gt;580&lt;/rec-number&gt;&lt;foreign-keys&gt;&lt;key app="EN" db-id="s2059zsz5fd5awepwxc5z2strsfptwtt09tt" timestamp="1484523604"&gt;580&lt;/key&gt;&lt;/foreign-keys&gt;&lt;ref-type name="Journal Article"&gt;17&lt;/ref-type&gt;&lt;contributors&gt;&lt;authors&gt;&lt;author&gt;Snijders, T. A. B.&lt;/author&gt;&lt;author&gt;Bosker, R. J.&lt;/author&gt;&lt;/authors&gt;&lt;/contributors&gt;&lt;titles&gt;&lt;title&gt;Modeled Variance in Two-Level Models&lt;/title&gt;&lt;secondary-title&gt;Sociological Methods &amp;amp;amp; Research&lt;/secondary-title&gt;&lt;/titles&gt;&lt;periodical&gt;&lt;full-title&gt;Sociological Methods &amp;amp;amp; Research&lt;/full-title&gt;&lt;/periodical&gt;&lt;pages&gt;342-363&lt;/pages&gt;&lt;volume&gt;22&lt;/volume&gt;&lt;number&gt;3&lt;/number&gt;&lt;dates&gt;&lt;year&gt;1994&lt;/year&gt;&lt;/dates&gt;&lt;label&gt;r00179&lt;/label&gt;&lt;urls&gt;&lt;related-urls&gt;&lt;url&gt;http://journals.sagepub.com/doi/abs/10.1177/0049124194022003004&lt;/url&gt;&lt;/related-urls&gt;&lt;/urls&gt;&lt;custom3&gt;papers3://publication/uuid/C8857BB9-5DC9-4D7A-A69B-5E6143120126&lt;/custom3&gt;&lt;electronic-resource-num&gt;10.1177/0049124194022003004&lt;/electronic-resource-num&gt;&lt;/record&gt;&lt;/Cite&gt;&lt;/EndNote&gt;</w:instrText>
      </w:r>
      <w:r w:rsidRPr="00303147">
        <w:fldChar w:fldCharType="separate"/>
      </w:r>
      <w:r w:rsidR="00030B4E">
        <w:rPr>
          <w:noProof/>
        </w:rPr>
        <w:t>[</w:t>
      </w:r>
      <w:hyperlink w:anchor="_ENREF_53" w:tooltip="Snijders, 1994 #580" w:history="1">
        <w:r w:rsidR="005168C0">
          <w:rPr>
            <w:noProof/>
          </w:rPr>
          <w:t>53</w:t>
        </w:r>
      </w:hyperlink>
      <w:r w:rsidR="00030B4E">
        <w:rPr>
          <w:noProof/>
        </w:rPr>
        <w:t>]</w:t>
      </w:r>
      <w:r w:rsidRPr="00303147">
        <w:fldChar w:fldCharType="end"/>
      </w:r>
      <w:r w:rsidRPr="00303147">
        <w:t xml:space="preserve"> were used to compare the strengths of association between the candidate assays. Within SLE patients, the variables were assessed for strength of correlation with plasmablast count, which was highly skewed in distribution, using Spearman rank correlation.</w:t>
      </w:r>
      <w:r w:rsidR="00A51F24">
        <w:t xml:space="preserve"> </w:t>
      </w:r>
    </w:p>
    <w:p w14:paraId="1F13E4D2" w14:textId="77777777" w:rsidR="00913048" w:rsidRPr="00303147" w:rsidRDefault="00913048"/>
    <w:p w14:paraId="593DFE91" w14:textId="77777777" w:rsidR="00913048" w:rsidRPr="00303147" w:rsidRDefault="00913048"/>
    <w:p w14:paraId="18697EF5" w14:textId="77777777" w:rsidR="00913048" w:rsidRPr="00303147" w:rsidRDefault="00913048"/>
    <w:p w14:paraId="2A925D60" w14:textId="77777777" w:rsidR="00A51834" w:rsidRDefault="00A51834">
      <w:pPr>
        <w:spacing w:after="0" w:line="240" w:lineRule="auto"/>
      </w:pPr>
      <w:r>
        <w:br w:type="page"/>
      </w:r>
    </w:p>
    <w:p w14:paraId="3FE4C158" w14:textId="5518917D" w:rsidR="00913048" w:rsidRPr="003C089E" w:rsidRDefault="00913048">
      <w:pPr>
        <w:rPr>
          <w:b/>
        </w:rPr>
      </w:pPr>
      <w:r w:rsidRPr="003C089E">
        <w:rPr>
          <w:b/>
        </w:rPr>
        <w:lastRenderedPageBreak/>
        <w:t>Table. S1. Baseline Characteristics of SLE Patients.</w:t>
      </w:r>
    </w:p>
    <w:tbl>
      <w:tblPr>
        <w:tblStyle w:val="PlainTable2"/>
        <w:tblW w:w="0" w:type="auto"/>
        <w:tblLayout w:type="fixed"/>
        <w:tblLook w:val="04A0" w:firstRow="1" w:lastRow="0" w:firstColumn="1" w:lastColumn="0" w:noHBand="0" w:noVBand="1"/>
      </w:tblPr>
      <w:tblGrid>
        <w:gridCol w:w="5098"/>
        <w:gridCol w:w="791"/>
        <w:gridCol w:w="791"/>
        <w:gridCol w:w="791"/>
        <w:gridCol w:w="791"/>
        <w:gridCol w:w="792"/>
      </w:tblGrid>
      <w:tr w:rsidR="00A51834" w14:paraId="09FCE3EC" w14:textId="77777777" w:rsidTr="007B6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F638A43" w14:textId="485DA44A" w:rsidR="00A51834" w:rsidRPr="005515BE" w:rsidRDefault="00A51834" w:rsidP="00D1464C">
            <w:pPr>
              <w:spacing w:line="240" w:lineRule="auto"/>
              <w:rPr>
                <w:b w:val="0"/>
              </w:rPr>
            </w:pPr>
            <w:r w:rsidRPr="005515BE">
              <w:t>Age</w:t>
            </w:r>
            <w:r w:rsidR="005515BE" w:rsidRPr="005515BE">
              <w:t xml:space="preserve"> (</w:t>
            </w:r>
            <w:r w:rsidRPr="005515BE">
              <w:t>Mean (SD)</w:t>
            </w:r>
            <w:r w:rsidR="005515BE" w:rsidRPr="005515BE">
              <w:t>)</w:t>
            </w:r>
          </w:p>
        </w:tc>
        <w:tc>
          <w:tcPr>
            <w:tcW w:w="3956" w:type="dxa"/>
            <w:gridSpan w:val="5"/>
          </w:tcPr>
          <w:p w14:paraId="6496D882" w14:textId="232EC215" w:rsidR="00A51834" w:rsidRDefault="00A51834" w:rsidP="00D1464C">
            <w:pPr>
              <w:spacing w:line="240" w:lineRule="auto"/>
              <w:cnfStyle w:val="100000000000" w:firstRow="1" w:lastRow="0" w:firstColumn="0" w:lastColumn="0" w:oddVBand="0" w:evenVBand="0" w:oddHBand="0" w:evenHBand="0" w:firstRowFirstColumn="0" w:firstRowLastColumn="0" w:lastRowFirstColumn="0" w:lastRowLastColumn="0"/>
            </w:pPr>
            <w:r w:rsidRPr="00303147">
              <w:rPr>
                <w:lang w:val="is-IS"/>
              </w:rPr>
              <w:t>45.4 (14.3)</w:t>
            </w:r>
          </w:p>
        </w:tc>
      </w:tr>
      <w:tr w:rsidR="00A51834" w14:paraId="5E224458" w14:textId="77777777" w:rsidTr="007B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5C08F67" w14:textId="5E3400A8" w:rsidR="00A51834" w:rsidRPr="005515BE" w:rsidRDefault="00A51834" w:rsidP="00D1464C">
            <w:pPr>
              <w:spacing w:line="240" w:lineRule="auto"/>
              <w:rPr>
                <w:b w:val="0"/>
              </w:rPr>
            </w:pPr>
            <w:r w:rsidRPr="005515BE">
              <w:t>Female %</w:t>
            </w:r>
          </w:p>
        </w:tc>
        <w:tc>
          <w:tcPr>
            <w:tcW w:w="3956" w:type="dxa"/>
            <w:gridSpan w:val="5"/>
          </w:tcPr>
          <w:p w14:paraId="45AECE04" w14:textId="019FDCDB" w:rsidR="00A51834" w:rsidRDefault="00A51834" w:rsidP="00D1464C">
            <w:pPr>
              <w:spacing w:line="240" w:lineRule="auto"/>
              <w:cnfStyle w:val="000000100000" w:firstRow="0" w:lastRow="0" w:firstColumn="0" w:lastColumn="0" w:oddVBand="0" w:evenVBand="0" w:oddHBand="1" w:evenHBand="0" w:firstRowFirstColumn="0" w:firstRowLastColumn="0" w:lastRowFirstColumn="0" w:lastRowLastColumn="0"/>
            </w:pPr>
            <w:r>
              <w:t>91</w:t>
            </w:r>
          </w:p>
        </w:tc>
      </w:tr>
      <w:tr w:rsidR="00A51834" w14:paraId="75D3C0A1" w14:textId="77777777" w:rsidTr="007B643C">
        <w:tc>
          <w:tcPr>
            <w:cnfStyle w:val="001000000000" w:firstRow="0" w:lastRow="0" w:firstColumn="1" w:lastColumn="0" w:oddVBand="0" w:evenVBand="0" w:oddHBand="0" w:evenHBand="0" w:firstRowFirstColumn="0" w:firstRowLastColumn="0" w:lastRowFirstColumn="0" w:lastRowLastColumn="0"/>
            <w:tcW w:w="5098" w:type="dxa"/>
          </w:tcPr>
          <w:p w14:paraId="63A4DC74" w14:textId="6CE86139" w:rsidR="00A51834" w:rsidRPr="00E72BA8" w:rsidRDefault="00A51834" w:rsidP="00D1464C">
            <w:pPr>
              <w:spacing w:line="240" w:lineRule="auto"/>
              <w:rPr>
                <w:b w:val="0"/>
                <w:lang w:val="fr-FR"/>
              </w:rPr>
            </w:pPr>
            <w:r w:rsidRPr="00E72BA8">
              <w:rPr>
                <w:lang w:val="fr-FR"/>
              </w:rPr>
              <w:t xml:space="preserve">BILAG </w:t>
            </w:r>
            <w:proofErr w:type="spellStart"/>
            <w:r w:rsidRPr="00E72BA8">
              <w:rPr>
                <w:lang w:val="fr-FR"/>
              </w:rPr>
              <w:t>Organ</w:t>
            </w:r>
            <w:proofErr w:type="spellEnd"/>
            <w:r w:rsidRPr="00E72BA8">
              <w:rPr>
                <w:lang w:val="fr-FR"/>
              </w:rPr>
              <w:t xml:space="preserve"> Domain Scores (% patients)</w:t>
            </w:r>
          </w:p>
        </w:tc>
        <w:tc>
          <w:tcPr>
            <w:tcW w:w="791" w:type="dxa"/>
          </w:tcPr>
          <w:p w14:paraId="46AA2AFA" w14:textId="385456CD" w:rsidR="00A51834" w:rsidRPr="005515BE"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5515BE">
              <w:rPr>
                <w:b/>
              </w:rPr>
              <w:t>A</w:t>
            </w:r>
          </w:p>
        </w:tc>
        <w:tc>
          <w:tcPr>
            <w:tcW w:w="791" w:type="dxa"/>
          </w:tcPr>
          <w:p w14:paraId="093F94B0" w14:textId="1692D52F" w:rsidR="00A51834" w:rsidRPr="005515BE"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5515BE">
              <w:rPr>
                <w:b/>
              </w:rPr>
              <w:t>B</w:t>
            </w:r>
          </w:p>
        </w:tc>
        <w:tc>
          <w:tcPr>
            <w:tcW w:w="791" w:type="dxa"/>
          </w:tcPr>
          <w:p w14:paraId="6737CB93" w14:textId="1A093655" w:rsidR="00A51834" w:rsidRPr="005515BE"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5515BE">
              <w:rPr>
                <w:b/>
              </w:rPr>
              <w:t>C</w:t>
            </w:r>
          </w:p>
        </w:tc>
        <w:tc>
          <w:tcPr>
            <w:tcW w:w="791" w:type="dxa"/>
          </w:tcPr>
          <w:p w14:paraId="6289A39D" w14:textId="6E760E94" w:rsidR="00A51834" w:rsidRPr="005515BE"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5515BE">
              <w:rPr>
                <w:b/>
              </w:rPr>
              <w:t>D</w:t>
            </w:r>
          </w:p>
        </w:tc>
        <w:tc>
          <w:tcPr>
            <w:tcW w:w="792" w:type="dxa"/>
          </w:tcPr>
          <w:p w14:paraId="55569660" w14:textId="421A2A58" w:rsidR="00A51834" w:rsidRPr="005515BE"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5515BE">
              <w:rPr>
                <w:b/>
              </w:rPr>
              <w:t>E</w:t>
            </w:r>
          </w:p>
        </w:tc>
      </w:tr>
      <w:tr w:rsidR="00A51834" w14:paraId="77A9973F" w14:textId="77777777" w:rsidTr="007B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791E5EF" w14:textId="00D73F13" w:rsidR="00A51834" w:rsidRPr="00B55342" w:rsidRDefault="00A51834" w:rsidP="00D1464C">
            <w:pPr>
              <w:spacing w:line="240" w:lineRule="auto"/>
            </w:pPr>
            <w:r w:rsidRPr="00B55342">
              <w:t>Mucocutaneous</w:t>
            </w:r>
          </w:p>
        </w:tc>
        <w:tc>
          <w:tcPr>
            <w:tcW w:w="791" w:type="dxa"/>
          </w:tcPr>
          <w:p w14:paraId="132EEEFF" w14:textId="29E6B33B"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5</w:t>
            </w:r>
          </w:p>
        </w:tc>
        <w:tc>
          <w:tcPr>
            <w:tcW w:w="791" w:type="dxa"/>
          </w:tcPr>
          <w:p w14:paraId="0A937911" w14:textId="1276B6A1"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18</w:t>
            </w:r>
          </w:p>
        </w:tc>
        <w:tc>
          <w:tcPr>
            <w:tcW w:w="791" w:type="dxa"/>
          </w:tcPr>
          <w:p w14:paraId="56983F24" w14:textId="6F48E9F2"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16</w:t>
            </w:r>
          </w:p>
        </w:tc>
        <w:tc>
          <w:tcPr>
            <w:tcW w:w="791" w:type="dxa"/>
          </w:tcPr>
          <w:p w14:paraId="29BB2A3C" w14:textId="5B43D03D"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44</w:t>
            </w:r>
          </w:p>
        </w:tc>
        <w:tc>
          <w:tcPr>
            <w:tcW w:w="792" w:type="dxa"/>
          </w:tcPr>
          <w:p w14:paraId="0C5017B1" w14:textId="5398A095"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18</w:t>
            </w:r>
          </w:p>
        </w:tc>
      </w:tr>
      <w:tr w:rsidR="00A51834" w14:paraId="37AE581A" w14:textId="77777777" w:rsidTr="007B643C">
        <w:tc>
          <w:tcPr>
            <w:cnfStyle w:val="001000000000" w:firstRow="0" w:lastRow="0" w:firstColumn="1" w:lastColumn="0" w:oddVBand="0" w:evenVBand="0" w:oddHBand="0" w:evenHBand="0" w:firstRowFirstColumn="0" w:firstRowLastColumn="0" w:lastRowFirstColumn="0" w:lastRowLastColumn="0"/>
            <w:tcW w:w="5098" w:type="dxa"/>
          </w:tcPr>
          <w:p w14:paraId="401C43B3" w14:textId="5C9B6BDB" w:rsidR="00A51834" w:rsidRPr="00B55342" w:rsidRDefault="00A51834" w:rsidP="00D1464C">
            <w:pPr>
              <w:spacing w:line="240" w:lineRule="auto"/>
            </w:pPr>
            <w:r w:rsidRPr="00B55342">
              <w:t>Musculoskeletal</w:t>
            </w:r>
          </w:p>
        </w:tc>
        <w:tc>
          <w:tcPr>
            <w:tcW w:w="791" w:type="dxa"/>
          </w:tcPr>
          <w:p w14:paraId="175DEE97" w14:textId="2155479A"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5</w:t>
            </w:r>
          </w:p>
        </w:tc>
        <w:tc>
          <w:tcPr>
            <w:tcW w:w="791" w:type="dxa"/>
          </w:tcPr>
          <w:p w14:paraId="0996D20D" w14:textId="5FA89FC2"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11</w:t>
            </w:r>
          </w:p>
        </w:tc>
        <w:tc>
          <w:tcPr>
            <w:tcW w:w="791" w:type="dxa"/>
          </w:tcPr>
          <w:p w14:paraId="7A05033A" w14:textId="6305B3E2"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34</w:t>
            </w:r>
          </w:p>
        </w:tc>
        <w:tc>
          <w:tcPr>
            <w:tcW w:w="791" w:type="dxa"/>
          </w:tcPr>
          <w:p w14:paraId="2D59C55A" w14:textId="6CD2E035"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40</w:t>
            </w:r>
          </w:p>
        </w:tc>
        <w:tc>
          <w:tcPr>
            <w:tcW w:w="792" w:type="dxa"/>
          </w:tcPr>
          <w:p w14:paraId="67F4DC25" w14:textId="70F03BCD"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10</w:t>
            </w:r>
          </w:p>
        </w:tc>
      </w:tr>
      <w:tr w:rsidR="00A51834" w14:paraId="1430D885" w14:textId="77777777" w:rsidTr="007B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6769D0F" w14:textId="518593FD" w:rsidR="00A51834" w:rsidRPr="00B55342" w:rsidRDefault="00A51834" w:rsidP="00D1464C">
            <w:pPr>
              <w:spacing w:line="240" w:lineRule="auto"/>
            </w:pPr>
            <w:r w:rsidRPr="00B55342">
              <w:t>Renal</w:t>
            </w:r>
          </w:p>
        </w:tc>
        <w:tc>
          <w:tcPr>
            <w:tcW w:w="791" w:type="dxa"/>
          </w:tcPr>
          <w:p w14:paraId="7F742A74" w14:textId="4B330CB3"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4</w:t>
            </w:r>
          </w:p>
        </w:tc>
        <w:tc>
          <w:tcPr>
            <w:tcW w:w="791" w:type="dxa"/>
          </w:tcPr>
          <w:p w14:paraId="268D9476" w14:textId="007B1828"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2</w:t>
            </w:r>
          </w:p>
        </w:tc>
        <w:tc>
          <w:tcPr>
            <w:tcW w:w="791" w:type="dxa"/>
          </w:tcPr>
          <w:p w14:paraId="20853123" w14:textId="0D5A63F1"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4</w:t>
            </w:r>
          </w:p>
        </w:tc>
        <w:tc>
          <w:tcPr>
            <w:tcW w:w="791" w:type="dxa"/>
          </w:tcPr>
          <w:p w14:paraId="30BABD05" w14:textId="5FB8CAE0"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21</w:t>
            </w:r>
          </w:p>
        </w:tc>
        <w:tc>
          <w:tcPr>
            <w:tcW w:w="792" w:type="dxa"/>
          </w:tcPr>
          <w:p w14:paraId="06F2303A" w14:textId="4F4BCCCD"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69</w:t>
            </w:r>
          </w:p>
        </w:tc>
      </w:tr>
      <w:tr w:rsidR="00A51834" w14:paraId="4FC79DF7" w14:textId="77777777" w:rsidTr="007B643C">
        <w:tc>
          <w:tcPr>
            <w:cnfStyle w:val="001000000000" w:firstRow="0" w:lastRow="0" w:firstColumn="1" w:lastColumn="0" w:oddVBand="0" w:evenVBand="0" w:oddHBand="0" w:evenHBand="0" w:firstRowFirstColumn="0" w:firstRowLastColumn="0" w:lastRowFirstColumn="0" w:lastRowLastColumn="0"/>
            <w:tcW w:w="5098" w:type="dxa"/>
          </w:tcPr>
          <w:p w14:paraId="30EF29AE" w14:textId="41D0F43A" w:rsidR="00A51834" w:rsidRPr="00B55342" w:rsidRDefault="00A51834" w:rsidP="00D1464C">
            <w:pPr>
              <w:spacing w:line="240" w:lineRule="auto"/>
            </w:pPr>
            <w:r w:rsidRPr="00B55342">
              <w:t>Neuropsychiatric</w:t>
            </w:r>
          </w:p>
        </w:tc>
        <w:tc>
          <w:tcPr>
            <w:tcW w:w="791" w:type="dxa"/>
          </w:tcPr>
          <w:p w14:paraId="621EB700" w14:textId="29FCB954"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lt;1</w:t>
            </w:r>
          </w:p>
        </w:tc>
        <w:tc>
          <w:tcPr>
            <w:tcW w:w="791" w:type="dxa"/>
          </w:tcPr>
          <w:p w14:paraId="4F5F5D15" w14:textId="5F5E91B9"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6</w:t>
            </w:r>
          </w:p>
        </w:tc>
        <w:tc>
          <w:tcPr>
            <w:tcW w:w="791" w:type="dxa"/>
          </w:tcPr>
          <w:p w14:paraId="1882BF8E" w14:textId="4A09479D"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3</w:t>
            </w:r>
          </w:p>
        </w:tc>
        <w:tc>
          <w:tcPr>
            <w:tcW w:w="791" w:type="dxa"/>
          </w:tcPr>
          <w:p w14:paraId="6AFB64A7" w14:textId="610D30F8"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21</w:t>
            </w:r>
          </w:p>
        </w:tc>
        <w:tc>
          <w:tcPr>
            <w:tcW w:w="792" w:type="dxa"/>
          </w:tcPr>
          <w:p w14:paraId="4951521A" w14:textId="521C7940"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69</w:t>
            </w:r>
          </w:p>
        </w:tc>
      </w:tr>
      <w:tr w:rsidR="00A51834" w14:paraId="3B12662C" w14:textId="77777777" w:rsidTr="007B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803E380" w14:textId="083628EB" w:rsidR="00A51834" w:rsidRPr="00B55342" w:rsidRDefault="00A51834" w:rsidP="00D1464C">
            <w:pPr>
              <w:spacing w:line="240" w:lineRule="auto"/>
            </w:pPr>
            <w:r w:rsidRPr="00B55342">
              <w:t>Haematology</w:t>
            </w:r>
          </w:p>
        </w:tc>
        <w:tc>
          <w:tcPr>
            <w:tcW w:w="791" w:type="dxa"/>
          </w:tcPr>
          <w:p w14:paraId="083B6604" w14:textId="29648051"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lt;1</w:t>
            </w:r>
          </w:p>
        </w:tc>
        <w:tc>
          <w:tcPr>
            <w:tcW w:w="791" w:type="dxa"/>
          </w:tcPr>
          <w:p w14:paraId="69C569FD" w14:textId="0F9B64C4"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4</w:t>
            </w:r>
          </w:p>
        </w:tc>
        <w:tc>
          <w:tcPr>
            <w:tcW w:w="791" w:type="dxa"/>
          </w:tcPr>
          <w:p w14:paraId="557FF423" w14:textId="577575AA"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46</w:t>
            </w:r>
          </w:p>
        </w:tc>
        <w:tc>
          <w:tcPr>
            <w:tcW w:w="791" w:type="dxa"/>
          </w:tcPr>
          <w:p w14:paraId="28C5CBC4" w14:textId="502FD904"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37</w:t>
            </w:r>
          </w:p>
        </w:tc>
        <w:tc>
          <w:tcPr>
            <w:tcW w:w="792" w:type="dxa"/>
          </w:tcPr>
          <w:p w14:paraId="4726EB01" w14:textId="56A55B9F"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12</w:t>
            </w:r>
          </w:p>
        </w:tc>
      </w:tr>
      <w:tr w:rsidR="00A51834" w14:paraId="5CF2377C" w14:textId="77777777" w:rsidTr="007B643C">
        <w:tc>
          <w:tcPr>
            <w:cnfStyle w:val="001000000000" w:firstRow="0" w:lastRow="0" w:firstColumn="1" w:lastColumn="0" w:oddVBand="0" w:evenVBand="0" w:oddHBand="0" w:evenHBand="0" w:firstRowFirstColumn="0" w:firstRowLastColumn="0" w:lastRowFirstColumn="0" w:lastRowLastColumn="0"/>
            <w:tcW w:w="5098" w:type="dxa"/>
          </w:tcPr>
          <w:p w14:paraId="1084DA86" w14:textId="20CC7CAA" w:rsidR="00A51834" w:rsidRPr="00B55342" w:rsidRDefault="00A51834" w:rsidP="00D1464C">
            <w:pPr>
              <w:spacing w:line="240" w:lineRule="auto"/>
            </w:pPr>
            <w:r w:rsidRPr="00B55342">
              <w:t>Cardiorespiratory</w:t>
            </w:r>
          </w:p>
        </w:tc>
        <w:tc>
          <w:tcPr>
            <w:tcW w:w="791" w:type="dxa"/>
          </w:tcPr>
          <w:p w14:paraId="53BFFF66" w14:textId="20B8D58E"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lt;1</w:t>
            </w:r>
          </w:p>
        </w:tc>
        <w:tc>
          <w:tcPr>
            <w:tcW w:w="791" w:type="dxa"/>
          </w:tcPr>
          <w:p w14:paraId="07B5D927" w14:textId="6DE5668D"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2</w:t>
            </w:r>
          </w:p>
        </w:tc>
        <w:tc>
          <w:tcPr>
            <w:tcW w:w="791" w:type="dxa"/>
          </w:tcPr>
          <w:p w14:paraId="665872A0" w14:textId="149C1162"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2</w:t>
            </w:r>
          </w:p>
        </w:tc>
        <w:tc>
          <w:tcPr>
            <w:tcW w:w="791" w:type="dxa"/>
          </w:tcPr>
          <w:p w14:paraId="6A324C93" w14:textId="42538E47"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24</w:t>
            </w:r>
          </w:p>
        </w:tc>
        <w:tc>
          <w:tcPr>
            <w:tcW w:w="792" w:type="dxa"/>
          </w:tcPr>
          <w:p w14:paraId="26B08530" w14:textId="1A86240B"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72</w:t>
            </w:r>
          </w:p>
        </w:tc>
      </w:tr>
      <w:tr w:rsidR="00A51834" w14:paraId="1FEB815B" w14:textId="77777777" w:rsidTr="007B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3074F30" w14:textId="5FD74F90" w:rsidR="00A51834" w:rsidRPr="00B55342" w:rsidRDefault="00A51834" w:rsidP="00D1464C">
            <w:pPr>
              <w:spacing w:line="240" w:lineRule="auto"/>
            </w:pPr>
            <w:r w:rsidRPr="00B55342">
              <w:t>General</w:t>
            </w:r>
          </w:p>
        </w:tc>
        <w:tc>
          <w:tcPr>
            <w:tcW w:w="791" w:type="dxa"/>
          </w:tcPr>
          <w:p w14:paraId="5A75CDB6" w14:textId="27218334"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lt;1</w:t>
            </w:r>
          </w:p>
        </w:tc>
        <w:tc>
          <w:tcPr>
            <w:tcW w:w="791" w:type="dxa"/>
          </w:tcPr>
          <w:p w14:paraId="7461A0D2" w14:textId="4BB32720"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lt;1</w:t>
            </w:r>
          </w:p>
        </w:tc>
        <w:tc>
          <w:tcPr>
            <w:tcW w:w="791" w:type="dxa"/>
          </w:tcPr>
          <w:p w14:paraId="60639318" w14:textId="32F0CA2C"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lt;1</w:t>
            </w:r>
          </w:p>
        </w:tc>
        <w:tc>
          <w:tcPr>
            <w:tcW w:w="791" w:type="dxa"/>
          </w:tcPr>
          <w:p w14:paraId="670EF4D4" w14:textId="5A88C1C4"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37</w:t>
            </w:r>
          </w:p>
        </w:tc>
        <w:tc>
          <w:tcPr>
            <w:tcW w:w="792" w:type="dxa"/>
          </w:tcPr>
          <w:p w14:paraId="43D3658C" w14:textId="4B7E567E" w:rsidR="00A51834" w:rsidRDefault="00A51834" w:rsidP="00D1464C">
            <w:pPr>
              <w:spacing w:line="240" w:lineRule="auto"/>
              <w:jc w:val="center"/>
              <w:cnfStyle w:val="000000100000" w:firstRow="0" w:lastRow="0" w:firstColumn="0" w:lastColumn="0" w:oddVBand="0" w:evenVBand="0" w:oddHBand="1" w:evenHBand="0" w:firstRowFirstColumn="0" w:firstRowLastColumn="0" w:lastRowFirstColumn="0" w:lastRowLastColumn="0"/>
            </w:pPr>
            <w:r>
              <w:t>61</w:t>
            </w:r>
          </w:p>
        </w:tc>
      </w:tr>
      <w:tr w:rsidR="00A51834" w14:paraId="38E07136" w14:textId="77777777" w:rsidTr="007B643C">
        <w:tc>
          <w:tcPr>
            <w:cnfStyle w:val="001000000000" w:firstRow="0" w:lastRow="0" w:firstColumn="1" w:lastColumn="0" w:oddVBand="0" w:evenVBand="0" w:oddHBand="0" w:evenHBand="0" w:firstRowFirstColumn="0" w:firstRowLastColumn="0" w:lastRowFirstColumn="0" w:lastRowLastColumn="0"/>
            <w:tcW w:w="5098" w:type="dxa"/>
          </w:tcPr>
          <w:p w14:paraId="2977348D" w14:textId="13CBE0A5" w:rsidR="00A51834" w:rsidRPr="00B55342" w:rsidRDefault="00A51834" w:rsidP="00D1464C">
            <w:pPr>
              <w:spacing w:line="240" w:lineRule="auto"/>
            </w:pPr>
            <w:r w:rsidRPr="00B55342">
              <w:t>Gastro and Ophthalmic</w:t>
            </w:r>
          </w:p>
        </w:tc>
        <w:tc>
          <w:tcPr>
            <w:tcW w:w="791" w:type="dxa"/>
          </w:tcPr>
          <w:p w14:paraId="5D27D1B9" w14:textId="48C8F4E4"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lt;1</w:t>
            </w:r>
          </w:p>
        </w:tc>
        <w:tc>
          <w:tcPr>
            <w:tcW w:w="791" w:type="dxa"/>
          </w:tcPr>
          <w:p w14:paraId="5BA59181" w14:textId="6067B5DA"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lt;1</w:t>
            </w:r>
          </w:p>
        </w:tc>
        <w:tc>
          <w:tcPr>
            <w:tcW w:w="791" w:type="dxa"/>
          </w:tcPr>
          <w:p w14:paraId="79CBDFE5" w14:textId="05B86309" w:rsidR="00A51834" w:rsidRDefault="00A51834"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lt;1</w:t>
            </w:r>
          </w:p>
        </w:tc>
        <w:tc>
          <w:tcPr>
            <w:tcW w:w="791" w:type="dxa"/>
          </w:tcPr>
          <w:p w14:paraId="1D5952D3" w14:textId="42108F28" w:rsidR="00A51834" w:rsidRDefault="005515BE"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7</w:t>
            </w:r>
          </w:p>
        </w:tc>
        <w:tc>
          <w:tcPr>
            <w:tcW w:w="792" w:type="dxa"/>
          </w:tcPr>
          <w:p w14:paraId="06CB1B3C" w14:textId="1050B69E" w:rsidR="00A51834" w:rsidRDefault="005515BE" w:rsidP="00D1464C">
            <w:pPr>
              <w:spacing w:line="240" w:lineRule="auto"/>
              <w:jc w:val="center"/>
              <w:cnfStyle w:val="000000000000" w:firstRow="0" w:lastRow="0" w:firstColumn="0" w:lastColumn="0" w:oddVBand="0" w:evenVBand="0" w:oddHBand="0" w:evenHBand="0" w:firstRowFirstColumn="0" w:firstRowLastColumn="0" w:lastRowFirstColumn="0" w:lastRowLastColumn="0"/>
            </w:pPr>
            <w:r>
              <w:t>93</w:t>
            </w:r>
          </w:p>
        </w:tc>
      </w:tr>
    </w:tbl>
    <w:p w14:paraId="5D37E30F" w14:textId="77777777" w:rsidR="00913048" w:rsidRDefault="00913048"/>
    <w:p w14:paraId="245788C5" w14:textId="77777777" w:rsidR="00A51834" w:rsidRDefault="00A51834"/>
    <w:p w14:paraId="4D26BAAB" w14:textId="77777777" w:rsidR="00A51834" w:rsidRPr="00303147" w:rsidRDefault="00A51834"/>
    <w:p w14:paraId="653C8A6B" w14:textId="77777777" w:rsidR="00E3235D" w:rsidRPr="00303147" w:rsidRDefault="00E3235D" w:rsidP="002B0BB5">
      <w:pPr>
        <w:sectPr w:rsidR="00E3235D" w:rsidRPr="00303147" w:rsidSect="00913048">
          <w:footerReference w:type="even" r:id="rId8"/>
          <w:footerReference w:type="default" r:id="rId9"/>
          <w:pgSz w:w="11900" w:h="16820"/>
          <w:pgMar w:top="1134" w:right="1418" w:bottom="1134" w:left="1418" w:header="709" w:footer="709" w:gutter="0"/>
          <w:cols w:space="708"/>
          <w:docGrid w:linePitch="360"/>
        </w:sectPr>
      </w:pPr>
    </w:p>
    <w:p w14:paraId="7DDBD646" w14:textId="77777777" w:rsidR="00303147" w:rsidRPr="003C089E" w:rsidRDefault="00303147" w:rsidP="002B0BB5">
      <w:pPr>
        <w:rPr>
          <w:b/>
        </w:rPr>
      </w:pPr>
      <w:r w:rsidRPr="003C089E">
        <w:rPr>
          <w:b/>
        </w:rPr>
        <w:lastRenderedPageBreak/>
        <w:t>Table S2. Differences between diagnosis groups in cell surface tetherin levels from cell subtypes</w:t>
      </w:r>
    </w:p>
    <w:tbl>
      <w:tblPr>
        <w:tblStyle w:val="TableGrid"/>
        <w:tblW w:w="15395" w:type="dxa"/>
        <w:tblBorders>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680"/>
        <w:gridCol w:w="1277"/>
        <w:gridCol w:w="1071"/>
        <w:gridCol w:w="1226"/>
        <w:gridCol w:w="2960"/>
        <w:gridCol w:w="1623"/>
        <w:gridCol w:w="2937"/>
        <w:gridCol w:w="1621"/>
      </w:tblGrid>
      <w:tr w:rsidR="00B107D6" w:rsidRPr="00303147" w14:paraId="5B4E15EB" w14:textId="77777777" w:rsidTr="000E55D9">
        <w:trPr>
          <w:trHeight w:val="554"/>
        </w:trPr>
        <w:tc>
          <w:tcPr>
            <w:tcW w:w="2680" w:type="dxa"/>
            <w:vMerge w:val="restart"/>
            <w:tcBorders>
              <w:top w:val="single" w:sz="4" w:space="0" w:color="auto"/>
              <w:left w:val="nil"/>
              <w:bottom w:val="single" w:sz="4" w:space="0" w:color="auto"/>
              <w:right w:val="nil"/>
            </w:tcBorders>
            <w:shd w:val="pct20" w:color="auto" w:fill="auto"/>
            <w:hideMark/>
          </w:tcPr>
          <w:p w14:paraId="75B82A8C" w14:textId="77777777" w:rsidR="00303147" w:rsidRPr="00303147" w:rsidRDefault="00303147" w:rsidP="00A51834">
            <w:pPr>
              <w:spacing w:line="240" w:lineRule="auto"/>
            </w:pPr>
            <w:r w:rsidRPr="00303147">
              <w:t>BST2/Tetherin protein level:</w:t>
            </w:r>
            <w:r w:rsidRPr="00303147">
              <w:tab/>
            </w:r>
          </w:p>
        </w:tc>
        <w:tc>
          <w:tcPr>
            <w:tcW w:w="3574" w:type="dxa"/>
            <w:gridSpan w:val="3"/>
            <w:tcBorders>
              <w:top w:val="single" w:sz="4" w:space="0" w:color="auto"/>
              <w:left w:val="nil"/>
              <w:bottom w:val="single" w:sz="4" w:space="0" w:color="auto"/>
              <w:right w:val="nil"/>
            </w:tcBorders>
            <w:shd w:val="pct20" w:color="auto" w:fill="auto"/>
            <w:hideMark/>
          </w:tcPr>
          <w:p w14:paraId="35452516" w14:textId="77777777" w:rsidR="00303147" w:rsidRPr="00303147" w:rsidRDefault="00303147" w:rsidP="00A51834">
            <w:pPr>
              <w:spacing w:line="240" w:lineRule="auto"/>
            </w:pPr>
            <w:r w:rsidRPr="00303147">
              <w:t>Geometric mean protein level*</w:t>
            </w:r>
          </w:p>
        </w:tc>
        <w:tc>
          <w:tcPr>
            <w:tcW w:w="4583" w:type="dxa"/>
            <w:gridSpan w:val="2"/>
            <w:tcBorders>
              <w:top w:val="single" w:sz="4" w:space="0" w:color="auto"/>
              <w:left w:val="nil"/>
              <w:bottom w:val="single" w:sz="4" w:space="0" w:color="auto"/>
              <w:right w:val="nil"/>
            </w:tcBorders>
            <w:shd w:val="pct20" w:color="auto" w:fill="auto"/>
            <w:hideMark/>
          </w:tcPr>
          <w:p w14:paraId="38AC89F2" w14:textId="77777777" w:rsidR="00303147" w:rsidRPr="00303147" w:rsidRDefault="00303147" w:rsidP="00A51834">
            <w:pPr>
              <w:spacing w:line="240" w:lineRule="auto"/>
            </w:pPr>
            <w:r w:rsidRPr="00303147">
              <w:t>SLE-RA</w:t>
            </w:r>
          </w:p>
        </w:tc>
        <w:tc>
          <w:tcPr>
            <w:tcW w:w="4558" w:type="dxa"/>
            <w:gridSpan w:val="2"/>
            <w:tcBorders>
              <w:top w:val="single" w:sz="4" w:space="0" w:color="auto"/>
              <w:left w:val="nil"/>
              <w:bottom w:val="single" w:sz="4" w:space="0" w:color="auto"/>
              <w:right w:val="nil"/>
            </w:tcBorders>
            <w:shd w:val="pct20" w:color="auto" w:fill="auto"/>
            <w:hideMark/>
          </w:tcPr>
          <w:p w14:paraId="4E34D14B" w14:textId="77777777" w:rsidR="00303147" w:rsidRPr="00303147" w:rsidRDefault="00303147" w:rsidP="00A51834">
            <w:pPr>
              <w:spacing w:line="240" w:lineRule="auto"/>
            </w:pPr>
            <w:r w:rsidRPr="00303147">
              <w:t>SLE-HC</w:t>
            </w:r>
          </w:p>
        </w:tc>
      </w:tr>
      <w:tr w:rsidR="00303147" w:rsidRPr="00303147" w14:paraId="0F6D7C92" w14:textId="77777777" w:rsidTr="000E55D9">
        <w:trPr>
          <w:trHeight w:val="107"/>
        </w:trPr>
        <w:tc>
          <w:tcPr>
            <w:tcW w:w="2680" w:type="dxa"/>
            <w:vMerge/>
            <w:tcBorders>
              <w:top w:val="single" w:sz="4" w:space="0" w:color="auto"/>
              <w:left w:val="nil"/>
              <w:bottom w:val="single" w:sz="4" w:space="0" w:color="auto"/>
              <w:right w:val="nil"/>
            </w:tcBorders>
            <w:shd w:val="pct20" w:color="auto" w:fill="auto"/>
            <w:vAlign w:val="center"/>
            <w:hideMark/>
          </w:tcPr>
          <w:p w14:paraId="5DABB2E2" w14:textId="77777777" w:rsidR="00303147" w:rsidRPr="00303147" w:rsidRDefault="00303147" w:rsidP="00A51834">
            <w:pPr>
              <w:spacing w:line="240" w:lineRule="auto"/>
            </w:pPr>
          </w:p>
        </w:tc>
        <w:tc>
          <w:tcPr>
            <w:tcW w:w="1277" w:type="dxa"/>
            <w:tcBorders>
              <w:top w:val="single" w:sz="4" w:space="0" w:color="auto"/>
              <w:left w:val="nil"/>
              <w:bottom w:val="single" w:sz="4" w:space="0" w:color="auto"/>
              <w:right w:val="nil"/>
            </w:tcBorders>
            <w:shd w:val="pct20" w:color="auto" w:fill="auto"/>
            <w:hideMark/>
          </w:tcPr>
          <w:p w14:paraId="1EFA7221" w14:textId="77777777" w:rsidR="00303147" w:rsidRPr="00303147" w:rsidRDefault="00303147" w:rsidP="00A51834">
            <w:pPr>
              <w:spacing w:line="240" w:lineRule="auto"/>
            </w:pPr>
            <w:r w:rsidRPr="00303147">
              <w:t>SLE (n=53)</w:t>
            </w:r>
          </w:p>
        </w:tc>
        <w:tc>
          <w:tcPr>
            <w:tcW w:w="1071" w:type="dxa"/>
            <w:tcBorders>
              <w:top w:val="single" w:sz="4" w:space="0" w:color="auto"/>
              <w:left w:val="nil"/>
              <w:bottom w:val="single" w:sz="4" w:space="0" w:color="auto"/>
              <w:right w:val="nil"/>
            </w:tcBorders>
            <w:shd w:val="pct20" w:color="auto" w:fill="auto"/>
            <w:hideMark/>
          </w:tcPr>
          <w:p w14:paraId="08F9104B" w14:textId="77777777" w:rsidR="00303147" w:rsidRPr="00303147" w:rsidRDefault="00303147" w:rsidP="00A51834">
            <w:pPr>
              <w:spacing w:line="240" w:lineRule="auto"/>
            </w:pPr>
            <w:r w:rsidRPr="00303147">
              <w:t>RA (n=12)</w:t>
            </w:r>
          </w:p>
        </w:tc>
        <w:tc>
          <w:tcPr>
            <w:tcW w:w="1226" w:type="dxa"/>
            <w:tcBorders>
              <w:top w:val="single" w:sz="4" w:space="0" w:color="auto"/>
              <w:left w:val="nil"/>
              <w:bottom w:val="single" w:sz="4" w:space="0" w:color="auto"/>
              <w:right w:val="nil"/>
            </w:tcBorders>
            <w:shd w:val="pct20" w:color="auto" w:fill="auto"/>
            <w:hideMark/>
          </w:tcPr>
          <w:p w14:paraId="55F2B87B" w14:textId="77777777" w:rsidR="00303147" w:rsidRPr="00303147" w:rsidRDefault="00303147" w:rsidP="00A51834">
            <w:pPr>
              <w:spacing w:line="240" w:lineRule="auto"/>
            </w:pPr>
            <w:r w:rsidRPr="00303147">
              <w:t>HC (n=16)</w:t>
            </w:r>
          </w:p>
        </w:tc>
        <w:tc>
          <w:tcPr>
            <w:tcW w:w="2960" w:type="dxa"/>
            <w:tcBorders>
              <w:top w:val="single" w:sz="4" w:space="0" w:color="auto"/>
              <w:left w:val="nil"/>
              <w:bottom w:val="single" w:sz="4" w:space="0" w:color="auto"/>
              <w:right w:val="nil"/>
            </w:tcBorders>
            <w:shd w:val="pct20" w:color="auto" w:fill="auto"/>
            <w:hideMark/>
          </w:tcPr>
          <w:p w14:paraId="5B9C191A" w14:textId="77777777" w:rsidR="00303147" w:rsidRPr="00303147" w:rsidRDefault="00303147" w:rsidP="00A51834">
            <w:pPr>
              <w:spacing w:line="240" w:lineRule="auto"/>
            </w:pPr>
            <w:r w:rsidRPr="00303147">
              <w:t xml:space="preserve">Ratio (90% CI), </w:t>
            </w:r>
            <w:r w:rsidRPr="00303147">
              <w:rPr>
                <w:i/>
                <w:iCs/>
              </w:rPr>
              <w:t>P</w:t>
            </w:r>
            <w:r w:rsidRPr="00303147">
              <w:t xml:space="preserve"> value</w:t>
            </w:r>
          </w:p>
        </w:tc>
        <w:tc>
          <w:tcPr>
            <w:tcW w:w="1623" w:type="dxa"/>
            <w:tcBorders>
              <w:top w:val="single" w:sz="4" w:space="0" w:color="auto"/>
              <w:left w:val="nil"/>
              <w:bottom w:val="single" w:sz="4" w:space="0" w:color="auto"/>
              <w:right w:val="nil"/>
            </w:tcBorders>
            <w:shd w:val="pct20" w:color="auto" w:fill="auto"/>
            <w:hideMark/>
          </w:tcPr>
          <w:p w14:paraId="0E7BF328" w14:textId="77777777" w:rsidR="00303147" w:rsidRPr="00303147" w:rsidRDefault="00303147" w:rsidP="00A51834">
            <w:pPr>
              <w:spacing w:line="240" w:lineRule="auto"/>
            </w:pPr>
            <w:r w:rsidRPr="00303147">
              <w:t>Effect size*</w:t>
            </w:r>
          </w:p>
        </w:tc>
        <w:tc>
          <w:tcPr>
            <w:tcW w:w="2937" w:type="dxa"/>
            <w:tcBorders>
              <w:top w:val="single" w:sz="4" w:space="0" w:color="auto"/>
              <w:left w:val="nil"/>
              <w:bottom w:val="single" w:sz="4" w:space="0" w:color="auto"/>
              <w:right w:val="nil"/>
            </w:tcBorders>
            <w:shd w:val="pct20" w:color="auto" w:fill="auto"/>
            <w:hideMark/>
          </w:tcPr>
          <w:p w14:paraId="442C10E9" w14:textId="77777777" w:rsidR="00303147" w:rsidRPr="00303147" w:rsidRDefault="00303147" w:rsidP="00A51834">
            <w:pPr>
              <w:spacing w:line="240" w:lineRule="auto"/>
            </w:pPr>
            <w:r w:rsidRPr="00303147">
              <w:t xml:space="preserve">Ratio (90% CI), </w:t>
            </w:r>
            <w:r w:rsidRPr="00303147">
              <w:rPr>
                <w:i/>
                <w:iCs/>
              </w:rPr>
              <w:t>P</w:t>
            </w:r>
            <w:r w:rsidRPr="00303147">
              <w:t xml:space="preserve"> value</w:t>
            </w:r>
          </w:p>
        </w:tc>
        <w:tc>
          <w:tcPr>
            <w:tcW w:w="1621" w:type="dxa"/>
            <w:tcBorders>
              <w:top w:val="single" w:sz="4" w:space="0" w:color="auto"/>
              <w:left w:val="nil"/>
              <w:bottom w:val="single" w:sz="4" w:space="0" w:color="auto"/>
              <w:right w:val="nil"/>
            </w:tcBorders>
            <w:shd w:val="pct20" w:color="auto" w:fill="auto"/>
            <w:hideMark/>
          </w:tcPr>
          <w:p w14:paraId="69918A24" w14:textId="77777777" w:rsidR="00303147" w:rsidRPr="00303147" w:rsidRDefault="00303147" w:rsidP="00A51834">
            <w:pPr>
              <w:spacing w:line="240" w:lineRule="auto"/>
            </w:pPr>
            <w:r w:rsidRPr="00303147">
              <w:t>Effect size*</w:t>
            </w:r>
          </w:p>
        </w:tc>
      </w:tr>
      <w:tr w:rsidR="00303147" w:rsidRPr="00303147" w14:paraId="7B666B27" w14:textId="77777777" w:rsidTr="000E55D9">
        <w:trPr>
          <w:trHeight w:val="227"/>
        </w:trPr>
        <w:tc>
          <w:tcPr>
            <w:tcW w:w="2680" w:type="dxa"/>
            <w:tcBorders>
              <w:top w:val="single" w:sz="4" w:space="0" w:color="auto"/>
              <w:left w:val="nil"/>
              <w:bottom w:val="nil"/>
              <w:right w:val="nil"/>
            </w:tcBorders>
            <w:hideMark/>
          </w:tcPr>
          <w:p w14:paraId="76509952" w14:textId="77777777" w:rsidR="00303147" w:rsidRPr="00303147" w:rsidRDefault="00303147" w:rsidP="00A51834">
            <w:pPr>
              <w:spacing w:line="240" w:lineRule="auto"/>
            </w:pPr>
            <w:r w:rsidRPr="00303147">
              <w:t>Monocytes</w:t>
            </w:r>
          </w:p>
        </w:tc>
        <w:tc>
          <w:tcPr>
            <w:tcW w:w="1277" w:type="dxa"/>
            <w:tcBorders>
              <w:top w:val="single" w:sz="4" w:space="0" w:color="auto"/>
              <w:left w:val="nil"/>
              <w:bottom w:val="nil"/>
              <w:right w:val="nil"/>
            </w:tcBorders>
            <w:hideMark/>
          </w:tcPr>
          <w:p w14:paraId="0D16C60B" w14:textId="77777777" w:rsidR="00303147" w:rsidRPr="00303147" w:rsidRDefault="00303147" w:rsidP="00A51834">
            <w:pPr>
              <w:spacing w:line="240" w:lineRule="auto"/>
              <w:rPr>
                <w:bCs/>
              </w:rPr>
            </w:pPr>
            <w:r w:rsidRPr="00303147">
              <w:t>3525</w:t>
            </w:r>
          </w:p>
        </w:tc>
        <w:tc>
          <w:tcPr>
            <w:tcW w:w="1071" w:type="dxa"/>
            <w:tcBorders>
              <w:top w:val="single" w:sz="4" w:space="0" w:color="auto"/>
              <w:left w:val="nil"/>
              <w:bottom w:val="nil"/>
              <w:right w:val="nil"/>
            </w:tcBorders>
            <w:hideMark/>
          </w:tcPr>
          <w:p w14:paraId="3DB85329" w14:textId="77777777" w:rsidR="00303147" w:rsidRPr="00303147" w:rsidRDefault="00303147" w:rsidP="00A51834">
            <w:pPr>
              <w:spacing w:line="240" w:lineRule="auto"/>
              <w:rPr>
                <w:bCs/>
              </w:rPr>
            </w:pPr>
            <w:r w:rsidRPr="00303147">
              <w:t>2572</w:t>
            </w:r>
          </w:p>
        </w:tc>
        <w:tc>
          <w:tcPr>
            <w:tcW w:w="1226" w:type="dxa"/>
            <w:tcBorders>
              <w:top w:val="single" w:sz="4" w:space="0" w:color="auto"/>
              <w:left w:val="nil"/>
              <w:bottom w:val="nil"/>
              <w:right w:val="nil"/>
            </w:tcBorders>
            <w:hideMark/>
          </w:tcPr>
          <w:p w14:paraId="635B2A74" w14:textId="77777777" w:rsidR="00303147" w:rsidRPr="00303147" w:rsidRDefault="00303147" w:rsidP="00A51834">
            <w:pPr>
              <w:spacing w:line="240" w:lineRule="auto"/>
              <w:rPr>
                <w:bCs/>
              </w:rPr>
            </w:pPr>
            <w:r w:rsidRPr="00303147">
              <w:t>2972</w:t>
            </w:r>
          </w:p>
        </w:tc>
        <w:tc>
          <w:tcPr>
            <w:tcW w:w="2960" w:type="dxa"/>
            <w:tcBorders>
              <w:top w:val="single" w:sz="4" w:space="0" w:color="auto"/>
              <w:left w:val="nil"/>
              <w:bottom w:val="nil"/>
              <w:right w:val="nil"/>
            </w:tcBorders>
            <w:hideMark/>
          </w:tcPr>
          <w:p w14:paraId="3B7886D2" w14:textId="77777777" w:rsidR="00303147" w:rsidRPr="00303147" w:rsidRDefault="00303147" w:rsidP="00A51834">
            <w:pPr>
              <w:spacing w:line="240" w:lineRule="auto"/>
            </w:pPr>
            <w:r w:rsidRPr="00303147">
              <w:t>1.37 (1.00, 1.88), p=.103</w:t>
            </w:r>
          </w:p>
        </w:tc>
        <w:tc>
          <w:tcPr>
            <w:tcW w:w="1623" w:type="dxa"/>
            <w:tcBorders>
              <w:top w:val="single" w:sz="4" w:space="0" w:color="auto"/>
              <w:left w:val="nil"/>
              <w:bottom w:val="nil"/>
              <w:right w:val="nil"/>
            </w:tcBorders>
            <w:hideMark/>
          </w:tcPr>
          <w:p w14:paraId="19D90899" w14:textId="77777777" w:rsidR="00303147" w:rsidRPr="00303147" w:rsidRDefault="00303147" w:rsidP="00A51834">
            <w:pPr>
              <w:spacing w:line="240" w:lineRule="auto"/>
              <w:rPr>
                <w:bCs/>
              </w:rPr>
            </w:pPr>
            <w:r w:rsidRPr="00303147">
              <w:t>0.03</w:t>
            </w:r>
          </w:p>
        </w:tc>
        <w:tc>
          <w:tcPr>
            <w:tcW w:w="2937" w:type="dxa"/>
            <w:tcBorders>
              <w:top w:val="single" w:sz="4" w:space="0" w:color="auto"/>
              <w:left w:val="nil"/>
              <w:bottom w:val="nil"/>
              <w:right w:val="nil"/>
            </w:tcBorders>
            <w:hideMark/>
          </w:tcPr>
          <w:p w14:paraId="362B950C" w14:textId="77777777" w:rsidR="00303147" w:rsidRPr="00303147" w:rsidRDefault="00303147" w:rsidP="00A51834">
            <w:pPr>
              <w:spacing w:line="240" w:lineRule="auto"/>
            </w:pPr>
            <w:r w:rsidRPr="00303147">
              <w:t>1.19 (0.87, 1.61), p=.557</w:t>
            </w:r>
          </w:p>
        </w:tc>
        <w:tc>
          <w:tcPr>
            <w:tcW w:w="1621" w:type="dxa"/>
            <w:tcBorders>
              <w:top w:val="single" w:sz="4" w:space="0" w:color="auto"/>
              <w:left w:val="nil"/>
              <w:bottom w:val="nil"/>
              <w:right w:val="nil"/>
            </w:tcBorders>
            <w:hideMark/>
          </w:tcPr>
          <w:p w14:paraId="4101C16E" w14:textId="77777777" w:rsidR="00303147" w:rsidRPr="00303147" w:rsidRDefault="00303147" w:rsidP="00A51834">
            <w:pPr>
              <w:spacing w:line="240" w:lineRule="auto"/>
            </w:pPr>
            <w:r w:rsidRPr="00303147">
              <w:t>0.01</w:t>
            </w:r>
          </w:p>
        </w:tc>
      </w:tr>
      <w:tr w:rsidR="00303147" w:rsidRPr="00303147" w14:paraId="274F6206" w14:textId="77777777" w:rsidTr="000E55D9">
        <w:trPr>
          <w:trHeight w:val="227"/>
        </w:trPr>
        <w:tc>
          <w:tcPr>
            <w:tcW w:w="2680" w:type="dxa"/>
            <w:tcBorders>
              <w:top w:val="nil"/>
              <w:left w:val="nil"/>
              <w:bottom w:val="nil"/>
              <w:right w:val="nil"/>
            </w:tcBorders>
            <w:hideMark/>
          </w:tcPr>
          <w:p w14:paraId="2329C156" w14:textId="77777777" w:rsidR="00303147" w:rsidRPr="00303147" w:rsidRDefault="00303147" w:rsidP="00A51834">
            <w:pPr>
              <w:spacing w:line="240" w:lineRule="auto"/>
            </w:pPr>
            <w:r w:rsidRPr="00303147">
              <w:t>T-cells</w:t>
            </w:r>
          </w:p>
        </w:tc>
        <w:tc>
          <w:tcPr>
            <w:tcW w:w="1277" w:type="dxa"/>
            <w:tcBorders>
              <w:top w:val="nil"/>
              <w:left w:val="nil"/>
              <w:bottom w:val="nil"/>
              <w:right w:val="nil"/>
            </w:tcBorders>
            <w:hideMark/>
          </w:tcPr>
          <w:p w14:paraId="13EAD7FC" w14:textId="77777777" w:rsidR="00303147" w:rsidRPr="00303147" w:rsidRDefault="00303147" w:rsidP="00A51834">
            <w:pPr>
              <w:spacing w:line="240" w:lineRule="auto"/>
              <w:rPr>
                <w:bCs/>
              </w:rPr>
            </w:pPr>
            <w:r w:rsidRPr="00303147">
              <w:t>718</w:t>
            </w:r>
          </w:p>
        </w:tc>
        <w:tc>
          <w:tcPr>
            <w:tcW w:w="1071" w:type="dxa"/>
            <w:tcBorders>
              <w:top w:val="nil"/>
              <w:left w:val="nil"/>
              <w:bottom w:val="nil"/>
              <w:right w:val="nil"/>
            </w:tcBorders>
            <w:hideMark/>
          </w:tcPr>
          <w:p w14:paraId="336CACEC" w14:textId="77777777" w:rsidR="00303147" w:rsidRPr="00303147" w:rsidRDefault="00303147" w:rsidP="00A51834">
            <w:pPr>
              <w:spacing w:line="240" w:lineRule="auto"/>
              <w:rPr>
                <w:bCs/>
              </w:rPr>
            </w:pPr>
            <w:r w:rsidRPr="00303147">
              <w:t>398</w:t>
            </w:r>
          </w:p>
        </w:tc>
        <w:tc>
          <w:tcPr>
            <w:tcW w:w="1226" w:type="dxa"/>
            <w:tcBorders>
              <w:top w:val="nil"/>
              <w:left w:val="nil"/>
              <w:bottom w:val="nil"/>
              <w:right w:val="nil"/>
            </w:tcBorders>
            <w:hideMark/>
          </w:tcPr>
          <w:p w14:paraId="6B32B36C" w14:textId="77777777" w:rsidR="00303147" w:rsidRPr="00303147" w:rsidRDefault="00303147" w:rsidP="00A51834">
            <w:pPr>
              <w:spacing w:line="240" w:lineRule="auto"/>
              <w:rPr>
                <w:bCs/>
              </w:rPr>
            </w:pPr>
            <w:r w:rsidRPr="00303147">
              <w:t>506</w:t>
            </w:r>
          </w:p>
        </w:tc>
        <w:tc>
          <w:tcPr>
            <w:tcW w:w="2960" w:type="dxa"/>
            <w:tcBorders>
              <w:top w:val="nil"/>
              <w:left w:val="nil"/>
              <w:bottom w:val="nil"/>
              <w:right w:val="nil"/>
            </w:tcBorders>
            <w:hideMark/>
          </w:tcPr>
          <w:p w14:paraId="131A2056" w14:textId="77777777" w:rsidR="00303147" w:rsidRPr="00303147" w:rsidRDefault="00303147" w:rsidP="00A51834">
            <w:pPr>
              <w:spacing w:line="240" w:lineRule="auto"/>
              <w:rPr>
                <w:bCs/>
              </w:rPr>
            </w:pPr>
            <w:r w:rsidRPr="00303147">
              <w:t>1.80 (1.38, 2.37), p&lt;.001</w:t>
            </w:r>
          </w:p>
        </w:tc>
        <w:tc>
          <w:tcPr>
            <w:tcW w:w="1623" w:type="dxa"/>
            <w:tcBorders>
              <w:top w:val="nil"/>
              <w:left w:val="nil"/>
              <w:bottom w:val="nil"/>
              <w:right w:val="nil"/>
            </w:tcBorders>
            <w:hideMark/>
          </w:tcPr>
          <w:p w14:paraId="6C573E82" w14:textId="77777777" w:rsidR="00303147" w:rsidRPr="00303147" w:rsidRDefault="00303147" w:rsidP="00A51834">
            <w:pPr>
              <w:spacing w:line="240" w:lineRule="auto"/>
              <w:rPr>
                <w:bCs/>
              </w:rPr>
            </w:pPr>
            <w:r w:rsidRPr="00303147">
              <w:t>0.15</w:t>
            </w:r>
          </w:p>
        </w:tc>
        <w:tc>
          <w:tcPr>
            <w:tcW w:w="2937" w:type="dxa"/>
            <w:tcBorders>
              <w:top w:val="nil"/>
              <w:left w:val="nil"/>
              <w:bottom w:val="nil"/>
              <w:right w:val="nil"/>
            </w:tcBorders>
            <w:hideMark/>
          </w:tcPr>
          <w:p w14:paraId="6A05F510" w14:textId="77777777" w:rsidR="00303147" w:rsidRPr="00303147" w:rsidRDefault="00303147" w:rsidP="00A51834">
            <w:pPr>
              <w:spacing w:line="240" w:lineRule="auto"/>
              <w:rPr>
                <w:bCs/>
              </w:rPr>
            </w:pPr>
            <w:r w:rsidRPr="00303147">
              <w:t>1.42 (1.09, 1.84), p=.029</w:t>
            </w:r>
          </w:p>
        </w:tc>
        <w:tc>
          <w:tcPr>
            <w:tcW w:w="1621" w:type="dxa"/>
            <w:tcBorders>
              <w:top w:val="nil"/>
              <w:left w:val="nil"/>
              <w:bottom w:val="nil"/>
              <w:right w:val="nil"/>
            </w:tcBorders>
            <w:hideMark/>
          </w:tcPr>
          <w:p w14:paraId="01976020" w14:textId="77777777" w:rsidR="00303147" w:rsidRPr="00303147" w:rsidRDefault="00303147" w:rsidP="00A51834">
            <w:pPr>
              <w:spacing w:line="240" w:lineRule="auto"/>
            </w:pPr>
            <w:r w:rsidRPr="00303147">
              <w:t>0.06</w:t>
            </w:r>
          </w:p>
        </w:tc>
      </w:tr>
      <w:tr w:rsidR="00303147" w:rsidRPr="00303147" w14:paraId="69071EEC" w14:textId="77777777" w:rsidTr="000E55D9">
        <w:trPr>
          <w:trHeight w:val="227"/>
        </w:trPr>
        <w:tc>
          <w:tcPr>
            <w:tcW w:w="2680" w:type="dxa"/>
            <w:tcBorders>
              <w:top w:val="nil"/>
              <w:left w:val="nil"/>
              <w:bottom w:val="nil"/>
              <w:right w:val="nil"/>
            </w:tcBorders>
            <w:hideMark/>
          </w:tcPr>
          <w:p w14:paraId="2B705514" w14:textId="65AC7BEA" w:rsidR="00303147" w:rsidRPr="00303147" w:rsidRDefault="008E12C0" w:rsidP="00A51834">
            <w:pPr>
              <w:spacing w:line="240" w:lineRule="auto"/>
            </w:pPr>
            <w:r>
              <w:t>NK-cell</w:t>
            </w:r>
            <w:r w:rsidR="00303147" w:rsidRPr="00303147">
              <w:t>s</w:t>
            </w:r>
          </w:p>
        </w:tc>
        <w:tc>
          <w:tcPr>
            <w:tcW w:w="1277" w:type="dxa"/>
            <w:tcBorders>
              <w:top w:val="nil"/>
              <w:left w:val="nil"/>
              <w:bottom w:val="nil"/>
              <w:right w:val="nil"/>
            </w:tcBorders>
            <w:hideMark/>
          </w:tcPr>
          <w:p w14:paraId="0F7C9787" w14:textId="77777777" w:rsidR="00303147" w:rsidRPr="00303147" w:rsidRDefault="00303147" w:rsidP="00A51834">
            <w:pPr>
              <w:spacing w:line="240" w:lineRule="auto"/>
              <w:rPr>
                <w:bCs/>
              </w:rPr>
            </w:pPr>
            <w:r w:rsidRPr="00303147">
              <w:t>1187</w:t>
            </w:r>
          </w:p>
        </w:tc>
        <w:tc>
          <w:tcPr>
            <w:tcW w:w="1071" w:type="dxa"/>
            <w:tcBorders>
              <w:top w:val="nil"/>
              <w:left w:val="nil"/>
              <w:bottom w:val="nil"/>
              <w:right w:val="nil"/>
            </w:tcBorders>
            <w:hideMark/>
          </w:tcPr>
          <w:p w14:paraId="39CDDB2A" w14:textId="77777777" w:rsidR="00303147" w:rsidRPr="00303147" w:rsidRDefault="00303147" w:rsidP="00A51834">
            <w:pPr>
              <w:spacing w:line="240" w:lineRule="auto"/>
              <w:rPr>
                <w:bCs/>
              </w:rPr>
            </w:pPr>
            <w:r w:rsidRPr="00303147">
              <w:t>602</w:t>
            </w:r>
          </w:p>
        </w:tc>
        <w:tc>
          <w:tcPr>
            <w:tcW w:w="1226" w:type="dxa"/>
            <w:tcBorders>
              <w:top w:val="nil"/>
              <w:left w:val="nil"/>
              <w:bottom w:val="nil"/>
              <w:right w:val="nil"/>
            </w:tcBorders>
            <w:hideMark/>
          </w:tcPr>
          <w:p w14:paraId="295DB689" w14:textId="77777777" w:rsidR="00303147" w:rsidRPr="00303147" w:rsidRDefault="00303147" w:rsidP="00A51834">
            <w:pPr>
              <w:spacing w:line="240" w:lineRule="auto"/>
              <w:rPr>
                <w:bCs/>
              </w:rPr>
            </w:pPr>
            <w:r w:rsidRPr="00303147">
              <w:t>835</w:t>
            </w:r>
          </w:p>
        </w:tc>
        <w:tc>
          <w:tcPr>
            <w:tcW w:w="2960" w:type="dxa"/>
            <w:tcBorders>
              <w:top w:val="nil"/>
              <w:left w:val="nil"/>
              <w:bottom w:val="nil"/>
              <w:right w:val="nil"/>
            </w:tcBorders>
            <w:hideMark/>
          </w:tcPr>
          <w:p w14:paraId="0B306084" w14:textId="77777777" w:rsidR="00303147" w:rsidRPr="00303147" w:rsidRDefault="00303147" w:rsidP="00A51834">
            <w:pPr>
              <w:spacing w:line="240" w:lineRule="auto"/>
              <w:rPr>
                <w:bCs/>
              </w:rPr>
            </w:pPr>
            <w:r w:rsidRPr="00303147">
              <w:t>1.97 (1.50, 2.60), p&lt;.001</w:t>
            </w:r>
          </w:p>
        </w:tc>
        <w:tc>
          <w:tcPr>
            <w:tcW w:w="1623" w:type="dxa"/>
            <w:tcBorders>
              <w:top w:val="nil"/>
              <w:left w:val="nil"/>
              <w:bottom w:val="nil"/>
              <w:right w:val="nil"/>
            </w:tcBorders>
            <w:hideMark/>
          </w:tcPr>
          <w:p w14:paraId="59F36B03" w14:textId="77777777" w:rsidR="00303147" w:rsidRPr="00303147" w:rsidRDefault="00303147" w:rsidP="00A51834">
            <w:pPr>
              <w:spacing w:line="240" w:lineRule="auto"/>
              <w:rPr>
                <w:bCs/>
              </w:rPr>
            </w:pPr>
            <w:r w:rsidRPr="00303147">
              <w:t>0.18</w:t>
            </w:r>
          </w:p>
        </w:tc>
        <w:tc>
          <w:tcPr>
            <w:tcW w:w="2937" w:type="dxa"/>
            <w:tcBorders>
              <w:top w:val="nil"/>
              <w:left w:val="nil"/>
              <w:bottom w:val="nil"/>
              <w:right w:val="nil"/>
            </w:tcBorders>
            <w:hideMark/>
          </w:tcPr>
          <w:p w14:paraId="6A5D41BB" w14:textId="77777777" w:rsidR="00303147" w:rsidRPr="00303147" w:rsidRDefault="00303147" w:rsidP="00A51834">
            <w:pPr>
              <w:spacing w:line="240" w:lineRule="auto"/>
              <w:rPr>
                <w:bCs/>
              </w:rPr>
            </w:pPr>
            <w:r w:rsidRPr="00303147">
              <w:t>1.42 (1.08, 1.85), p=.031</w:t>
            </w:r>
          </w:p>
        </w:tc>
        <w:tc>
          <w:tcPr>
            <w:tcW w:w="1621" w:type="dxa"/>
            <w:tcBorders>
              <w:top w:val="nil"/>
              <w:left w:val="nil"/>
              <w:bottom w:val="nil"/>
              <w:right w:val="nil"/>
            </w:tcBorders>
            <w:hideMark/>
          </w:tcPr>
          <w:p w14:paraId="16AF9580" w14:textId="77777777" w:rsidR="00303147" w:rsidRPr="00303147" w:rsidRDefault="00303147" w:rsidP="00A51834">
            <w:pPr>
              <w:spacing w:line="240" w:lineRule="auto"/>
            </w:pPr>
            <w:r w:rsidRPr="00303147">
              <w:t>0.06</w:t>
            </w:r>
          </w:p>
        </w:tc>
      </w:tr>
      <w:tr w:rsidR="00303147" w:rsidRPr="00303147" w14:paraId="65CE2612" w14:textId="77777777" w:rsidTr="000E55D9">
        <w:trPr>
          <w:trHeight w:val="227"/>
        </w:trPr>
        <w:tc>
          <w:tcPr>
            <w:tcW w:w="2680" w:type="dxa"/>
            <w:tcBorders>
              <w:top w:val="nil"/>
              <w:left w:val="nil"/>
              <w:bottom w:val="nil"/>
              <w:right w:val="nil"/>
            </w:tcBorders>
            <w:hideMark/>
          </w:tcPr>
          <w:p w14:paraId="513A3241" w14:textId="77777777" w:rsidR="00303147" w:rsidRPr="00303147" w:rsidRDefault="00303147" w:rsidP="00A51834">
            <w:pPr>
              <w:spacing w:line="240" w:lineRule="auto"/>
            </w:pPr>
            <w:r w:rsidRPr="00303147">
              <w:t>Naïve B-cells</w:t>
            </w:r>
          </w:p>
        </w:tc>
        <w:tc>
          <w:tcPr>
            <w:tcW w:w="1277" w:type="dxa"/>
            <w:tcBorders>
              <w:top w:val="nil"/>
              <w:left w:val="nil"/>
              <w:bottom w:val="nil"/>
              <w:right w:val="nil"/>
            </w:tcBorders>
            <w:hideMark/>
          </w:tcPr>
          <w:p w14:paraId="40A6BE61" w14:textId="77777777" w:rsidR="00303147" w:rsidRPr="00303147" w:rsidRDefault="00303147" w:rsidP="00A51834">
            <w:pPr>
              <w:spacing w:line="240" w:lineRule="auto"/>
              <w:rPr>
                <w:bCs/>
              </w:rPr>
            </w:pPr>
            <w:r w:rsidRPr="00303147">
              <w:t>1238</w:t>
            </w:r>
          </w:p>
        </w:tc>
        <w:tc>
          <w:tcPr>
            <w:tcW w:w="1071" w:type="dxa"/>
            <w:tcBorders>
              <w:top w:val="nil"/>
              <w:left w:val="nil"/>
              <w:bottom w:val="nil"/>
              <w:right w:val="nil"/>
            </w:tcBorders>
            <w:hideMark/>
          </w:tcPr>
          <w:p w14:paraId="57E2761D" w14:textId="77777777" w:rsidR="00303147" w:rsidRPr="00303147" w:rsidRDefault="00303147" w:rsidP="00A51834">
            <w:pPr>
              <w:spacing w:line="240" w:lineRule="auto"/>
              <w:rPr>
                <w:bCs/>
              </w:rPr>
            </w:pPr>
            <w:r w:rsidRPr="00303147">
              <w:t>655</w:t>
            </w:r>
          </w:p>
        </w:tc>
        <w:tc>
          <w:tcPr>
            <w:tcW w:w="1226" w:type="dxa"/>
            <w:tcBorders>
              <w:top w:val="nil"/>
              <w:left w:val="nil"/>
              <w:bottom w:val="nil"/>
              <w:right w:val="nil"/>
            </w:tcBorders>
            <w:hideMark/>
          </w:tcPr>
          <w:p w14:paraId="25DA1F70" w14:textId="77777777" w:rsidR="00303147" w:rsidRPr="00303147" w:rsidRDefault="00303147" w:rsidP="00A51834">
            <w:pPr>
              <w:spacing w:line="240" w:lineRule="auto"/>
              <w:rPr>
                <w:bCs/>
              </w:rPr>
            </w:pPr>
            <w:r w:rsidRPr="00303147">
              <w:t>727</w:t>
            </w:r>
          </w:p>
        </w:tc>
        <w:tc>
          <w:tcPr>
            <w:tcW w:w="2960" w:type="dxa"/>
            <w:tcBorders>
              <w:top w:val="nil"/>
              <w:left w:val="nil"/>
              <w:bottom w:val="nil"/>
              <w:right w:val="nil"/>
            </w:tcBorders>
            <w:hideMark/>
          </w:tcPr>
          <w:p w14:paraId="3BF4CA8E" w14:textId="77777777" w:rsidR="00303147" w:rsidRPr="00303147" w:rsidRDefault="00303147" w:rsidP="00A51834">
            <w:pPr>
              <w:spacing w:line="240" w:lineRule="auto"/>
              <w:rPr>
                <w:bCs/>
              </w:rPr>
            </w:pPr>
            <w:r w:rsidRPr="00303147">
              <w:t>1.89 (1.41, 2.54), p&lt;.001</w:t>
            </w:r>
          </w:p>
        </w:tc>
        <w:tc>
          <w:tcPr>
            <w:tcW w:w="1623" w:type="dxa"/>
            <w:tcBorders>
              <w:top w:val="nil"/>
              <w:left w:val="nil"/>
              <w:bottom w:val="nil"/>
              <w:right w:val="nil"/>
            </w:tcBorders>
            <w:hideMark/>
          </w:tcPr>
          <w:p w14:paraId="390B6C46" w14:textId="77777777" w:rsidR="00303147" w:rsidRPr="00303147" w:rsidRDefault="00303147" w:rsidP="00A51834">
            <w:pPr>
              <w:spacing w:line="240" w:lineRule="auto"/>
              <w:rPr>
                <w:bCs/>
              </w:rPr>
            </w:pPr>
            <w:r w:rsidRPr="00303147">
              <w:t>0.14</w:t>
            </w:r>
          </w:p>
        </w:tc>
        <w:tc>
          <w:tcPr>
            <w:tcW w:w="2937" w:type="dxa"/>
            <w:tcBorders>
              <w:top w:val="nil"/>
              <w:left w:val="nil"/>
              <w:bottom w:val="nil"/>
              <w:right w:val="nil"/>
            </w:tcBorders>
            <w:hideMark/>
          </w:tcPr>
          <w:p w14:paraId="0645863C" w14:textId="77777777" w:rsidR="00303147" w:rsidRPr="00303147" w:rsidRDefault="00303147" w:rsidP="00A51834">
            <w:pPr>
              <w:spacing w:line="240" w:lineRule="auto"/>
              <w:rPr>
                <w:bCs/>
              </w:rPr>
            </w:pPr>
            <w:r w:rsidRPr="00303147">
              <w:t>1.70 (1.28, 2.26), p=.003</w:t>
            </w:r>
          </w:p>
        </w:tc>
        <w:tc>
          <w:tcPr>
            <w:tcW w:w="1621" w:type="dxa"/>
            <w:tcBorders>
              <w:top w:val="nil"/>
              <w:left w:val="nil"/>
              <w:bottom w:val="nil"/>
              <w:right w:val="nil"/>
            </w:tcBorders>
            <w:hideMark/>
          </w:tcPr>
          <w:p w14:paraId="343B663E" w14:textId="77777777" w:rsidR="00303147" w:rsidRPr="00303147" w:rsidRDefault="00303147" w:rsidP="00A51834">
            <w:pPr>
              <w:spacing w:line="240" w:lineRule="auto"/>
            </w:pPr>
            <w:r w:rsidRPr="00303147">
              <w:t>0.11</w:t>
            </w:r>
          </w:p>
        </w:tc>
      </w:tr>
      <w:tr w:rsidR="00303147" w:rsidRPr="00303147" w14:paraId="7F5D624D" w14:textId="77777777" w:rsidTr="000E55D9">
        <w:trPr>
          <w:trHeight w:val="51"/>
        </w:trPr>
        <w:tc>
          <w:tcPr>
            <w:tcW w:w="2680" w:type="dxa"/>
            <w:tcBorders>
              <w:top w:val="nil"/>
              <w:left w:val="nil"/>
              <w:bottom w:val="nil"/>
              <w:right w:val="nil"/>
            </w:tcBorders>
            <w:hideMark/>
          </w:tcPr>
          <w:p w14:paraId="309780AB" w14:textId="77777777" w:rsidR="00303147" w:rsidRPr="00303147" w:rsidRDefault="00303147" w:rsidP="00A51834">
            <w:pPr>
              <w:spacing w:line="240" w:lineRule="auto"/>
            </w:pPr>
            <w:r w:rsidRPr="00303147">
              <w:t>Memory B-cells</w:t>
            </w:r>
          </w:p>
        </w:tc>
        <w:tc>
          <w:tcPr>
            <w:tcW w:w="1277" w:type="dxa"/>
            <w:tcBorders>
              <w:top w:val="nil"/>
              <w:left w:val="nil"/>
              <w:bottom w:val="nil"/>
              <w:right w:val="nil"/>
            </w:tcBorders>
            <w:hideMark/>
          </w:tcPr>
          <w:p w14:paraId="3F2FEAD3" w14:textId="77777777" w:rsidR="00303147" w:rsidRPr="00303147" w:rsidRDefault="00303147" w:rsidP="00A51834">
            <w:pPr>
              <w:spacing w:line="240" w:lineRule="auto"/>
              <w:rPr>
                <w:bCs/>
              </w:rPr>
            </w:pPr>
            <w:r w:rsidRPr="00303147">
              <w:t>1722</w:t>
            </w:r>
          </w:p>
        </w:tc>
        <w:tc>
          <w:tcPr>
            <w:tcW w:w="1071" w:type="dxa"/>
            <w:tcBorders>
              <w:top w:val="nil"/>
              <w:left w:val="nil"/>
              <w:bottom w:val="nil"/>
              <w:right w:val="nil"/>
            </w:tcBorders>
            <w:hideMark/>
          </w:tcPr>
          <w:p w14:paraId="2C507E2A" w14:textId="77777777" w:rsidR="00303147" w:rsidRPr="00303147" w:rsidRDefault="00303147" w:rsidP="00A51834">
            <w:pPr>
              <w:spacing w:line="240" w:lineRule="auto"/>
              <w:rPr>
                <w:bCs/>
              </w:rPr>
            </w:pPr>
            <w:r w:rsidRPr="00303147">
              <w:t>898</w:t>
            </w:r>
          </w:p>
        </w:tc>
        <w:tc>
          <w:tcPr>
            <w:tcW w:w="1226" w:type="dxa"/>
            <w:tcBorders>
              <w:top w:val="nil"/>
              <w:left w:val="nil"/>
              <w:bottom w:val="nil"/>
              <w:right w:val="nil"/>
            </w:tcBorders>
            <w:hideMark/>
          </w:tcPr>
          <w:p w14:paraId="2704DF1C" w14:textId="77777777" w:rsidR="00303147" w:rsidRPr="00303147" w:rsidRDefault="00303147" w:rsidP="00A51834">
            <w:pPr>
              <w:spacing w:line="240" w:lineRule="auto"/>
              <w:rPr>
                <w:bCs/>
              </w:rPr>
            </w:pPr>
            <w:r w:rsidRPr="00303147">
              <w:t>1058</w:t>
            </w:r>
          </w:p>
        </w:tc>
        <w:tc>
          <w:tcPr>
            <w:tcW w:w="2960" w:type="dxa"/>
            <w:tcBorders>
              <w:top w:val="nil"/>
              <w:left w:val="nil"/>
              <w:bottom w:val="nil"/>
              <w:right w:val="nil"/>
            </w:tcBorders>
            <w:hideMark/>
          </w:tcPr>
          <w:p w14:paraId="00F00473" w14:textId="77777777" w:rsidR="00303147" w:rsidRPr="00303147" w:rsidRDefault="00303147" w:rsidP="00A51834">
            <w:pPr>
              <w:spacing w:line="240" w:lineRule="auto"/>
              <w:rPr>
                <w:bCs/>
              </w:rPr>
            </w:pPr>
            <w:r w:rsidRPr="00303147">
              <w:t>1.92 (1.46, 2.51), p&lt;.001</w:t>
            </w:r>
          </w:p>
        </w:tc>
        <w:tc>
          <w:tcPr>
            <w:tcW w:w="1623" w:type="dxa"/>
            <w:tcBorders>
              <w:top w:val="nil"/>
              <w:left w:val="nil"/>
              <w:bottom w:val="nil"/>
              <w:right w:val="nil"/>
            </w:tcBorders>
            <w:hideMark/>
          </w:tcPr>
          <w:p w14:paraId="12E76A00" w14:textId="77777777" w:rsidR="00303147" w:rsidRPr="00303147" w:rsidRDefault="00303147" w:rsidP="00A51834">
            <w:pPr>
              <w:spacing w:line="240" w:lineRule="auto"/>
              <w:rPr>
                <w:bCs/>
              </w:rPr>
            </w:pPr>
            <w:r w:rsidRPr="00303147">
              <w:t>0.17</w:t>
            </w:r>
          </w:p>
        </w:tc>
        <w:tc>
          <w:tcPr>
            <w:tcW w:w="2937" w:type="dxa"/>
            <w:tcBorders>
              <w:top w:val="nil"/>
              <w:left w:val="nil"/>
              <w:bottom w:val="nil"/>
              <w:right w:val="nil"/>
            </w:tcBorders>
            <w:hideMark/>
          </w:tcPr>
          <w:p w14:paraId="52DA3AA5" w14:textId="77777777" w:rsidR="00303147" w:rsidRPr="00303147" w:rsidRDefault="00303147" w:rsidP="00A51834">
            <w:pPr>
              <w:spacing w:line="240" w:lineRule="auto"/>
              <w:rPr>
                <w:bCs/>
              </w:rPr>
            </w:pPr>
            <w:r w:rsidRPr="00303147">
              <w:t>1.63 (1.26, 2.11), p=.003</w:t>
            </w:r>
          </w:p>
        </w:tc>
        <w:tc>
          <w:tcPr>
            <w:tcW w:w="1621" w:type="dxa"/>
            <w:tcBorders>
              <w:top w:val="nil"/>
              <w:left w:val="nil"/>
              <w:bottom w:val="nil"/>
              <w:right w:val="nil"/>
            </w:tcBorders>
            <w:hideMark/>
          </w:tcPr>
          <w:p w14:paraId="1908BD93" w14:textId="77777777" w:rsidR="00303147" w:rsidRPr="00303147" w:rsidRDefault="00303147" w:rsidP="00A51834">
            <w:pPr>
              <w:spacing w:line="240" w:lineRule="auto"/>
            </w:pPr>
            <w:r w:rsidRPr="00303147">
              <w:t>0.11</w:t>
            </w:r>
          </w:p>
        </w:tc>
      </w:tr>
      <w:tr w:rsidR="00303147" w:rsidRPr="00303147" w14:paraId="66BF025E" w14:textId="77777777" w:rsidTr="000E55D9">
        <w:trPr>
          <w:trHeight w:val="231"/>
        </w:trPr>
        <w:tc>
          <w:tcPr>
            <w:tcW w:w="2680" w:type="dxa"/>
            <w:tcBorders>
              <w:top w:val="nil"/>
              <w:left w:val="nil"/>
              <w:bottom w:val="single" w:sz="4" w:space="0" w:color="auto"/>
              <w:right w:val="nil"/>
            </w:tcBorders>
            <w:hideMark/>
          </w:tcPr>
          <w:p w14:paraId="3C912320" w14:textId="77777777" w:rsidR="00303147" w:rsidRPr="00303147" w:rsidRDefault="00303147" w:rsidP="00A51834">
            <w:pPr>
              <w:spacing w:line="240" w:lineRule="auto"/>
            </w:pPr>
            <w:r w:rsidRPr="00303147">
              <w:t>Plasmablasts</w:t>
            </w:r>
          </w:p>
        </w:tc>
        <w:tc>
          <w:tcPr>
            <w:tcW w:w="1277" w:type="dxa"/>
            <w:tcBorders>
              <w:top w:val="nil"/>
              <w:left w:val="nil"/>
              <w:bottom w:val="single" w:sz="4" w:space="0" w:color="auto"/>
              <w:right w:val="nil"/>
            </w:tcBorders>
            <w:hideMark/>
          </w:tcPr>
          <w:p w14:paraId="26FD65E8" w14:textId="77777777" w:rsidR="00303147" w:rsidRPr="00303147" w:rsidRDefault="00303147" w:rsidP="00A51834">
            <w:pPr>
              <w:spacing w:line="240" w:lineRule="auto"/>
              <w:rPr>
                <w:bCs/>
              </w:rPr>
            </w:pPr>
            <w:r w:rsidRPr="00303147">
              <w:t>2860</w:t>
            </w:r>
          </w:p>
        </w:tc>
        <w:tc>
          <w:tcPr>
            <w:tcW w:w="1071" w:type="dxa"/>
            <w:tcBorders>
              <w:top w:val="nil"/>
              <w:left w:val="nil"/>
              <w:bottom w:val="single" w:sz="4" w:space="0" w:color="auto"/>
              <w:right w:val="nil"/>
            </w:tcBorders>
            <w:hideMark/>
          </w:tcPr>
          <w:p w14:paraId="623B429B" w14:textId="77777777" w:rsidR="00303147" w:rsidRPr="00303147" w:rsidRDefault="00303147" w:rsidP="00A51834">
            <w:pPr>
              <w:spacing w:line="240" w:lineRule="auto"/>
              <w:rPr>
                <w:bCs/>
              </w:rPr>
            </w:pPr>
            <w:r w:rsidRPr="00303147">
              <w:t>1297</w:t>
            </w:r>
          </w:p>
        </w:tc>
        <w:tc>
          <w:tcPr>
            <w:tcW w:w="1226" w:type="dxa"/>
            <w:tcBorders>
              <w:top w:val="nil"/>
              <w:left w:val="nil"/>
              <w:bottom w:val="single" w:sz="4" w:space="0" w:color="auto"/>
              <w:right w:val="nil"/>
            </w:tcBorders>
            <w:hideMark/>
          </w:tcPr>
          <w:p w14:paraId="16771F89" w14:textId="77777777" w:rsidR="00303147" w:rsidRPr="00303147" w:rsidRDefault="00303147" w:rsidP="00A51834">
            <w:pPr>
              <w:spacing w:line="240" w:lineRule="auto"/>
              <w:rPr>
                <w:bCs/>
              </w:rPr>
            </w:pPr>
            <w:r w:rsidRPr="00303147">
              <w:t>1799</w:t>
            </w:r>
          </w:p>
        </w:tc>
        <w:tc>
          <w:tcPr>
            <w:tcW w:w="2960" w:type="dxa"/>
            <w:tcBorders>
              <w:top w:val="nil"/>
              <w:left w:val="nil"/>
              <w:bottom w:val="single" w:sz="4" w:space="0" w:color="auto"/>
              <w:right w:val="nil"/>
            </w:tcBorders>
            <w:hideMark/>
          </w:tcPr>
          <w:p w14:paraId="73017B78" w14:textId="77777777" w:rsidR="00303147" w:rsidRPr="00303147" w:rsidRDefault="00303147" w:rsidP="00A51834">
            <w:pPr>
              <w:spacing w:line="240" w:lineRule="auto"/>
              <w:rPr>
                <w:bCs/>
              </w:rPr>
            </w:pPr>
            <w:r w:rsidRPr="00303147">
              <w:t>2.20 (1.66, 2.93), p&lt;.001</w:t>
            </w:r>
          </w:p>
        </w:tc>
        <w:tc>
          <w:tcPr>
            <w:tcW w:w="1623" w:type="dxa"/>
            <w:tcBorders>
              <w:top w:val="nil"/>
              <w:left w:val="nil"/>
              <w:bottom w:val="single" w:sz="4" w:space="0" w:color="auto"/>
              <w:right w:val="nil"/>
            </w:tcBorders>
            <w:hideMark/>
          </w:tcPr>
          <w:p w14:paraId="1AEAAD59" w14:textId="77777777" w:rsidR="00303147" w:rsidRPr="00303147" w:rsidRDefault="00303147" w:rsidP="00A51834">
            <w:pPr>
              <w:spacing w:line="240" w:lineRule="auto"/>
              <w:rPr>
                <w:bCs/>
              </w:rPr>
            </w:pPr>
            <w:r w:rsidRPr="00303147">
              <w:t>0.23</w:t>
            </w:r>
          </w:p>
        </w:tc>
        <w:tc>
          <w:tcPr>
            <w:tcW w:w="2937" w:type="dxa"/>
            <w:tcBorders>
              <w:top w:val="nil"/>
              <w:left w:val="nil"/>
              <w:bottom w:val="single" w:sz="4" w:space="0" w:color="auto"/>
              <w:right w:val="nil"/>
            </w:tcBorders>
            <w:hideMark/>
          </w:tcPr>
          <w:p w14:paraId="3808E176" w14:textId="77777777" w:rsidR="00303147" w:rsidRPr="00303147" w:rsidRDefault="00303147" w:rsidP="00A51834">
            <w:pPr>
              <w:spacing w:line="240" w:lineRule="auto"/>
              <w:rPr>
                <w:bCs/>
              </w:rPr>
            </w:pPr>
            <w:r w:rsidRPr="00303147">
              <w:t>1.59 (1.21, 2.09), p=.006</w:t>
            </w:r>
          </w:p>
        </w:tc>
        <w:tc>
          <w:tcPr>
            <w:tcW w:w="1621" w:type="dxa"/>
            <w:tcBorders>
              <w:top w:val="nil"/>
              <w:left w:val="nil"/>
              <w:bottom w:val="single" w:sz="4" w:space="0" w:color="auto"/>
              <w:right w:val="nil"/>
            </w:tcBorders>
            <w:hideMark/>
          </w:tcPr>
          <w:p w14:paraId="47BE3333" w14:textId="77777777" w:rsidR="00303147" w:rsidRPr="00303147" w:rsidRDefault="00303147" w:rsidP="00A51834">
            <w:pPr>
              <w:spacing w:line="240" w:lineRule="auto"/>
            </w:pPr>
            <w:r w:rsidRPr="00303147">
              <w:t>0.09</w:t>
            </w:r>
          </w:p>
        </w:tc>
      </w:tr>
    </w:tbl>
    <w:p w14:paraId="48CABDFE" w14:textId="77777777" w:rsidR="00303147" w:rsidRPr="00303147" w:rsidRDefault="00303147" w:rsidP="002B0BB5">
      <w:r w:rsidRPr="00303147">
        <w:t>*Partial eta squared</w:t>
      </w:r>
    </w:p>
    <w:p w14:paraId="24E79E0E" w14:textId="77777777" w:rsidR="00303147" w:rsidRPr="00303147" w:rsidRDefault="00303147" w:rsidP="002B0BB5">
      <w:r w:rsidRPr="00303147">
        <w:t>All values calculated at mean age.</w:t>
      </w:r>
    </w:p>
    <w:p w14:paraId="64A73E53" w14:textId="77777777" w:rsidR="00303147" w:rsidRPr="00303147" w:rsidRDefault="00303147" w:rsidP="002B0BB5"/>
    <w:p w14:paraId="780E80C4" w14:textId="1647BC6B" w:rsidR="00303147" w:rsidRPr="00303147" w:rsidRDefault="000362F5" w:rsidP="00615911">
      <w:pPr>
        <w:jc w:val="center"/>
      </w:pPr>
      <w:r>
        <w:rPr>
          <w:noProof/>
        </w:rPr>
        <w:lastRenderedPageBreak/>
        <w:drawing>
          <wp:inline distT="0" distB="0" distL="0" distR="0" wp14:anchorId="59140A25" wp14:editId="31A6487A">
            <wp:extent cx="9325619" cy="4597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R suppS1 V2.tif"/>
                    <pic:cNvPicPr/>
                  </pic:nvPicPr>
                  <pic:blipFill>
                    <a:blip r:embed="rId10"/>
                    <a:stretch>
                      <a:fillRect/>
                    </a:stretch>
                  </pic:blipFill>
                  <pic:spPr>
                    <a:xfrm>
                      <a:off x="0" y="0"/>
                      <a:ext cx="9356127" cy="4612440"/>
                    </a:xfrm>
                    <a:prstGeom prst="rect">
                      <a:avLst/>
                    </a:prstGeom>
                  </pic:spPr>
                </pic:pic>
              </a:graphicData>
            </a:graphic>
          </wp:inline>
        </w:drawing>
      </w:r>
    </w:p>
    <w:p w14:paraId="5F6EE865" w14:textId="4B645081" w:rsidR="00910542" w:rsidRDefault="00303147" w:rsidP="00D575AB">
      <w:r w:rsidRPr="000E55D9">
        <w:rPr>
          <w:b/>
          <w:bCs/>
        </w:rPr>
        <w:lastRenderedPageBreak/>
        <w:t>Figure S1</w:t>
      </w:r>
      <w:r w:rsidR="007B643C">
        <w:rPr>
          <w:b/>
          <w:bCs/>
        </w:rPr>
        <w:t>:</w:t>
      </w:r>
      <w:r w:rsidRPr="000E55D9">
        <w:rPr>
          <w:b/>
          <w:bCs/>
        </w:rPr>
        <w:t xml:space="preserve"> Response of selected ISG expression after </w:t>
      </w:r>
      <w:r w:rsidRPr="000E55D9">
        <w:rPr>
          <w:b/>
          <w:bCs/>
          <w:i/>
        </w:rPr>
        <w:t>in vitro</w:t>
      </w:r>
      <w:r w:rsidRPr="000E55D9">
        <w:rPr>
          <w:b/>
          <w:bCs/>
        </w:rPr>
        <w:t xml:space="preserve"> stimulation of </w:t>
      </w:r>
      <w:r w:rsidR="008E12C0">
        <w:rPr>
          <w:b/>
          <w:bCs/>
        </w:rPr>
        <w:t>B-cell</w:t>
      </w:r>
      <w:r w:rsidRPr="000E55D9">
        <w:rPr>
          <w:b/>
          <w:bCs/>
        </w:rPr>
        <w:t>s</w:t>
      </w:r>
      <w:r w:rsidRPr="00303147">
        <w:t>.</w:t>
      </w:r>
      <w:r w:rsidR="00A51F24">
        <w:t xml:space="preserve"> </w:t>
      </w:r>
      <w:r w:rsidRPr="00303147">
        <w:t xml:space="preserve">Expression of selected ISGs was measured following in vitro stimulation of </w:t>
      </w:r>
      <w:r w:rsidR="008E12C0">
        <w:t>B-cell</w:t>
      </w:r>
      <w:r w:rsidRPr="00303147">
        <w:t>s using either IFN-</w:t>
      </w:r>
      <w:r w:rsidRPr="00303147">
        <w:sym w:font="Symbol" w:char="F061"/>
      </w:r>
      <w:r w:rsidRPr="00303147">
        <w:t xml:space="preserve"> or IFN-</w:t>
      </w:r>
      <w:r w:rsidRPr="00303147">
        <w:sym w:font="Symbol" w:char="F067"/>
      </w:r>
      <w:r w:rsidRPr="00303147">
        <w:t>.</w:t>
      </w:r>
      <w:r w:rsidR="00A51F24">
        <w:t xml:space="preserve"> </w:t>
      </w:r>
      <w:r w:rsidR="008E12C0">
        <w:t>B-cell</w:t>
      </w:r>
      <w:r w:rsidRPr="00303147">
        <w:t>s were purified from peripheral blood and cultured in vitro as previously described (see methods).</w:t>
      </w:r>
      <w:r w:rsidR="00A51F24">
        <w:t xml:space="preserve"> </w:t>
      </w:r>
      <w:r w:rsidRPr="00303147">
        <w:t xml:space="preserve">Activated </w:t>
      </w:r>
      <w:r w:rsidR="008E12C0">
        <w:t>B-cell</w:t>
      </w:r>
      <w:r w:rsidRPr="00303147">
        <w:t>s were exposed to media alone or IFN-</w:t>
      </w:r>
      <w:r w:rsidRPr="00303147">
        <w:sym w:font="Symbol" w:char="F061"/>
      </w:r>
      <w:r w:rsidRPr="00303147">
        <w:t xml:space="preserve"> or IFN-</w:t>
      </w:r>
      <w:r w:rsidRPr="00303147">
        <w:sym w:font="Symbol" w:char="F067"/>
      </w:r>
      <w:r w:rsidRPr="00303147">
        <w:t xml:space="preserve"> for between 1 and 96 hours before analysis of gene expression profile. (A) Shows log of ratio of increase in expression 6 hours after </w:t>
      </w:r>
      <w:r w:rsidRPr="00303147">
        <w:sym w:font="Symbol" w:char="F061"/>
      </w:r>
      <w:r w:rsidRPr="00303147">
        <w:t xml:space="preserve"> vs. </w:t>
      </w:r>
      <w:r w:rsidRPr="00303147">
        <w:sym w:font="Symbol" w:char="F067"/>
      </w:r>
      <w:r w:rsidRPr="00303147">
        <w:t>, each compared to no stimulation.</w:t>
      </w:r>
      <w:r w:rsidR="00A51F24">
        <w:t xml:space="preserve"> </w:t>
      </w:r>
      <w:r w:rsidRPr="00303147">
        <w:t>Results are mean of 3 healthy donors.</w:t>
      </w:r>
      <w:r w:rsidR="00A51F24">
        <w:t xml:space="preserve"> </w:t>
      </w:r>
      <w:r w:rsidRPr="00303147">
        <w:t xml:space="preserve">Values greater than 0 indicate greater increase in expression with </w:t>
      </w:r>
      <w:r w:rsidRPr="00303147">
        <w:sym w:font="Symbol" w:char="F061"/>
      </w:r>
      <w:r w:rsidRPr="00303147">
        <w:t xml:space="preserve"> </w:t>
      </w:r>
      <w:proofErr w:type="spellStart"/>
      <w:r w:rsidRPr="00303147">
        <w:t>than</w:t>
      </w:r>
      <w:proofErr w:type="spellEnd"/>
      <w:r w:rsidRPr="00303147">
        <w:t xml:space="preserve"> </w:t>
      </w:r>
      <w:r w:rsidRPr="00303147">
        <w:sym w:font="Symbol" w:char="F067"/>
      </w:r>
      <w:r w:rsidRPr="00303147">
        <w:t>.</w:t>
      </w:r>
      <w:r w:rsidR="00A51F24">
        <w:t xml:space="preserve"> </w:t>
      </w:r>
      <w:r w:rsidRPr="00303147">
        <w:t xml:space="preserve">Values below 0 indicate greater increase in expression with </w:t>
      </w:r>
      <w:r w:rsidRPr="00303147">
        <w:sym w:font="Symbol" w:char="F067"/>
      </w:r>
      <w:r w:rsidRPr="00303147">
        <w:t xml:space="preserve"> </w:t>
      </w:r>
      <w:proofErr w:type="spellStart"/>
      <w:r w:rsidRPr="00303147">
        <w:t>than</w:t>
      </w:r>
      <w:proofErr w:type="spellEnd"/>
      <w:r w:rsidRPr="00303147">
        <w:t xml:space="preserve"> </w:t>
      </w:r>
      <w:r w:rsidRPr="00303147">
        <w:sym w:font="Symbol" w:char="F061"/>
      </w:r>
      <w:r w:rsidRPr="00303147">
        <w:t>. (B) Shows change in expression of 3 ISGs that predominantly respond to IFN-</w:t>
      </w:r>
      <w:r w:rsidRPr="00303147">
        <w:sym w:font="Symbol" w:char="F061"/>
      </w:r>
      <w:r w:rsidRPr="00303147">
        <w:t xml:space="preserve">, which include our flow cytometric marker, </w:t>
      </w:r>
      <w:r w:rsidRPr="00303147">
        <w:rPr>
          <w:i/>
        </w:rPr>
        <w:t>BST2</w:t>
      </w:r>
      <w:r w:rsidRPr="00303147">
        <w:t>/tetherin. (C) Shows change in expression for 3 ISGs, which do not demonstrate selective response to IFN-</w:t>
      </w:r>
      <w:r w:rsidRPr="00303147">
        <w:sym w:font="Symbol" w:char="F061"/>
      </w:r>
      <w:r w:rsidRPr="00303147">
        <w:t xml:space="preserve"> in </w:t>
      </w:r>
      <w:r w:rsidR="008E12C0">
        <w:t>B-cell</w:t>
      </w:r>
      <w:r w:rsidRPr="00303147">
        <w:t>s.</w:t>
      </w:r>
    </w:p>
    <w:p w14:paraId="62714AEA" w14:textId="77777777" w:rsidR="00910542" w:rsidRDefault="00910542">
      <w:pPr>
        <w:spacing w:after="0" w:line="240" w:lineRule="auto"/>
      </w:pPr>
      <w:r>
        <w:br w:type="page"/>
      </w:r>
    </w:p>
    <w:p w14:paraId="0B1F509D" w14:textId="77777777" w:rsidR="00303147" w:rsidRDefault="00303147" w:rsidP="00D575AB"/>
    <w:p w14:paraId="45C2A335" w14:textId="5FEA108E" w:rsidR="003C089E" w:rsidRDefault="00615911" w:rsidP="00D575AB">
      <w:r>
        <w:rPr>
          <w:noProof/>
        </w:rPr>
        <w:drawing>
          <wp:inline distT="0" distB="0" distL="0" distR="0" wp14:anchorId="318A0608" wp14:editId="4CFC9E29">
            <wp:extent cx="9240520" cy="2893060"/>
            <wp:effectExtent l="0" t="0" r="508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LEC.tif"/>
                    <pic:cNvPicPr/>
                  </pic:nvPicPr>
                  <pic:blipFill>
                    <a:blip r:embed="rId11"/>
                    <a:stretch>
                      <a:fillRect/>
                    </a:stretch>
                  </pic:blipFill>
                  <pic:spPr>
                    <a:xfrm>
                      <a:off x="0" y="0"/>
                      <a:ext cx="9240520" cy="2893060"/>
                    </a:xfrm>
                    <a:prstGeom prst="rect">
                      <a:avLst/>
                    </a:prstGeom>
                  </pic:spPr>
                </pic:pic>
              </a:graphicData>
            </a:graphic>
          </wp:inline>
        </w:drawing>
      </w:r>
    </w:p>
    <w:p w14:paraId="5A7B43B9" w14:textId="62E2D0DB" w:rsidR="003C089E" w:rsidRPr="00B547E2" w:rsidRDefault="003C089E" w:rsidP="00D575AB">
      <w:pPr>
        <w:rPr>
          <w:b/>
        </w:rPr>
      </w:pPr>
      <w:r w:rsidRPr="003C089E">
        <w:rPr>
          <w:b/>
        </w:rPr>
        <w:t>Figure S2. Flow cytometry for tetherin (CD317) and S</w:t>
      </w:r>
      <w:r w:rsidR="00615911">
        <w:rPr>
          <w:b/>
        </w:rPr>
        <w:t>iglec</w:t>
      </w:r>
      <w:r w:rsidRPr="003C089E">
        <w:rPr>
          <w:b/>
        </w:rPr>
        <w:t>-1 (CD169) mean fluorescence intensity on CD64</w:t>
      </w:r>
      <w:r w:rsidR="00615911">
        <w:rPr>
          <w:b/>
        </w:rPr>
        <w:t>+CD14</w:t>
      </w:r>
      <w:r w:rsidRPr="003C089E">
        <w:rPr>
          <w:b/>
        </w:rPr>
        <w:t>+ monocytes, CD3+ T cells and CD19+ B cells.</w:t>
      </w:r>
      <w:r>
        <w:rPr>
          <w:b/>
        </w:rPr>
        <w:t xml:space="preserve"> </w:t>
      </w:r>
      <w:r w:rsidRPr="003C089E">
        <w:t>Te</w:t>
      </w:r>
      <w:r w:rsidR="00615911">
        <w:t>therin correlated closely with Siglec</w:t>
      </w:r>
      <w:r w:rsidRPr="003C089E">
        <w:t xml:space="preserve">-1 on monocytes, in which both markers were expressed. </w:t>
      </w:r>
      <w:r>
        <w:t xml:space="preserve">As expected, </w:t>
      </w:r>
      <w:r w:rsidR="00615911">
        <w:t>Siglec</w:t>
      </w:r>
      <w:r w:rsidR="00615911" w:rsidRPr="003C089E">
        <w:t xml:space="preserve">-1 </w:t>
      </w:r>
      <w:r w:rsidRPr="003C089E">
        <w:t xml:space="preserve">expression on T cells and B cells was </w:t>
      </w:r>
      <w:r>
        <w:t>minimal</w:t>
      </w:r>
      <w:r w:rsidRPr="003C089E">
        <w:t xml:space="preserve">, and </w:t>
      </w:r>
      <w:r>
        <w:t xml:space="preserve">as such </w:t>
      </w:r>
      <w:r w:rsidRPr="003C089E">
        <w:t>there was no correlation with tetherin.</w:t>
      </w:r>
    </w:p>
    <w:p w14:paraId="0EEE6FC8" w14:textId="291C81CB" w:rsidR="00913048" w:rsidRPr="00303147" w:rsidRDefault="00913048" w:rsidP="00D575AB"/>
    <w:sectPr w:rsidR="00913048" w:rsidRPr="00303147" w:rsidSect="00E3235D">
      <w:pgSz w:w="16820" w:h="11900" w:orient="landscape"/>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D7C406" w14:textId="77777777" w:rsidR="00CC2FE6" w:rsidRDefault="00CC2FE6" w:rsidP="002B0BB5">
      <w:r>
        <w:separator/>
      </w:r>
    </w:p>
  </w:endnote>
  <w:endnote w:type="continuationSeparator" w:id="0">
    <w:p w14:paraId="5737BE73" w14:textId="77777777" w:rsidR="00CC2FE6" w:rsidRDefault="00CC2FE6" w:rsidP="002B0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0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0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F4DDDB" w14:textId="77777777" w:rsidR="00887FB3" w:rsidRDefault="00887FB3" w:rsidP="002B0BB5">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9F01870" w14:textId="77777777" w:rsidR="00887FB3" w:rsidRDefault="00887FB3" w:rsidP="00D575AB">
    <w:pPr>
      <w:pStyle w:val="Footer"/>
    </w:pPr>
  </w:p>
  <w:p w14:paraId="19B0DA78" w14:textId="77777777" w:rsidR="00887FB3" w:rsidRDefault="00887FB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11B45F" w14:textId="77777777" w:rsidR="00887FB3" w:rsidRDefault="00887FB3" w:rsidP="002B0BB5">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910542">
      <w:rPr>
        <w:rStyle w:val="PageNumber"/>
        <w:noProof/>
      </w:rPr>
      <w:t>2</w:t>
    </w:r>
    <w:r>
      <w:rPr>
        <w:rStyle w:val="PageNumber"/>
      </w:rPr>
      <w:fldChar w:fldCharType="end"/>
    </w:r>
  </w:p>
  <w:p w14:paraId="79416345" w14:textId="77777777" w:rsidR="00887FB3" w:rsidRDefault="00887FB3" w:rsidP="002B0BB5">
    <w:pPr>
      <w:pStyle w:val="Footer"/>
    </w:pPr>
  </w:p>
  <w:p w14:paraId="1750C30C" w14:textId="77777777" w:rsidR="00887FB3" w:rsidRDefault="00887FB3" w:rsidP="002B0BB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F446F2" w14:textId="77777777" w:rsidR="00CC2FE6" w:rsidRDefault="00CC2FE6" w:rsidP="002B0BB5">
      <w:r>
        <w:separator/>
      </w:r>
    </w:p>
  </w:footnote>
  <w:footnote w:type="continuationSeparator" w:id="0">
    <w:p w14:paraId="6635A361" w14:textId="77777777" w:rsidR="00CC2FE6" w:rsidRDefault="00CC2FE6" w:rsidP="002B0B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EC5D52"/>
    <w:multiLevelType w:val="hybridMultilevel"/>
    <w:tmpl w:val="AF420614"/>
    <w:lvl w:ilvl="0" w:tplc="01FCA242">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7230B1"/>
    <w:multiLevelType w:val="hybridMultilevel"/>
    <w:tmpl w:val="789C80E2"/>
    <w:lvl w:ilvl="0" w:tplc="F5EC2122">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47582"/>
    <w:multiLevelType w:val="hybridMultilevel"/>
    <w:tmpl w:val="5A76F16E"/>
    <w:lvl w:ilvl="0" w:tplc="CF101E32">
      <w:start w:val="1"/>
      <w:numFmt w:val="decimal"/>
      <w:lvlText w:val="%1"/>
      <w:lvlJc w:val="left"/>
      <w:pPr>
        <w:ind w:left="360" w:hanging="360"/>
      </w:pPr>
      <w:rPr>
        <w:rFonts w:ascii="Arial" w:hAnsi="Arial" w:hint="default"/>
        <w:b w:val="0"/>
        <w:i w:val="0"/>
        <w:sz w:val="24"/>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36B7F1C"/>
    <w:multiLevelType w:val="multilevel"/>
    <w:tmpl w:val="F2C62A1A"/>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43E74876"/>
    <w:multiLevelType w:val="hybridMultilevel"/>
    <w:tmpl w:val="F2C62A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A607084"/>
    <w:multiLevelType w:val="hybridMultilevel"/>
    <w:tmpl w:val="6DA85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246F75"/>
    <w:multiLevelType w:val="multilevel"/>
    <w:tmpl w:val="7D9682C4"/>
    <w:lvl w:ilvl="0">
      <w:start w:val="1"/>
      <w:numFmt w:val="decimal"/>
      <w:lvlText w:val="%1"/>
      <w:lvlJc w:val="left"/>
      <w:pPr>
        <w:ind w:left="360" w:hanging="360"/>
      </w:pPr>
      <w:rPr>
        <w:rFonts w:hint="default"/>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68805114"/>
    <w:multiLevelType w:val="hybridMultilevel"/>
    <w:tmpl w:val="14767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49426E"/>
    <w:multiLevelType w:val="hybridMultilevel"/>
    <w:tmpl w:val="4F3C0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F140CC"/>
    <w:multiLevelType w:val="multilevel"/>
    <w:tmpl w:val="AF420614"/>
    <w:lvl w:ilvl="0">
      <w:start w:val="1"/>
      <w:numFmt w:val="decimal"/>
      <w:lvlText w:val="%1."/>
      <w:lvlJc w:val="left"/>
      <w:pPr>
        <w:ind w:left="360" w:hanging="360"/>
      </w:pPr>
      <w:rPr>
        <w:rFonts w:hint="default"/>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7898209E"/>
    <w:multiLevelType w:val="hybridMultilevel"/>
    <w:tmpl w:val="FBD48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7"/>
  </w:num>
  <w:num w:numId="4">
    <w:abstractNumId w:val="4"/>
  </w:num>
  <w:num w:numId="5">
    <w:abstractNumId w:val="5"/>
  </w:num>
  <w:num w:numId="6">
    <w:abstractNumId w:val="8"/>
  </w:num>
  <w:num w:numId="7">
    <w:abstractNumId w:val="3"/>
  </w:num>
  <w:num w:numId="8">
    <w:abstractNumId w:val="0"/>
  </w:num>
  <w:num w:numId="9">
    <w:abstractNumId w:val="9"/>
  </w:num>
  <w:num w:numId="10">
    <w:abstractNumId w:val="2"/>
  </w:num>
  <w:num w:numId="11">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hideSpellingErrors/>
  <w:hideGrammaticalErrors/>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pt-BR"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pt-BR"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nl-NL" w:vendorID="64" w:dllVersion="4096"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Rheum Diseas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rrds2wwd5asrzed5p0pefx7d9s2eavsvf55&quot;&gt;Thesis-DuplicatesRemovedApril2014&lt;record-ids&gt;&lt;item&gt;58&lt;/item&gt;&lt;item&gt;339&lt;/item&gt;&lt;item&gt;1431&lt;/item&gt;&lt;item&gt;6173&lt;/item&gt;&lt;item&gt;7227&lt;/item&gt;&lt;item&gt;7394&lt;/item&gt;&lt;item&gt;7414&lt;/item&gt;&lt;item&gt;7425&lt;/item&gt;&lt;item&gt;7432&lt;/item&gt;&lt;item&gt;7452&lt;/item&gt;&lt;item&gt;7459&lt;/item&gt;&lt;item&gt;7461&lt;/item&gt;&lt;item&gt;7463&lt;/item&gt;&lt;item&gt;7576&lt;/item&gt;&lt;item&gt;7593&lt;/item&gt;&lt;item&gt;7615&lt;/item&gt;&lt;item&gt;7808&lt;/item&gt;&lt;item&gt;7824&lt;/item&gt;&lt;item&gt;7856&lt;/item&gt;&lt;item&gt;7901&lt;/item&gt;&lt;item&gt;7905&lt;/item&gt;&lt;item&gt;8269&lt;/item&gt;&lt;item&gt;8299&lt;/item&gt;&lt;item&gt;9724&lt;/item&gt;&lt;item&gt;9744&lt;/item&gt;&lt;item&gt;9798&lt;/item&gt;&lt;item&gt;9863&lt;/item&gt;&lt;item&gt;9893&lt;/item&gt;&lt;item&gt;10057&lt;/item&gt;&lt;item&gt;10058&lt;/item&gt;&lt;item&gt;10059&lt;/item&gt;&lt;item&gt;10062&lt;/item&gt;&lt;/record-ids&gt;&lt;/item&gt;&lt;/Libraries&gt;"/>
  </w:docVars>
  <w:rsids>
    <w:rsidRoot w:val="007C1CBD"/>
    <w:rsid w:val="000002FF"/>
    <w:rsid w:val="00000461"/>
    <w:rsid w:val="000006D3"/>
    <w:rsid w:val="000025F0"/>
    <w:rsid w:val="00002968"/>
    <w:rsid w:val="00002F0C"/>
    <w:rsid w:val="0000383F"/>
    <w:rsid w:val="000051CF"/>
    <w:rsid w:val="000056EB"/>
    <w:rsid w:val="00005FC9"/>
    <w:rsid w:val="0000746B"/>
    <w:rsid w:val="00007EB1"/>
    <w:rsid w:val="000100B3"/>
    <w:rsid w:val="0001126E"/>
    <w:rsid w:val="000116F5"/>
    <w:rsid w:val="00011766"/>
    <w:rsid w:val="000119BA"/>
    <w:rsid w:val="00011C95"/>
    <w:rsid w:val="0001293E"/>
    <w:rsid w:val="000134E2"/>
    <w:rsid w:val="00013EDA"/>
    <w:rsid w:val="000146DD"/>
    <w:rsid w:val="0001491B"/>
    <w:rsid w:val="00014A54"/>
    <w:rsid w:val="00015183"/>
    <w:rsid w:val="00016B4C"/>
    <w:rsid w:val="00016DC7"/>
    <w:rsid w:val="00017166"/>
    <w:rsid w:val="0001788C"/>
    <w:rsid w:val="00020522"/>
    <w:rsid w:val="00020C73"/>
    <w:rsid w:val="00021A94"/>
    <w:rsid w:val="00021DD0"/>
    <w:rsid w:val="0002272F"/>
    <w:rsid w:val="0002343D"/>
    <w:rsid w:val="000236CF"/>
    <w:rsid w:val="00023B15"/>
    <w:rsid w:val="00023C87"/>
    <w:rsid w:val="00023CF4"/>
    <w:rsid w:val="00024477"/>
    <w:rsid w:val="00025CA9"/>
    <w:rsid w:val="00026675"/>
    <w:rsid w:val="0002743C"/>
    <w:rsid w:val="00027709"/>
    <w:rsid w:val="0003098C"/>
    <w:rsid w:val="00030A3B"/>
    <w:rsid w:val="00030B4E"/>
    <w:rsid w:val="00031CE9"/>
    <w:rsid w:val="00031D23"/>
    <w:rsid w:val="00032659"/>
    <w:rsid w:val="00032AD7"/>
    <w:rsid w:val="000345E4"/>
    <w:rsid w:val="000349C3"/>
    <w:rsid w:val="00034C9C"/>
    <w:rsid w:val="000353D7"/>
    <w:rsid w:val="0003570A"/>
    <w:rsid w:val="00035D4E"/>
    <w:rsid w:val="000362F5"/>
    <w:rsid w:val="00036365"/>
    <w:rsid w:val="000365DA"/>
    <w:rsid w:val="000370B1"/>
    <w:rsid w:val="00037E53"/>
    <w:rsid w:val="0004085F"/>
    <w:rsid w:val="00041836"/>
    <w:rsid w:val="000422C5"/>
    <w:rsid w:val="0004234F"/>
    <w:rsid w:val="00042769"/>
    <w:rsid w:val="00043889"/>
    <w:rsid w:val="00044012"/>
    <w:rsid w:val="000445D1"/>
    <w:rsid w:val="00044957"/>
    <w:rsid w:val="00045A5D"/>
    <w:rsid w:val="0004639F"/>
    <w:rsid w:val="000466A5"/>
    <w:rsid w:val="000479E0"/>
    <w:rsid w:val="00047B4B"/>
    <w:rsid w:val="00047DAB"/>
    <w:rsid w:val="00050E47"/>
    <w:rsid w:val="00050ECA"/>
    <w:rsid w:val="00051029"/>
    <w:rsid w:val="00051A61"/>
    <w:rsid w:val="00051AB9"/>
    <w:rsid w:val="000525C9"/>
    <w:rsid w:val="00052A59"/>
    <w:rsid w:val="00052C19"/>
    <w:rsid w:val="000530EA"/>
    <w:rsid w:val="000531A1"/>
    <w:rsid w:val="00053C0B"/>
    <w:rsid w:val="00054E9F"/>
    <w:rsid w:val="00056117"/>
    <w:rsid w:val="00057578"/>
    <w:rsid w:val="000600C6"/>
    <w:rsid w:val="000604C2"/>
    <w:rsid w:val="00062C8C"/>
    <w:rsid w:val="00062F70"/>
    <w:rsid w:val="000635DC"/>
    <w:rsid w:val="00063BB6"/>
    <w:rsid w:val="00063D9A"/>
    <w:rsid w:val="00064D97"/>
    <w:rsid w:val="000656E0"/>
    <w:rsid w:val="00065D63"/>
    <w:rsid w:val="0006602C"/>
    <w:rsid w:val="00066EDE"/>
    <w:rsid w:val="0006707D"/>
    <w:rsid w:val="000723A1"/>
    <w:rsid w:val="00072A20"/>
    <w:rsid w:val="00072DA3"/>
    <w:rsid w:val="000740E0"/>
    <w:rsid w:val="00074B62"/>
    <w:rsid w:val="00074D04"/>
    <w:rsid w:val="000757FB"/>
    <w:rsid w:val="0007607A"/>
    <w:rsid w:val="000769B6"/>
    <w:rsid w:val="00077464"/>
    <w:rsid w:val="00077C12"/>
    <w:rsid w:val="00077D29"/>
    <w:rsid w:val="00077F98"/>
    <w:rsid w:val="000806A8"/>
    <w:rsid w:val="00081E6A"/>
    <w:rsid w:val="00082488"/>
    <w:rsid w:val="000827FB"/>
    <w:rsid w:val="00082898"/>
    <w:rsid w:val="00082F22"/>
    <w:rsid w:val="00084CF2"/>
    <w:rsid w:val="00085C1F"/>
    <w:rsid w:val="000863C0"/>
    <w:rsid w:val="00086626"/>
    <w:rsid w:val="00087549"/>
    <w:rsid w:val="000917F9"/>
    <w:rsid w:val="00091E7E"/>
    <w:rsid w:val="00092185"/>
    <w:rsid w:val="00093770"/>
    <w:rsid w:val="000939C9"/>
    <w:rsid w:val="00093DB8"/>
    <w:rsid w:val="0009474C"/>
    <w:rsid w:val="00095252"/>
    <w:rsid w:val="00095358"/>
    <w:rsid w:val="0009559B"/>
    <w:rsid w:val="00095915"/>
    <w:rsid w:val="000960F5"/>
    <w:rsid w:val="00097544"/>
    <w:rsid w:val="000A07D2"/>
    <w:rsid w:val="000A0885"/>
    <w:rsid w:val="000A0A69"/>
    <w:rsid w:val="000A21E9"/>
    <w:rsid w:val="000A2312"/>
    <w:rsid w:val="000A2A05"/>
    <w:rsid w:val="000A3AA1"/>
    <w:rsid w:val="000A4C7E"/>
    <w:rsid w:val="000A4F3B"/>
    <w:rsid w:val="000A503D"/>
    <w:rsid w:val="000A5CC9"/>
    <w:rsid w:val="000A5CCD"/>
    <w:rsid w:val="000A6058"/>
    <w:rsid w:val="000A70A7"/>
    <w:rsid w:val="000A734F"/>
    <w:rsid w:val="000A79AE"/>
    <w:rsid w:val="000B0A7B"/>
    <w:rsid w:val="000B0EF0"/>
    <w:rsid w:val="000B1CDA"/>
    <w:rsid w:val="000B20BB"/>
    <w:rsid w:val="000B435D"/>
    <w:rsid w:val="000B4AC2"/>
    <w:rsid w:val="000B56F6"/>
    <w:rsid w:val="000B5834"/>
    <w:rsid w:val="000B5EA3"/>
    <w:rsid w:val="000B61F3"/>
    <w:rsid w:val="000B6A9A"/>
    <w:rsid w:val="000B6B84"/>
    <w:rsid w:val="000B701A"/>
    <w:rsid w:val="000B7739"/>
    <w:rsid w:val="000B7D2F"/>
    <w:rsid w:val="000C0A5D"/>
    <w:rsid w:val="000C18B9"/>
    <w:rsid w:val="000C22B8"/>
    <w:rsid w:val="000C2CD0"/>
    <w:rsid w:val="000C40DA"/>
    <w:rsid w:val="000C4330"/>
    <w:rsid w:val="000C444B"/>
    <w:rsid w:val="000C5075"/>
    <w:rsid w:val="000C5C2B"/>
    <w:rsid w:val="000C66BA"/>
    <w:rsid w:val="000C7026"/>
    <w:rsid w:val="000C7AB6"/>
    <w:rsid w:val="000C7B8A"/>
    <w:rsid w:val="000C7F1E"/>
    <w:rsid w:val="000D034E"/>
    <w:rsid w:val="000D0352"/>
    <w:rsid w:val="000D1245"/>
    <w:rsid w:val="000D178C"/>
    <w:rsid w:val="000D180A"/>
    <w:rsid w:val="000D19E4"/>
    <w:rsid w:val="000D2F8C"/>
    <w:rsid w:val="000D3214"/>
    <w:rsid w:val="000D37EA"/>
    <w:rsid w:val="000D42CE"/>
    <w:rsid w:val="000D4F83"/>
    <w:rsid w:val="000D5A57"/>
    <w:rsid w:val="000D5AC3"/>
    <w:rsid w:val="000D5D08"/>
    <w:rsid w:val="000D6C5F"/>
    <w:rsid w:val="000D7145"/>
    <w:rsid w:val="000D7916"/>
    <w:rsid w:val="000D7D2B"/>
    <w:rsid w:val="000E00CB"/>
    <w:rsid w:val="000E1577"/>
    <w:rsid w:val="000E2D24"/>
    <w:rsid w:val="000E36A3"/>
    <w:rsid w:val="000E3DA1"/>
    <w:rsid w:val="000E49FD"/>
    <w:rsid w:val="000E53B9"/>
    <w:rsid w:val="000E549A"/>
    <w:rsid w:val="000E55D9"/>
    <w:rsid w:val="000E568D"/>
    <w:rsid w:val="000E58B6"/>
    <w:rsid w:val="000E5F43"/>
    <w:rsid w:val="000E63C2"/>
    <w:rsid w:val="000E6C4C"/>
    <w:rsid w:val="000E6F79"/>
    <w:rsid w:val="000E749A"/>
    <w:rsid w:val="000E79F8"/>
    <w:rsid w:val="000F145D"/>
    <w:rsid w:val="000F172C"/>
    <w:rsid w:val="000F1EF3"/>
    <w:rsid w:val="000F2268"/>
    <w:rsid w:val="000F2351"/>
    <w:rsid w:val="000F37BD"/>
    <w:rsid w:val="000F4867"/>
    <w:rsid w:val="000F52F0"/>
    <w:rsid w:val="000F5826"/>
    <w:rsid w:val="000F5D01"/>
    <w:rsid w:val="000F62C5"/>
    <w:rsid w:val="000F6D52"/>
    <w:rsid w:val="000F6E9A"/>
    <w:rsid w:val="00100344"/>
    <w:rsid w:val="001008EA"/>
    <w:rsid w:val="001010CF"/>
    <w:rsid w:val="00101144"/>
    <w:rsid w:val="0010165D"/>
    <w:rsid w:val="00102957"/>
    <w:rsid w:val="001036CE"/>
    <w:rsid w:val="001038EE"/>
    <w:rsid w:val="00103946"/>
    <w:rsid w:val="00103ABA"/>
    <w:rsid w:val="001050C5"/>
    <w:rsid w:val="0010594D"/>
    <w:rsid w:val="00105D85"/>
    <w:rsid w:val="001063E9"/>
    <w:rsid w:val="00107414"/>
    <w:rsid w:val="00107A98"/>
    <w:rsid w:val="00107CFC"/>
    <w:rsid w:val="00111055"/>
    <w:rsid w:val="001119F5"/>
    <w:rsid w:val="00112175"/>
    <w:rsid w:val="001129C4"/>
    <w:rsid w:val="001130EE"/>
    <w:rsid w:val="00114476"/>
    <w:rsid w:val="0011551D"/>
    <w:rsid w:val="001173CF"/>
    <w:rsid w:val="001178EA"/>
    <w:rsid w:val="00117C79"/>
    <w:rsid w:val="00121710"/>
    <w:rsid w:val="00121856"/>
    <w:rsid w:val="00122807"/>
    <w:rsid w:val="00122831"/>
    <w:rsid w:val="001233A0"/>
    <w:rsid w:val="001239AC"/>
    <w:rsid w:val="00123F89"/>
    <w:rsid w:val="00125352"/>
    <w:rsid w:val="0012598E"/>
    <w:rsid w:val="00125BC4"/>
    <w:rsid w:val="0012659A"/>
    <w:rsid w:val="00130408"/>
    <w:rsid w:val="00132949"/>
    <w:rsid w:val="00132F90"/>
    <w:rsid w:val="00133580"/>
    <w:rsid w:val="00133673"/>
    <w:rsid w:val="00133866"/>
    <w:rsid w:val="00133921"/>
    <w:rsid w:val="00133D04"/>
    <w:rsid w:val="0013513A"/>
    <w:rsid w:val="00135954"/>
    <w:rsid w:val="0013649E"/>
    <w:rsid w:val="00136CCC"/>
    <w:rsid w:val="00137224"/>
    <w:rsid w:val="00137786"/>
    <w:rsid w:val="00140613"/>
    <w:rsid w:val="00140AE3"/>
    <w:rsid w:val="00140EBD"/>
    <w:rsid w:val="00141101"/>
    <w:rsid w:val="00141415"/>
    <w:rsid w:val="00141594"/>
    <w:rsid w:val="001418AA"/>
    <w:rsid w:val="0014293E"/>
    <w:rsid w:val="00143D26"/>
    <w:rsid w:val="0014430B"/>
    <w:rsid w:val="00144326"/>
    <w:rsid w:val="00144A8A"/>
    <w:rsid w:val="00145504"/>
    <w:rsid w:val="001465B9"/>
    <w:rsid w:val="001465E4"/>
    <w:rsid w:val="00146684"/>
    <w:rsid w:val="00146765"/>
    <w:rsid w:val="00146AEA"/>
    <w:rsid w:val="00146BC6"/>
    <w:rsid w:val="00146FC2"/>
    <w:rsid w:val="001477DC"/>
    <w:rsid w:val="00150092"/>
    <w:rsid w:val="00151D09"/>
    <w:rsid w:val="00153344"/>
    <w:rsid w:val="00154A45"/>
    <w:rsid w:val="00154DF7"/>
    <w:rsid w:val="00155642"/>
    <w:rsid w:val="001578FE"/>
    <w:rsid w:val="001600CA"/>
    <w:rsid w:val="00160109"/>
    <w:rsid w:val="001602B2"/>
    <w:rsid w:val="001604A0"/>
    <w:rsid w:val="0016095F"/>
    <w:rsid w:val="00161F56"/>
    <w:rsid w:val="00163A40"/>
    <w:rsid w:val="00164659"/>
    <w:rsid w:val="00166748"/>
    <w:rsid w:val="00166A9C"/>
    <w:rsid w:val="0016746C"/>
    <w:rsid w:val="001678BB"/>
    <w:rsid w:val="00167AB3"/>
    <w:rsid w:val="00167D6E"/>
    <w:rsid w:val="00167FCD"/>
    <w:rsid w:val="00170270"/>
    <w:rsid w:val="00170291"/>
    <w:rsid w:val="0017121B"/>
    <w:rsid w:val="00171364"/>
    <w:rsid w:val="001714EF"/>
    <w:rsid w:val="0017303B"/>
    <w:rsid w:val="001735B0"/>
    <w:rsid w:val="00173B24"/>
    <w:rsid w:val="00173F0C"/>
    <w:rsid w:val="00175664"/>
    <w:rsid w:val="00175754"/>
    <w:rsid w:val="00175973"/>
    <w:rsid w:val="001761C7"/>
    <w:rsid w:val="00176679"/>
    <w:rsid w:val="001769BA"/>
    <w:rsid w:val="0017737B"/>
    <w:rsid w:val="0017758B"/>
    <w:rsid w:val="001800BF"/>
    <w:rsid w:val="001800CE"/>
    <w:rsid w:val="001800DF"/>
    <w:rsid w:val="00181B8B"/>
    <w:rsid w:val="00181BCA"/>
    <w:rsid w:val="00181C45"/>
    <w:rsid w:val="001821E2"/>
    <w:rsid w:val="001823C0"/>
    <w:rsid w:val="00182CDA"/>
    <w:rsid w:val="00183549"/>
    <w:rsid w:val="001844FA"/>
    <w:rsid w:val="00184850"/>
    <w:rsid w:val="00185686"/>
    <w:rsid w:val="00185979"/>
    <w:rsid w:val="00185FA3"/>
    <w:rsid w:val="001863F9"/>
    <w:rsid w:val="00186B2E"/>
    <w:rsid w:val="00187126"/>
    <w:rsid w:val="0019010D"/>
    <w:rsid w:val="00190C2D"/>
    <w:rsid w:val="00190CE0"/>
    <w:rsid w:val="00191C77"/>
    <w:rsid w:val="00194490"/>
    <w:rsid w:val="001949DC"/>
    <w:rsid w:val="00194BED"/>
    <w:rsid w:val="0019547A"/>
    <w:rsid w:val="00195713"/>
    <w:rsid w:val="00195D5F"/>
    <w:rsid w:val="00196096"/>
    <w:rsid w:val="00196099"/>
    <w:rsid w:val="001979FD"/>
    <w:rsid w:val="001A0365"/>
    <w:rsid w:val="001A0675"/>
    <w:rsid w:val="001A124A"/>
    <w:rsid w:val="001A12DA"/>
    <w:rsid w:val="001A1A83"/>
    <w:rsid w:val="001A1BEF"/>
    <w:rsid w:val="001A1DD0"/>
    <w:rsid w:val="001A30D8"/>
    <w:rsid w:val="001A3687"/>
    <w:rsid w:val="001A44DA"/>
    <w:rsid w:val="001A4A21"/>
    <w:rsid w:val="001A4A63"/>
    <w:rsid w:val="001A4B30"/>
    <w:rsid w:val="001A5576"/>
    <w:rsid w:val="001A5648"/>
    <w:rsid w:val="001A581A"/>
    <w:rsid w:val="001A690A"/>
    <w:rsid w:val="001A6C93"/>
    <w:rsid w:val="001A6FB1"/>
    <w:rsid w:val="001A7269"/>
    <w:rsid w:val="001B045E"/>
    <w:rsid w:val="001B0B21"/>
    <w:rsid w:val="001B1639"/>
    <w:rsid w:val="001B1CFE"/>
    <w:rsid w:val="001B1D3C"/>
    <w:rsid w:val="001B2074"/>
    <w:rsid w:val="001B3A45"/>
    <w:rsid w:val="001B5DB8"/>
    <w:rsid w:val="001B62EF"/>
    <w:rsid w:val="001B6428"/>
    <w:rsid w:val="001B6E8C"/>
    <w:rsid w:val="001B7607"/>
    <w:rsid w:val="001B7874"/>
    <w:rsid w:val="001B7D2E"/>
    <w:rsid w:val="001B7F66"/>
    <w:rsid w:val="001C1162"/>
    <w:rsid w:val="001C22EF"/>
    <w:rsid w:val="001C2AB5"/>
    <w:rsid w:val="001C42FF"/>
    <w:rsid w:val="001C485F"/>
    <w:rsid w:val="001C57E9"/>
    <w:rsid w:val="001C5FFC"/>
    <w:rsid w:val="001C6161"/>
    <w:rsid w:val="001C66CE"/>
    <w:rsid w:val="001C68C7"/>
    <w:rsid w:val="001C6F5E"/>
    <w:rsid w:val="001C7628"/>
    <w:rsid w:val="001D0118"/>
    <w:rsid w:val="001D02C7"/>
    <w:rsid w:val="001D10B5"/>
    <w:rsid w:val="001D14FF"/>
    <w:rsid w:val="001D1DF5"/>
    <w:rsid w:val="001D20D8"/>
    <w:rsid w:val="001D2C3A"/>
    <w:rsid w:val="001D31C9"/>
    <w:rsid w:val="001D32DF"/>
    <w:rsid w:val="001D42C4"/>
    <w:rsid w:val="001D5292"/>
    <w:rsid w:val="001D57A6"/>
    <w:rsid w:val="001D755B"/>
    <w:rsid w:val="001D7BA4"/>
    <w:rsid w:val="001D7FAC"/>
    <w:rsid w:val="001E0274"/>
    <w:rsid w:val="001E0658"/>
    <w:rsid w:val="001E0EF1"/>
    <w:rsid w:val="001E1158"/>
    <w:rsid w:val="001E1EA9"/>
    <w:rsid w:val="001E26C3"/>
    <w:rsid w:val="001E5EA3"/>
    <w:rsid w:val="001E5FEF"/>
    <w:rsid w:val="001E7776"/>
    <w:rsid w:val="001F013F"/>
    <w:rsid w:val="001F0D67"/>
    <w:rsid w:val="001F11A3"/>
    <w:rsid w:val="001F2E66"/>
    <w:rsid w:val="001F3954"/>
    <w:rsid w:val="001F432F"/>
    <w:rsid w:val="001F45CB"/>
    <w:rsid w:val="001F54FE"/>
    <w:rsid w:val="001F5ACA"/>
    <w:rsid w:val="001F6B29"/>
    <w:rsid w:val="001F6C9B"/>
    <w:rsid w:val="001F78B6"/>
    <w:rsid w:val="001F7FAC"/>
    <w:rsid w:val="0020039E"/>
    <w:rsid w:val="00200ADA"/>
    <w:rsid w:val="00200D73"/>
    <w:rsid w:val="002011F2"/>
    <w:rsid w:val="0020133B"/>
    <w:rsid w:val="002014EB"/>
    <w:rsid w:val="002021C3"/>
    <w:rsid w:val="00202482"/>
    <w:rsid w:val="00202719"/>
    <w:rsid w:val="00203BA2"/>
    <w:rsid w:val="002040C1"/>
    <w:rsid w:val="00204327"/>
    <w:rsid w:val="002047ED"/>
    <w:rsid w:val="00204870"/>
    <w:rsid w:val="00204C61"/>
    <w:rsid w:val="00206002"/>
    <w:rsid w:val="0020703F"/>
    <w:rsid w:val="002072FB"/>
    <w:rsid w:val="00207A55"/>
    <w:rsid w:val="00210A5E"/>
    <w:rsid w:val="00210BAD"/>
    <w:rsid w:val="002114CA"/>
    <w:rsid w:val="002119B2"/>
    <w:rsid w:val="00211BA0"/>
    <w:rsid w:val="00211BAD"/>
    <w:rsid w:val="00211C7F"/>
    <w:rsid w:val="00213E48"/>
    <w:rsid w:val="00214A72"/>
    <w:rsid w:val="0021751E"/>
    <w:rsid w:val="00217B83"/>
    <w:rsid w:val="00217FEA"/>
    <w:rsid w:val="002205C0"/>
    <w:rsid w:val="002209F7"/>
    <w:rsid w:val="00221596"/>
    <w:rsid w:val="0022284A"/>
    <w:rsid w:val="00223082"/>
    <w:rsid w:val="00223203"/>
    <w:rsid w:val="00223ACA"/>
    <w:rsid w:val="00223E23"/>
    <w:rsid w:val="00223F1E"/>
    <w:rsid w:val="00224256"/>
    <w:rsid w:val="002248D2"/>
    <w:rsid w:val="00225727"/>
    <w:rsid w:val="00225869"/>
    <w:rsid w:val="002259BF"/>
    <w:rsid w:val="00226ECC"/>
    <w:rsid w:val="002315A5"/>
    <w:rsid w:val="002318F2"/>
    <w:rsid w:val="00231BDC"/>
    <w:rsid w:val="002320CA"/>
    <w:rsid w:val="00232981"/>
    <w:rsid w:val="00232A0F"/>
    <w:rsid w:val="002339E3"/>
    <w:rsid w:val="00233CA1"/>
    <w:rsid w:val="00233D00"/>
    <w:rsid w:val="00234A7B"/>
    <w:rsid w:val="002354DB"/>
    <w:rsid w:val="0023669F"/>
    <w:rsid w:val="00237160"/>
    <w:rsid w:val="00240282"/>
    <w:rsid w:val="00240C3D"/>
    <w:rsid w:val="00241077"/>
    <w:rsid w:val="00241C6C"/>
    <w:rsid w:val="002423F8"/>
    <w:rsid w:val="0024275A"/>
    <w:rsid w:val="00243A50"/>
    <w:rsid w:val="00243DFA"/>
    <w:rsid w:val="00246380"/>
    <w:rsid w:val="00246C56"/>
    <w:rsid w:val="00246EC2"/>
    <w:rsid w:val="002479D8"/>
    <w:rsid w:val="002509F1"/>
    <w:rsid w:val="00251CBD"/>
    <w:rsid w:val="00251D02"/>
    <w:rsid w:val="00251EC9"/>
    <w:rsid w:val="002535BE"/>
    <w:rsid w:val="00253C8D"/>
    <w:rsid w:val="00253CD0"/>
    <w:rsid w:val="0025473E"/>
    <w:rsid w:val="00255905"/>
    <w:rsid w:val="002562C7"/>
    <w:rsid w:val="002574D3"/>
    <w:rsid w:val="00257FC7"/>
    <w:rsid w:val="00260090"/>
    <w:rsid w:val="002608CA"/>
    <w:rsid w:val="002629E9"/>
    <w:rsid w:val="002635DD"/>
    <w:rsid w:val="00263777"/>
    <w:rsid w:val="00263D2A"/>
    <w:rsid w:val="00264794"/>
    <w:rsid w:val="00264963"/>
    <w:rsid w:val="00265B19"/>
    <w:rsid w:val="00265C7C"/>
    <w:rsid w:val="00266585"/>
    <w:rsid w:val="00266E7A"/>
    <w:rsid w:val="00267811"/>
    <w:rsid w:val="00267C6E"/>
    <w:rsid w:val="00267D55"/>
    <w:rsid w:val="002712F4"/>
    <w:rsid w:val="00271A40"/>
    <w:rsid w:val="00273E30"/>
    <w:rsid w:val="00274961"/>
    <w:rsid w:val="00274C47"/>
    <w:rsid w:val="00274D42"/>
    <w:rsid w:val="0027712C"/>
    <w:rsid w:val="00280D68"/>
    <w:rsid w:val="0028249A"/>
    <w:rsid w:val="00284317"/>
    <w:rsid w:val="002847B2"/>
    <w:rsid w:val="00284960"/>
    <w:rsid w:val="00284FEB"/>
    <w:rsid w:val="00285934"/>
    <w:rsid w:val="00285B37"/>
    <w:rsid w:val="00285B50"/>
    <w:rsid w:val="00287B7C"/>
    <w:rsid w:val="00287C36"/>
    <w:rsid w:val="00290E1D"/>
    <w:rsid w:val="00291C51"/>
    <w:rsid w:val="00292595"/>
    <w:rsid w:val="00292F71"/>
    <w:rsid w:val="002935BD"/>
    <w:rsid w:val="00294D8F"/>
    <w:rsid w:val="00294F8A"/>
    <w:rsid w:val="0029500E"/>
    <w:rsid w:val="002950AD"/>
    <w:rsid w:val="0029522C"/>
    <w:rsid w:val="00295B40"/>
    <w:rsid w:val="002A028B"/>
    <w:rsid w:val="002A117A"/>
    <w:rsid w:val="002A1629"/>
    <w:rsid w:val="002A24EE"/>
    <w:rsid w:val="002A2650"/>
    <w:rsid w:val="002A3108"/>
    <w:rsid w:val="002A3874"/>
    <w:rsid w:val="002A3958"/>
    <w:rsid w:val="002A4BA0"/>
    <w:rsid w:val="002A525E"/>
    <w:rsid w:val="002A5840"/>
    <w:rsid w:val="002A59D1"/>
    <w:rsid w:val="002A5F20"/>
    <w:rsid w:val="002A657A"/>
    <w:rsid w:val="002A6BF4"/>
    <w:rsid w:val="002A748C"/>
    <w:rsid w:val="002B09BD"/>
    <w:rsid w:val="002B0BB5"/>
    <w:rsid w:val="002B190C"/>
    <w:rsid w:val="002B1FB9"/>
    <w:rsid w:val="002B3507"/>
    <w:rsid w:val="002B386B"/>
    <w:rsid w:val="002B5229"/>
    <w:rsid w:val="002B55B3"/>
    <w:rsid w:val="002B5947"/>
    <w:rsid w:val="002B6B4E"/>
    <w:rsid w:val="002B705F"/>
    <w:rsid w:val="002C12C7"/>
    <w:rsid w:val="002C14EC"/>
    <w:rsid w:val="002C1A0F"/>
    <w:rsid w:val="002C1BD1"/>
    <w:rsid w:val="002C1C9C"/>
    <w:rsid w:val="002C2811"/>
    <w:rsid w:val="002C2D84"/>
    <w:rsid w:val="002C2DB2"/>
    <w:rsid w:val="002C331B"/>
    <w:rsid w:val="002C33D4"/>
    <w:rsid w:val="002C3E65"/>
    <w:rsid w:val="002C419C"/>
    <w:rsid w:val="002C4792"/>
    <w:rsid w:val="002C5B96"/>
    <w:rsid w:val="002C7D6A"/>
    <w:rsid w:val="002D02C2"/>
    <w:rsid w:val="002D0C21"/>
    <w:rsid w:val="002D11C5"/>
    <w:rsid w:val="002D1B57"/>
    <w:rsid w:val="002D20EF"/>
    <w:rsid w:val="002D2585"/>
    <w:rsid w:val="002D3E0F"/>
    <w:rsid w:val="002D494E"/>
    <w:rsid w:val="002D4BE0"/>
    <w:rsid w:val="002D56DE"/>
    <w:rsid w:val="002D5F54"/>
    <w:rsid w:val="002D6134"/>
    <w:rsid w:val="002D6577"/>
    <w:rsid w:val="002D682D"/>
    <w:rsid w:val="002D6B18"/>
    <w:rsid w:val="002E0442"/>
    <w:rsid w:val="002E060B"/>
    <w:rsid w:val="002E2014"/>
    <w:rsid w:val="002E27E7"/>
    <w:rsid w:val="002E3E96"/>
    <w:rsid w:val="002E5702"/>
    <w:rsid w:val="002E6683"/>
    <w:rsid w:val="002E68BC"/>
    <w:rsid w:val="002E70CD"/>
    <w:rsid w:val="002F141D"/>
    <w:rsid w:val="002F1B7E"/>
    <w:rsid w:val="002F2262"/>
    <w:rsid w:val="002F23E4"/>
    <w:rsid w:val="002F40C5"/>
    <w:rsid w:val="002F45DE"/>
    <w:rsid w:val="002F498B"/>
    <w:rsid w:val="002F4EF9"/>
    <w:rsid w:val="002F51E5"/>
    <w:rsid w:val="002F5886"/>
    <w:rsid w:val="002F5EC4"/>
    <w:rsid w:val="002F5F78"/>
    <w:rsid w:val="002F65FA"/>
    <w:rsid w:val="002F6610"/>
    <w:rsid w:val="002F6C21"/>
    <w:rsid w:val="002F754F"/>
    <w:rsid w:val="002F7C22"/>
    <w:rsid w:val="00300474"/>
    <w:rsid w:val="00300A2B"/>
    <w:rsid w:val="0030176E"/>
    <w:rsid w:val="00302BFA"/>
    <w:rsid w:val="00302D8C"/>
    <w:rsid w:val="00303147"/>
    <w:rsid w:val="0030340C"/>
    <w:rsid w:val="0030351F"/>
    <w:rsid w:val="003046D6"/>
    <w:rsid w:val="00305373"/>
    <w:rsid w:val="00305E51"/>
    <w:rsid w:val="00307AE1"/>
    <w:rsid w:val="00307B3B"/>
    <w:rsid w:val="0031032A"/>
    <w:rsid w:val="0031036D"/>
    <w:rsid w:val="00310F6A"/>
    <w:rsid w:val="003112E0"/>
    <w:rsid w:val="003116BA"/>
    <w:rsid w:val="0031190F"/>
    <w:rsid w:val="0031214A"/>
    <w:rsid w:val="003121F2"/>
    <w:rsid w:val="0031288A"/>
    <w:rsid w:val="00312C2C"/>
    <w:rsid w:val="00313630"/>
    <w:rsid w:val="00314A3F"/>
    <w:rsid w:val="00314C74"/>
    <w:rsid w:val="00314EEA"/>
    <w:rsid w:val="00315DAD"/>
    <w:rsid w:val="00316101"/>
    <w:rsid w:val="00316A87"/>
    <w:rsid w:val="00316D18"/>
    <w:rsid w:val="00317CA0"/>
    <w:rsid w:val="0032182B"/>
    <w:rsid w:val="003219F4"/>
    <w:rsid w:val="00321A43"/>
    <w:rsid w:val="00321D67"/>
    <w:rsid w:val="003220C7"/>
    <w:rsid w:val="003225FB"/>
    <w:rsid w:val="00322838"/>
    <w:rsid w:val="0032288C"/>
    <w:rsid w:val="00324220"/>
    <w:rsid w:val="00324911"/>
    <w:rsid w:val="00325B15"/>
    <w:rsid w:val="00325CE8"/>
    <w:rsid w:val="00325F4A"/>
    <w:rsid w:val="003269E3"/>
    <w:rsid w:val="00326CDE"/>
    <w:rsid w:val="00332502"/>
    <w:rsid w:val="00332527"/>
    <w:rsid w:val="00332D7C"/>
    <w:rsid w:val="00334413"/>
    <w:rsid w:val="003347C0"/>
    <w:rsid w:val="00334E19"/>
    <w:rsid w:val="003360E2"/>
    <w:rsid w:val="00336345"/>
    <w:rsid w:val="00336780"/>
    <w:rsid w:val="00340070"/>
    <w:rsid w:val="00342FBC"/>
    <w:rsid w:val="00343579"/>
    <w:rsid w:val="00343A09"/>
    <w:rsid w:val="00344266"/>
    <w:rsid w:val="00344688"/>
    <w:rsid w:val="00345991"/>
    <w:rsid w:val="00345DFC"/>
    <w:rsid w:val="00347D4C"/>
    <w:rsid w:val="003500FF"/>
    <w:rsid w:val="00350569"/>
    <w:rsid w:val="00350D9E"/>
    <w:rsid w:val="00350F58"/>
    <w:rsid w:val="0035134E"/>
    <w:rsid w:val="0035177C"/>
    <w:rsid w:val="003518BC"/>
    <w:rsid w:val="003528F4"/>
    <w:rsid w:val="003532D6"/>
    <w:rsid w:val="00354252"/>
    <w:rsid w:val="00355FDD"/>
    <w:rsid w:val="003561CD"/>
    <w:rsid w:val="003574B4"/>
    <w:rsid w:val="0035757E"/>
    <w:rsid w:val="00357995"/>
    <w:rsid w:val="00360759"/>
    <w:rsid w:val="00360A62"/>
    <w:rsid w:val="003614A3"/>
    <w:rsid w:val="00361879"/>
    <w:rsid w:val="00361A74"/>
    <w:rsid w:val="00361E8E"/>
    <w:rsid w:val="00363566"/>
    <w:rsid w:val="00364664"/>
    <w:rsid w:val="00364701"/>
    <w:rsid w:val="00364C7E"/>
    <w:rsid w:val="00364CD5"/>
    <w:rsid w:val="00365CA7"/>
    <w:rsid w:val="00366B48"/>
    <w:rsid w:val="00366F12"/>
    <w:rsid w:val="00371ABA"/>
    <w:rsid w:val="00371F5A"/>
    <w:rsid w:val="003731B0"/>
    <w:rsid w:val="003734EA"/>
    <w:rsid w:val="003740FD"/>
    <w:rsid w:val="00374535"/>
    <w:rsid w:val="003750FE"/>
    <w:rsid w:val="003754E4"/>
    <w:rsid w:val="003756CB"/>
    <w:rsid w:val="00376CE2"/>
    <w:rsid w:val="00381982"/>
    <w:rsid w:val="00381EB6"/>
    <w:rsid w:val="0038329D"/>
    <w:rsid w:val="00383753"/>
    <w:rsid w:val="00383EE8"/>
    <w:rsid w:val="00385222"/>
    <w:rsid w:val="003860B4"/>
    <w:rsid w:val="003866B7"/>
    <w:rsid w:val="0038672D"/>
    <w:rsid w:val="00386C5F"/>
    <w:rsid w:val="00387656"/>
    <w:rsid w:val="00387A92"/>
    <w:rsid w:val="0039255A"/>
    <w:rsid w:val="003931BA"/>
    <w:rsid w:val="003936E4"/>
    <w:rsid w:val="00394099"/>
    <w:rsid w:val="00394977"/>
    <w:rsid w:val="0039515F"/>
    <w:rsid w:val="0039577A"/>
    <w:rsid w:val="00396378"/>
    <w:rsid w:val="00396771"/>
    <w:rsid w:val="003970ED"/>
    <w:rsid w:val="003974AD"/>
    <w:rsid w:val="003979D0"/>
    <w:rsid w:val="00397C14"/>
    <w:rsid w:val="00397E81"/>
    <w:rsid w:val="003A1F30"/>
    <w:rsid w:val="003A2342"/>
    <w:rsid w:val="003A2355"/>
    <w:rsid w:val="003A2EA6"/>
    <w:rsid w:val="003A31B1"/>
    <w:rsid w:val="003A44E4"/>
    <w:rsid w:val="003A4618"/>
    <w:rsid w:val="003A4628"/>
    <w:rsid w:val="003A66B0"/>
    <w:rsid w:val="003A7318"/>
    <w:rsid w:val="003A7FD4"/>
    <w:rsid w:val="003B064C"/>
    <w:rsid w:val="003B0BB7"/>
    <w:rsid w:val="003B101F"/>
    <w:rsid w:val="003B286E"/>
    <w:rsid w:val="003B2D37"/>
    <w:rsid w:val="003B2E3E"/>
    <w:rsid w:val="003B3071"/>
    <w:rsid w:val="003B30BE"/>
    <w:rsid w:val="003B33E0"/>
    <w:rsid w:val="003B4397"/>
    <w:rsid w:val="003B486F"/>
    <w:rsid w:val="003B5182"/>
    <w:rsid w:val="003B7BC6"/>
    <w:rsid w:val="003B7D16"/>
    <w:rsid w:val="003C046C"/>
    <w:rsid w:val="003C089E"/>
    <w:rsid w:val="003C1979"/>
    <w:rsid w:val="003C29F8"/>
    <w:rsid w:val="003C5004"/>
    <w:rsid w:val="003C5DB0"/>
    <w:rsid w:val="003C7A66"/>
    <w:rsid w:val="003C7C02"/>
    <w:rsid w:val="003C7D28"/>
    <w:rsid w:val="003C7EE0"/>
    <w:rsid w:val="003D0277"/>
    <w:rsid w:val="003D0E05"/>
    <w:rsid w:val="003D314B"/>
    <w:rsid w:val="003D3932"/>
    <w:rsid w:val="003D3BCF"/>
    <w:rsid w:val="003D3E99"/>
    <w:rsid w:val="003D4587"/>
    <w:rsid w:val="003D4ECC"/>
    <w:rsid w:val="003D5BA7"/>
    <w:rsid w:val="003D73DF"/>
    <w:rsid w:val="003D78A1"/>
    <w:rsid w:val="003E15A3"/>
    <w:rsid w:val="003E1CEF"/>
    <w:rsid w:val="003E20B0"/>
    <w:rsid w:val="003E20DF"/>
    <w:rsid w:val="003E4051"/>
    <w:rsid w:val="003E5530"/>
    <w:rsid w:val="003E5533"/>
    <w:rsid w:val="003E6293"/>
    <w:rsid w:val="003E6C57"/>
    <w:rsid w:val="003E6F27"/>
    <w:rsid w:val="003F00BA"/>
    <w:rsid w:val="003F0709"/>
    <w:rsid w:val="003F1774"/>
    <w:rsid w:val="003F23B1"/>
    <w:rsid w:val="003F3FFA"/>
    <w:rsid w:val="003F4345"/>
    <w:rsid w:val="003F50B7"/>
    <w:rsid w:val="003F6A68"/>
    <w:rsid w:val="003F7536"/>
    <w:rsid w:val="003F77BA"/>
    <w:rsid w:val="003F7E89"/>
    <w:rsid w:val="004004D7"/>
    <w:rsid w:val="00400DAF"/>
    <w:rsid w:val="00401D90"/>
    <w:rsid w:val="00403064"/>
    <w:rsid w:val="0040317E"/>
    <w:rsid w:val="004031BB"/>
    <w:rsid w:val="00403364"/>
    <w:rsid w:val="004035E2"/>
    <w:rsid w:val="00403A4A"/>
    <w:rsid w:val="00405569"/>
    <w:rsid w:val="00405AC7"/>
    <w:rsid w:val="004060DD"/>
    <w:rsid w:val="004067D8"/>
    <w:rsid w:val="00406B8A"/>
    <w:rsid w:val="00406D9B"/>
    <w:rsid w:val="00407232"/>
    <w:rsid w:val="00407419"/>
    <w:rsid w:val="0041021C"/>
    <w:rsid w:val="004109C6"/>
    <w:rsid w:val="00410DE6"/>
    <w:rsid w:val="004115F1"/>
    <w:rsid w:val="0041420A"/>
    <w:rsid w:val="00414D82"/>
    <w:rsid w:val="00414F81"/>
    <w:rsid w:val="0041508B"/>
    <w:rsid w:val="00416047"/>
    <w:rsid w:val="00416219"/>
    <w:rsid w:val="00417629"/>
    <w:rsid w:val="00417B03"/>
    <w:rsid w:val="00417FAE"/>
    <w:rsid w:val="00420430"/>
    <w:rsid w:val="004208A8"/>
    <w:rsid w:val="00421850"/>
    <w:rsid w:val="004218C0"/>
    <w:rsid w:val="00422118"/>
    <w:rsid w:val="0042221B"/>
    <w:rsid w:val="00422A3A"/>
    <w:rsid w:val="00423134"/>
    <w:rsid w:val="00423E1E"/>
    <w:rsid w:val="004255BD"/>
    <w:rsid w:val="00425687"/>
    <w:rsid w:val="00426314"/>
    <w:rsid w:val="00426B7B"/>
    <w:rsid w:val="00427518"/>
    <w:rsid w:val="0042779E"/>
    <w:rsid w:val="0043128F"/>
    <w:rsid w:val="0043206D"/>
    <w:rsid w:val="0043261D"/>
    <w:rsid w:val="004351C4"/>
    <w:rsid w:val="00435A8C"/>
    <w:rsid w:val="00435BFC"/>
    <w:rsid w:val="0043733F"/>
    <w:rsid w:val="004376D2"/>
    <w:rsid w:val="00437F9C"/>
    <w:rsid w:val="00440CAD"/>
    <w:rsid w:val="00444525"/>
    <w:rsid w:val="00444BD8"/>
    <w:rsid w:val="00444EA9"/>
    <w:rsid w:val="00445356"/>
    <w:rsid w:val="0044633A"/>
    <w:rsid w:val="004466B3"/>
    <w:rsid w:val="00446838"/>
    <w:rsid w:val="00446A10"/>
    <w:rsid w:val="00446E5F"/>
    <w:rsid w:val="0044781B"/>
    <w:rsid w:val="00447A62"/>
    <w:rsid w:val="00447B96"/>
    <w:rsid w:val="00450EA5"/>
    <w:rsid w:val="00451094"/>
    <w:rsid w:val="00451858"/>
    <w:rsid w:val="004546C9"/>
    <w:rsid w:val="0045600B"/>
    <w:rsid w:val="00456827"/>
    <w:rsid w:val="00456DE5"/>
    <w:rsid w:val="004575EE"/>
    <w:rsid w:val="00457EED"/>
    <w:rsid w:val="00460296"/>
    <w:rsid w:val="00460EAE"/>
    <w:rsid w:val="004617FB"/>
    <w:rsid w:val="0046232E"/>
    <w:rsid w:val="004629C4"/>
    <w:rsid w:val="00463A4B"/>
    <w:rsid w:val="00463C10"/>
    <w:rsid w:val="00463F5E"/>
    <w:rsid w:val="00464083"/>
    <w:rsid w:val="004648C4"/>
    <w:rsid w:val="004649E3"/>
    <w:rsid w:val="0046506A"/>
    <w:rsid w:val="00465777"/>
    <w:rsid w:val="0046678C"/>
    <w:rsid w:val="00466BAE"/>
    <w:rsid w:val="00466D92"/>
    <w:rsid w:val="00467A47"/>
    <w:rsid w:val="00470009"/>
    <w:rsid w:val="0047086F"/>
    <w:rsid w:val="004708D5"/>
    <w:rsid w:val="004709E8"/>
    <w:rsid w:val="00470D20"/>
    <w:rsid w:val="00471DDB"/>
    <w:rsid w:val="00471F5E"/>
    <w:rsid w:val="00472793"/>
    <w:rsid w:val="00475E2B"/>
    <w:rsid w:val="004760D1"/>
    <w:rsid w:val="00476873"/>
    <w:rsid w:val="00476AF2"/>
    <w:rsid w:val="00477295"/>
    <w:rsid w:val="00477759"/>
    <w:rsid w:val="0048024A"/>
    <w:rsid w:val="004805CF"/>
    <w:rsid w:val="0048117A"/>
    <w:rsid w:val="00481EB0"/>
    <w:rsid w:val="004822F7"/>
    <w:rsid w:val="004827B9"/>
    <w:rsid w:val="00482EB7"/>
    <w:rsid w:val="00483FCA"/>
    <w:rsid w:val="0048457E"/>
    <w:rsid w:val="00484962"/>
    <w:rsid w:val="004865AC"/>
    <w:rsid w:val="00487D73"/>
    <w:rsid w:val="004901F1"/>
    <w:rsid w:val="004904EB"/>
    <w:rsid w:val="004908CB"/>
    <w:rsid w:val="00491370"/>
    <w:rsid w:val="00491D27"/>
    <w:rsid w:val="00492CED"/>
    <w:rsid w:val="00493A19"/>
    <w:rsid w:val="00494338"/>
    <w:rsid w:val="0049434A"/>
    <w:rsid w:val="004945A1"/>
    <w:rsid w:val="00494848"/>
    <w:rsid w:val="00495464"/>
    <w:rsid w:val="004974E4"/>
    <w:rsid w:val="004977F3"/>
    <w:rsid w:val="004A01EB"/>
    <w:rsid w:val="004A15C4"/>
    <w:rsid w:val="004A2020"/>
    <w:rsid w:val="004A2052"/>
    <w:rsid w:val="004A23BF"/>
    <w:rsid w:val="004A250B"/>
    <w:rsid w:val="004A29EB"/>
    <w:rsid w:val="004A2DD2"/>
    <w:rsid w:val="004A4397"/>
    <w:rsid w:val="004A4952"/>
    <w:rsid w:val="004A56F0"/>
    <w:rsid w:val="004A62BE"/>
    <w:rsid w:val="004A77A0"/>
    <w:rsid w:val="004B10ED"/>
    <w:rsid w:val="004B2FCB"/>
    <w:rsid w:val="004B40BA"/>
    <w:rsid w:val="004B426C"/>
    <w:rsid w:val="004B4479"/>
    <w:rsid w:val="004B4643"/>
    <w:rsid w:val="004B4A9A"/>
    <w:rsid w:val="004B570E"/>
    <w:rsid w:val="004B5B6B"/>
    <w:rsid w:val="004B5D9B"/>
    <w:rsid w:val="004B6AC2"/>
    <w:rsid w:val="004B71F3"/>
    <w:rsid w:val="004C0282"/>
    <w:rsid w:val="004C04A4"/>
    <w:rsid w:val="004C297C"/>
    <w:rsid w:val="004C2BEE"/>
    <w:rsid w:val="004C2CCC"/>
    <w:rsid w:val="004C3197"/>
    <w:rsid w:val="004C3F84"/>
    <w:rsid w:val="004C4035"/>
    <w:rsid w:val="004C4323"/>
    <w:rsid w:val="004C443D"/>
    <w:rsid w:val="004C4476"/>
    <w:rsid w:val="004C4B3A"/>
    <w:rsid w:val="004C4EC2"/>
    <w:rsid w:val="004C5A91"/>
    <w:rsid w:val="004C6FDB"/>
    <w:rsid w:val="004C7911"/>
    <w:rsid w:val="004C7E5E"/>
    <w:rsid w:val="004D173C"/>
    <w:rsid w:val="004D17F3"/>
    <w:rsid w:val="004D19AE"/>
    <w:rsid w:val="004D1FBF"/>
    <w:rsid w:val="004D382B"/>
    <w:rsid w:val="004D39A6"/>
    <w:rsid w:val="004D3CB9"/>
    <w:rsid w:val="004D4112"/>
    <w:rsid w:val="004D4DF6"/>
    <w:rsid w:val="004D511B"/>
    <w:rsid w:val="004D5B01"/>
    <w:rsid w:val="004D607A"/>
    <w:rsid w:val="004D636F"/>
    <w:rsid w:val="004D6482"/>
    <w:rsid w:val="004D6545"/>
    <w:rsid w:val="004D7348"/>
    <w:rsid w:val="004D73CD"/>
    <w:rsid w:val="004D7D47"/>
    <w:rsid w:val="004E01C0"/>
    <w:rsid w:val="004E0960"/>
    <w:rsid w:val="004E0EF0"/>
    <w:rsid w:val="004E2180"/>
    <w:rsid w:val="004E2DA8"/>
    <w:rsid w:val="004E3528"/>
    <w:rsid w:val="004E3DC2"/>
    <w:rsid w:val="004E4904"/>
    <w:rsid w:val="004E5E7F"/>
    <w:rsid w:val="004E686E"/>
    <w:rsid w:val="004E72F0"/>
    <w:rsid w:val="004E7532"/>
    <w:rsid w:val="004F17A9"/>
    <w:rsid w:val="004F17DA"/>
    <w:rsid w:val="004F1B37"/>
    <w:rsid w:val="004F1E64"/>
    <w:rsid w:val="004F1E8F"/>
    <w:rsid w:val="004F327F"/>
    <w:rsid w:val="004F39B1"/>
    <w:rsid w:val="004F43DB"/>
    <w:rsid w:val="004F5E40"/>
    <w:rsid w:val="004F643D"/>
    <w:rsid w:val="004F64A9"/>
    <w:rsid w:val="004F663C"/>
    <w:rsid w:val="004F6C35"/>
    <w:rsid w:val="004F70FC"/>
    <w:rsid w:val="004F7274"/>
    <w:rsid w:val="004F7873"/>
    <w:rsid w:val="0050051B"/>
    <w:rsid w:val="00500A85"/>
    <w:rsid w:val="005015EC"/>
    <w:rsid w:val="00501B56"/>
    <w:rsid w:val="00501E69"/>
    <w:rsid w:val="0050234F"/>
    <w:rsid w:val="00502CFB"/>
    <w:rsid w:val="00502D55"/>
    <w:rsid w:val="00503377"/>
    <w:rsid w:val="0050372E"/>
    <w:rsid w:val="005047C4"/>
    <w:rsid w:val="00505646"/>
    <w:rsid w:val="00506A5D"/>
    <w:rsid w:val="00506BEE"/>
    <w:rsid w:val="00506C31"/>
    <w:rsid w:val="00510AF2"/>
    <w:rsid w:val="00511B96"/>
    <w:rsid w:val="00511E08"/>
    <w:rsid w:val="0051235E"/>
    <w:rsid w:val="0051295A"/>
    <w:rsid w:val="00512ED4"/>
    <w:rsid w:val="0051303E"/>
    <w:rsid w:val="00513366"/>
    <w:rsid w:val="00514DA1"/>
    <w:rsid w:val="00514E48"/>
    <w:rsid w:val="0051513B"/>
    <w:rsid w:val="00516087"/>
    <w:rsid w:val="005168C0"/>
    <w:rsid w:val="00516DE5"/>
    <w:rsid w:val="005170D8"/>
    <w:rsid w:val="005175E5"/>
    <w:rsid w:val="0051776B"/>
    <w:rsid w:val="00517FC7"/>
    <w:rsid w:val="00520581"/>
    <w:rsid w:val="005208A7"/>
    <w:rsid w:val="00520D5E"/>
    <w:rsid w:val="00520F78"/>
    <w:rsid w:val="0052112D"/>
    <w:rsid w:val="0052152C"/>
    <w:rsid w:val="00521824"/>
    <w:rsid w:val="00521EFA"/>
    <w:rsid w:val="00522427"/>
    <w:rsid w:val="005230AB"/>
    <w:rsid w:val="005244BD"/>
    <w:rsid w:val="00525AF2"/>
    <w:rsid w:val="00525FEE"/>
    <w:rsid w:val="0052603E"/>
    <w:rsid w:val="0052663E"/>
    <w:rsid w:val="00527BCF"/>
    <w:rsid w:val="00527EEE"/>
    <w:rsid w:val="00530257"/>
    <w:rsid w:val="00530384"/>
    <w:rsid w:val="005304F9"/>
    <w:rsid w:val="00532913"/>
    <w:rsid w:val="00532E28"/>
    <w:rsid w:val="0053327D"/>
    <w:rsid w:val="0053359E"/>
    <w:rsid w:val="005337E6"/>
    <w:rsid w:val="00533FA9"/>
    <w:rsid w:val="00534272"/>
    <w:rsid w:val="00534BC9"/>
    <w:rsid w:val="00534E94"/>
    <w:rsid w:val="00535159"/>
    <w:rsid w:val="00535CEE"/>
    <w:rsid w:val="00535DF6"/>
    <w:rsid w:val="00536982"/>
    <w:rsid w:val="00536B2D"/>
    <w:rsid w:val="00536E2F"/>
    <w:rsid w:val="00537BF2"/>
    <w:rsid w:val="00537DEB"/>
    <w:rsid w:val="00537FD0"/>
    <w:rsid w:val="0054125C"/>
    <w:rsid w:val="00543437"/>
    <w:rsid w:val="00543510"/>
    <w:rsid w:val="00544DCF"/>
    <w:rsid w:val="00545C11"/>
    <w:rsid w:val="00545E09"/>
    <w:rsid w:val="0054631F"/>
    <w:rsid w:val="005470FD"/>
    <w:rsid w:val="005515BE"/>
    <w:rsid w:val="00551B94"/>
    <w:rsid w:val="00551CB6"/>
    <w:rsid w:val="005524EC"/>
    <w:rsid w:val="005530A1"/>
    <w:rsid w:val="005530F9"/>
    <w:rsid w:val="00553530"/>
    <w:rsid w:val="00553647"/>
    <w:rsid w:val="0055367F"/>
    <w:rsid w:val="00553BF3"/>
    <w:rsid w:val="00554B1F"/>
    <w:rsid w:val="00554E59"/>
    <w:rsid w:val="005566C3"/>
    <w:rsid w:val="00557B18"/>
    <w:rsid w:val="005602C5"/>
    <w:rsid w:val="005602E9"/>
    <w:rsid w:val="00560A3A"/>
    <w:rsid w:val="00560BA6"/>
    <w:rsid w:val="0056120F"/>
    <w:rsid w:val="00561A1E"/>
    <w:rsid w:val="00562072"/>
    <w:rsid w:val="005621A8"/>
    <w:rsid w:val="0056221A"/>
    <w:rsid w:val="005623B8"/>
    <w:rsid w:val="00562560"/>
    <w:rsid w:val="00564759"/>
    <w:rsid w:val="00564CD2"/>
    <w:rsid w:val="00565048"/>
    <w:rsid w:val="00566934"/>
    <w:rsid w:val="0056698E"/>
    <w:rsid w:val="00566A0C"/>
    <w:rsid w:val="00566E27"/>
    <w:rsid w:val="00567C96"/>
    <w:rsid w:val="00570B9B"/>
    <w:rsid w:val="00570E8D"/>
    <w:rsid w:val="00570F14"/>
    <w:rsid w:val="00571597"/>
    <w:rsid w:val="0057187B"/>
    <w:rsid w:val="00572883"/>
    <w:rsid w:val="00572AC0"/>
    <w:rsid w:val="00572EDC"/>
    <w:rsid w:val="00572FAA"/>
    <w:rsid w:val="00573616"/>
    <w:rsid w:val="005736C5"/>
    <w:rsid w:val="00573C34"/>
    <w:rsid w:val="00573FB2"/>
    <w:rsid w:val="005746A4"/>
    <w:rsid w:val="00574C71"/>
    <w:rsid w:val="005801C8"/>
    <w:rsid w:val="00580532"/>
    <w:rsid w:val="005805F6"/>
    <w:rsid w:val="00580ACC"/>
    <w:rsid w:val="005814D6"/>
    <w:rsid w:val="005821F1"/>
    <w:rsid w:val="00582C23"/>
    <w:rsid w:val="00582CE4"/>
    <w:rsid w:val="00584031"/>
    <w:rsid w:val="005842A0"/>
    <w:rsid w:val="00585F82"/>
    <w:rsid w:val="00585FEF"/>
    <w:rsid w:val="00586144"/>
    <w:rsid w:val="00586D43"/>
    <w:rsid w:val="00587121"/>
    <w:rsid w:val="00587E90"/>
    <w:rsid w:val="005903A9"/>
    <w:rsid w:val="00590CEF"/>
    <w:rsid w:val="0059143D"/>
    <w:rsid w:val="00591A6C"/>
    <w:rsid w:val="005920BA"/>
    <w:rsid w:val="00592E9E"/>
    <w:rsid w:val="005931BC"/>
    <w:rsid w:val="005931DB"/>
    <w:rsid w:val="00593C0A"/>
    <w:rsid w:val="00593C58"/>
    <w:rsid w:val="00595096"/>
    <w:rsid w:val="005951F7"/>
    <w:rsid w:val="0059595F"/>
    <w:rsid w:val="0059620A"/>
    <w:rsid w:val="0059645A"/>
    <w:rsid w:val="00596B0A"/>
    <w:rsid w:val="00596DDC"/>
    <w:rsid w:val="00596EC7"/>
    <w:rsid w:val="005A0028"/>
    <w:rsid w:val="005A059D"/>
    <w:rsid w:val="005A1201"/>
    <w:rsid w:val="005A258D"/>
    <w:rsid w:val="005A28BA"/>
    <w:rsid w:val="005A34BD"/>
    <w:rsid w:val="005A3834"/>
    <w:rsid w:val="005A4B89"/>
    <w:rsid w:val="005A4C79"/>
    <w:rsid w:val="005A5402"/>
    <w:rsid w:val="005A5638"/>
    <w:rsid w:val="005A6468"/>
    <w:rsid w:val="005A6A76"/>
    <w:rsid w:val="005A7059"/>
    <w:rsid w:val="005A76E9"/>
    <w:rsid w:val="005A7EA2"/>
    <w:rsid w:val="005B05FF"/>
    <w:rsid w:val="005B0CDA"/>
    <w:rsid w:val="005B1222"/>
    <w:rsid w:val="005B18E8"/>
    <w:rsid w:val="005B1BE5"/>
    <w:rsid w:val="005B1D18"/>
    <w:rsid w:val="005B2C36"/>
    <w:rsid w:val="005B3B3F"/>
    <w:rsid w:val="005B3BBF"/>
    <w:rsid w:val="005B5083"/>
    <w:rsid w:val="005B5EE8"/>
    <w:rsid w:val="005B73DD"/>
    <w:rsid w:val="005B77A9"/>
    <w:rsid w:val="005B78D6"/>
    <w:rsid w:val="005C06DA"/>
    <w:rsid w:val="005C13F4"/>
    <w:rsid w:val="005C1BC1"/>
    <w:rsid w:val="005C32BB"/>
    <w:rsid w:val="005C4907"/>
    <w:rsid w:val="005C609C"/>
    <w:rsid w:val="005C63EB"/>
    <w:rsid w:val="005C7B40"/>
    <w:rsid w:val="005D023C"/>
    <w:rsid w:val="005D14EC"/>
    <w:rsid w:val="005D1A58"/>
    <w:rsid w:val="005D2D1A"/>
    <w:rsid w:val="005D30EC"/>
    <w:rsid w:val="005D4710"/>
    <w:rsid w:val="005D4F0C"/>
    <w:rsid w:val="005D54DA"/>
    <w:rsid w:val="005D54EE"/>
    <w:rsid w:val="005D5DA1"/>
    <w:rsid w:val="005D6823"/>
    <w:rsid w:val="005D6A1C"/>
    <w:rsid w:val="005D6C2E"/>
    <w:rsid w:val="005D70EE"/>
    <w:rsid w:val="005E0409"/>
    <w:rsid w:val="005E0443"/>
    <w:rsid w:val="005E1471"/>
    <w:rsid w:val="005E28CB"/>
    <w:rsid w:val="005E3CE6"/>
    <w:rsid w:val="005E4C5F"/>
    <w:rsid w:val="005E4F74"/>
    <w:rsid w:val="005E50C8"/>
    <w:rsid w:val="005E5108"/>
    <w:rsid w:val="005E5D1D"/>
    <w:rsid w:val="005E62FE"/>
    <w:rsid w:val="005E6551"/>
    <w:rsid w:val="005E6966"/>
    <w:rsid w:val="005E7748"/>
    <w:rsid w:val="005F2154"/>
    <w:rsid w:val="005F23EF"/>
    <w:rsid w:val="005F34D2"/>
    <w:rsid w:val="005F38F6"/>
    <w:rsid w:val="005F6829"/>
    <w:rsid w:val="005F683F"/>
    <w:rsid w:val="005F7392"/>
    <w:rsid w:val="005F77DF"/>
    <w:rsid w:val="005F7FC9"/>
    <w:rsid w:val="00600AEF"/>
    <w:rsid w:val="00600AF2"/>
    <w:rsid w:val="00601366"/>
    <w:rsid w:val="0060159E"/>
    <w:rsid w:val="00602C5F"/>
    <w:rsid w:val="0060500C"/>
    <w:rsid w:val="00605A01"/>
    <w:rsid w:val="00605A96"/>
    <w:rsid w:val="006067FC"/>
    <w:rsid w:val="00607322"/>
    <w:rsid w:val="006073BF"/>
    <w:rsid w:val="00611974"/>
    <w:rsid w:val="00611D69"/>
    <w:rsid w:val="0061222A"/>
    <w:rsid w:val="00612442"/>
    <w:rsid w:val="00612599"/>
    <w:rsid w:val="006126FB"/>
    <w:rsid w:val="0061387E"/>
    <w:rsid w:val="00614532"/>
    <w:rsid w:val="0061463E"/>
    <w:rsid w:val="006147A5"/>
    <w:rsid w:val="00614B5F"/>
    <w:rsid w:val="00614F3B"/>
    <w:rsid w:val="0061500D"/>
    <w:rsid w:val="0061522A"/>
    <w:rsid w:val="0061578E"/>
    <w:rsid w:val="00615911"/>
    <w:rsid w:val="00615D55"/>
    <w:rsid w:val="00616C7D"/>
    <w:rsid w:val="006178E2"/>
    <w:rsid w:val="00617F3B"/>
    <w:rsid w:val="00620003"/>
    <w:rsid w:val="00620A32"/>
    <w:rsid w:val="00621261"/>
    <w:rsid w:val="00621498"/>
    <w:rsid w:val="00621EF4"/>
    <w:rsid w:val="00621FA7"/>
    <w:rsid w:val="00622845"/>
    <w:rsid w:val="00622D8F"/>
    <w:rsid w:val="00623C99"/>
    <w:rsid w:val="00626339"/>
    <w:rsid w:val="00627624"/>
    <w:rsid w:val="006276D4"/>
    <w:rsid w:val="00627C6A"/>
    <w:rsid w:val="00630582"/>
    <w:rsid w:val="00630AAD"/>
    <w:rsid w:val="00630C31"/>
    <w:rsid w:val="00630EE3"/>
    <w:rsid w:val="0063172C"/>
    <w:rsid w:val="00631C96"/>
    <w:rsid w:val="006327EB"/>
    <w:rsid w:val="00633B25"/>
    <w:rsid w:val="00633BE5"/>
    <w:rsid w:val="00634806"/>
    <w:rsid w:val="006349E2"/>
    <w:rsid w:val="00634A8E"/>
    <w:rsid w:val="00634EC8"/>
    <w:rsid w:val="00635367"/>
    <w:rsid w:val="0063544B"/>
    <w:rsid w:val="00635451"/>
    <w:rsid w:val="0063611E"/>
    <w:rsid w:val="0063756D"/>
    <w:rsid w:val="00637A1B"/>
    <w:rsid w:val="006401EA"/>
    <w:rsid w:val="006404CE"/>
    <w:rsid w:val="006405B9"/>
    <w:rsid w:val="00640777"/>
    <w:rsid w:val="00642B06"/>
    <w:rsid w:val="00642CE6"/>
    <w:rsid w:val="00643904"/>
    <w:rsid w:val="00644611"/>
    <w:rsid w:val="006449C7"/>
    <w:rsid w:val="00644A4D"/>
    <w:rsid w:val="00644D56"/>
    <w:rsid w:val="00645558"/>
    <w:rsid w:val="00645AD0"/>
    <w:rsid w:val="00650863"/>
    <w:rsid w:val="0065120D"/>
    <w:rsid w:val="00652E80"/>
    <w:rsid w:val="006531DE"/>
    <w:rsid w:val="0065451B"/>
    <w:rsid w:val="00654791"/>
    <w:rsid w:val="00654A8A"/>
    <w:rsid w:val="00654E5E"/>
    <w:rsid w:val="0065531F"/>
    <w:rsid w:val="0065638E"/>
    <w:rsid w:val="00656C64"/>
    <w:rsid w:val="0065716C"/>
    <w:rsid w:val="0065732C"/>
    <w:rsid w:val="00660553"/>
    <w:rsid w:val="00662296"/>
    <w:rsid w:val="00662974"/>
    <w:rsid w:val="006633BC"/>
    <w:rsid w:val="006638C6"/>
    <w:rsid w:val="00663D38"/>
    <w:rsid w:val="00664444"/>
    <w:rsid w:val="00664515"/>
    <w:rsid w:val="0066535C"/>
    <w:rsid w:val="00665B3F"/>
    <w:rsid w:val="00666DE4"/>
    <w:rsid w:val="0066755A"/>
    <w:rsid w:val="0067023B"/>
    <w:rsid w:val="0067087A"/>
    <w:rsid w:val="00671DB1"/>
    <w:rsid w:val="00672619"/>
    <w:rsid w:val="0067346F"/>
    <w:rsid w:val="00673E86"/>
    <w:rsid w:val="00673F61"/>
    <w:rsid w:val="006758CC"/>
    <w:rsid w:val="006759DF"/>
    <w:rsid w:val="006771F0"/>
    <w:rsid w:val="00680016"/>
    <w:rsid w:val="00680A43"/>
    <w:rsid w:val="00680ACF"/>
    <w:rsid w:val="00682DCB"/>
    <w:rsid w:val="00682E65"/>
    <w:rsid w:val="00683037"/>
    <w:rsid w:val="00683E0C"/>
    <w:rsid w:val="00683F75"/>
    <w:rsid w:val="006847D6"/>
    <w:rsid w:val="00686072"/>
    <w:rsid w:val="00687A3A"/>
    <w:rsid w:val="00690263"/>
    <w:rsid w:val="006906FA"/>
    <w:rsid w:val="0069074F"/>
    <w:rsid w:val="0069202E"/>
    <w:rsid w:val="006923F1"/>
    <w:rsid w:val="0069287F"/>
    <w:rsid w:val="00694280"/>
    <w:rsid w:val="00695376"/>
    <w:rsid w:val="0069580A"/>
    <w:rsid w:val="00695D79"/>
    <w:rsid w:val="00695F57"/>
    <w:rsid w:val="00696046"/>
    <w:rsid w:val="00697E91"/>
    <w:rsid w:val="006A0859"/>
    <w:rsid w:val="006A1178"/>
    <w:rsid w:val="006A12BC"/>
    <w:rsid w:val="006A220A"/>
    <w:rsid w:val="006A23F0"/>
    <w:rsid w:val="006A2C00"/>
    <w:rsid w:val="006A41A6"/>
    <w:rsid w:val="006A49B2"/>
    <w:rsid w:val="006A5A96"/>
    <w:rsid w:val="006A5D76"/>
    <w:rsid w:val="006A5E55"/>
    <w:rsid w:val="006A5E80"/>
    <w:rsid w:val="006A72E5"/>
    <w:rsid w:val="006A761C"/>
    <w:rsid w:val="006B0106"/>
    <w:rsid w:val="006B0791"/>
    <w:rsid w:val="006B1DEC"/>
    <w:rsid w:val="006B215C"/>
    <w:rsid w:val="006B2D7D"/>
    <w:rsid w:val="006B3E02"/>
    <w:rsid w:val="006B50BB"/>
    <w:rsid w:val="006B5196"/>
    <w:rsid w:val="006B529C"/>
    <w:rsid w:val="006B6943"/>
    <w:rsid w:val="006B6D25"/>
    <w:rsid w:val="006B7052"/>
    <w:rsid w:val="006B7203"/>
    <w:rsid w:val="006B74DA"/>
    <w:rsid w:val="006B7E27"/>
    <w:rsid w:val="006C0FE5"/>
    <w:rsid w:val="006C214C"/>
    <w:rsid w:val="006C2784"/>
    <w:rsid w:val="006C28F9"/>
    <w:rsid w:val="006C47AF"/>
    <w:rsid w:val="006C4BE1"/>
    <w:rsid w:val="006C5221"/>
    <w:rsid w:val="006C62C0"/>
    <w:rsid w:val="006C70BF"/>
    <w:rsid w:val="006C7950"/>
    <w:rsid w:val="006D031F"/>
    <w:rsid w:val="006D104E"/>
    <w:rsid w:val="006D134C"/>
    <w:rsid w:val="006D16A7"/>
    <w:rsid w:val="006D16B6"/>
    <w:rsid w:val="006D1F5C"/>
    <w:rsid w:val="006D2C44"/>
    <w:rsid w:val="006D2E98"/>
    <w:rsid w:val="006D3366"/>
    <w:rsid w:val="006D33D2"/>
    <w:rsid w:val="006D3546"/>
    <w:rsid w:val="006D4366"/>
    <w:rsid w:val="006D6F79"/>
    <w:rsid w:val="006D75A9"/>
    <w:rsid w:val="006D7715"/>
    <w:rsid w:val="006D7776"/>
    <w:rsid w:val="006E0827"/>
    <w:rsid w:val="006E0B66"/>
    <w:rsid w:val="006E1750"/>
    <w:rsid w:val="006E1756"/>
    <w:rsid w:val="006E23CC"/>
    <w:rsid w:val="006E2DC5"/>
    <w:rsid w:val="006E54F6"/>
    <w:rsid w:val="006E5BFE"/>
    <w:rsid w:val="006E6844"/>
    <w:rsid w:val="006E68AF"/>
    <w:rsid w:val="006F0308"/>
    <w:rsid w:val="006F0F4A"/>
    <w:rsid w:val="006F2394"/>
    <w:rsid w:val="006F49F0"/>
    <w:rsid w:val="006F51D6"/>
    <w:rsid w:val="006F589C"/>
    <w:rsid w:val="006F6449"/>
    <w:rsid w:val="006F69BD"/>
    <w:rsid w:val="006F7FCA"/>
    <w:rsid w:val="00700466"/>
    <w:rsid w:val="00702C42"/>
    <w:rsid w:val="00702ED0"/>
    <w:rsid w:val="00703E17"/>
    <w:rsid w:val="00705B45"/>
    <w:rsid w:val="0070734A"/>
    <w:rsid w:val="00710466"/>
    <w:rsid w:val="00711F6F"/>
    <w:rsid w:val="00712A66"/>
    <w:rsid w:val="00712AD2"/>
    <w:rsid w:val="00712CCB"/>
    <w:rsid w:val="00712EFA"/>
    <w:rsid w:val="007131DC"/>
    <w:rsid w:val="00713233"/>
    <w:rsid w:val="007148DF"/>
    <w:rsid w:val="007149D8"/>
    <w:rsid w:val="0071584F"/>
    <w:rsid w:val="00716918"/>
    <w:rsid w:val="0071697D"/>
    <w:rsid w:val="00717041"/>
    <w:rsid w:val="0072133E"/>
    <w:rsid w:val="0072325E"/>
    <w:rsid w:val="007232C5"/>
    <w:rsid w:val="00723593"/>
    <w:rsid w:val="00723654"/>
    <w:rsid w:val="00723F26"/>
    <w:rsid w:val="00724663"/>
    <w:rsid w:val="00726256"/>
    <w:rsid w:val="0072694B"/>
    <w:rsid w:val="0072783C"/>
    <w:rsid w:val="007300B7"/>
    <w:rsid w:val="007302E9"/>
    <w:rsid w:val="00732794"/>
    <w:rsid w:val="0073282D"/>
    <w:rsid w:val="00732E43"/>
    <w:rsid w:val="00732EDC"/>
    <w:rsid w:val="00733520"/>
    <w:rsid w:val="00733B19"/>
    <w:rsid w:val="0073400B"/>
    <w:rsid w:val="0073407C"/>
    <w:rsid w:val="00734217"/>
    <w:rsid w:val="00734A62"/>
    <w:rsid w:val="007350DD"/>
    <w:rsid w:val="007352AB"/>
    <w:rsid w:val="007353F5"/>
    <w:rsid w:val="00735697"/>
    <w:rsid w:val="007365BC"/>
    <w:rsid w:val="00736707"/>
    <w:rsid w:val="00737410"/>
    <w:rsid w:val="00737539"/>
    <w:rsid w:val="0074048B"/>
    <w:rsid w:val="00740823"/>
    <w:rsid w:val="00741057"/>
    <w:rsid w:val="007411B7"/>
    <w:rsid w:val="00742B27"/>
    <w:rsid w:val="00742BF5"/>
    <w:rsid w:val="00742CD0"/>
    <w:rsid w:val="007432E8"/>
    <w:rsid w:val="00744C7E"/>
    <w:rsid w:val="007460E6"/>
    <w:rsid w:val="00746A66"/>
    <w:rsid w:val="00746D66"/>
    <w:rsid w:val="007470EC"/>
    <w:rsid w:val="00747317"/>
    <w:rsid w:val="00747BEF"/>
    <w:rsid w:val="0075020C"/>
    <w:rsid w:val="007506AE"/>
    <w:rsid w:val="00750FEA"/>
    <w:rsid w:val="00751FDF"/>
    <w:rsid w:val="00752AE0"/>
    <w:rsid w:val="00752EA1"/>
    <w:rsid w:val="00752F00"/>
    <w:rsid w:val="007533DF"/>
    <w:rsid w:val="007541A9"/>
    <w:rsid w:val="007542A8"/>
    <w:rsid w:val="00756C8E"/>
    <w:rsid w:val="00757077"/>
    <w:rsid w:val="00757B57"/>
    <w:rsid w:val="00757C23"/>
    <w:rsid w:val="00760830"/>
    <w:rsid w:val="007637F6"/>
    <w:rsid w:val="007638D7"/>
    <w:rsid w:val="00764406"/>
    <w:rsid w:val="00764527"/>
    <w:rsid w:val="0076664A"/>
    <w:rsid w:val="00770048"/>
    <w:rsid w:val="007700AC"/>
    <w:rsid w:val="00770445"/>
    <w:rsid w:val="007709D2"/>
    <w:rsid w:val="0077187F"/>
    <w:rsid w:val="007719E4"/>
    <w:rsid w:val="00771C4D"/>
    <w:rsid w:val="00772A8D"/>
    <w:rsid w:val="00774126"/>
    <w:rsid w:val="0077502E"/>
    <w:rsid w:val="00775127"/>
    <w:rsid w:val="00775772"/>
    <w:rsid w:val="00775D26"/>
    <w:rsid w:val="007761BA"/>
    <w:rsid w:val="00776B94"/>
    <w:rsid w:val="00777EF0"/>
    <w:rsid w:val="00777EF6"/>
    <w:rsid w:val="0078018F"/>
    <w:rsid w:val="007803B6"/>
    <w:rsid w:val="00780B51"/>
    <w:rsid w:val="00781DE5"/>
    <w:rsid w:val="007827B7"/>
    <w:rsid w:val="00783C5A"/>
    <w:rsid w:val="00783DCA"/>
    <w:rsid w:val="007842C7"/>
    <w:rsid w:val="00784805"/>
    <w:rsid w:val="00785998"/>
    <w:rsid w:val="00785F50"/>
    <w:rsid w:val="007860FF"/>
    <w:rsid w:val="0078619B"/>
    <w:rsid w:val="0078629F"/>
    <w:rsid w:val="00786F80"/>
    <w:rsid w:val="00787529"/>
    <w:rsid w:val="007878B4"/>
    <w:rsid w:val="00790786"/>
    <w:rsid w:val="00790E1B"/>
    <w:rsid w:val="00791BC2"/>
    <w:rsid w:val="00791C59"/>
    <w:rsid w:val="0079261E"/>
    <w:rsid w:val="007927C5"/>
    <w:rsid w:val="00793478"/>
    <w:rsid w:val="0079362C"/>
    <w:rsid w:val="00793B9A"/>
    <w:rsid w:val="007942DC"/>
    <w:rsid w:val="007956A8"/>
    <w:rsid w:val="0079575B"/>
    <w:rsid w:val="007959A3"/>
    <w:rsid w:val="00795A95"/>
    <w:rsid w:val="007975C3"/>
    <w:rsid w:val="00797826"/>
    <w:rsid w:val="007A1194"/>
    <w:rsid w:val="007A1E0B"/>
    <w:rsid w:val="007A24FD"/>
    <w:rsid w:val="007A2CE9"/>
    <w:rsid w:val="007A407B"/>
    <w:rsid w:val="007A42B3"/>
    <w:rsid w:val="007A4883"/>
    <w:rsid w:val="007A5184"/>
    <w:rsid w:val="007A562F"/>
    <w:rsid w:val="007A6031"/>
    <w:rsid w:val="007A695C"/>
    <w:rsid w:val="007A73BE"/>
    <w:rsid w:val="007A7A6B"/>
    <w:rsid w:val="007B0101"/>
    <w:rsid w:val="007B0260"/>
    <w:rsid w:val="007B0D42"/>
    <w:rsid w:val="007B15F4"/>
    <w:rsid w:val="007B166A"/>
    <w:rsid w:val="007B1B32"/>
    <w:rsid w:val="007B28E0"/>
    <w:rsid w:val="007B2C75"/>
    <w:rsid w:val="007B32E9"/>
    <w:rsid w:val="007B3482"/>
    <w:rsid w:val="007B36C8"/>
    <w:rsid w:val="007B3DFE"/>
    <w:rsid w:val="007B3E18"/>
    <w:rsid w:val="007B457A"/>
    <w:rsid w:val="007B469A"/>
    <w:rsid w:val="007B48A3"/>
    <w:rsid w:val="007B5684"/>
    <w:rsid w:val="007B5BAC"/>
    <w:rsid w:val="007B634D"/>
    <w:rsid w:val="007B643C"/>
    <w:rsid w:val="007B696F"/>
    <w:rsid w:val="007B7717"/>
    <w:rsid w:val="007B7D94"/>
    <w:rsid w:val="007C1C5C"/>
    <w:rsid w:val="007C1CBD"/>
    <w:rsid w:val="007C1F47"/>
    <w:rsid w:val="007C2102"/>
    <w:rsid w:val="007C2EDA"/>
    <w:rsid w:val="007C2F5D"/>
    <w:rsid w:val="007C3528"/>
    <w:rsid w:val="007C4125"/>
    <w:rsid w:val="007C4440"/>
    <w:rsid w:val="007C4DA6"/>
    <w:rsid w:val="007C5789"/>
    <w:rsid w:val="007C5876"/>
    <w:rsid w:val="007C5E9A"/>
    <w:rsid w:val="007C6929"/>
    <w:rsid w:val="007C7B35"/>
    <w:rsid w:val="007D20BC"/>
    <w:rsid w:val="007D23B9"/>
    <w:rsid w:val="007D261F"/>
    <w:rsid w:val="007D2CD5"/>
    <w:rsid w:val="007D326B"/>
    <w:rsid w:val="007D441B"/>
    <w:rsid w:val="007D4EF3"/>
    <w:rsid w:val="007D5848"/>
    <w:rsid w:val="007D5B84"/>
    <w:rsid w:val="007D6076"/>
    <w:rsid w:val="007D6371"/>
    <w:rsid w:val="007D6DFC"/>
    <w:rsid w:val="007D7694"/>
    <w:rsid w:val="007E06FE"/>
    <w:rsid w:val="007E1468"/>
    <w:rsid w:val="007E1F22"/>
    <w:rsid w:val="007E274D"/>
    <w:rsid w:val="007E32F1"/>
    <w:rsid w:val="007E36EB"/>
    <w:rsid w:val="007E3C9C"/>
    <w:rsid w:val="007E4012"/>
    <w:rsid w:val="007E4227"/>
    <w:rsid w:val="007E471B"/>
    <w:rsid w:val="007E4E4F"/>
    <w:rsid w:val="007E5085"/>
    <w:rsid w:val="007E5643"/>
    <w:rsid w:val="007E56D5"/>
    <w:rsid w:val="007E5D37"/>
    <w:rsid w:val="007E6985"/>
    <w:rsid w:val="007E6997"/>
    <w:rsid w:val="007E6A22"/>
    <w:rsid w:val="007E6B3D"/>
    <w:rsid w:val="007E6D49"/>
    <w:rsid w:val="007E772C"/>
    <w:rsid w:val="007F0ED8"/>
    <w:rsid w:val="007F1751"/>
    <w:rsid w:val="007F1965"/>
    <w:rsid w:val="007F204C"/>
    <w:rsid w:val="007F2631"/>
    <w:rsid w:val="007F2ABC"/>
    <w:rsid w:val="007F329C"/>
    <w:rsid w:val="007F38E4"/>
    <w:rsid w:val="007F4A9E"/>
    <w:rsid w:val="007F54F6"/>
    <w:rsid w:val="007F583B"/>
    <w:rsid w:val="007F587B"/>
    <w:rsid w:val="007F693D"/>
    <w:rsid w:val="007F6995"/>
    <w:rsid w:val="007F7D39"/>
    <w:rsid w:val="007F7E00"/>
    <w:rsid w:val="00800879"/>
    <w:rsid w:val="00800CF0"/>
    <w:rsid w:val="00801A53"/>
    <w:rsid w:val="008047CB"/>
    <w:rsid w:val="008056BB"/>
    <w:rsid w:val="00805CD9"/>
    <w:rsid w:val="00806B89"/>
    <w:rsid w:val="00807865"/>
    <w:rsid w:val="00810508"/>
    <w:rsid w:val="00811E06"/>
    <w:rsid w:val="00812089"/>
    <w:rsid w:val="00812877"/>
    <w:rsid w:val="00812B2F"/>
    <w:rsid w:val="00812E58"/>
    <w:rsid w:val="008131C9"/>
    <w:rsid w:val="008143BE"/>
    <w:rsid w:val="00814A1E"/>
    <w:rsid w:val="0081539F"/>
    <w:rsid w:val="00815689"/>
    <w:rsid w:val="00816718"/>
    <w:rsid w:val="0081785C"/>
    <w:rsid w:val="008206C2"/>
    <w:rsid w:val="00820C84"/>
    <w:rsid w:val="0082153A"/>
    <w:rsid w:val="0082353B"/>
    <w:rsid w:val="008243D5"/>
    <w:rsid w:val="008246A2"/>
    <w:rsid w:val="00825243"/>
    <w:rsid w:val="00825B26"/>
    <w:rsid w:val="00826413"/>
    <w:rsid w:val="00826470"/>
    <w:rsid w:val="00826D7B"/>
    <w:rsid w:val="00826E75"/>
    <w:rsid w:val="00827EE9"/>
    <w:rsid w:val="008304BC"/>
    <w:rsid w:val="00830F4E"/>
    <w:rsid w:val="00831A99"/>
    <w:rsid w:val="008323E1"/>
    <w:rsid w:val="00832EA2"/>
    <w:rsid w:val="0083350B"/>
    <w:rsid w:val="0083378F"/>
    <w:rsid w:val="00834018"/>
    <w:rsid w:val="0083412A"/>
    <w:rsid w:val="0083499E"/>
    <w:rsid w:val="008349E0"/>
    <w:rsid w:val="008350CF"/>
    <w:rsid w:val="008350F8"/>
    <w:rsid w:val="0083511E"/>
    <w:rsid w:val="008356FB"/>
    <w:rsid w:val="00835799"/>
    <w:rsid w:val="00836301"/>
    <w:rsid w:val="00836819"/>
    <w:rsid w:val="00837BEB"/>
    <w:rsid w:val="00837E67"/>
    <w:rsid w:val="008413BA"/>
    <w:rsid w:val="00841696"/>
    <w:rsid w:val="008418C7"/>
    <w:rsid w:val="00842285"/>
    <w:rsid w:val="00843C72"/>
    <w:rsid w:val="0084417F"/>
    <w:rsid w:val="00845007"/>
    <w:rsid w:val="00845548"/>
    <w:rsid w:val="00845770"/>
    <w:rsid w:val="00845AA1"/>
    <w:rsid w:val="008465C7"/>
    <w:rsid w:val="00847E08"/>
    <w:rsid w:val="008503EF"/>
    <w:rsid w:val="00852922"/>
    <w:rsid w:val="00852CA4"/>
    <w:rsid w:val="00852E56"/>
    <w:rsid w:val="008546D1"/>
    <w:rsid w:val="00855293"/>
    <w:rsid w:val="0085532F"/>
    <w:rsid w:val="0085542A"/>
    <w:rsid w:val="0085710F"/>
    <w:rsid w:val="00857B3A"/>
    <w:rsid w:val="00857D08"/>
    <w:rsid w:val="008606CB"/>
    <w:rsid w:val="00862056"/>
    <w:rsid w:val="00863094"/>
    <w:rsid w:val="00863A6C"/>
    <w:rsid w:val="00865282"/>
    <w:rsid w:val="00865706"/>
    <w:rsid w:val="00865BE4"/>
    <w:rsid w:val="00865ED5"/>
    <w:rsid w:val="008661B0"/>
    <w:rsid w:val="008662EC"/>
    <w:rsid w:val="00866702"/>
    <w:rsid w:val="00866EF1"/>
    <w:rsid w:val="00867737"/>
    <w:rsid w:val="00870347"/>
    <w:rsid w:val="008714A7"/>
    <w:rsid w:val="0087195A"/>
    <w:rsid w:val="00871EBD"/>
    <w:rsid w:val="00874B32"/>
    <w:rsid w:val="00874CEA"/>
    <w:rsid w:val="00874ED7"/>
    <w:rsid w:val="008751D9"/>
    <w:rsid w:val="00875575"/>
    <w:rsid w:val="00875626"/>
    <w:rsid w:val="008763D0"/>
    <w:rsid w:val="00876929"/>
    <w:rsid w:val="00877197"/>
    <w:rsid w:val="008809F7"/>
    <w:rsid w:val="00880B73"/>
    <w:rsid w:val="00881A20"/>
    <w:rsid w:val="00883130"/>
    <w:rsid w:val="00883223"/>
    <w:rsid w:val="00883B02"/>
    <w:rsid w:val="00884B93"/>
    <w:rsid w:val="00885129"/>
    <w:rsid w:val="00885F33"/>
    <w:rsid w:val="00885F50"/>
    <w:rsid w:val="0088694F"/>
    <w:rsid w:val="00886A01"/>
    <w:rsid w:val="0088733E"/>
    <w:rsid w:val="00887A8C"/>
    <w:rsid w:val="00887FB3"/>
    <w:rsid w:val="008901ED"/>
    <w:rsid w:val="008902BC"/>
    <w:rsid w:val="00890445"/>
    <w:rsid w:val="0089047B"/>
    <w:rsid w:val="00890EEC"/>
    <w:rsid w:val="00891E00"/>
    <w:rsid w:val="00892E76"/>
    <w:rsid w:val="00893A25"/>
    <w:rsid w:val="00893F2B"/>
    <w:rsid w:val="0089428D"/>
    <w:rsid w:val="008946EE"/>
    <w:rsid w:val="0089479C"/>
    <w:rsid w:val="008949D3"/>
    <w:rsid w:val="00894EF6"/>
    <w:rsid w:val="0089527E"/>
    <w:rsid w:val="0089544E"/>
    <w:rsid w:val="008957DE"/>
    <w:rsid w:val="008959E8"/>
    <w:rsid w:val="00895F31"/>
    <w:rsid w:val="00896DAB"/>
    <w:rsid w:val="00896EDC"/>
    <w:rsid w:val="00896F38"/>
    <w:rsid w:val="00897A6E"/>
    <w:rsid w:val="008A0EA5"/>
    <w:rsid w:val="008A106F"/>
    <w:rsid w:val="008A1901"/>
    <w:rsid w:val="008A3818"/>
    <w:rsid w:val="008A387A"/>
    <w:rsid w:val="008A3909"/>
    <w:rsid w:val="008A43B3"/>
    <w:rsid w:val="008A4C53"/>
    <w:rsid w:val="008A4E05"/>
    <w:rsid w:val="008A4F67"/>
    <w:rsid w:val="008A513A"/>
    <w:rsid w:val="008A5582"/>
    <w:rsid w:val="008A58DF"/>
    <w:rsid w:val="008A60D5"/>
    <w:rsid w:val="008A6A9C"/>
    <w:rsid w:val="008A73CD"/>
    <w:rsid w:val="008B09D1"/>
    <w:rsid w:val="008B1122"/>
    <w:rsid w:val="008B119D"/>
    <w:rsid w:val="008B1CE2"/>
    <w:rsid w:val="008B21FF"/>
    <w:rsid w:val="008B297C"/>
    <w:rsid w:val="008B2B14"/>
    <w:rsid w:val="008B366D"/>
    <w:rsid w:val="008B3C37"/>
    <w:rsid w:val="008B4010"/>
    <w:rsid w:val="008B48F3"/>
    <w:rsid w:val="008B5D14"/>
    <w:rsid w:val="008B6216"/>
    <w:rsid w:val="008B7411"/>
    <w:rsid w:val="008B7A34"/>
    <w:rsid w:val="008C00A0"/>
    <w:rsid w:val="008C0359"/>
    <w:rsid w:val="008C113A"/>
    <w:rsid w:val="008C1BC3"/>
    <w:rsid w:val="008C2BFB"/>
    <w:rsid w:val="008C2E80"/>
    <w:rsid w:val="008C2ECB"/>
    <w:rsid w:val="008C3246"/>
    <w:rsid w:val="008C391B"/>
    <w:rsid w:val="008C3AA7"/>
    <w:rsid w:val="008C3B40"/>
    <w:rsid w:val="008C3DAE"/>
    <w:rsid w:val="008C3FD5"/>
    <w:rsid w:val="008C3FFC"/>
    <w:rsid w:val="008C427C"/>
    <w:rsid w:val="008C48A1"/>
    <w:rsid w:val="008C4BCC"/>
    <w:rsid w:val="008C4F30"/>
    <w:rsid w:val="008C5885"/>
    <w:rsid w:val="008C6545"/>
    <w:rsid w:val="008C66DD"/>
    <w:rsid w:val="008C72CD"/>
    <w:rsid w:val="008C73CD"/>
    <w:rsid w:val="008C75C1"/>
    <w:rsid w:val="008C75C6"/>
    <w:rsid w:val="008D0939"/>
    <w:rsid w:val="008D1530"/>
    <w:rsid w:val="008D193F"/>
    <w:rsid w:val="008D2042"/>
    <w:rsid w:val="008D2BB5"/>
    <w:rsid w:val="008D3929"/>
    <w:rsid w:val="008D5F5F"/>
    <w:rsid w:val="008D6A5E"/>
    <w:rsid w:val="008D6BD0"/>
    <w:rsid w:val="008D6EC6"/>
    <w:rsid w:val="008D71D1"/>
    <w:rsid w:val="008D72F0"/>
    <w:rsid w:val="008E11B3"/>
    <w:rsid w:val="008E12C0"/>
    <w:rsid w:val="008E1EDC"/>
    <w:rsid w:val="008E210D"/>
    <w:rsid w:val="008E255B"/>
    <w:rsid w:val="008E34EE"/>
    <w:rsid w:val="008E3B07"/>
    <w:rsid w:val="008E3B7B"/>
    <w:rsid w:val="008E43AA"/>
    <w:rsid w:val="008E513B"/>
    <w:rsid w:val="008E52AA"/>
    <w:rsid w:val="008E5E72"/>
    <w:rsid w:val="008E7AF8"/>
    <w:rsid w:val="008F01A7"/>
    <w:rsid w:val="008F1E50"/>
    <w:rsid w:val="008F212B"/>
    <w:rsid w:val="008F2F6C"/>
    <w:rsid w:val="008F3E9B"/>
    <w:rsid w:val="008F4BA7"/>
    <w:rsid w:val="008F5EEB"/>
    <w:rsid w:val="008F684C"/>
    <w:rsid w:val="009005CC"/>
    <w:rsid w:val="00900638"/>
    <w:rsid w:val="00900D2A"/>
    <w:rsid w:val="00900F12"/>
    <w:rsid w:val="00900FCF"/>
    <w:rsid w:val="009020AF"/>
    <w:rsid w:val="0090223C"/>
    <w:rsid w:val="00902B23"/>
    <w:rsid w:val="00903818"/>
    <w:rsid w:val="0090426F"/>
    <w:rsid w:val="00904E3A"/>
    <w:rsid w:val="0090517F"/>
    <w:rsid w:val="00905240"/>
    <w:rsid w:val="0090681A"/>
    <w:rsid w:val="0090689A"/>
    <w:rsid w:val="009069BD"/>
    <w:rsid w:val="00906A8B"/>
    <w:rsid w:val="00907809"/>
    <w:rsid w:val="00907920"/>
    <w:rsid w:val="00907B4E"/>
    <w:rsid w:val="00910542"/>
    <w:rsid w:val="00910DE5"/>
    <w:rsid w:val="00911246"/>
    <w:rsid w:val="00911511"/>
    <w:rsid w:val="00912221"/>
    <w:rsid w:val="009128A8"/>
    <w:rsid w:val="00913048"/>
    <w:rsid w:val="00913CA7"/>
    <w:rsid w:val="00914105"/>
    <w:rsid w:val="0091493B"/>
    <w:rsid w:val="0091632B"/>
    <w:rsid w:val="009163A9"/>
    <w:rsid w:val="0091697F"/>
    <w:rsid w:val="00916BBE"/>
    <w:rsid w:val="00916D2E"/>
    <w:rsid w:val="009172AC"/>
    <w:rsid w:val="00917E94"/>
    <w:rsid w:val="00920253"/>
    <w:rsid w:val="00920857"/>
    <w:rsid w:val="009222D5"/>
    <w:rsid w:val="009225DE"/>
    <w:rsid w:val="00922907"/>
    <w:rsid w:val="0092310C"/>
    <w:rsid w:val="0092406A"/>
    <w:rsid w:val="0092480F"/>
    <w:rsid w:val="00925196"/>
    <w:rsid w:val="009251BF"/>
    <w:rsid w:val="00925549"/>
    <w:rsid w:val="009256E9"/>
    <w:rsid w:val="00925A3F"/>
    <w:rsid w:val="00925B3D"/>
    <w:rsid w:val="00925DF5"/>
    <w:rsid w:val="009276B7"/>
    <w:rsid w:val="00927979"/>
    <w:rsid w:val="00930425"/>
    <w:rsid w:val="00930C07"/>
    <w:rsid w:val="00930E9E"/>
    <w:rsid w:val="0093116E"/>
    <w:rsid w:val="0093121F"/>
    <w:rsid w:val="00931827"/>
    <w:rsid w:val="00932F17"/>
    <w:rsid w:val="009341C9"/>
    <w:rsid w:val="00935333"/>
    <w:rsid w:val="00935C76"/>
    <w:rsid w:val="009368D3"/>
    <w:rsid w:val="00936D30"/>
    <w:rsid w:val="00936D8D"/>
    <w:rsid w:val="00937786"/>
    <w:rsid w:val="00940611"/>
    <w:rsid w:val="0094204D"/>
    <w:rsid w:val="009420F3"/>
    <w:rsid w:val="00942B71"/>
    <w:rsid w:val="0094351B"/>
    <w:rsid w:val="00944B63"/>
    <w:rsid w:val="0094504E"/>
    <w:rsid w:val="00945502"/>
    <w:rsid w:val="00945A63"/>
    <w:rsid w:val="009460D1"/>
    <w:rsid w:val="00946119"/>
    <w:rsid w:val="009466C1"/>
    <w:rsid w:val="0094704A"/>
    <w:rsid w:val="0094796A"/>
    <w:rsid w:val="00947D10"/>
    <w:rsid w:val="00947EE3"/>
    <w:rsid w:val="00950592"/>
    <w:rsid w:val="009509B5"/>
    <w:rsid w:val="00951DC1"/>
    <w:rsid w:val="00953C10"/>
    <w:rsid w:val="0095715C"/>
    <w:rsid w:val="00957B61"/>
    <w:rsid w:val="00957F5E"/>
    <w:rsid w:val="0096005C"/>
    <w:rsid w:val="00960404"/>
    <w:rsid w:val="00960750"/>
    <w:rsid w:val="00960DA3"/>
    <w:rsid w:val="00962463"/>
    <w:rsid w:val="009629A9"/>
    <w:rsid w:val="00962FDE"/>
    <w:rsid w:val="009633BA"/>
    <w:rsid w:val="009639DD"/>
    <w:rsid w:val="00963A4D"/>
    <w:rsid w:val="00964ADE"/>
    <w:rsid w:val="00964FF9"/>
    <w:rsid w:val="00965468"/>
    <w:rsid w:val="00965A2B"/>
    <w:rsid w:val="00965C91"/>
    <w:rsid w:val="00967137"/>
    <w:rsid w:val="00970A0A"/>
    <w:rsid w:val="009714C2"/>
    <w:rsid w:val="009717B8"/>
    <w:rsid w:val="00971DA9"/>
    <w:rsid w:val="0097206D"/>
    <w:rsid w:val="009726F7"/>
    <w:rsid w:val="00972D90"/>
    <w:rsid w:val="009733B9"/>
    <w:rsid w:val="009735BE"/>
    <w:rsid w:val="00973AA2"/>
    <w:rsid w:val="0097415F"/>
    <w:rsid w:val="00974215"/>
    <w:rsid w:val="009745F9"/>
    <w:rsid w:val="009750C4"/>
    <w:rsid w:val="0097574C"/>
    <w:rsid w:val="00975A72"/>
    <w:rsid w:val="00980BDD"/>
    <w:rsid w:val="00980DCB"/>
    <w:rsid w:val="00981218"/>
    <w:rsid w:val="00981893"/>
    <w:rsid w:val="00981C9A"/>
    <w:rsid w:val="009828F1"/>
    <w:rsid w:val="0098293A"/>
    <w:rsid w:val="00984023"/>
    <w:rsid w:val="00984B72"/>
    <w:rsid w:val="00984F52"/>
    <w:rsid w:val="00986A42"/>
    <w:rsid w:val="00986F10"/>
    <w:rsid w:val="009877C7"/>
    <w:rsid w:val="009901B3"/>
    <w:rsid w:val="009905A9"/>
    <w:rsid w:val="00991BB0"/>
    <w:rsid w:val="009926DA"/>
    <w:rsid w:val="00993A1C"/>
    <w:rsid w:val="00994DF1"/>
    <w:rsid w:val="009950E5"/>
    <w:rsid w:val="00995DEB"/>
    <w:rsid w:val="0099607D"/>
    <w:rsid w:val="00996975"/>
    <w:rsid w:val="00996C48"/>
    <w:rsid w:val="00996FE4"/>
    <w:rsid w:val="00997942"/>
    <w:rsid w:val="009A0868"/>
    <w:rsid w:val="009A0959"/>
    <w:rsid w:val="009A1F6B"/>
    <w:rsid w:val="009A3134"/>
    <w:rsid w:val="009A3D5E"/>
    <w:rsid w:val="009A429D"/>
    <w:rsid w:val="009A471E"/>
    <w:rsid w:val="009A48AC"/>
    <w:rsid w:val="009A4A3B"/>
    <w:rsid w:val="009A633B"/>
    <w:rsid w:val="009B0C19"/>
    <w:rsid w:val="009B0D51"/>
    <w:rsid w:val="009B0E64"/>
    <w:rsid w:val="009B1127"/>
    <w:rsid w:val="009B1285"/>
    <w:rsid w:val="009B23EF"/>
    <w:rsid w:val="009B2C5C"/>
    <w:rsid w:val="009B311C"/>
    <w:rsid w:val="009B4684"/>
    <w:rsid w:val="009B54BE"/>
    <w:rsid w:val="009B5EF2"/>
    <w:rsid w:val="009B69D8"/>
    <w:rsid w:val="009B7CD3"/>
    <w:rsid w:val="009B7DC6"/>
    <w:rsid w:val="009C0825"/>
    <w:rsid w:val="009C0FAD"/>
    <w:rsid w:val="009C1298"/>
    <w:rsid w:val="009C1652"/>
    <w:rsid w:val="009C1B20"/>
    <w:rsid w:val="009C504F"/>
    <w:rsid w:val="009C614D"/>
    <w:rsid w:val="009C695B"/>
    <w:rsid w:val="009C6DDB"/>
    <w:rsid w:val="009C72B5"/>
    <w:rsid w:val="009C7521"/>
    <w:rsid w:val="009C793C"/>
    <w:rsid w:val="009C7DCE"/>
    <w:rsid w:val="009D0F4B"/>
    <w:rsid w:val="009D110F"/>
    <w:rsid w:val="009D17A1"/>
    <w:rsid w:val="009D1F23"/>
    <w:rsid w:val="009D1F7F"/>
    <w:rsid w:val="009D2397"/>
    <w:rsid w:val="009D271D"/>
    <w:rsid w:val="009D36A8"/>
    <w:rsid w:val="009D3A7E"/>
    <w:rsid w:val="009D4618"/>
    <w:rsid w:val="009D4A05"/>
    <w:rsid w:val="009D51C0"/>
    <w:rsid w:val="009D59A5"/>
    <w:rsid w:val="009D5B49"/>
    <w:rsid w:val="009D5F02"/>
    <w:rsid w:val="009D5F9B"/>
    <w:rsid w:val="009D66B3"/>
    <w:rsid w:val="009D67A2"/>
    <w:rsid w:val="009D6C28"/>
    <w:rsid w:val="009D6CC3"/>
    <w:rsid w:val="009D7C0C"/>
    <w:rsid w:val="009E0742"/>
    <w:rsid w:val="009E0B67"/>
    <w:rsid w:val="009E25CF"/>
    <w:rsid w:val="009E2CDE"/>
    <w:rsid w:val="009E4869"/>
    <w:rsid w:val="009E5992"/>
    <w:rsid w:val="009E6293"/>
    <w:rsid w:val="009E64F0"/>
    <w:rsid w:val="009E65D5"/>
    <w:rsid w:val="009E6CC4"/>
    <w:rsid w:val="009E6D29"/>
    <w:rsid w:val="009E6F8E"/>
    <w:rsid w:val="009E7678"/>
    <w:rsid w:val="009E77CA"/>
    <w:rsid w:val="009F1668"/>
    <w:rsid w:val="009F1CBE"/>
    <w:rsid w:val="009F39C6"/>
    <w:rsid w:val="009F4304"/>
    <w:rsid w:val="009F4897"/>
    <w:rsid w:val="009F53A1"/>
    <w:rsid w:val="009F5ADA"/>
    <w:rsid w:val="009F5C90"/>
    <w:rsid w:val="009F6AD8"/>
    <w:rsid w:val="009F6B08"/>
    <w:rsid w:val="009F74D0"/>
    <w:rsid w:val="009F7EA7"/>
    <w:rsid w:val="00A00013"/>
    <w:rsid w:val="00A004B2"/>
    <w:rsid w:val="00A0056F"/>
    <w:rsid w:val="00A0090A"/>
    <w:rsid w:val="00A00C51"/>
    <w:rsid w:val="00A00E28"/>
    <w:rsid w:val="00A01057"/>
    <w:rsid w:val="00A028FC"/>
    <w:rsid w:val="00A04244"/>
    <w:rsid w:val="00A0432A"/>
    <w:rsid w:val="00A067BF"/>
    <w:rsid w:val="00A07157"/>
    <w:rsid w:val="00A075AC"/>
    <w:rsid w:val="00A07B57"/>
    <w:rsid w:val="00A07B6D"/>
    <w:rsid w:val="00A10227"/>
    <w:rsid w:val="00A11447"/>
    <w:rsid w:val="00A11A2C"/>
    <w:rsid w:val="00A11A4D"/>
    <w:rsid w:val="00A12452"/>
    <w:rsid w:val="00A12C14"/>
    <w:rsid w:val="00A134DE"/>
    <w:rsid w:val="00A1351F"/>
    <w:rsid w:val="00A149EB"/>
    <w:rsid w:val="00A14DB1"/>
    <w:rsid w:val="00A16CCA"/>
    <w:rsid w:val="00A17201"/>
    <w:rsid w:val="00A17666"/>
    <w:rsid w:val="00A17ACA"/>
    <w:rsid w:val="00A206CB"/>
    <w:rsid w:val="00A20711"/>
    <w:rsid w:val="00A2079D"/>
    <w:rsid w:val="00A226ED"/>
    <w:rsid w:val="00A2281D"/>
    <w:rsid w:val="00A22E40"/>
    <w:rsid w:val="00A233E0"/>
    <w:rsid w:val="00A234DD"/>
    <w:rsid w:val="00A23A00"/>
    <w:rsid w:val="00A23AA3"/>
    <w:rsid w:val="00A25351"/>
    <w:rsid w:val="00A25A46"/>
    <w:rsid w:val="00A26343"/>
    <w:rsid w:val="00A26384"/>
    <w:rsid w:val="00A264E2"/>
    <w:rsid w:val="00A27DBB"/>
    <w:rsid w:val="00A27DF5"/>
    <w:rsid w:val="00A300FF"/>
    <w:rsid w:val="00A31F9A"/>
    <w:rsid w:val="00A32214"/>
    <w:rsid w:val="00A32637"/>
    <w:rsid w:val="00A32ED1"/>
    <w:rsid w:val="00A34C1F"/>
    <w:rsid w:val="00A359B2"/>
    <w:rsid w:val="00A36381"/>
    <w:rsid w:val="00A36C5E"/>
    <w:rsid w:val="00A37219"/>
    <w:rsid w:val="00A37997"/>
    <w:rsid w:val="00A4031B"/>
    <w:rsid w:val="00A40BD2"/>
    <w:rsid w:val="00A40D07"/>
    <w:rsid w:val="00A40D4D"/>
    <w:rsid w:val="00A416E7"/>
    <w:rsid w:val="00A42287"/>
    <w:rsid w:val="00A428F6"/>
    <w:rsid w:val="00A43D84"/>
    <w:rsid w:val="00A448E9"/>
    <w:rsid w:val="00A44BAC"/>
    <w:rsid w:val="00A451C4"/>
    <w:rsid w:val="00A45A12"/>
    <w:rsid w:val="00A4600C"/>
    <w:rsid w:val="00A46B95"/>
    <w:rsid w:val="00A46DB0"/>
    <w:rsid w:val="00A477AC"/>
    <w:rsid w:val="00A47A05"/>
    <w:rsid w:val="00A502B7"/>
    <w:rsid w:val="00A50869"/>
    <w:rsid w:val="00A5087C"/>
    <w:rsid w:val="00A50DFE"/>
    <w:rsid w:val="00A50FAF"/>
    <w:rsid w:val="00A513C5"/>
    <w:rsid w:val="00A514AB"/>
    <w:rsid w:val="00A51834"/>
    <w:rsid w:val="00A51F24"/>
    <w:rsid w:val="00A5270B"/>
    <w:rsid w:val="00A52CDA"/>
    <w:rsid w:val="00A54B2D"/>
    <w:rsid w:val="00A54B53"/>
    <w:rsid w:val="00A55078"/>
    <w:rsid w:val="00A559C4"/>
    <w:rsid w:val="00A55AF4"/>
    <w:rsid w:val="00A57381"/>
    <w:rsid w:val="00A574F8"/>
    <w:rsid w:val="00A62624"/>
    <w:rsid w:val="00A62644"/>
    <w:rsid w:val="00A62ACF"/>
    <w:rsid w:val="00A62DC9"/>
    <w:rsid w:val="00A64E75"/>
    <w:rsid w:val="00A64F3B"/>
    <w:rsid w:val="00A65968"/>
    <w:rsid w:val="00A65EF8"/>
    <w:rsid w:val="00A6614C"/>
    <w:rsid w:val="00A66318"/>
    <w:rsid w:val="00A66CAC"/>
    <w:rsid w:val="00A66E0C"/>
    <w:rsid w:val="00A67178"/>
    <w:rsid w:val="00A67207"/>
    <w:rsid w:val="00A67CB6"/>
    <w:rsid w:val="00A67CF9"/>
    <w:rsid w:val="00A701E3"/>
    <w:rsid w:val="00A70B6B"/>
    <w:rsid w:val="00A71DEF"/>
    <w:rsid w:val="00A72763"/>
    <w:rsid w:val="00A72796"/>
    <w:rsid w:val="00A729DF"/>
    <w:rsid w:val="00A73347"/>
    <w:rsid w:val="00A736BA"/>
    <w:rsid w:val="00A738FA"/>
    <w:rsid w:val="00A73987"/>
    <w:rsid w:val="00A73DEE"/>
    <w:rsid w:val="00A7447A"/>
    <w:rsid w:val="00A74768"/>
    <w:rsid w:val="00A75842"/>
    <w:rsid w:val="00A75B43"/>
    <w:rsid w:val="00A763F7"/>
    <w:rsid w:val="00A76D86"/>
    <w:rsid w:val="00A77182"/>
    <w:rsid w:val="00A7761B"/>
    <w:rsid w:val="00A77CC1"/>
    <w:rsid w:val="00A77F82"/>
    <w:rsid w:val="00A801F8"/>
    <w:rsid w:val="00A8053A"/>
    <w:rsid w:val="00A8323E"/>
    <w:rsid w:val="00A84387"/>
    <w:rsid w:val="00A84C63"/>
    <w:rsid w:val="00A84CF0"/>
    <w:rsid w:val="00A86343"/>
    <w:rsid w:val="00A864AB"/>
    <w:rsid w:val="00A87E23"/>
    <w:rsid w:val="00A905E4"/>
    <w:rsid w:val="00A91237"/>
    <w:rsid w:val="00A912F0"/>
    <w:rsid w:val="00A91A96"/>
    <w:rsid w:val="00A92C3E"/>
    <w:rsid w:val="00A935F6"/>
    <w:rsid w:val="00A94611"/>
    <w:rsid w:val="00A94989"/>
    <w:rsid w:val="00A94AA4"/>
    <w:rsid w:val="00A95B50"/>
    <w:rsid w:val="00A96E8E"/>
    <w:rsid w:val="00A96EAF"/>
    <w:rsid w:val="00A96ECC"/>
    <w:rsid w:val="00A97A7B"/>
    <w:rsid w:val="00A97AC7"/>
    <w:rsid w:val="00A97CF2"/>
    <w:rsid w:val="00AA003C"/>
    <w:rsid w:val="00AA01E2"/>
    <w:rsid w:val="00AA1F11"/>
    <w:rsid w:val="00AA2827"/>
    <w:rsid w:val="00AA3CD8"/>
    <w:rsid w:val="00AA402D"/>
    <w:rsid w:val="00AA5268"/>
    <w:rsid w:val="00AA543C"/>
    <w:rsid w:val="00AA54DC"/>
    <w:rsid w:val="00AA5900"/>
    <w:rsid w:val="00AA623B"/>
    <w:rsid w:val="00AA6DA9"/>
    <w:rsid w:val="00AA6F21"/>
    <w:rsid w:val="00AA7A6D"/>
    <w:rsid w:val="00AB021A"/>
    <w:rsid w:val="00AB14E2"/>
    <w:rsid w:val="00AB2CB3"/>
    <w:rsid w:val="00AB2EF7"/>
    <w:rsid w:val="00AB399E"/>
    <w:rsid w:val="00AB6931"/>
    <w:rsid w:val="00AB7062"/>
    <w:rsid w:val="00AB7113"/>
    <w:rsid w:val="00AB7503"/>
    <w:rsid w:val="00AC03D9"/>
    <w:rsid w:val="00AC046A"/>
    <w:rsid w:val="00AC0DE2"/>
    <w:rsid w:val="00AC0FD9"/>
    <w:rsid w:val="00AC1011"/>
    <w:rsid w:val="00AC297E"/>
    <w:rsid w:val="00AC2B33"/>
    <w:rsid w:val="00AC2DF5"/>
    <w:rsid w:val="00AC3352"/>
    <w:rsid w:val="00AC3ED1"/>
    <w:rsid w:val="00AC4492"/>
    <w:rsid w:val="00AC502E"/>
    <w:rsid w:val="00AC563E"/>
    <w:rsid w:val="00AC56EB"/>
    <w:rsid w:val="00AC7181"/>
    <w:rsid w:val="00AC71C8"/>
    <w:rsid w:val="00AC7315"/>
    <w:rsid w:val="00AC7740"/>
    <w:rsid w:val="00AC7E1C"/>
    <w:rsid w:val="00AD01CA"/>
    <w:rsid w:val="00AD04F3"/>
    <w:rsid w:val="00AD0C2B"/>
    <w:rsid w:val="00AD1178"/>
    <w:rsid w:val="00AD14AF"/>
    <w:rsid w:val="00AD1C92"/>
    <w:rsid w:val="00AD1EF6"/>
    <w:rsid w:val="00AD2B34"/>
    <w:rsid w:val="00AD307D"/>
    <w:rsid w:val="00AD30A1"/>
    <w:rsid w:val="00AD476B"/>
    <w:rsid w:val="00AD47B8"/>
    <w:rsid w:val="00AD48AF"/>
    <w:rsid w:val="00AD575B"/>
    <w:rsid w:val="00AD5D5A"/>
    <w:rsid w:val="00AD7089"/>
    <w:rsid w:val="00AD718A"/>
    <w:rsid w:val="00AE0301"/>
    <w:rsid w:val="00AE03A2"/>
    <w:rsid w:val="00AE0DE3"/>
    <w:rsid w:val="00AE14A2"/>
    <w:rsid w:val="00AE1BB0"/>
    <w:rsid w:val="00AE221C"/>
    <w:rsid w:val="00AE25F0"/>
    <w:rsid w:val="00AE3993"/>
    <w:rsid w:val="00AE3A49"/>
    <w:rsid w:val="00AE3F45"/>
    <w:rsid w:val="00AE45CC"/>
    <w:rsid w:val="00AE505B"/>
    <w:rsid w:val="00AE5E65"/>
    <w:rsid w:val="00AE6F79"/>
    <w:rsid w:val="00AE771E"/>
    <w:rsid w:val="00AF10E8"/>
    <w:rsid w:val="00AF1791"/>
    <w:rsid w:val="00AF179B"/>
    <w:rsid w:val="00AF24BA"/>
    <w:rsid w:val="00AF2E98"/>
    <w:rsid w:val="00AF3331"/>
    <w:rsid w:val="00AF40D7"/>
    <w:rsid w:val="00AF418F"/>
    <w:rsid w:val="00AF42A3"/>
    <w:rsid w:val="00AF44A2"/>
    <w:rsid w:val="00AF4518"/>
    <w:rsid w:val="00AF5EA3"/>
    <w:rsid w:val="00AF5FF7"/>
    <w:rsid w:val="00AF666B"/>
    <w:rsid w:val="00AF694D"/>
    <w:rsid w:val="00AF6952"/>
    <w:rsid w:val="00AF793D"/>
    <w:rsid w:val="00B007DB"/>
    <w:rsid w:val="00B01563"/>
    <w:rsid w:val="00B01620"/>
    <w:rsid w:val="00B02834"/>
    <w:rsid w:val="00B034B7"/>
    <w:rsid w:val="00B03AB8"/>
    <w:rsid w:val="00B04A41"/>
    <w:rsid w:val="00B056DB"/>
    <w:rsid w:val="00B062C6"/>
    <w:rsid w:val="00B07C74"/>
    <w:rsid w:val="00B1006A"/>
    <w:rsid w:val="00B100B8"/>
    <w:rsid w:val="00B107D6"/>
    <w:rsid w:val="00B10CA7"/>
    <w:rsid w:val="00B12CB9"/>
    <w:rsid w:val="00B1327E"/>
    <w:rsid w:val="00B133E1"/>
    <w:rsid w:val="00B134BA"/>
    <w:rsid w:val="00B13967"/>
    <w:rsid w:val="00B139B0"/>
    <w:rsid w:val="00B1543A"/>
    <w:rsid w:val="00B159A6"/>
    <w:rsid w:val="00B17ECC"/>
    <w:rsid w:val="00B20BFA"/>
    <w:rsid w:val="00B21529"/>
    <w:rsid w:val="00B215AB"/>
    <w:rsid w:val="00B2190D"/>
    <w:rsid w:val="00B220AB"/>
    <w:rsid w:val="00B22E4A"/>
    <w:rsid w:val="00B2301D"/>
    <w:rsid w:val="00B23E24"/>
    <w:rsid w:val="00B24658"/>
    <w:rsid w:val="00B24D40"/>
    <w:rsid w:val="00B25839"/>
    <w:rsid w:val="00B26ECA"/>
    <w:rsid w:val="00B27267"/>
    <w:rsid w:val="00B27369"/>
    <w:rsid w:val="00B31052"/>
    <w:rsid w:val="00B31526"/>
    <w:rsid w:val="00B31AD4"/>
    <w:rsid w:val="00B33148"/>
    <w:rsid w:val="00B33F78"/>
    <w:rsid w:val="00B33FBC"/>
    <w:rsid w:val="00B340FF"/>
    <w:rsid w:val="00B34C5E"/>
    <w:rsid w:val="00B35C04"/>
    <w:rsid w:val="00B361CA"/>
    <w:rsid w:val="00B378E9"/>
    <w:rsid w:val="00B406DA"/>
    <w:rsid w:val="00B40A47"/>
    <w:rsid w:val="00B40C3C"/>
    <w:rsid w:val="00B415E6"/>
    <w:rsid w:val="00B42142"/>
    <w:rsid w:val="00B42A53"/>
    <w:rsid w:val="00B42ED1"/>
    <w:rsid w:val="00B43792"/>
    <w:rsid w:val="00B4399E"/>
    <w:rsid w:val="00B43A95"/>
    <w:rsid w:val="00B43CD5"/>
    <w:rsid w:val="00B43E9A"/>
    <w:rsid w:val="00B446AF"/>
    <w:rsid w:val="00B45431"/>
    <w:rsid w:val="00B46A03"/>
    <w:rsid w:val="00B46DC6"/>
    <w:rsid w:val="00B50265"/>
    <w:rsid w:val="00B514E6"/>
    <w:rsid w:val="00B521F9"/>
    <w:rsid w:val="00B52772"/>
    <w:rsid w:val="00B53394"/>
    <w:rsid w:val="00B53AC9"/>
    <w:rsid w:val="00B542CD"/>
    <w:rsid w:val="00B542F5"/>
    <w:rsid w:val="00B54753"/>
    <w:rsid w:val="00B55342"/>
    <w:rsid w:val="00B55F2D"/>
    <w:rsid w:val="00B563D6"/>
    <w:rsid w:val="00B56EED"/>
    <w:rsid w:val="00B573C5"/>
    <w:rsid w:val="00B575D6"/>
    <w:rsid w:val="00B57AB6"/>
    <w:rsid w:val="00B57E40"/>
    <w:rsid w:val="00B636E2"/>
    <w:rsid w:val="00B63B33"/>
    <w:rsid w:val="00B640A7"/>
    <w:rsid w:val="00B64B5E"/>
    <w:rsid w:val="00B64ECE"/>
    <w:rsid w:val="00B65027"/>
    <w:rsid w:val="00B65A6D"/>
    <w:rsid w:val="00B66104"/>
    <w:rsid w:val="00B6648A"/>
    <w:rsid w:val="00B671F7"/>
    <w:rsid w:val="00B672F5"/>
    <w:rsid w:val="00B67E1F"/>
    <w:rsid w:val="00B70213"/>
    <w:rsid w:val="00B70EE4"/>
    <w:rsid w:val="00B73241"/>
    <w:rsid w:val="00B734AC"/>
    <w:rsid w:val="00B735D3"/>
    <w:rsid w:val="00B7382A"/>
    <w:rsid w:val="00B7385D"/>
    <w:rsid w:val="00B73B00"/>
    <w:rsid w:val="00B755B5"/>
    <w:rsid w:val="00B7582F"/>
    <w:rsid w:val="00B75D57"/>
    <w:rsid w:val="00B75E26"/>
    <w:rsid w:val="00B76987"/>
    <w:rsid w:val="00B770AE"/>
    <w:rsid w:val="00B77281"/>
    <w:rsid w:val="00B80427"/>
    <w:rsid w:val="00B80F30"/>
    <w:rsid w:val="00B8218A"/>
    <w:rsid w:val="00B82433"/>
    <w:rsid w:val="00B86550"/>
    <w:rsid w:val="00B871F3"/>
    <w:rsid w:val="00B879DE"/>
    <w:rsid w:val="00B87FB9"/>
    <w:rsid w:val="00B9044E"/>
    <w:rsid w:val="00B90977"/>
    <w:rsid w:val="00B9100F"/>
    <w:rsid w:val="00B91BE5"/>
    <w:rsid w:val="00B92301"/>
    <w:rsid w:val="00B924A3"/>
    <w:rsid w:val="00B92A03"/>
    <w:rsid w:val="00B931A4"/>
    <w:rsid w:val="00B932FA"/>
    <w:rsid w:val="00B93D30"/>
    <w:rsid w:val="00B95866"/>
    <w:rsid w:val="00B96DA5"/>
    <w:rsid w:val="00B96DF8"/>
    <w:rsid w:val="00BA022E"/>
    <w:rsid w:val="00BA0A9B"/>
    <w:rsid w:val="00BA0E9B"/>
    <w:rsid w:val="00BA10AC"/>
    <w:rsid w:val="00BA1907"/>
    <w:rsid w:val="00BA210B"/>
    <w:rsid w:val="00BA2130"/>
    <w:rsid w:val="00BA22B9"/>
    <w:rsid w:val="00BA2439"/>
    <w:rsid w:val="00BA2883"/>
    <w:rsid w:val="00BA3E38"/>
    <w:rsid w:val="00BA58AA"/>
    <w:rsid w:val="00BA6395"/>
    <w:rsid w:val="00BA6752"/>
    <w:rsid w:val="00BA6C12"/>
    <w:rsid w:val="00BA7143"/>
    <w:rsid w:val="00BA71D9"/>
    <w:rsid w:val="00BA7D70"/>
    <w:rsid w:val="00BB15AD"/>
    <w:rsid w:val="00BB1A02"/>
    <w:rsid w:val="00BB1A4D"/>
    <w:rsid w:val="00BB1F8C"/>
    <w:rsid w:val="00BB2C2C"/>
    <w:rsid w:val="00BB3788"/>
    <w:rsid w:val="00BB3B41"/>
    <w:rsid w:val="00BB40A3"/>
    <w:rsid w:val="00BB4775"/>
    <w:rsid w:val="00BB4FD3"/>
    <w:rsid w:val="00BC05C4"/>
    <w:rsid w:val="00BC1BC8"/>
    <w:rsid w:val="00BC2417"/>
    <w:rsid w:val="00BC3217"/>
    <w:rsid w:val="00BC39A4"/>
    <w:rsid w:val="00BC3E3E"/>
    <w:rsid w:val="00BC530D"/>
    <w:rsid w:val="00BC5C6C"/>
    <w:rsid w:val="00BC5DE7"/>
    <w:rsid w:val="00BC6B52"/>
    <w:rsid w:val="00BC7009"/>
    <w:rsid w:val="00BC702D"/>
    <w:rsid w:val="00BC70F0"/>
    <w:rsid w:val="00BD0A94"/>
    <w:rsid w:val="00BD1A1B"/>
    <w:rsid w:val="00BD323B"/>
    <w:rsid w:val="00BD3265"/>
    <w:rsid w:val="00BD3A63"/>
    <w:rsid w:val="00BD511C"/>
    <w:rsid w:val="00BD5BD9"/>
    <w:rsid w:val="00BD607C"/>
    <w:rsid w:val="00BD6488"/>
    <w:rsid w:val="00BD688F"/>
    <w:rsid w:val="00BD6BF9"/>
    <w:rsid w:val="00BD7D3C"/>
    <w:rsid w:val="00BE0188"/>
    <w:rsid w:val="00BE0849"/>
    <w:rsid w:val="00BE0AC0"/>
    <w:rsid w:val="00BE2AED"/>
    <w:rsid w:val="00BE2B2A"/>
    <w:rsid w:val="00BE4029"/>
    <w:rsid w:val="00BE4434"/>
    <w:rsid w:val="00BE56E7"/>
    <w:rsid w:val="00BE5717"/>
    <w:rsid w:val="00BE5C87"/>
    <w:rsid w:val="00BE5DD1"/>
    <w:rsid w:val="00BE6846"/>
    <w:rsid w:val="00BE68E5"/>
    <w:rsid w:val="00BF021E"/>
    <w:rsid w:val="00BF02BE"/>
    <w:rsid w:val="00BF1508"/>
    <w:rsid w:val="00BF22F2"/>
    <w:rsid w:val="00BF259E"/>
    <w:rsid w:val="00BF2CC1"/>
    <w:rsid w:val="00BF3607"/>
    <w:rsid w:val="00BF37D0"/>
    <w:rsid w:val="00BF4328"/>
    <w:rsid w:val="00BF457C"/>
    <w:rsid w:val="00BF5726"/>
    <w:rsid w:val="00BF5AAA"/>
    <w:rsid w:val="00BF5D7B"/>
    <w:rsid w:val="00BF5DA6"/>
    <w:rsid w:val="00BF64AB"/>
    <w:rsid w:val="00BF66E4"/>
    <w:rsid w:val="00BF720C"/>
    <w:rsid w:val="00C00A8E"/>
    <w:rsid w:val="00C02528"/>
    <w:rsid w:val="00C02A97"/>
    <w:rsid w:val="00C036FE"/>
    <w:rsid w:val="00C037DA"/>
    <w:rsid w:val="00C04655"/>
    <w:rsid w:val="00C04931"/>
    <w:rsid w:val="00C04B6D"/>
    <w:rsid w:val="00C04FCB"/>
    <w:rsid w:val="00C057EA"/>
    <w:rsid w:val="00C065C4"/>
    <w:rsid w:val="00C066EC"/>
    <w:rsid w:val="00C06EB0"/>
    <w:rsid w:val="00C06EEF"/>
    <w:rsid w:val="00C06F1A"/>
    <w:rsid w:val="00C0702F"/>
    <w:rsid w:val="00C07AE6"/>
    <w:rsid w:val="00C07F81"/>
    <w:rsid w:val="00C104C9"/>
    <w:rsid w:val="00C10798"/>
    <w:rsid w:val="00C107C5"/>
    <w:rsid w:val="00C10906"/>
    <w:rsid w:val="00C11282"/>
    <w:rsid w:val="00C1165E"/>
    <w:rsid w:val="00C118CD"/>
    <w:rsid w:val="00C1205F"/>
    <w:rsid w:val="00C124DA"/>
    <w:rsid w:val="00C12C1D"/>
    <w:rsid w:val="00C12DEC"/>
    <w:rsid w:val="00C140F7"/>
    <w:rsid w:val="00C14670"/>
    <w:rsid w:val="00C14ED7"/>
    <w:rsid w:val="00C150AB"/>
    <w:rsid w:val="00C162A5"/>
    <w:rsid w:val="00C16349"/>
    <w:rsid w:val="00C173AC"/>
    <w:rsid w:val="00C1774E"/>
    <w:rsid w:val="00C17CC8"/>
    <w:rsid w:val="00C17E8E"/>
    <w:rsid w:val="00C20129"/>
    <w:rsid w:val="00C20352"/>
    <w:rsid w:val="00C2173F"/>
    <w:rsid w:val="00C22458"/>
    <w:rsid w:val="00C22828"/>
    <w:rsid w:val="00C244F3"/>
    <w:rsid w:val="00C24A22"/>
    <w:rsid w:val="00C24FED"/>
    <w:rsid w:val="00C25BD7"/>
    <w:rsid w:val="00C26319"/>
    <w:rsid w:val="00C2666A"/>
    <w:rsid w:val="00C26C5E"/>
    <w:rsid w:val="00C27CB6"/>
    <w:rsid w:val="00C27CCC"/>
    <w:rsid w:val="00C303B4"/>
    <w:rsid w:val="00C30D09"/>
    <w:rsid w:val="00C30FC3"/>
    <w:rsid w:val="00C319F1"/>
    <w:rsid w:val="00C31D30"/>
    <w:rsid w:val="00C32639"/>
    <w:rsid w:val="00C3386D"/>
    <w:rsid w:val="00C33E5D"/>
    <w:rsid w:val="00C3430F"/>
    <w:rsid w:val="00C34790"/>
    <w:rsid w:val="00C353B9"/>
    <w:rsid w:val="00C3599C"/>
    <w:rsid w:val="00C35A71"/>
    <w:rsid w:val="00C35E09"/>
    <w:rsid w:val="00C36967"/>
    <w:rsid w:val="00C3709C"/>
    <w:rsid w:val="00C371DB"/>
    <w:rsid w:val="00C37CDB"/>
    <w:rsid w:val="00C40159"/>
    <w:rsid w:val="00C409A1"/>
    <w:rsid w:val="00C409B5"/>
    <w:rsid w:val="00C40E1E"/>
    <w:rsid w:val="00C4133E"/>
    <w:rsid w:val="00C41DFF"/>
    <w:rsid w:val="00C41EFB"/>
    <w:rsid w:val="00C425C1"/>
    <w:rsid w:val="00C44005"/>
    <w:rsid w:val="00C46687"/>
    <w:rsid w:val="00C467D6"/>
    <w:rsid w:val="00C4680F"/>
    <w:rsid w:val="00C46BA1"/>
    <w:rsid w:val="00C47E05"/>
    <w:rsid w:val="00C50555"/>
    <w:rsid w:val="00C50BF4"/>
    <w:rsid w:val="00C513F4"/>
    <w:rsid w:val="00C51E6B"/>
    <w:rsid w:val="00C53940"/>
    <w:rsid w:val="00C53ACA"/>
    <w:rsid w:val="00C55046"/>
    <w:rsid w:val="00C60525"/>
    <w:rsid w:val="00C60FEB"/>
    <w:rsid w:val="00C610C2"/>
    <w:rsid w:val="00C6193B"/>
    <w:rsid w:val="00C61B9C"/>
    <w:rsid w:val="00C61C72"/>
    <w:rsid w:val="00C6257A"/>
    <w:rsid w:val="00C62FEA"/>
    <w:rsid w:val="00C6300A"/>
    <w:rsid w:val="00C637D2"/>
    <w:rsid w:val="00C639EC"/>
    <w:rsid w:val="00C63A7D"/>
    <w:rsid w:val="00C65538"/>
    <w:rsid w:val="00C65B48"/>
    <w:rsid w:val="00C66ACB"/>
    <w:rsid w:val="00C67E8B"/>
    <w:rsid w:val="00C7084B"/>
    <w:rsid w:val="00C70D0F"/>
    <w:rsid w:val="00C70F6D"/>
    <w:rsid w:val="00C7135C"/>
    <w:rsid w:val="00C71BEF"/>
    <w:rsid w:val="00C720DC"/>
    <w:rsid w:val="00C72224"/>
    <w:rsid w:val="00C73395"/>
    <w:rsid w:val="00C736B9"/>
    <w:rsid w:val="00C74617"/>
    <w:rsid w:val="00C758FD"/>
    <w:rsid w:val="00C769EF"/>
    <w:rsid w:val="00C77F70"/>
    <w:rsid w:val="00C800A9"/>
    <w:rsid w:val="00C807C4"/>
    <w:rsid w:val="00C80FEB"/>
    <w:rsid w:val="00C810A2"/>
    <w:rsid w:val="00C8185F"/>
    <w:rsid w:val="00C82690"/>
    <w:rsid w:val="00C82DED"/>
    <w:rsid w:val="00C84357"/>
    <w:rsid w:val="00C84A44"/>
    <w:rsid w:val="00C85715"/>
    <w:rsid w:val="00C85D02"/>
    <w:rsid w:val="00C90405"/>
    <w:rsid w:val="00C90429"/>
    <w:rsid w:val="00C9071D"/>
    <w:rsid w:val="00C91830"/>
    <w:rsid w:val="00C91A5D"/>
    <w:rsid w:val="00C91CE9"/>
    <w:rsid w:val="00C92CDE"/>
    <w:rsid w:val="00C937F1"/>
    <w:rsid w:val="00C955DD"/>
    <w:rsid w:val="00C95817"/>
    <w:rsid w:val="00C9600C"/>
    <w:rsid w:val="00C9700C"/>
    <w:rsid w:val="00C97071"/>
    <w:rsid w:val="00C97796"/>
    <w:rsid w:val="00C97941"/>
    <w:rsid w:val="00CA0593"/>
    <w:rsid w:val="00CA40EE"/>
    <w:rsid w:val="00CA5422"/>
    <w:rsid w:val="00CA564E"/>
    <w:rsid w:val="00CA68E6"/>
    <w:rsid w:val="00CA7F91"/>
    <w:rsid w:val="00CB08A0"/>
    <w:rsid w:val="00CB0F73"/>
    <w:rsid w:val="00CB16FA"/>
    <w:rsid w:val="00CB3772"/>
    <w:rsid w:val="00CB3FD5"/>
    <w:rsid w:val="00CB47FF"/>
    <w:rsid w:val="00CB5F85"/>
    <w:rsid w:val="00CB61ED"/>
    <w:rsid w:val="00CB6AA0"/>
    <w:rsid w:val="00CB6BD3"/>
    <w:rsid w:val="00CB7D2C"/>
    <w:rsid w:val="00CC067F"/>
    <w:rsid w:val="00CC0BE4"/>
    <w:rsid w:val="00CC0EA6"/>
    <w:rsid w:val="00CC0F50"/>
    <w:rsid w:val="00CC16A7"/>
    <w:rsid w:val="00CC1CA0"/>
    <w:rsid w:val="00CC1FF8"/>
    <w:rsid w:val="00CC24FB"/>
    <w:rsid w:val="00CC2857"/>
    <w:rsid w:val="00CC2FE6"/>
    <w:rsid w:val="00CC31E9"/>
    <w:rsid w:val="00CC32B1"/>
    <w:rsid w:val="00CC336E"/>
    <w:rsid w:val="00CC4B9D"/>
    <w:rsid w:val="00CC53C6"/>
    <w:rsid w:val="00CC56EB"/>
    <w:rsid w:val="00CC5AEF"/>
    <w:rsid w:val="00CC6464"/>
    <w:rsid w:val="00CC65FF"/>
    <w:rsid w:val="00CC72B8"/>
    <w:rsid w:val="00CC79E6"/>
    <w:rsid w:val="00CD0357"/>
    <w:rsid w:val="00CD068E"/>
    <w:rsid w:val="00CD181D"/>
    <w:rsid w:val="00CD18C5"/>
    <w:rsid w:val="00CD1916"/>
    <w:rsid w:val="00CD2947"/>
    <w:rsid w:val="00CD3836"/>
    <w:rsid w:val="00CD490A"/>
    <w:rsid w:val="00CD5D5D"/>
    <w:rsid w:val="00CD6C53"/>
    <w:rsid w:val="00CD6ECB"/>
    <w:rsid w:val="00CD7516"/>
    <w:rsid w:val="00CD76B0"/>
    <w:rsid w:val="00CD77C8"/>
    <w:rsid w:val="00CD7B4A"/>
    <w:rsid w:val="00CE03F5"/>
    <w:rsid w:val="00CE0669"/>
    <w:rsid w:val="00CE1198"/>
    <w:rsid w:val="00CE1239"/>
    <w:rsid w:val="00CE12F3"/>
    <w:rsid w:val="00CE2B97"/>
    <w:rsid w:val="00CE3A11"/>
    <w:rsid w:val="00CE3BB4"/>
    <w:rsid w:val="00CE4391"/>
    <w:rsid w:val="00CE55A2"/>
    <w:rsid w:val="00CE55CB"/>
    <w:rsid w:val="00CE563D"/>
    <w:rsid w:val="00CE56FE"/>
    <w:rsid w:val="00CE5942"/>
    <w:rsid w:val="00CE5F1C"/>
    <w:rsid w:val="00CE67D1"/>
    <w:rsid w:val="00CE6C45"/>
    <w:rsid w:val="00CE7BF4"/>
    <w:rsid w:val="00CF1212"/>
    <w:rsid w:val="00CF1230"/>
    <w:rsid w:val="00CF17F6"/>
    <w:rsid w:val="00CF1B00"/>
    <w:rsid w:val="00CF1DF8"/>
    <w:rsid w:val="00CF1FCB"/>
    <w:rsid w:val="00CF212D"/>
    <w:rsid w:val="00CF2ABF"/>
    <w:rsid w:val="00CF2B17"/>
    <w:rsid w:val="00CF303A"/>
    <w:rsid w:val="00CF3DB3"/>
    <w:rsid w:val="00CF3F06"/>
    <w:rsid w:val="00CF3F11"/>
    <w:rsid w:val="00CF4363"/>
    <w:rsid w:val="00CF4D7E"/>
    <w:rsid w:val="00CF532A"/>
    <w:rsid w:val="00CF5762"/>
    <w:rsid w:val="00CF589A"/>
    <w:rsid w:val="00CF5B4A"/>
    <w:rsid w:val="00CF5E81"/>
    <w:rsid w:val="00CF6B9A"/>
    <w:rsid w:val="00D00879"/>
    <w:rsid w:val="00D01A22"/>
    <w:rsid w:val="00D01A99"/>
    <w:rsid w:val="00D01EE1"/>
    <w:rsid w:val="00D040A7"/>
    <w:rsid w:val="00D042DB"/>
    <w:rsid w:val="00D05451"/>
    <w:rsid w:val="00D0630C"/>
    <w:rsid w:val="00D065C2"/>
    <w:rsid w:val="00D065E1"/>
    <w:rsid w:val="00D06C85"/>
    <w:rsid w:val="00D06F0E"/>
    <w:rsid w:val="00D0743E"/>
    <w:rsid w:val="00D07C2D"/>
    <w:rsid w:val="00D1140D"/>
    <w:rsid w:val="00D121EA"/>
    <w:rsid w:val="00D122E9"/>
    <w:rsid w:val="00D127AE"/>
    <w:rsid w:val="00D1304C"/>
    <w:rsid w:val="00D14048"/>
    <w:rsid w:val="00D1464C"/>
    <w:rsid w:val="00D15061"/>
    <w:rsid w:val="00D15D64"/>
    <w:rsid w:val="00D163C8"/>
    <w:rsid w:val="00D170E3"/>
    <w:rsid w:val="00D176EF"/>
    <w:rsid w:val="00D17918"/>
    <w:rsid w:val="00D17996"/>
    <w:rsid w:val="00D2009B"/>
    <w:rsid w:val="00D20B41"/>
    <w:rsid w:val="00D2150B"/>
    <w:rsid w:val="00D21C10"/>
    <w:rsid w:val="00D224EC"/>
    <w:rsid w:val="00D2271C"/>
    <w:rsid w:val="00D22EF8"/>
    <w:rsid w:val="00D234D0"/>
    <w:rsid w:val="00D245E7"/>
    <w:rsid w:val="00D25BC4"/>
    <w:rsid w:val="00D26A68"/>
    <w:rsid w:val="00D27110"/>
    <w:rsid w:val="00D272E7"/>
    <w:rsid w:val="00D30002"/>
    <w:rsid w:val="00D300C3"/>
    <w:rsid w:val="00D306C2"/>
    <w:rsid w:val="00D3098A"/>
    <w:rsid w:val="00D31CF9"/>
    <w:rsid w:val="00D31FDB"/>
    <w:rsid w:val="00D3214E"/>
    <w:rsid w:val="00D3351D"/>
    <w:rsid w:val="00D338E5"/>
    <w:rsid w:val="00D34C23"/>
    <w:rsid w:val="00D350DC"/>
    <w:rsid w:val="00D35192"/>
    <w:rsid w:val="00D35493"/>
    <w:rsid w:val="00D35AB1"/>
    <w:rsid w:val="00D362F7"/>
    <w:rsid w:val="00D363AC"/>
    <w:rsid w:val="00D36627"/>
    <w:rsid w:val="00D36EB7"/>
    <w:rsid w:val="00D37734"/>
    <w:rsid w:val="00D37B7F"/>
    <w:rsid w:val="00D37CD8"/>
    <w:rsid w:val="00D37E65"/>
    <w:rsid w:val="00D42792"/>
    <w:rsid w:val="00D42865"/>
    <w:rsid w:val="00D42E80"/>
    <w:rsid w:val="00D42EE5"/>
    <w:rsid w:val="00D43A3A"/>
    <w:rsid w:val="00D43B25"/>
    <w:rsid w:val="00D4407F"/>
    <w:rsid w:val="00D4492B"/>
    <w:rsid w:val="00D46107"/>
    <w:rsid w:val="00D469FE"/>
    <w:rsid w:val="00D46F4B"/>
    <w:rsid w:val="00D470D7"/>
    <w:rsid w:val="00D47585"/>
    <w:rsid w:val="00D50D48"/>
    <w:rsid w:val="00D51A86"/>
    <w:rsid w:val="00D51B31"/>
    <w:rsid w:val="00D51F3E"/>
    <w:rsid w:val="00D523DE"/>
    <w:rsid w:val="00D525AC"/>
    <w:rsid w:val="00D53C50"/>
    <w:rsid w:val="00D54C38"/>
    <w:rsid w:val="00D550C5"/>
    <w:rsid w:val="00D55C2B"/>
    <w:rsid w:val="00D566FD"/>
    <w:rsid w:val="00D5674D"/>
    <w:rsid w:val="00D56A43"/>
    <w:rsid w:val="00D575AB"/>
    <w:rsid w:val="00D609C5"/>
    <w:rsid w:val="00D60FD5"/>
    <w:rsid w:val="00D61262"/>
    <w:rsid w:val="00D61569"/>
    <w:rsid w:val="00D61882"/>
    <w:rsid w:val="00D61A64"/>
    <w:rsid w:val="00D61C74"/>
    <w:rsid w:val="00D61E95"/>
    <w:rsid w:val="00D62A31"/>
    <w:rsid w:val="00D62C2C"/>
    <w:rsid w:val="00D62DE7"/>
    <w:rsid w:val="00D62E30"/>
    <w:rsid w:val="00D62F22"/>
    <w:rsid w:val="00D65698"/>
    <w:rsid w:val="00D65E0C"/>
    <w:rsid w:val="00D666C3"/>
    <w:rsid w:val="00D66C0B"/>
    <w:rsid w:val="00D67180"/>
    <w:rsid w:val="00D704A9"/>
    <w:rsid w:val="00D70745"/>
    <w:rsid w:val="00D70F2B"/>
    <w:rsid w:val="00D7113C"/>
    <w:rsid w:val="00D711AC"/>
    <w:rsid w:val="00D711C0"/>
    <w:rsid w:val="00D713D3"/>
    <w:rsid w:val="00D7352D"/>
    <w:rsid w:val="00D74037"/>
    <w:rsid w:val="00D745F8"/>
    <w:rsid w:val="00D74698"/>
    <w:rsid w:val="00D74D8E"/>
    <w:rsid w:val="00D75147"/>
    <w:rsid w:val="00D768E5"/>
    <w:rsid w:val="00D769F5"/>
    <w:rsid w:val="00D76ED8"/>
    <w:rsid w:val="00D77A95"/>
    <w:rsid w:val="00D801C2"/>
    <w:rsid w:val="00D80DF4"/>
    <w:rsid w:val="00D81267"/>
    <w:rsid w:val="00D81782"/>
    <w:rsid w:val="00D82B7F"/>
    <w:rsid w:val="00D830BC"/>
    <w:rsid w:val="00D831E6"/>
    <w:rsid w:val="00D8348E"/>
    <w:rsid w:val="00D84112"/>
    <w:rsid w:val="00D8430E"/>
    <w:rsid w:val="00D84453"/>
    <w:rsid w:val="00D84878"/>
    <w:rsid w:val="00D85701"/>
    <w:rsid w:val="00D85E04"/>
    <w:rsid w:val="00D8668C"/>
    <w:rsid w:val="00D86A9A"/>
    <w:rsid w:val="00D8771D"/>
    <w:rsid w:val="00D87D4C"/>
    <w:rsid w:val="00D90EC3"/>
    <w:rsid w:val="00D913BD"/>
    <w:rsid w:val="00D916A4"/>
    <w:rsid w:val="00D9188E"/>
    <w:rsid w:val="00D91FD0"/>
    <w:rsid w:val="00D921FB"/>
    <w:rsid w:val="00D9249A"/>
    <w:rsid w:val="00D9272D"/>
    <w:rsid w:val="00D92831"/>
    <w:rsid w:val="00D9326E"/>
    <w:rsid w:val="00D93AA6"/>
    <w:rsid w:val="00D93BAA"/>
    <w:rsid w:val="00D93C0C"/>
    <w:rsid w:val="00D948DE"/>
    <w:rsid w:val="00D95DEC"/>
    <w:rsid w:val="00D968F1"/>
    <w:rsid w:val="00D96A87"/>
    <w:rsid w:val="00D970D3"/>
    <w:rsid w:val="00D975A7"/>
    <w:rsid w:val="00D9784E"/>
    <w:rsid w:val="00DA0480"/>
    <w:rsid w:val="00DA0A7F"/>
    <w:rsid w:val="00DA179E"/>
    <w:rsid w:val="00DA1A5D"/>
    <w:rsid w:val="00DA1BBB"/>
    <w:rsid w:val="00DA27FB"/>
    <w:rsid w:val="00DA2915"/>
    <w:rsid w:val="00DA2C41"/>
    <w:rsid w:val="00DA4C95"/>
    <w:rsid w:val="00DA599A"/>
    <w:rsid w:val="00DA59C7"/>
    <w:rsid w:val="00DA7AB0"/>
    <w:rsid w:val="00DA7D6D"/>
    <w:rsid w:val="00DB051F"/>
    <w:rsid w:val="00DB0593"/>
    <w:rsid w:val="00DB13A9"/>
    <w:rsid w:val="00DB13C8"/>
    <w:rsid w:val="00DB233D"/>
    <w:rsid w:val="00DB2710"/>
    <w:rsid w:val="00DB3B59"/>
    <w:rsid w:val="00DB3E70"/>
    <w:rsid w:val="00DB49B1"/>
    <w:rsid w:val="00DB5223"/>
    <w:rsid w:val="00DB664D"/>
    <w:rsid w:val="00DB7511"/>
    <w:rsid w:val="00DC016F"/>
    <w:rsid w:val="00DC03C1"/>
    <w:rsid w:val="00DC0656"/>
    <w:rsid w:val="00DC0673"/>
    <w:rsid w:val="00DC0785"/>
    <w:rsid w:val="00DC0D5D"/>
    <w:rsid w:val="00DC1264"/>
    <w:rsid w:val="00DC1B38"/>
    <w:rsid w:val="00DC1E25"/>
    <w:rsid w:val="00DC22AD"/>
    <w:rsid w:val="00DC37A2"/>
    <w:rsid w:val="00DC39B5"/>
    <w:rsid w:val="00DC4347"/>
    <w:rsid w:val="00DC5590"/>
    <w:rsid w:val="00DC5867"/>
    <w:rsid w:val="00DC5897"/>
    <w:rsid w:val="00DC5D21"/>
    <w:rsid w:val="00DC6277"/>
    <w:rsid w:val="00DC7295"/>
    <w:rsid w:val="00DD063F"/>
    <w:rsid w:val="00DD0FE1"/>
    <w:rsid w:val="00DD1B7E"/>
    <w:rsid w:val="00DD2198"/>
    <w:rsid w:val="00DD22E2"/>
    <w:rsid w:val="00DD2849"/>
    <w:rsid w:val="00DD2979"/>
    <w:rsid w:val="00DD4DC2"/>
    <w:rsid w:val="00DD592D"/>
    <w:rsid w:val="00DD5A50"/>
    <w:rsid w:val="00DD6056"/>
    <w:rsid w:val="00DD6CFB"/>
    <w:rsid w:val="00DD7361"/>
    <w:rsid w:val="00DD7E71"/>
    <w:rsid w:val="00DD7F2C"/>
    <w:rsid w:val="00DE009A"/>
    <w:rsid w:val="00DE03D6"/>
    <w:rsid w:val="00DE0820"/>
    <w:rsid w:val="00DE223E"/>
    <w:rsid w:val="00DE2DA0"/>
    <w:rsid w:val="00DE3845"/>
    <w:rsid w:val="00DE5714"/>
    <w:rsid w:val="00DE5892"/>
    <w:rsid w:val="00DE6590"/>
    <w:rsid w:val="00DE6D1D"/>
    <w:rsid w:val="00DE6EA1"/>
    <w:rsid w:val="00DE76B1"/>
    <w:rsid w:val="00DF17E0"/>
    <w:rsid w:val="00DF1B69"/>
    <w:rsid w:val="00DF1F4B"/>
    <w:rsid w:val="00DF1F9C"/>
    <w:rsid w:val="00DF258A"/>
    <w:rsid w:val="00DF29B9"/>
    <w:rsid w:val="00DF2A86"/>
    <w:rsid w:val="00DF2FE7"/>
    <w:rsid w:val="00DF31CB"/>
    <w:rsid w:val="00DF479D"/>
    <w:rsid w:val="00DF4AD9"/>
    <w:rsid w:val="00DF55DE"/>
    <w:rsid w:val="00DF6C3F"/>
    <w:rsid w:val="00DF6C8F"/>
    <w:rsid w:val="00DF7D9A"/>
    <w:rsid w:val="00E00771"/>
    <w:rsid w:val="00E00DE8"/>
    <w:rsid w:val="00E01162"/>
    <w:rsid w:val="00E028D8"/>
    <w:rsid w:val="00E04375"/>
    <w:rsid w:val="00E0545B"/>
    <w:rsid w:val="00E055BA"/>
    <w:rsid w:val="00E05995"/>
    <w:rsid w:val="00E05DB0"/>
    <w:rsid w:val="00E062DB"/>
    <w:rsid w:val="00E072AE"/>
    <w:rsid w:val="00E075C2"/>
    <w:rsid w:val="00E11358"/>
    <w:rsid w:val="00E114BD"/>
    <w:rsid w:val="00E11675"/>
    <w:rsid w:val="00E12FB1"/>
    <w:rsid w:val="00E13CD9"/>
    <w:rsid w:val="00E156CD"/>
    <w:rsid w:val="00E15704"/>
    <w:rsid w:val="00E1573F"/>
    <w:rsid w:val="00E15A49"/>
    <w:rsid w:val="00E1634E"/>
    <w:rsid w:val="00E16C70"/>
    <w:rsid w:val="00E17DBF"/>
    <w:rsid w:val="00E17E8F"/>
    <w:rsid w:val="00E20799"/>
    <w:rsid w:val="00E211D7"/>
    <w:rsid w:val="00E2138F"/>
    <w:rsid w:val="00E22518"/>
    <w:rsid w:val="00E23081"/>
    <w:rsid w:val="00E230AC"/>
    <w:rsid w:val="00E232DC"/>
    <w:rsid w:val="00E23384"/>
    <w:rsid w:val="00E23514"/>
    <w:rsid w:val="00E24231"/>
    <w:rsid w:val="00E24371"/>
    <w:rsid w:val="00E2442E"/>
    <w:rsid w:val="00E25EB5"/>
    <w:rsid w:val="00E262BD"/>
    <w:rsid w:val="00E266D5"/>
    <w:rsid w:val="00E26D31"/>
    <w:rsid w:val="00E27D16"/>
    <w:rsid w:val="00E30054"/>
    <w:rsid w:val="00E301AE"/>
    <w:rsid w:val="00E30EE7"/>
    <w:rsid w:val="00E31A1D"/>
    <w:rsid w:val="00E31D4E"/>
    <w:rsid w:val="00E3235D"/>
    <w:rsid w:val="00E324A3"/>
    <w:rsid w:val="00E32CDE"/>
    <w:rsid w:val="00E33D14"/>
    <w:rsid w:val="00E34260"/>
    <w:rsid w:val="00E347A7"/>
    <w:rsid w:val="00E3480B"/>
    <w:rsid w:val="00E34C65"/>
    <w:rsid w:val="00E35711"/>
    <w:rsid w:val="00E35AEE"/>
    <w:rsid w:val="00E3711F"/>
    <w:rsid w:val="00E379DA"/>
    <w:rsid w:val="00E404E7"/>
    <w:rsid w:val="00E40EF2"/>
    <w:rsid w:val="00E41DC3"/>
    <w:rsid w:val="00E425AE"/>
    <w:rsid w:val="00E42A5F"/>
    <w:rsid w:val="00E4347C"/>
    <w:rsid w:val="00E43898"/>
    <w:rsid w:val="00E44AC2"/>
    <w:rsid w:val="00E44AEE"/>
    <w:rsid w:val="00E453B8"/>
    <w:rsid w:val="00E457BA"/>
    <w:rsid w:val="00E46246"/>
    <w:rsid w:val="00E47292"/>
    <w:rsid w:val="00E4773F"/>
    <w:rsid w:val="00E5060B"/>
    <w:rsid w:val="00E51209"/>
    <w:rsid w:val="00E51D15"/>
    <w:rsid w:val="00E528FA"/>
    <w:rsid w:val="00E52B26"/>
    <w:rsid w:val="00E54682"/>
    <w:rsid w:val="00E54D34"/>
    <w:rsid w:val="00E55974"/>
    <w:rsid w:val="00E55D01"/>
    <w:rsid w:val="00E56344"/>
    <w:rsid w:val="00E57923"/>
    <w:rsid w:val="00E57FA5"/>
    <w:rsid w:val="00E60FD5"/>
    <w:rsid w:val="00E61137"/>
    <w:rsid w:val="00E61C1C"/>
    <w:rsid w:val="00E631AB"/>
    <w:rsid w:val="00E63DC1"/>
    <w:rsid w:val="00E646D9"/>
    <w:rsid w:val="00E64ED5"/>
    <w:rsid w:val="00E65E7F"/>
    <w:rsid w:val="00E67383"/>
    <w:rsid w:val="00E70377"/>
    <w:rsid w:val="00E70987"/>
    <w:rsid w:val="00E7161D"/>
    <w:rsid w:val="00E72971"/>
    <w:rsid w:val="00E72BA8"/>
    <w:rsid w:val="00E72E40"/>
    <w:rsid w:val="00E74092"/>
    <w:rsid w:val="00E74787"/>
    <w:rsid w:val="00E76264"/>
    <w:rsid w:val="00E76690"/>
    <w:rsid w:val="00E77215"/>
    <w:rsid w:val="00E77371"/>
    <w:rsid w:val="00E77D92"/>
    <w:rsid w:val="00E80460"/>
    <w:rsid w:val="00E80C70"/>
    <w:rsid w:val="00E80D43"/>
    <w:rsid w:val="00E81474"/>
    <w:rsid w:val="00E81B4F"/>
    <w:rsid w:val="00E81D4E"/>
    <w:rsid w:val="00E82CB3"/>
    <w:rsid w:val="00E832FC"/>
    <w:rsid w:val="00E834D7"/>
    <w:rsid w:val="00E83751"/>
    <w:rsid w:val="00E8590F"/>
    <w:rsid w:val="00E85F33"/>
    <w:rsid w:val="00E8700E"/>
    <w:rsid w:val="00E878B6"/>
    <w:rsid w:val="00E90393"/>
    <w:rsid w:val="00E90884"/>
    <w:rsid w:val="00E909D0"/>
    <w:rsid w:val="00E90B41"/>
    <w:rsid w:val="00E9151F"/>
    <w:rsid w:val="00E927A8"/>
    <w:rsid w:val="00E934D8"/>
    <w:rsid w:val="00E94280"/>
    <w:rsid w:val="00E948AF"/>
    <w:rsid w:val="00E9573C"/>
    <w:rsid w:val="00E9646D"/>
    <w:rsid w:val="00E9739E"/>
    <w:rsid w:val="00EA0119"/>
    <w:rsid w:val="00EA0A39"/>
    <w:rsid w:val="00EA0C1C"/>
    <w:rsid w:val="00EA14EA"/>
    <w:rsid w:val="00EA1AAA"/>
    <w:rsid w:val="00EA1EBE"/>
    <w:rsid w:val="00EA1F53"/>
    <w:rsid w:val="00EA221C"/>
    <w:rsid w:val="00EA2A18"/>
    <w:rsid w:val="00EA3CB8"/>
    <w:rsid w:val="00EA3EB7"/>
    <w:rsid w:val="00EA45FF"/>
    <w:rsid w:val="00EA4750"/>
    <w:rsid w:val="00EA4CB7"/>
    <w:rsid w:val="00EA5AD1"/>
    <w:rsid w:val="00EA5F26"/>
    <w:rsid w:val="00EA5F79"/>
    <w:rsid w:val="00EA720E"/>
    <w:rsid w:val="00EA7264"/>
    <w:rsid w:val="00EA73DE"/>
    <w:rsid w:val="00EB1AC3"/>
    <w:rsid w:val="00EB2A5B"/>
    <w:rsid w:val="00EB2DED"/>
    <w:rsid w:val="00EB2F3A"/>
    <w:rsid w:val="00EB4F9E"/>
    <w:rsid w:val="00EB58E4"/>
    <w:rsid w:val="00EB71FB"/>
    <w:rsid w:val="00EB728F"/>
    <w:rsid w:val="00EB7487"/>
    <w:rsid w:val="00EC0037"/>
    <w:rsid w:val="00EC04BE"/>
    <w:rsid w:val="00EC077F"/>
    <w:rsid w:val="00EC0A2A"/>
    <w:rsid w:val="00EC0BB8"/>
    <w:rsid w:val="00EC1E2D"/>
    <w:rsid w:val="00EC244E"/>
    <w:rsid w:val="00EC2E02"/>
    <w:rsid w:val="00EC3077"/>
    <w:rsid w:val="00EC319D"/>
    <w:rsid w:val="00EC40CF"/>
    <w:rsid w:val="00EC4462"/>
    <w:rsid w:val="00EC4FEC"/>
    <w:rsid w:val="00EC7AF4"/>
    <w:rsid w:val="00EC7D4B"/>
    <w:rsid w:val="00ED024A"/>
    <w:rsid w:val="00ED4101"/>
    <w:rsid w:val="00ED443E"/>
    <w:rsid w:val="00ED4DA9"/>
    <w:rsid w:val="00ED4E2E"/>
    <w:rsid w:val="00ED4FEC"/>
    <w:rsid w:val="00ED58ED"/>
    <w:rsid w:val="00ED70D7"/>
    <w:rsid w:val="00ED75C4"/>
    <w:rsid w:val="00ED7857"/>
    <w:rsid w:val="00EE01FC"/>
    <w:rsid w:val="00EE07EF"/>
    <w:rsid w:val="00EE08B3"/>
    <w:rsid w:val="00EE0E22"/>
    <w:rsid w:val="00EE161C"/>
    <w:rsid w:val="00EE17B0"/>
    <w:rsid w:val="00EE1970"/>
    <w:rsid w:val="00EE28B5"/>
    <w:rsid w:val="00EE3970"/>
    <w:rsid w:val="00EE3D7B"/>
    <w:rsid w:val="00EE4922"/>
    <w:rsid w:val="00EE5D15"/>
    <w:rsid w:val="00EE656E"/>
    <w:rsid w:val="00EE6752"/>
    <w:rsid w:val="00EE7749"/>
    <w:rsid w:val="00EE7C2F"/>
    <w:rsid w:val="00EE7E5F"/>
    <w:rsid w:val="00EF0132"/>
    <w:rsid w:val="00EF1367"/>
    <w:rsid w:val="00EF1FF7"/>
    <w:rsid w:val="00EF2411"/>
    <w:rsid w:val="00EF2954"/>
    <w:rsid w:val="00EF3BDD"/>
    <w:rsid w:val="00EF3FDB"/>
    <w:rsid w:val="00EF5FA3"/>
    <w:rsid w:val="00EF6116"/>
    <w:rsid w:val="00EF7BD9"/>
    <w:rsid w:val="00F0068E"/>
    <w:rsid w:val="00F0088D"/>
    <w:rsid w:val="00F00A0B"/>
    <w:rsid w:val="00F018E8"/>
    <w:rsid w:val="00F024DE"/>
    <w:rsid w:val="00F02A0C"/>
    <w:rsid w:val="00F03209"/>
    <w:rsid w:val="00F0385B"/>
    <w:rsid w:val="00F04568"/>
    <w:rsid w:val="00F04B6E"/>
    <w:rsid w:val="00F04DDD"/>
    <w:rsid w:val="00F04F82"/>
    <w:rsid w:val="00F051BE"/>
    <w:rsid w:val="00F06B6E"/>
    <w:rsid w:val="00F06C72"/>
    <w:rsid w:val="00F06E17"/>
    <w:rsid w:val="00F107E0"/>
    <w:rsid w:val="00F10B35"/>
    <w:rsid w:val="00F11AAC"/>
    <w:rsid w:val="00F11B94"/>
    <w:rsid w:val="00F12C14"/>
    <w:rsid w:val="00F12F53"/>
    <w:rsid w:val="00F13A5E"/>
    <w:rsid w:val="00F13C4A"/>
    <w:rsid w:val="00F141D8"/>
    <w:rsid w:val="00F14FEF"/>
    <w:rsid w:val="00F1506A"/>
    <w:rsid w:val="00F15199"/>
    <w:rsid w:val="00F154AB"/>
    <w:rsid w:val="00F15687"/>
    <w:rsid w:val="00F156EA"/>
    <w:rsid w:val="00F15984"/>
    <w:rsid w:val="00F17686"/>
    <w:rsid w:val="00F178BD"/>
    <w:rsid w:val="00F17FE0"/>
    <w:rsid w:val="00F21B3E"/>
    <w:rsid w:val="00F2285A"/>
    <w:rsid w:val="00F22FAD"/>
    <w:rsid w:val="00F23007"/>
    <w:rsid w:val="00F23A33"/>
    <w:rsid w:val="00F24B60"/>
    <w:rsid w:val="00F25C6A"/>
    <w:rsid w:val="00F26A8E"/>
    <w:rsid w:val="00F3096E"/>
    <w:rsid w:val="00F30F58"/>
    <w:rsid w:val="00F31422"/>
    <w:rsid w:val="00F3181A"/>
    <w:rsid w:val="00F320D9"/>
    <w:rsid w:val="00F32BA1"/>
    <w:rsid w:val="00F32BCD"/>
    <w:rsid w:val="00F33371"/>
    <w:rsid w:val="00F334A5"/>
    <w:rsid w:val="00F33E79"/>
    <w:rsid w:val="00F344FE"/>
    <w:rsid w:val="00F352FF"/>
    <w:rsid w:val="00F35EBC"/>
    <w:rsid w:val="00F366AC"/>
    <w:rsid w:val="00F36E17"/>
    <w:rsid w:val="00F40BCC"/>
    <w:rsid w:val="00F415E7"/>
    <w:rsid w:val="00F423A5"/>
    <w:rsid w:val="00F42827"/>
    <w:rsid w:val="00F42EFB"/>
    <w:rsid w:val="00F431B7"/>
    <w:rsid w:val="00F432BD"/>
    <w:rsid w:val="00F43746"/>
    <w:rsid w:val="00F43751"/>
    <w:rsid w:val="00F437E1"/>
    <w:rsid w:val="00F446BC"/>
    <w:rsid w:val="00F4538A"/>
    <w:rsid w:val="00F45A40"/>
    <w:rsid w:val="00F5016C"/>
    <w:rsid w:val="00F50171"/>
    <w:rsid w:val="00F51A3A"/>
    <w:rsid w:val="00F526C7"/>
    <w:rsid w:val="00F53688"/>
    <w:rsid w:val="00F5387D"/>
    <w:rsid w:val="00F53893"/>
    <w:rsid w:val="00F5396A"/>
    <w:rsid w:val="00F53FB0"/>
    <w:rsid w:val="00F54232"/>
    <w:rsid w:val="00F5460E"/>
    <w:rsid w:val="00F551A7"/>
    <w:rsid w:val="00F55A75"/>
    <w:rsid w:val="00F56143"/>
    <w:rsid w:val="00F56F6B"/>
    <w:rsid w:val="00F57501"/>
    <w:rsid w:val="00F57524"/>
    <w:rsid w:val="00F57D72"/>
    <w:rsid w:val="00F605CD"/>
    <w:rsid w:val="00F60802"/>
    <w:rsid w:val="00F614E9"/>
    <w:rsid w:val="00F616DC"/>
    <w:rsid w:val="00F61B30"/>
    <w:rsid w:val="00F6202F"/>
    <w:rsid w:val="00F62A6B"/>
    <w:rsid w:val="00F62FEC"/>
    <w:rsid w:val="00F637C8"/>
    <w:rsid w:val="00F64280"/>
    <w:rsid w:val="00F6523C"/>
    <w:rsid w:val="00F663A4"/>
    <w:rsid w:val="00F66527"/>
    <w:rsid w:val="00F6770B"/>
    <w:rsid w:val="00F67C99"/>
    <w:rsid w:val="00F708F4"/>
    <w:rsid w:val="00F70981"/>
    <w:rsid w:val="00F70BC7"/>
    <w:rsid w:val="00F70DF4"/>
    <w:rsid w:val="00F718D3"/>
    <w:rsid w:val="00F71BF8"/>
    <w:rsid w:val="00F721CC"/>
    <w:rsid w:val="00F73045"/>
    <w:rsid w:val="00F7306E"/>
    <w:rsid w:val="00F7319C"/>
    <w:rsid w:val="00F743CF"/>
    <w:rsid w:val="00F74962"/>
    <w:rsid w:val="00F749D3"/>
    <w:rsid w:val="00F74DF0"/>
    <w:rsid w:val="00F7550A"/>
    <w:rsid w:val="00F761B2"/>
    <w:rsid w:val="00F762B8"/>
    <w:rsid w:val="00F77A70"/>
    <w:rsid w:val="00F802CE"/>
    <w:rsid w:val="00F804BE"/>
    <w:rsid w:val="00F81084"/>
    <w:rsid w:val="00F8113B"/>
    <w:rsid w:val="00F8117D"/>
    <w:rsid w:val="00F8144E"/>
    <w:rsid w:val="00F81631"/>
    <w:rsid w:val="00F827E1"/>
    <w:rsid w:val="00F82857"/>
    <w:rsid w:val="00F83781"/>
    <w:rsid w:val="00F83BD5"/>
    <w:rsid w:val="00F83C97"/>
    <w:rsid w:val="00F83ECC"/>
    <w:rsid w:val="00F842ED"/>
    <w:rsid w:val="00F8440E"/>
    <w:rsid w:val="00F847ED"/>
    <w:rsid w:val="00F84977"/>
    <w:rsid w:val="00F84E3D"/>
    <w:rsid w:val="00F853C6"/>
    <w:rsid w:val="00F86661"/>
    <w:rsid w:val="00F86A55"/>
    <w:rsid w:val="00F8787F"/>
    <w:rsid w:val="00F87BB7"/>
    <w:rsid w:val="00F87D55"/>
    <w:rsid w:val="00F92380"/>
    <w:rsid w:val="00F94422"/>
    <w:rsid w:val="00F94433"/>
    <w:rsid w:val="00F94CFF"/>
    <w:rsid w:val="00F95129"/>
    <w:rsid w:val="00F95668"/>
    <w:rsid w:val="00F958C8"/>
    <w:rsid w:val="00F9643C"/>
    <w:rsid w:val="00F968E1"/>
    <w:rsid w:val="00F96941"/>
    <w:rsid w:val="00F969AE"/>
    <w:rsid w:val="00F97251"/>
    <w:rsid w:val="00F97D38"/>
    <w:rsid w:val="00F97FE9"/>
    <w:rsid w:val="00FA0181"/>
    <w:rsid w:val="00FA13B8"/>
    <w:rsid w:val="00FA13D3"/>
    <w:rsid w:val="00FA281D"/>
    <w:rsid w:val="00FA2952"/>
    <w:rsid w:val="00FA31A9"/>
    <w:rsid w:val="00FA3242"/>
    <w:rsid w:val="00FA38DB"/>
    <w:rsid w:val="00FA3DA9"/>
    <w:rsid w:val="00FA44A6"/>
    <w:rsid w:val="00FA519B"/>
    <w:rsid w:val="00FA5D8E"/>
    <w:rsid w:val="00FA61D9"/>
    <w:rsid w:val="00FA658A"/>
    <w:rsid w:val="00FA7334"/>
    <w:rsid w:val="00FA7B16"/>
    <w:rsid w:val="00FB0535"/>
    <w:rsid w:val="00FB10CE"/>
    <w:rsid w:val="00FB119E"/>
    <w:rsid w:val="00FB2595"/>
    <w:rsid w:val="00FB2B4C"/>
    <w:rsid w:val="00FB2DB5"/>
    <w:rsid w:val="00FB42FC"/>
    <w:rsid w:val="00FB4C20"/>
    <w:rsid w:val="00FB571B"/>
    <w:rsid w:val="00FB59F3"/>
    <w:rsid w:val="00FB6586"/>
    <w:rsid w:val="00FB6B6B"/>
    <w:rsid w:val="00FC1A96"/>
    <w:rsid w:val="00FC250F"/>
    <w:rsid w:val="00FC3985"/>
    <w:rsid w:val="00FC433F"/>
    <w:rsid w:val="00FC4946"/>
    <w:rsid w:val="00FC6330"/>
    <w:rsid w:val="00FC6524"/>
    <w:rsid w:val="00FC6E0F"/>
    <w:rsid w:val="00FC6E22"/>
    <w:rsid w:val="00FC6E8E"/>
    <w:rsid w:val="00FC7319"/>
    <w:rsid w:val="00FC7E3C"/>
    <w:rsid w:val="00FD06F0"/>
    <w:rsid w:val="00FD09CF"/>
    <w:rsid w:val="00FD14E3"/>
    <w:rsid w:val="00FD188E"/>
    <w:rsid w:val="00FD1B9D"/>
    <w:rsid w:val="00FD2C19"/>
    <w:rsid w:val="00FD3C92"/>
    <w:rsid w:val="00FD413E"/>
    <w:rsid w:val="00FD4E05"/>
    <w:rsid w:val="00FD4F65"/>
    <w:rsid w:val="00FD4FAA"/>
    <w:rsid w:val="00FD6551"/>
    <w:rsid w:val="00FD6631"/>
    <w:rsid w:val="00FD67F0"/>
    <w:rsid w:val="00FE0262"/>
    <w:rsid w:val="00FE0CA3"/>
    <w:rsid w:val="00FE0E12"/>
    <w:rsid w:val="00FE1097"/>
    <w:rsid w:val="00FE1529"/>
    <w:rsid w:val="00FE17D0"/>
    <w:rsid w:val="00FE1A90"/>
    <w:rsid w:val="00FE1BDE"/>
    <w:rsid w:val="00FE278F"/>
    <w:rsid w:val="00FE2A02"/>
    <w:rsid w:val="00FE3EDB"/>
    <w:rsid w:val="00FE41E7"/>
    <w:rsid w:val="00FE5205"/>
    <w:rsid w:val="00FE6449"/>
    <w:rsid w:val="00FE6D84"/>
    <w:rsid w:val="00FE73DC"/>
    <w:rsid w:val="00FE789F"/>
    <w:rsid w:val="00FE79F0"/>
    <w:rsid w:val="00FE7FFB"/>
    <w:rsid w:val="00FF0820"/>
    <w:rsid w:val="00FF1322"/>
    <w:rsid w:val="00FF1706"/>
    <w:rsid w:val="00FF21B9"/>
    <w:rsid w:val="00FF2DA1"/>
    <w:rsid w:val="00FF31AC"/>
    <w:rsid w:val="00FF38E7"/>
    <w:rsid w:val="00FF3A25"/>
    <w:rsid w:val="00FF5847"/>
    <w:rsid w:val="00FF6F6E"/>
    <w:rsid w:val="00FF7810"/>
    <w:rsid w:val="00FF7FD7"/>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4D1E4E"/>
  <w15:docId w15:val="{A3A8E51C-4691-E341-B1D7-7F3152BDD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38F6"/>
    <w:pPr>
      <w:spacing w:after="240" w:line="360" w:lineRule="auto"/>
    </w:pPr>
    <w:rPr>
      <w:rFonts w:asciiTheme="minorBidi" w:hAnsiTheme="minorBidi"/>
    </w:rPr>
  </w:style>
  <w:style w:type="paragraph" w:styleId="Heading1">
    <w:name w:val="heading 1"/>
    <w:basedOn w:val="Normal"/>
    <w:next w:val="Normal"/>
    <w:link w:val="Heading1Char"/>
    <w:uiPriority w:val="9"/>
    <w:qFormat/>
    <w:rsid w:val="008714A7"/>
    <w:pPr>
      <w:keepNext/>
      <w:keepLines/>
      <w:outlineLvl w:val="0"/>
    </w:pPr>
    <w:rPr>
      <w:rFonts w:eastAsiaTheme="majorEastAsia"/>
      <w:b/>
      <w:bCs/>
      <w:szCs w:val="26"/>
    </w:rPr>
  </w:style>
  <w:style w:type="paragraph" w:styleId="Heading2">
    <w:name w:val="heading 2"/>
    <w:basedOn w:val="Normal"/>
    <w:next w:val="Normal"/>
    <w:link w:val="Heading2Char"/>
    <w:uiPriority w:val="9"/>
    <w:unhideWhenUsed/>
    <w:qFormat/>
    <w:rsid w:val="009E65D5"/>
    <w:pPr>
      <w:keepNext/>
      <w:keepLines/>
      <w:spacing w:before="240"/>
      <w:outlineLvl w:val="1"/>
    </w:pPr>
    <w:rPr>
      <w:rFonts w:eastAsiaTheme="majorEastAsia"/>
      <w:b/>
      <w:bCs/>
      <w:szCs w:val="26"/>
    </w:rPr>
  </w:style>
  <w:style w:type="paragraph" w:styleId="Heading3">
    <w:name w:val="heading 3"/>
    <w:basedOn w:val="Normal"/>
    <w:next w:val="Normal"/>
    <w:link w:val="Heading3Char"/>
    <w:uiPriority w:val="9"/>
    <w:unhideWhenUsed/>
    <w:qFormat/>
    <w:rsid w:val="005B1BE5"/>
    <w:pPr>
      <w:keepNext/>
      <w:keepLines/>
      <w:spacing w:before="240"/>
      <w:outlineLvl w:val="2"/>
    </w:pPr>
    <w:rPr>
      <w:rFonts w:eastAsiaTheme="majorEastAsia"/>
      <w:bCs/>
      <w:i/>
    </w:rPr>
  </w:style>
  <w:style w:type="paragraph" w:styleId="Heading4">
    <w:name w:val="heading 4"/>
    <w:basedOn w:val="Normal"/>
    <w:next w:val="Normal"/>
    <w:link w:val="Heading4Char"/>
    <w:uiPriority w:val="9"/>
    <w:unhideWhenUsed/>
    <w:qFormat/>
    <w:rsid w:val="009E65D5"/>
    <w:pPr>
      <w:spacing w:before="160" w:after="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C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65D5"/>
    <w:pPr>
      <w:spacing w:after="200"/>
    </w:pPr>
    <w:rPr>
      <w:b/>
      <w:bCs/>
    </w:rPr>
  </w:style>
  <w:style w:type="character" w:customStyle="1" w:styleId="Heading1Char">
    <w:name w:val="Heading 1 Char"/>
    <w:basedOn w:val="DefaultParagraphFont"/>
    <w:link w:val="Heading1"/>
    <w:uiPriority w:val="9"/>
    <w:rsid w:val="008714A7"/>
    <w:rPr>
      <w:rFonts w:ascii="Times New Roman" w:eastAsiaTheme="majorEastAsia" w:hAnsi="Times New Roman" w:cs="Arial"/>
      <w:b/>
      <w:bCs/>
      <w:szCs w:val="26"/>
      <w:lang w:val="en-US"/>
    </w:rPr>
  </w:style>
  <w:style w:type="character" w:customStyle="1" w:styleId="Heading2Char">
    <w:name w:val="Heading 2 Char"/>
    <w:basedOn w:val="DefaultParagraphFont"/>
    <w:link w:val="Heading2"/>
    <w:uiPriority w:val="9"/>
    <w:rsid w:val="009E65D5"/>
    <w:rPr>
      <w:rFonts w:ascii="Arial" w:eastAsiaTheme="majorEastAsia" w:hAnsi="Arial" w:cs="Arial"/>
      <w:b/>
      <w:bCs/>
      <w:szCs w:val="26"/>
      <w:lang w:val="en-US"/>
    </w:rPr>
  </w:style>
  <w:style w:type="character" w:customStyle="1" w:styleId="Heading3Char">
    <w:name w:val="Heading 3 Char"/>
    <w:basedOn w:val="DefaultParagraphFont"/>
    <w:link w:val="Heading3"/>
    <w:uiPriority w:val="9"/>
    <w:rsid w:val="005B1BE5"/>
    <w:rPr>
      <w:rFonts w:ascii="Times New Roman" w:eastAsiaTheme="majorEastAsia" w:hAnsi="Times New Roman" w:cs="Arial"/>
      <w:bCs/>
      <w:i/>
      <w:lang w:val="en-US"/>
    </w:rPr>
  </w:style>
  <w:style w:type="character" w:customStyle="1" w:styleId="Heading4Char">
    <w:name w:val="Heading 4 Char"/>
    <w:basedOn w:val="DefaultParagraphFont"/>
    <w:link w:val="Heading4"/>
    <w:uiPriority w:val="9"/>
    <w:rsid w:val="009E65D5"/>
    <w:rPr>
      <w:rFonts w:ascii="Arial" w:hAnsi="Arial" w:cs="Arial"/>
      <w:b/>
      <w:lang w:val="en-US"/>
    </w:rPr>
  </w:style>
  <w:style w:type="paragraph" w:styleId="ListParagraph">
    <w:name w:val="List Paragraph"/>
    <w:basedOn w:val="Normal"/>
    <w:uiPriority w:val="34"/>
    <w:qFormat/>
    <w:rsid w:val="009E65D5"/>
    <w:pPr>
      <w:ind w:left="720"/>
      <w:contextualSpacing/>
    </w:pPr>
  </w:style>
  <w:style w:type="paragraph" w:styleId="BalloonText">
    <w:name w:val="Balloon Text"/>
    <w:basedOn w:val="Normal"/>
    <w:link w:val="BalloonTextChar"/>
    <w:uiPriority w:val="99"/>
    <w:semiHidden/>
    <w:unhideWhenUsed/>
    <w:rsid w:val="00BD51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511C"/>
    <w:rPr>
      <w:rFonts w:ascii="Lucida Grande" w:hAnsi="Lucida Grande" w:cs="Lucida Grande"/>
      <w:sz w:val="18"/>
      <w:szCs w:val="18"/>
      <w:lang w:val="en-US"/>
    </w:rPr>
  </w:style>
  <w:style w:type="paragraph" w:styleId="TOCHeading">
    <w:name w:val="TOC Heading"/>
    <w:basedOn w:val="Heading1"/>
    <w:next w:val="Normal"/>
    <w:uiPriority w:val="39"/>
    <w:unhideWhenUsed/>
    <w:qFormat/>
    <w:rsid w:val="009E65D5"/>
    <w:pPr>
      <w:spacing w:before="480" w:line="276" w:lineRule="auto"/>
      <w:outlineLvl w:val="9"/>
    </w:pPr>
    <w:rPr>
      <w:szCs w:val="28"/>
    </w:rPr>
  </w:style>
  <w:style w:type="paragraph" w:styleId="TOC1">
    <w:name w:val="toc 1"/>
    <w:basedOn w:val="Normal"/>
    <w:next w:val="Normal"/>
    <w:autoRedefine/>
    <w:uiPriority w:val="39"/>
    <w:unhideWhenUsed/>
    <w:rsid w:val="00BA6752"/>
    <w:pPr>
      <w:spacing w:before="120"/>
    </w:pPr>
    <w:rPr>
      <w:rFonts w:asciiTheme="minorHAnsi" w:hAnsiTheme="minorHAnsi"/>
      <w:b/>
    </w:rPr>
  </w:style>
  <w:style w:type="paragraph" w:styleId="TOC2">
    <w:name w:val="toc 2"/>
    <w:basedOn w:val="Normal"/>
    <w:next w:val="Normal"/>
    <w:autoRedefine/>
    <w:uiPriority w:val="39"/>
    <w:unhideWhenUsed/>
    <w:rsid w:val="00BA6752"/>
    <w:pPr>
      <w:ind w:left="240"/>
    </w:pPr>
    <w:rPr>
      <w:rFonts w:asciiTheme="minorHAnsi" w:hAnsiTheme="minorHAnsi"/>
      <w:b/>
      <w:sz w:val="22"/>
      <w:szCs w:val="22"/>
    </w:rPr>
  </w:style>
  <w:style w:type="paragraph" w:styleId="TOC3">
    <w:name w:val="toc 3"/>
    <w:basedOn w:val="Normal"/>
    <w:next w:val="Normal"/>
    <w:autoRedefine/>
    <w:uiPriority w:val="39"/>
    <w:unhideWhenUsed/>
    <w:rsid w:val="00BA6752"/>
    <w:pPr>
      <w:ind w:left="480"/>
    </w:pPr>
    <w:rPr>
      <w:rFonts w:asciiTheme="minorHAnsi" w:hAnsiTheme="minorHAnsi"/>
      <w:sz w:val="22"/>
      <w:szCs w:val="22"/>
    </w:rPr>
  </w:style>
  <w:style w:type="paragraph" w:styleId="TOC4">
    <w:name w:val="toc 4"/>
    <w:basedOn w:val="Normal"/>
    <w:next w:val="Normal"/>
    <w:autoRedefine/>
    <w:uiPriority w:val="39"/>
    <w:unhideWhenUsed/>
    <w:rsid w:val="00BA6752"/>
    <w:pPr>
      <w:ind w:left="720"/>
    </w:pPr>
    <w:rPr>
      <w:rFonts w:asciiTheme="minorHAnsi" w:hAnsiTheme="minorHAnsi"/>
      <w:sz w:val="20"/>
      <w:szCs w:val="20"/>
    </w:rPr>
  </w:style>
  <w:style w:type="paragraph" w:styleId="TOC5">
    <w:name w:val="toc 5"/>
    <w:basedOn w:val="Normal"/>
    <w:next w:val="Normal"/>
    <w:autoRedefine/>
    <w:uiPriority w:val="39"/>
    <w:unhideWhenUsed/>
    <w:rsid w:val="00BA6752"/>
    <w:pPr>
      <w:ind w:left="960"/>
    </w:pPr>
    <w:rPr>
      <w:rFonts w:asciiTheme="minorHAnsi" w:hAnsiTheme="minorHAnsi"/>
      <w:sz w:val="20"/>
      <w:szCs w:val="20"/>
    </w:rPr>
  </w:style>
  <w:style w:type="paragraph" w:styleId="TOC6">
    <w:name w:val="toc 6"/>
    <w:basedOn w:val="Normal"/>
    <w:next w:val="Normal"/>
    <w:autoRedefine/>
    <w:uiPriority w:val="39"/>
    <w:unhideWhenUsed/>
    <w:rsid w:val="00BA6752"/>
    <w:pPr>
      <w:ind w:left="1200"/>
    </w:pPr>
    <w:rPr>
      <w:rFonts w:asciiTheme="minorHAnsi" w:hAnsiTheme="minorHAnsi"/>
      <w:sz w:val="20"/>
      <w:szCs w:val="20"/>
    </w:rPr>
  </w:style>
  <w:style w:type="paragraph" w:styleId="TOC7">
    <w:name w:val="toc 7"/>
    <w:basedOn w:val="Normal"/>
    <w:next w:val="Normal"/>
    <w:autoRedefine/>
    <w:uiPriority w:val="39"/>
    <w:unhideWhenUsed/>
    <w:rsid w:val="00BA6752"/>
    <w:pPr>
      <w:ind w:left="1440"/>
    </w:pPr>
    <w:rPr>
      <w:rFonts w:asciiTheme="minorHAnsi" w:hAnsiTheme="minorHAnsi"/>
      <w:sz w:val="20"/>
      <w:szCs w:val="20"/>
    </w:rPr>
  </w:style>
  <w:style w:type="paragraph" w:styleId="TOC8">
    <w:name w:val="toc 8"/>
    <w:basedOn w:val="Normal"/>
    <w:next w:val="Normal"/>
    <w:autoRedefine/>
    <w:uiPriority w:val="39"/>
    <w:unhideWhenUsed/>
    <w:rsid w:val="00BA6752"/>
    <w:pPr>
      <w:ind w:left="1680"/>
    </w:pPr>
    <w:rPr>
      <w:rFonts w:asciiTheme="minorHAnsi" w:hAnsiTheme="minorHAnsi"/>
      <w:sz w:val="20"/>
      <w:szCs w:val="20"/>
    </w:rPr>
  </w:style>
  <w:style w:type="paragraph" w:styleId="TOC9">
    <w:name w:val="toc 9"/>
    <w:basedOn w:val="Normal"/>
    <w:next w:val="Normal"/>
    <w:autoRedefine/>
    <w:uiPriority w:val="39"/>
    <w:unhideWhenUsed/>
    <w:rsid w:val="00BA6752"/>
    <w:pPr>
      <w:ind w:left="1920"/>
    </w:pPr>
    <w:rPr>
      <w:rFonts w:asciiTheme="minorHAnsi" w:hAnsiTheme="minorHAnsi"/>
      <w:sz w:val="20"/>
      <w:szCs w:val="20"/>
    </w:rPr>
  </w:style>
  <w:style w:type="paragraph" w:styleId="TableofFigures">
    <w:name w:val="table of figures"/>
    <w:basedOn w:val="Normal"/>
    <w:next w:val="Normal"/>
    <w:uiPriority w:val="99"/>
    <w:unhideWhenUsed/>
    <w:rsid w:val="007C1C5C"/>
    <w:pPr>
      <w:ind w:left="480" w:hanging="480"/>
    </w:pPr>
  </w:style>
  <w:style w:type="character" w:styleId="Hyperlink">
    <w:name w:val="Hyperlink"/>
    <w:basedOn w:val="DefaultParagraphFont"/>
    <w:uiPriority w:val="99"/>
    <w:unhideWhenUsed/>
    <w:rsid w:val="00C07AE6"/>
    <w:rPr>
      <w:color w:val="0000FF" w:themeColor="hyperlink"/>
      <w:u w:val="single"/>
    </w:rPr>
  </w:style>
  <w:style w:type="paragraph" w:styleId="NormalWeb">
    <w:name w:val="Normal (Web)"/>
    <w:basedOn w:val="Normal"/>
    <w:uiPriority w:val="99"/>
    <w:semiHidden/>
    <w:unhideWhenUsed/>
    <w:rsid w:val="004C04A4"/>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FB119E"/>
    <w:pPr>
      <w:tabs>
        <w:tab w:val="center" w:pos="4320"/>
        <w:tab w:val="right" w:pos="8640"/>
      </w:tabs>
    </w:pPr>
  </w:style>
  <w:style w:type="character" w:customStyle="1" w:styleId="HeaderChar">
    <w:name w:val="Header Char"/>
    <w:basedOn w:val="DefaultParagraphFont"/>
    <w:link w:val="Header"/>
    <w:uiPriority w:val="99"/>
    <w:rsid w:val="00FB119E"/>
    <w:rPr>
      <w:rFonts w:ascii="Arial" w:hAnsi="Arial" w:cs="Arial"/>
      <w:lang w:val="en-US"/>
    </w:rPr>
  </w:style>
  <w:style w:type="paragraph" w:styleId="Footer">
    <w:name w:val="footer"/>
    <w:basedOn w:val="Normal"/>
    <w:link w:val="FooterChar"/>
    <w:uiPriority w:val="99"/>
    <w:unhideWhenUsed/>
    <w:rsid w:val="00FB119E"/>
    <w:pPr>
      <w:tabs>
        <w:tab w:val="center" w:pos="4320"/>
        <w:tab w:val="right" w:pos="8640"/>
      </w:tabs>
    </w:pPr>
  </w:style>
  <w:style w:type="character" w:customStyle="1" w:styleId="FooterChar">
    <w:name w:val="Footer Char"/>
    <w:basedOn w:val="DefaultParagraphFont"/>
    <w:link w:val="Footer"/>
    <w:uiPriority w:val="99"/>
    <w:rsid w:val="00FB119E"/>
    <w:rPr>
      <w:rFonts w:ascii="Arial" w:hAnsi="Arial" w:cs="Arial"/>
      <w:lang w:val="en-US"/>
    </w:rPr>
  </w:style>
  <w:style w:type="character" w:styleId="CommentReference">
    <w:name w:val="annotation reference"/>
    <w:basedOn w:val="DefaultParagraphFont"/>
    <w:uiPriority w:val="99"/>
    <w:semiHidden/>
    <w:unhideWhenUsed/>
    <w:rsid w:val="009639DD"/>
    <w:rPr>
      <w:sz w:val="18"/>
      <w:szCs w:val="18"/>
    </w:rPr>
  </w:style>
  <w:style w:type="paragraph" w:styleId="CommentText">
    <w:name w:val="annotation text"/>
    <w:basedOn w:val="Normal"/>
    <w:link w:val="CommentTextChar"/>
    <w:uiPriority w:val="99"/>
    <w:unhideWhenUsed/>
    <w:rsid w:val="009639DD"/>
  </w:style>
  <w:style w:type="character" w:customStyle="1" w:styleId="CommentTextChar">
    <w:name w:val="Comment Text Char"/>
    <w:basedOn w:val="DefaultParagraphFont"/>
    <w:link w:val="CommentText"/>
    <w:uiPriority w:val="99"/>
    <w:rsid w:val="009639DD"/>
    <w:rPr>
      <w:rFonts w:ascii="Arial" w:hAnsi="Arial" w:cs="Arial"/>
      <w:lang w:val="en-US"/>
    </w:rPr>
  </w:style>
  <w:style w:type="paragraph" w:styleId="CommentSubject">
    <w:name w:val="annotation subject"/>
    <w:basedOn w:val="CommentText"/>
    <w:next w:val="CommentText"/>
    <w:link w:val="CommentSubjectChar"/>
    <w:uiPriority w:val="99"/>
    <w:semiHidden/>
    <w:unhideWhenUsed/>
    <w:rsid w:val="009639DD"/>
    <w:rPr>
      <w:b/>
      <w:bCs/>
      <w:sz w:val="20"/>
      <w:szCs w:val="20"/>
    </w:rPr>
  </w:style>
  <w:style w:type="character" w:customStyle="1" w:styleId="CommentSubjectChar">
    <w:name w:val="Comment Subject Char"/>
    <w:basedOn w:val="CommentTextChar"/>
    <w:link w:val="CommentSubject"/>
    <w:uiPriority w:val="99"/>
    <w:semiHidden/>
    <w:rsid w:val="009639DD"/>
    <w:rPr>
      <w:rFonts w:ascii="Arial" w:hAnsi="Arial" w:cs="Arial"/>
      <w:b/>
      <w:bCs/>
      <w:sz w:val="20"/>
      <w:szCs w:val="20"/>
      <w:lang w:val="en-US"/>
    </w:rPr>
  </w:style>
  <w:style w:type="paragraph" w:styleId="DocumentMap">
    <w:name w:val="Document Map"/>
    <w:basedOn w:val="Normal"/>
    <w:link w:val="DocumentMapChar"/>
    <w:uiPriority w:val="99"/>
    <w:semiHidden/>
    <w:unhideWhenUsed/>
    <w:rsid w:val="00F23A33"/>
    <w:rPr>
      <w:rFonts w:ascii="Lucida Grande" w:hAnsi="Lucida Grande" w:cs="Lucida Grande"/>
    </w:rPr>
  </w:style>
  <w:style w:type="character" w:customStyle="1" w:styleId="DocumentMapChar">
    <w:name w:val="Document Map Char"/>
    <w:basedOn w:val="DefaultParagraphFont"/>
    <w:link w:val="DocumentMap"/>
    <w:uiPriority w:val="99"/>
    <w:semiHidden/>
    <w:rsid w:val="00F23A33"/>
    <w:rPr>
      <w:rFonts w:ascii="Lucida Grande" w:hAnsi="Lucida Grande" w:cs="Lucida Grande"/>
      <w:lang w:val="en-US"/>
    </w:rPr>
  </w:style>
  <w:style w:type="paragraph" w:customStyle="1" w:styleId="FirstPageStyle">
    <w:name w:val="First Page Style"/>
    <w:basedOn w:val="Normal"/>
    <w:qFormat/>
    <w:rsid w:val="004D6482"/>
    <w:pPr>
      <w:spacing w:after="0"/>
    </w:pPr>
  </w:style>
  <w:style w:type="table" w:styleId="LightList">
    <w:name w:val="Light List"/>
    <w:basedOn w:val="TableNormal"/>
    <w:uiPriority w:val="61"/>
    <w:rsid w:val="00456DE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6D1F5C"/>
  </w:style>
  <w:style w:type="paragraph" w:styleId="Revision">
    <w:name w:val="Revision"/>
    <w:hidden/>
    <w:uiPriority w:val="99"/>
    <w:semiHidden/>
    <w:rsid w:val="00267811"/>
    <w:rPr>
      <w:rFonts w:ascii="Arial" w:hAnsi="Arial" w:cs="Arial"/>
      <w:lang w:val="en-US"/>
    </w:rPr>
  </w:style>
  <w:style w:type="table" w:styleId="LightGrid">
    <w:name w:val="Light Grid"/>
    <w:basedOn w:val="TableNormal"/>
    <w:uiPriority w:val="62"/>
    <w:rsid w:val="00B7382A"/>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apple-converted-space">
    <w:name w:val="apple-converted-space"/>
    <w:basedOn w:val="DefaultParagraphFont"/>
    <w:rsid w:val="00570E8D"/>
  </w:style>
  <w:style w:type="paragraph" w:customStyle="1" w:styleId="EndNoteBibliographyTitle">
    <w:name w:val="EndNote Bibliography Title"/>
    <w:basedOn w:val="Normal"/>
    <w:rsid w:val="00A5270B"/>
    <w:pPr>
      <w:spacing w:after="0"/>
      <w:jc w:val="center"/>
    </w:pPr>
    <w:rPr>
      <w:rFonts w:ascii="Arial" w:hAnsi="Arial" w:cs="Arial"/>
    </w:rPr>
  </w:style>
  <w:style w:type="paragraph" w:customStyle="1" w:styleId="EndNoteBibliography">
    <w:name w:val="EndNote Bibliography"/>
    <w:basedOn w:val="Normal"/>
    <w:rsid w:val="00A5270B"/>
    <w:pPr>
      <w:spacing w:line="240" w:lineRule="auto"/>
    </w:pPr>
    <w:rPr>
      <w:rFonts w:ascii="Arial" w:hAnsi="Arial" w:cs="Arial"/>
    </w:rPr>
  </w:style>
  <w:style w:type="character" w:customStyle="1" w:styleId="scopustermhighlight">
    <w:name w:val="scopustermhighlight"/>
    <w:basedOn w:val="DefaultParagraphFont"/>
    <w:rsid w:val="008A0EA5"/>
  </w:style>
  <w:style w:type="paragraph" w:customStyle="1" w:styleId="AbstractSummary">
    <w:name w:val="Abstract/Summary"/>
    <w:basedOn w:val="Normal"/>
    <w:rsid w:val="00F62A6B"/>
    <w:pPr>
      <w:spacing w:before="120" w:after="0"/>
    </w:pPr>
    <w:rPr>
      <w:rFonts w:eastAsia="Times New Roman" w:cs="Times New Roman"/>
    </w:rPr>
  </w:style>
  <w:style w:type="table" w:customStyle="1" w:styleId="TableGrid1">
    <w:name w:val="Table Grid1"/>
    <w:basedOn w:val="TableNormal"/>
    <w:next w:val="TableGrid"/>
    <w:uiPriority w:val="59"/>
    <w:rsid w:val="00D0630C"/>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03377"/>
    <w:pPr>
      <w:spacing w:before="120" w:after="0"/>
      <w:ind w:firstLine="720"/>
    </w:pPr>
    <w:rPr>
      <w:rFonts w:eastAsia="Times New Roman" w:cs="Times New Roman"/>
    </w:rPr>
  </w:style>
  <w:style w:type="paragraph" w:customStyle="1" w:styleId="Style1caption">
    <w:name w:val="Style1 caption"/>
    <w:basedOn w:val="Caption"/>
    <w:qFormat/>
    <w:rsid w:val="00935333"/>
    <w:pPr>
      <w:keepNext/>
      <w:spacing w:after="0"/>
    </w:pPr>
    <w:rPr>
      <w:b w:val="0"/>
      <w:bCs w:val="0"/>
      <w:i/>
      <w:iCs/>
    </w:rPr>
  </w:style>
  <w:style w:type="paragraph" w:styleId="Quote">
    <w:name w:val="Quote"/>
    <w:basedOn w:val="Normal"/>
    <w:next w:val="Normal"/>
    <w:link w:val="QuoteChar"/>
    <w:uiPriority w:val="29"/>
    <w:qFormat/>
    <w:rsid w:val="00742B27"/>
    <w:pPr>
      <w:spacing w:after="0" w:line="240" w:lineRule="auto"/>
    </w:pPr>
    <w:rPr>
      <w:rFonts w:eastAsia="Calibri" w:cs="Times New Roman"/>
    </w:rPr>
  </w:style>
  <w:style w:type="character" w:customStyle="1" w:styleId="QuoteChar">
    <w:name w:val="Quote Char"/>
    <w:basedOn w:val="DefaultParagraphFont"/>
    <w:link w:val="Quote"/>
    <w:uiPriority w:val="29"/>
    <w:rsid w:val="00742B27"/>
    <w:rPr>
      <w:rFonts w:ascii="Times New Roman" w:eastAsia="Calibri" w:hAnsi="Times New Roman" w:cs="Times New Roman"/>
    </w:rPr>
  </w:style>
  <w:style w:type="character" w:customStyle="1" w:styleId="UnresolvedMention1">
    <w:name w:val="Unresolved Mention1"/>
    <w:basedOn w:val="DefaultParagraphFont"/>
    <w:uiPriority w:val="99"/>
    <w:rsid w:val="006F0308"/>
    <w:rPr>
      <w:color w:val="808080"/>
      <w:shd w:val="clear" w:color="auto" w:fill="E6E6E6"/>
    </w:rPr>
  </w:style>
  <w:style w:type="table" w:customStyle="1" w:styleId="TableGrid11">
    <w:name w:val="Table Grid11"/>
    <w:basedOn w:val="TableNormal"/>
    <w:next w:val="TableGrid"/>
    <w:uiPriority w:val="59"/>
    <w:rsid w:val="00225727"/>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C2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700AC"/>
    <w:pPr>
      <w:autoSpaceDE w:val="0"/>
      <w:autoSpaceDN w:val="0"/>
      <w:adjustRightInd w:val="0"/>
    </w:pPr>
    <w:rPr>
      <w:rFonts w:ascii="Times New Roman" w:eastAsia="Calibri" w:hAnsi="Times New Roman" w:cs="Times New Roman"/>
      <w:color w:val="000000"/>
    </w:rPr>
  </w:style>
  <w:style w:type="table" w:styleId="PlainTable2">
    <w:name w:val="Plain Table 2"/>
    <w:basedOn w:val="TableNormal"/>
    <w:uiPriority w:val="42"/>
    <w:rsid w:val="007B64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05965">
      <w:bodyDiv w:val="1"/>
      <w:marLeft w:val="0"/>
      <w:marRight w:val="0"/>
      <w:marTop w:val="0"/>
      <w:marBottom w:val="0"/>
      <w:divBdr>
        <w:top w:val="none" w:sz="0" w:space="0" w:color="auto"/>
        <w:left w:val="none" w:sz="0" w:space="0" w:color="auto"/>
        <w:bottom w:val="none" w:sz="0" w:space="0" w:color="auto"/>
        <w:right w:val="none" w:sz="0" w:space="0" w:color="auto"/>
      </w:divBdr>
    </w:div>
    <w:div w:id="34815661">
      <w:bodyDiv w:val="1"/>
      <w:marLeft w:val="0"/>
      <w:marRight w:val="0"/>
      <w:marTop w:val="0"/>
      <w:marBottom w:val="0"/>
      <w:divBdr>
        <w:top w:val="none" w:sz="0" w:space="0" w:color="auto"/>
        <w:left w:val="none" w:sz="0" w:space="0" w:color="auto"/>
        <w:bottom w:val="none" w:sz="0" w:space="0" w:color="auto"/>
        <w:right w:val="none" w:sz="0" w:space="0" w:color="auto"/>
      </w:divBdr>
    </w:div>
    <w:div w:id="64884065">
      <w:bodyDiv w:val="1"/>
      <w:marLeft w:val="0"/>
      <w:marRight w:val="0"/>
      <w:marTop w:val="0"/>
      <w:marBottom w:val="0"/>
      <w:divBdr>
        <w:top w:val="none" w:sz="0" w:space="0" w:color="auto"/>
        <w:left w:val="none" w:sz="0" w:space="0" w:color="auto"/>
        <w:bottom w:val="none" w:sz="0" w:space="0" w:color="auto"/>
        <w:right w:val="none" w:sz="0" w:space="0" w:color="auto"/>
      </w:divBdr>
    </w:div>
    <w:div w:id="114100290">
      <w:bodyDiv w:val="1"/>
      <w:marLeft w:val="0"/>
      <w:marRight w:val="0"/>
      <w:marTop w:val="0"/>
      <w:marBottom w:val="0"/>
      <w:divBdr>
        <w:top w:val="none" w:sz="0" w:space="0" w:color="auto"/>
        <w:left w:val="none" w:sz="0" w:space="0" w:color="auto"/>
        <w:bottom w:val="none" w:sz="0" w:space="0" w:color="auto"/>
        <w:right w:val="none" w:sz="0" w:space="0" w:color="auto"/>
      </w:divBdr>
    </w:div>
    <w:div w:id="141049934">
      <w:bodyDiv w:val="1"/>
      <w:marLeft w:val="0"/>
      <w:marRight w:val="0"/>
      <w:marTop w:val="0"/>
      <w:marBottom w:val="0"/>
      <w:divBdr>
        <w:top w:val="none" w:sz="0" w:space="0" w:color="auto"/>
        <w:left w:val="none" w:sz="0" w:space="0" w:color="auto"/>
        <w:bottom w:val="none" w:sz="0" w:space="0" w:color="auto"/>
        <w:right w:val="none" w:sz="0" w:space="0" w:color="auto"/>
      </w:divBdr>
    </w:div>
    <w:div w:id="170685739">
      <w:bodyDiv w:val="1"/>
      <w:marLeft w:val="0"/>
      <w:marRight w:val="0"/>
      <w:marTop w:val="0"/>
      <w:marBottom w:val="0"/>
      <w:divBdr>
        <w:top w:val="none" w:sz="0" w:space="0" w:color="auto"/>
        <w:left w:val="none" w:sz="0" w:space="0" w:color="auto"/>
        <w:bottom w:val="none" w:sz="0" w:space="0" w:color="auto"/>
        <w:right w:val="none" w:sz="0" w:space="0" w:color="auto"/>
      </w:divBdr>
    </w:div>
    <w:div w:id="218246058">
      <w:bodyDiv w:val="1"/>
      <w:marLeft w:val="0"/>
      <w:marRight w:val="0"/>
      <w:marTop w:val="0"/>
      <w:marBottom w:val="0"/>
      <w:divBdr>
        <w:top w:val="none" w:sz="0" w:space="0" w:color="auto"/>
        <w:left w:val="none" w:sz="0" w:space="0" w:color="auto"/>
        <w:bottom w:val="none" w:sz="0" w:space="0" w:color="auto"/>
        <w:right w:val="none" w:sz="0" w:space="0" w:color="auto"/>
      </w:divBdr>
    </w:div>
    <w:div w:id="218438313">
      <w:bodyDiv w:val="1"/>
      <w:marLeft w:val="0"/>
      <w:marRight w:val="0"/>
      <w:marTop w:val="0"/>
      <w:marBottom w:val="0"/>
      <w:divBdr>
        <w:top w:val="none" w:sz="0" w:space="0" w:color="auto"/>
        <w:left w:val="none" w:sz="0" w:space="0" w:color="auto"/>
        <w:bottom w:val="none" w:sz="0" w:space="0" w:color="auto"/>
        <w:right w:val="none" w:sz="0" w:space="0" w:color="auto"/>
      </w:divBdr>
    </w:div>
    <w:div w:id="240333544">
      <w:bodyDiv w:val="1"/>
      <w:marLeft w:val="0"/>
      <w:marRight w:val="0"/>
      <w:marTop w:val="0"/>
      <w:marBottom w:val="0"/>
      <w:divBdr>
        <w:top w:val="none" w:sz="0" w:space="0" w:color="auto"/>
        <w:left w:val="none" w:sz="0" w:space="0" w:color="auto"/>
        <w:bottom w:val="none" w:sz="0" w:space="0" w:color="auto"/>
        <w:right w:val="none" w:sz="0" w:space="0" w:color="auto"/>
      </w:divBdr>
    </w:div>
    <w:div w:id="242492801">
      <w:bodyDiv w:val="1"/>
      <w:marLeft w:val="0"/>
      <w:marRight w:val="0"/>
      <w:marTop w:val="0"/>
      <w:marBottom w:val="0"/>
      <w:divBdr>
        <w:top w:val="none" w:sz="0" w:space="0" w:color="auto"/>
        <w:left w:val="none" w:sz="0" w:space="0" w:color="auto"/>
        <w:bottom w:val="none" w:sz="0" w:space="0" w:color="auto"/>
        <w:right w:val="none" w:sz="0" w:space="0" w:color="auto"/>
      </w:divBdr>
    </w:div>
    <w:div w:id="287198806">
      <w:bodyDiv w:val="1"/>
      <w:marLeft w:val="0"/>
      <w:marRight w:val="0"/>
      <w:marTop w:val="0"/>
      <w:marBottom w:val="0"/>
      <w:divBdr>
        <w:top w:val="none" w:sz="0" w:space="0" w:color="auto"/>
        <w:left w:val="none" w:sz="0" w:space="0" w:color="auto"/>
        <w:bottom w:val="none" w:sz="0" w:space="0" w:color="auto"/>
        <w:right w:val="none" w:sz="0" w:space="0" w:color="auto"/>
      </w:divBdr>
    </w:div>
    <w:div w:id="288166739">
      <w:bodyDiv w:val="1"/>
      <w:marLeft w:val="0"/>
      <w:marRight w:val="0"/>
      <w:marTop w:val="0"/>
      <w:marBottom w:val="0"/>
      <w:divBdr>
        <w:top w:val="none" w:sz="0" w:space="0" w:color="auto"/>
        <w:left w:val="none" w:sz="0" w:space="0" w:color="auto"/>
        <w:bottom w:val="none" w:sz="0" w:space="0" w:color="auto"/>
        <w:right w:val="none" w:sz="0" w:space="0" w:color="auto"/>
      </w:divBdr>
    </w:div>
    <w:div w:id="323945070">
      <w:bodyDiv w:val="1"/>
      <w:marLeft w:val="0"/>
      <w:marRight w:val="0"/>
      <w:marTop w:val="0"/>
      <w:marBottom w:val="0"/>
      <w:divBdr>
        <w:top w:val="none" w:sz="0" w:space="0" w:color="auto"/>
        <w:left w:val="none" w:sz="0" w:space="0" w:color="auto"/>
        <w:bottom w:val="none" w:sz="0" w:space="0" w:color="auto"/>
        <w:right w:val="none" w:sz="0" w:space="0" w:color="auto"/>
      </w:divBdr>
    </w:div>
    <w:div w:id="339939022">
      <w:bodyDiv w:val="1"/>
      <w:marLeft w:val="0"/>
      <w:marRight w:val="0"/>
      <w:marTop w:val="0"/>
      <w:marBottom w:val="0"/>
      <w:divBdr>
        <w:top w:val="none" w:sz="0" w:space="0" w:color="auto"/>
        <w:left w:val="none" w:sz="0" w:space="0" w:color="auto"/>
        <w:bottom w:val="none" w:sz="0" w:space="0" w:color="auto"/>
        <w:right w:val="none" w:sz="0" w:space="0" w:color="auto"/>
      </w:divBdr>
    </w:div>
    <w:div w:id="354428179">
      <w:bodyDiv w:val="1"/>
      <w:marLeft w:val="0"/>
      <w:marRight w:val="0"/>
      <w:marTop w:val="0"/>
      <w:marBottom w:val="0"/>
      <w:divBdr>
        <w:top w:val="none" w:sz="0" w:space="0" w:color="auto"/>
        <w:left w:val="none" w:sz="0" w:space="0" w:color="auto"/>
        <w:bottom w:val="none" w:sz="0" w:space="0" w:color="auto"/>
        <w:right w:val="none" w:sz="0" w:space="0" w:color="auto"/>
      </w:divBdr>
    </w:div>
    <w:div w:id="355623131">
      <w:bodyDiv w:val="1"/>
      <w:marLeft w:val="0"/>
      <w:marRight w:val="0"/>
      <w:marTop w:val="0"/>
      <w:marBottom w:val="0"/>
      <w:divBdr>
        <w:top w:val="none" w:sz="0" w:space="0" w:color="auto"/>
        <w:left w:val="none" w:sz="0" w:space="0" w:color="auto"/>
        <w:bottom w:val="none" w:sz="0" w:space="0" w:color="auto"/>
        <w:right w:val="none" w:sz="0" w:space="0" w:color="auto"/>
      </w:divBdr>
    </w:div>
    <w:div w:id="380061341">
      <w:bodyDiv w:val="1"/>
      <w:marLeft w:val="0"/>
      <w:marRight w:val="0"/>
      <w:marTop w:val="0"/>
      <w:marBottom w:val="0"/>
      <w:divBdr>
        <w:top w:val="none" w:sz="0" w:space="0" w:color="auto"/>
        <w:left w:val="none" w:sz="0" w:space="0" w:color="auto"/>
        <w:bottom w:val="none" w:sz="0" w:space="0" w:color="auto"/>
        <w:right w:val="none" w:sz="0" w:space="0" w:color="auto"/>
      </w:divBdr>
    </w:div>
    <w:div w:id="412507980">
      <w:bodyDiv w:val="1"/>
      <w:marLeft w:val="0"/>
      <w:marRight w:val="0"/>
      <w:marTop w:val="0"/>
      <w:marBottom w:val="0"/>
      <w:divBdr>
        <w:top w:val="none" w:sz="0" w:space="0" w:color="auto"/>
        <w:left w:val="none" w:sz="0" w:space="0" w:color="auto"/>
        <w:bottom w:val="none" w:sz="0" w:space="0" w:color="auto"/>
        <w:right w:val="none" w:sz="0" w:space="0" w:color="auto"/>
      </w:divBdr>
    </w:div>
    <w:div w:id="416294346">
      <w:bodyDiv w:val="1"/>
      <w:marLeft w:val="0"/>
      <w:marRight w:val="0"/>
      <w:marTop w:val="0"/>
      <w:marBottom w:val="0"/>
      <w:divBdr>
        <w:top w:val="none" w:sz="0" w:space="0" w:color="auto"/>
        <w:left w:val="none" w:sz="0" w:space="0" w:color="auto"/>
        <w:bottom w:val="none" w:sz="0" w:space="0" w:color="auto"/>
        <w:right w:val="none" w:sz="0" w:space="0" w:color="auto"/>
      </w:divBdr>
    </w:div>
    <w:div w:id="423454383">
      <w:bodyDiv w:val="1"/>
      <w:marLeft w:val="0"/>
      <w:marRight w:val="0"/>
      <w:marTop w:val="0"/>
      <w:marBottom w:val="0"/>
      <w:divBdr>
        <w:top w:val="none" w:sz="0" w:space="0" w:color="auto"/>
        <w:left w:val="none" w:sz="0" w:space="0" w:color="auto"/>
        <w:bottom w:val="none" w:sz="0" w:space="0" w:color="auto"/>
        <w:right w:val="none" w:sz="0" w:space="0" w:color="auto"/>
      </w:divBdr>
    </w:div>
    <w:div w:id="429010695">
      <w:bodyDiv w:val="1"/>
      <w:marLeft w:val="0"/>
      <w:marRight w:val="0"/>
      <w:marTop w:val="0"/>
      <w:marBottom w:val="0"/>
      <w:divBdr>
        <w:top w:val="none" w:sz="0" w:space="0" w:color="auto"/>
        <w:left w:val="none" w:sz="0" w:space="0" w:color="auto"/>
        <w:bottom w:val="none" w:sz="0" w:space="0" w:color="auto"/>
        <w:right w:val="none" w:sz="0" w:space="0" w:color="auto"/>
      </w:divBdr>
    </w:div>
    <w:div w:id="438573660">
      <w:bodyDiv w:val="1"/>
      <w:marLeft w:val="0"/>
      <w:marRight w:val="0"/>
      <w:marTop w:val="0"/>
      <w:marBottom w:val="0"/>
      <w:divBdr>
        <w:top w:val="none" w:sz="0" w:space="0" w:color="auto"/>
        <w:left w:val="none" w:sz="0" w:space="0" w:color="auto"/>
        <w:bottom w:val="none" w:sz="0" w:space="0" w:color="auto"/>
        <w:right w:val="none" w:sz="0" w:space="0" w:color="auto"/>
      </w:divBdr>
    </w:div>
    <w:div w:id="488987129">
      <w:bodyDiv w:val="1"/>
      <w:marLeft w:val="0"/>
      <w:marRight w:val="0"/>
      <w:marTop w:val="0"/>
      <w:marBottom w:val="0"/>
      <w:divBdr>
        <w:top w:val="none" w:sz="0" w:space="0" w:color="auto"/>
        <w:left w:val="none" w:sz="0" w:space="0" w:color="auto"/>
        <w:bottom w:val="none" w:sz="0" w:space="0" w:color="auto"/>
        <w:right w:val="none" w:sz="0" w:space="0" w:color="auto"/>
      </w:divBdr>
    </w:div>
    <w:div w:id="512568597">
      <w:bodyDiv w:val="1"/>
      <w:marLeft w:val="0"/>
      <w:marRight w:val="0"/>
      <w:marTop w:val="0"/>
      <w:marBottom w:val="0"/>
      <w:divBdr>
        <w:top w:val="none" w:sz="0" w:space="0" w:color="auto"/>
        <w:left w:val="none" w:sz="0" w:space="0" w:color="auto"/>
        <w:bottom w:val="none" w:sz="0" w:space="0" w:color="auto"/>
        <w:right w:val="none" w:sz="0" w:space="0" w:color="auto"/>
      </w:divBdr>
    </w:div>
    <w:div w:id="659701221">
      <w:bodyDiv w:val="1"/>
      <w:marLeft w:val="0"/>
      <w:marRight w:val="0"/>
      <w:marTop w:val="0"/>
      <w:marBottom w:val="0"/>
      <w:divBdr>
        <w:top w:val="none" w:sz="0" w:space="0" w:color="auto"/>
        <w:left w:val="none" w:sz="0" w:space="0" w:color="auto"/>
        <w:bottom w:val="none" w:sz="0" w:space="0" w:color="auto"/>
        <w:right w:val="none" w:sz="0" w:space="0" w:color="auto"/>
      </w:divBdr>
      <w:divsChild>
        <w:div w:id="1023633633">
          <w:marLeft w:val="0"/>
          <w:marRight w:val="0"/>
          <w:marTop w:val="0"/>
          <w:marBottom w:val="0"/>
          <w:divBdr>
            <w:top w:val="none" w:sz="0" w:space="0" w:color="auto"/>
            <w:left w:val="none" w:sz="0" w:space="0" w:color="auto"/>
            <w:bottom w:val="none" w:sz="0" w:space="0" w:color="auto"/>
            <w:right w:val="none" w:sz="0" w:space="0" w:color="auto"/>
          </w:divBdr>
          <w:divsChild>
            <w:div w:id="1677076804">
              <w:marLeft w:val="0"/>
              <w:marRight w:val="0"/>
              <w:marTop w:val="0"/>
              <w:marBottom w:val="0"/>
              <w:divBdr>
                <w:top w:val="none" w:sz="0" w:space="0" w:color="auto"/>
                <w:left w:val="none" w:sz="0" w:space="0" w:color="auto"/>
                <w:bottom w:val="none" w:sz="0" w:space="0" w:color="auto"/>
                <w:right w:val="none" w:sz="0" w:space="0" w:color="auto"/>
              </w:divBdr>
              <w:divsChild>
                <w:div w:id="1147821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115769">
      <w:bodyDiv w:val="1"/>
      <w:marLeft w:val="0"/>
      <w:marRight w:val="0"/>
      <w:marTop w:val="0"/>
      <w:marBottom w:val="0"/>
      <w:divBdr>
        <w:top w:val="none" w:sz="0" w:space="0" w:color="auto"/>
        <w:left w:val="none" w:sz="0" w:space="0" w:color="auto"/>
        <w:bottom w:val="none" w:sz="0" w:space="0" w:color="auto"/>
        <w:right w:val="none" w:sz="0" w:space="0" w:color="auto"/>
      </w:divBdr>
    </w:div>
    <w:div w:id="679697656">
      <w:bodyDiv w:val="1"/>
      <w:marLeft w:val="0"/>
      <w:marRight w:val="0"/>
      <w:marTop w:val="0"/>
      <w:marBottom w:val="0"/>
      <w:divBdr>
        <w:top w:val="none" w:sz="0" w:space="0" w:color="auto"/>
        <w:left w:val="none" w:sz="0" w:space="0" w:color="auto"/>
        <w:bottom w:val="none" w:sz="0" w:space="0" w:color="auto"/>
        <w:right w:val="none" w:sz="0" w:space="0" w:color="auto"/>
      </w:divBdr>
    </w:div>
    <w:div w:id="711810292">
      <w:bodyDiv w:val="1"/>
      <w:marLeft w:val="0"/>
      <w:marRight w:val="0"/>
      <w:marTop w:val="0"/>
      <w:marBottom w:val="0"/>
      <w:divBdr>
        <w:top w:val="none" w:sz="0" w:space="0" w:color="auto"/>
        <w:left w:val="none" w:sz="0" w:space="0" w:color="auto"/>
        <w:bottom w:val="none" w:sz="0" w:space="0" w:color="auto"/>
        <w:right w:val="none" w:sz="0" w:space="0" w:color="auto"/>
      </w:divBdr>
    </w:div>
    <w:div w:id="734860169">
      <w:bodyDiv w:val="1"/>
      <w:marLeft w:val="0"/>
      <w:marRight w:val="0"/>
      <w:marTop w:val="0"/>
      <w:marBottom w:val="0"/>
      <w:divBdr>
        <w:top w:val="none" w:sz="0" w:space="0" w:color="auto"/>
        <w:left w:val="none" w:sz="0" w:space="0" w:color="auto"/>
        <w:bottom w:val="none" w:sz="0" w:space="0" w:color="auto"/>
        <w:right w:val="none" w:sz="0" w:space="0" w:color="auto"/>
      </w:divBdr>
    </w:div>
    <w:div w:id="829252695">
      <w:bodyDiv w:val="1"/>
      <w:marLeft w:val="0"/>
      <w:marRight w:val="0"/>
      <w:marTop w:val="0"/>
      <w:marBottom w:val="0"/>
      <w:divBdr>
        <w:top w:val="none" w:sz="0" w:space="0" w:color="auto"/>
        <w:left w:val="none" w:sz="0" w:space="0" w:color="auto"/>
        <w:bottom w:val="none" w:sz="0" w:space="0" w:color="auto"/>
        <w:right w:val="none" w:sz="0" w:space="0" w:color="auto"/>
      </w:divBdr>
    </w:div>
    <w:div w:id="867261368">
      <w:bodyDiv w:val="1"/>
      <w:marLeft w:val="0"/>
      <w:marRight w:val="0"/>
      <w:marTop w:val="0"/>
      <w:marBottom w:val="0"/>
      <w:divBdr>
        <w:top w:val="none" w:sz="0" w:space="0" w:color="auto"/>
        <w:left w:val="none" w:sz="0" w:space="0" w:color="auto"/>
        <w:bottom w:val="none" w:sz="0" w:space="0" w:color="auto"/>
        <w:right w:val="none" w:sz="0" w:space="0" w:color="auto"/>
      </w:divBdr>
      <w:divsChild>
        <w:div w:id="2011517155">
          <w:marLeft w:val="0"/>
          <w:marRight w:val="0"/>
          <w:marTop w:val="0"/>
          <w:marBottom w:val="0"/>
          <w:divBdr>
            <w:top w:val="none" w:sz="0" w:space="0" w:color="auto"/>
            <w:left w:val="none" w:sz="0" w:space="0" w:color="auto"/>
            <w:bottom w:val="none" w:sz="0" w:space="0" w:color="auto"/>
            <w:right w:val="none" w:sz="0" w:space="0" w:color="auto"/>
          </w:divBdr>
          <w:divsChild>
            <w:div w:id="2146924899">
              <w:marLeft w:val="0"/>
              <w:marRight w:val="0"/>
              <w:marTop w:val="0"/>
              <w:marBottom w:val="0"/>
              <w:divBdr>
                <w:top w:val="none" w:sz="0" w:space="0" w:color="auto"/>
                <w:left w:val="none" w:sz="0" w:space="0" w:color="auto"/>
                <w:bottom w:val="none" w:sz="0" w:space="0" w:color="auto"/>
                <w:right w:val="none" w:sz="0" w:space="0" w:color="auto"/>
              </w:divBdr>
              <w:divsChild>
                <w:div w:id="3034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372729">
      <w:bodyDiv w:val="1"/>
      <w:marLeft w:val="0"/>
      <w:marRight w:val="0"/>
      <w:marTop w:val="0"/>
      <w:marBottom w:val="0"/>
      <w:divBdr>
        <w:top w:val="none" w:sz="0" w:space="0" w:color="auto"/>
        <w:left w:val="none" w:sz="0" w:space="0" w:color="auto"/>
        <w:bottom w:val="none" w:sz="0" w:space="0" w:color="auto"/>
        <w:right w:val="none" w:sz="0" w:space="0" w:color="auto"/>
      </w:divBdr>
    </w:div>
    <w:div w:id="886836943">
      <w:bodyDiv w:val="1"/>
      <w:marLeft w:val="0"/>
      <w:marRight w:val="0"/>
      <w:marTop w:val="0"/>
      <w:marBottom w:val="0"/>
      <w:divBdr>
        <w:top w:val="none" w:sz="0" w:space="0" w:color="auto"/>
        <w:left w:val="none" w:sz="0" w:space="0" w:color="auto"/>
        <w:bottom w:val="none" w:sz="0" w:space="0" w:color="auto"/>
        <w:right w:val="none" w:sz="0" w:space="0" w:color="auto"/>
      </w:divBdr>
    </w:div>
    <w:div w:id="895244070">
      <w:bodyDiv w:val="1"/>
      <w:marLeft w:val="0"/>
      <w:marRight w:val="0"/>
      <w:marTop w:val="0"/>
      <w:marBottom w:val="0"/>
      <w:divBdr>
        <w:top w:val="none" w:sz="0" w:space="0" w:color="auto"/>
        <w:left w:val="none" w:sz="0" w:space="0" w:color="auto"/>
        <w:bottom w:val="none" w:sz="0" w:space="0" w:color="auto"/>
        <w:right w:val="none" w:sz="0" w:space="0" w:color="auto"/>
      </w:divBdr>
      <w:divsChild>
        <w:div w:id="333655628">
          <w:marLeft w:val="0"/>
          <w:marRight w:val="0"/>
          <w:marTop w:val="0"/>
          <w:marBottom w:val="0"/>
          <w:divBdr>
            <w:top w:val="none" w:sz="0" w:space="0" w:color="auto"/>
            <w:left w:val="none" w:sz="0" w:space="0" w:color="auto"/>
            <w:bottom w:val="none" w:sz="0" w:space="0" w:color="auto"/>
            <w:right w:val="none" w:sz="0" w:space="0" w:color="auto"/>
          </w:divBdr>
          <w:divsChild>
            <w:div w:id="253631720">
              <w:marLeft w:val="0"/>
              <w:marRight w:val="0"/>
              <w:marTop w:val="0"/>
              <w:marBottom w:val="0"/>
              <w:divBdr>
                <w:top w:val="none" w:sz="0" w:space="0" w:color="auto"/>
                <w:left w:val="none" w:sz="0" w:space="0" w:color="auto"/>
                <w:bottom w:val="none" w:sz="0" w:space="0" w:color="auto"/>
                <w:right w:val="none" w:sz="0" w:space="0" w:color="auto"/>
              </w:divBdr>
              <w:divsChild>
                <w:div w:id="22152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450880">
      <w:bodyDiv w:val="1"/>
      <w:marLeft w:val="0"/>
      <w:marRight w:val="0"/>
      <w:marTop w:val="0"/>
      <w:marBottom w:val="0"/>
      <w:divBdr>
        <w:top w:val="none" w:sz="0" w:space="0" w:color="auto"/>
        <w:left w:val="none" w:sz="0" w:space="0" w:color="auto"/>
        <w:bottom w:val="none" w:sz="0" w:space="0" w:color="auto"/>
        <w:right w:val="none" w:sz="0" w:space="0" w:color="auto"/>
      </w:divBdr>
    </w:div>
    <w:div w:id="907960224">
      <w:bodyDiv w:val="1"/>
      <w:marLeft w:val="0"/>
      <w:marRight w:val="0"/>
      <w:marTop w:val="0"/>
      <w:marBottom w:val="0"/>
      <w:divBdr>
        <w:top w:val="none" w:sz="0" w:space="0" w:color="auto"/>
        <w:left w:val="none" w:sz="0" w:space="0" w:color="auto"/>
        <w:bottom w:val="none" w:sz="0" w:space="0" w:color="auto"/>
        <w:right w:val="none" w:sz="0" w:space="0" w:color="auto"/>
      </w:divBdr>
    </w:div>
    <w:div w:id="969016460">
      <w:bodyDiv w:val="1"/>
      <w:marLeft w:val="0"/>
      <w:marRight w:val="0"/>
      <w:marTop w:val="0"/>
      <w:marBottom w:val="0"/>
      <w:divBdr>
        <w:top w:val="none" w:sz="0" w:space="0" w:color="auto"/>
        <w:left w:val="none" w:sz="0" w:space="0" w:color="auto"/>
        <w:bottom w:val="none" w:sz="0" w:space="0" w:color="auto"/>
        <w:right w:val="none" w:sz="0" w:space="0" w:color="auto"/>
      </w:divBdr>
    </w:div>
    <w:div w:id="991449033">
      <w:bodyDiv w:val="1"/>
      <w:marLeft w:val="0"/>
      <w:marRight w:val="0"/>
      <w:marTop w:val="0"/>
      <w:marBottom w:val="0"/>
      <w:divBdr>
        <w:top w:val="none" w:sz="0" w:space="0" w:color="auto"/>
        <w:left w:val="none" w:sz="0" w:space="0" w:color="auto"/>
        <w:bottom w:val="none" w:sz="0" w:space="0" w:color="auto"/>
        <w:right w:val="none" w:sz="0" w:space="0" w:color="auto"/>
      </w:divBdr>
    </w:div>
    <w:div w:id="1015839445">
      <w:bodyDiv w:val="1"/>
      <w:marLeft w:val="0"/>
      <w:marRight w:val="0"/>
      <w:marTop w:val="0"/>
      <w:marBottom w:val="0"/>
      <w:divBdr>
        <w:top w:val="none" w:sz="0" w:space="0" w:color="auto"/>
        <w:left w:val="none" w:sz="0" w:space="0" w:color="auto"/>
        <w:bottom w:val="none" w:sz="0" w:space="0" w:color="auto"/>
        <w:right w:val="none" w:sz="0" w:space="0" w:color="auto"/>
      </w:divBdr>
    </w:div>
    <w:div w:id="1052728402">
      <w:bodyDiv w:val="1"/>
      <w:marLeft w:val="0"/>
      <w:marRight w:val="0"/>
      <w:marTop w:val="0"/>
      <w:marBottom w:val="0"/>
      <w:divBdr>
        <w:top w:val="none" w:sz="0" w:space="0" w:color="auto"/>
        <w:left w:val="none" w:sz="0" w:space="0" w:color="auto"/>
        <w:bottom w:val="none" w:sz="0" w:space="0" w:color="auto"/>
        <w:right w:val="none" w:sz="0" w:space="0" w:color="auto"/>
      </w:divBdr>
    </w:div>
    <w:div w:id="1066608110">
      <w:bodyDiv w:val="1"/>
      <w:marLeft w:val="0"/>
      <w:marRight w:val="0"/>
      <w:marTop w:val="0"/>
      <w:marBottom w:val="0"/>
      <w:divBdr>
        <w:top w:val="none" w:sz="0" w:space="0" w:color="auto"/>
        <w:left w:val="none" w:sz="0" w:space="0" w:color="auto"/>
        <w:bottom w:val="none" w:sz="0" w:space="0" w:color="auto"/>
        <w:right w:val="none" w:sz="0" w:space="0" w:color="auto"/>
      </w:divBdr>
    </w:div>
    <w:div w:id="1092779994">
      <w:bodyDiv w:val="1"/>
      <w:marLeft w:val="0"/>
      <w:marRight w:val="0"/>
      <w:marTop w:val="0"/>
      <w:marBottom w:val="0"/>
      <w:divBdr>
        <w:top w:val="none" w:sz="0" w:space="0" w:color="auto"/>
        <w:left w:val="none" w:sz="0" w:space="0" w:color="auto"/>
        <w:bottom w:val="none" w:sz="0" w:space="0" w:color="auto"/>
        <w:right w:val="none" w:sz="0" w:space="0" w:color="auto"/>
      </w:divBdr>
    </w:div>
    <w:div w:id="1103303895">
      <w:bodyDiv w:val="1"/>
      <w:marLeft w:val="0"/>
      <w:marRight w:val="0"/>
      <w:marTop w:val="0"/>
      <w:marBottom w:val="0"/>
      <w:divBdr>
        <w:top w:val="none" w:sz="0" w:space="0" w:color="auto"/>
        <w:left w:val="none" w:sz="0" w:space="0" w:color="auto"/>
        <w:bottom w:val="none" w:sz="0" w:space="0" w:color="auto"/>
        <w:right w:val="none" w:sz="0" w:space="0" w:color="auto"/>
      </w:divBdr>
    </w:div>
    <w:div w:id="1125125673">
      <w:bodyDiv w:val="1"/>
      <w:marLeft w:val="0"/>
      <w:marRight w:val="0"/>
      <w:marTop w:val="0"/>
      <w:marBottom w:val="0"/>
      <w:divBdr>
        <w:top w:val="none" w:sz="0" w:space="0" w:color="auto"/>
        <w:left w:val="none" w:sz="0" w:space="0" w:color="auto"/>
        <w:bottom w:val="none" w:sz="0" w:space="0" w:color="auto"/>
        <w:right w:val="none" w:sz="0" w:space="0" w:color="auto"/>
      </w:divBdr>
      <w:divsChild>
        <w:div w:id="1032460782">
          <w:marLeft w:val="0"/>
          <w:marRight w:val="0"/>
          <w:marTop w:val="0"/>
          <w:marBottom w:val="0"/>
          <w:divBdr>
            <w:top w:val="none" w:sz="0" w:space="0" w:color="auto"/>
            <w:left w:val="none" w:sz="0" w:space="0" w:color="auto"/>
            <w:bottom w:val="none" w:sz="0" w:space="0" w:color="auto"/>
            <w:right w:val="none" w:sz="0" w:space="0" w:color="auto"/>
          </w:divBdr>
          <w:divsChild>
            <w:div w:id="1492912804">
              <w:marLeft w:val="0"/>
              <w:marRight w:val="0"/>
              <w:marTop w:val="0"/>
              <w:marBottom w:val="0"/>
              <w:divBdr>
                <w:top w:val="none" w:sz="0" w:space="0" w:color="auto"/>
                <w:left w:val="none" w:sz="0" w:space="0" w:color="auto"/>
                <w:bottom w:val="none" w:sz="0" w:space="0" w:color="auto"/>
                <w:right w:val="none" w:sz="0" w:space="0" w:color="auto"/>
              </w:divBdr>
              <w:divsChild>
                <w:div w:id="705984766">
                  <w:marLeft w:val="0"/>
                  <w:marRight w:val="0"/>
                  <w:marTop w:val="0"/>
                  <w:marBottom w:val="0"/>
                  <w:divBdr>
                    <w:top w:val="none" w:sz="0" w:space="0" w:color="auto"/>
                    <w:left w:val="none" w:sz="0" w:space="0" w:color="auto"/>
                    <w:bottom w:val="none" w:sz="0" w:space="0" w:color="auto"/>
                    <w:right w:val="none" w:sz="0" w:space="0" w:color="auto"/>
                  </w:divBdr>
                  <w:divsChild>
                    <w:div w:id="25555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432328">
      <w:bodyDiv w:val="1"/>
      <w:marLeft w:val="0"/>
      <w:marRight w:val="0"/>
      <w:marTop w:val="0"/>
      <w:marBottom w:val="0"/>
      <w:divBdr>
        <w:top w:val="none" w:sz="0" w:space="0" w:color="auto"/>
        <w:left w:val="none" w:sz="0" w:space="0" w:color="auto"/>
        <w:bottom w:val="none" w:sz="0" w:space="0" w:color="auto"/>
        <w:right w:val="none" w:sz="0" w:space="0" w:color="auto"/>
      </w:divBdr>
    </w:div>
    <w:div w:id="1147863403">
      <w:bodyDiv w:val="1"/>
      <w:marLeft w:val="0"/>
      <w:marRight w:val="0"/>
      <w:marTop w:val="0"/>
      <w:marBottom w:val="0"/>
      <w:divBdr>
        <w:top w:val="none" w:sz="0" w:space="0" w:color="auto"/>
        <w:left w:val="none" w:sz="0" w:space="0" w:color="auto"/>
        <w:bottom w:val="none" w:sz="0" w:space="0" w:color="auto"/>
        <w:right w:val="none" w:sz="0" w:space="0" w:color="auto"/>
      </w:divBdr>
    </w:div>
    <w:div w:id="1155603755">
      <w:bodyDiv w:val="1"/>
      <w:marLeft w:val="0"/>
      <w:marRight w:val="0"/>
      <w:marTop w:val="0"/>
      <w:marBottom w:val="0"/>
      <w:divBdr>
        <w:top w:val="none" w:sz="0" w:space="0" w:color="auto"/>
        <w:left w:val="none" w:sz="0" w:space="0" w:color="auto"/>
        <w:bottom w:val="none" w:sz="0" w:space="0" w:color="auto"/>
        <w:right w:val="none" w:sz="0" w:space="0" w:color="auto"/>
      </w:divBdr>
    </w:div>
    <w:div w:id="1180700206">
      <w:bodyDiv w:val="1"/>
      <w:marLeft w:val="0"/>
      <w:marRight w:val="0"/>
      <w:marTop w:val="0"/>
      <w:marBottom w:val="0"/>
      <w:divBdr>
        <w:top w:val="none" w:sz="0" w:space="0" w:color="auto"/>
        <w:left w:val="none" w:sz="0" w:space="0" w:color="auto"/>
        <w:bottom w:val="none" w:sz="0" w:space="0" w:color="auto"/>
        <w:right w:val="none" w:sz="0" w:space="0" w:color="auto"/>
      </w:divBdr>
    </w:div>
    <w:div w:id="1187794549">
      <w:bodyDiv w:val="1"/>
      <w:marLeft w:val="0"/>
      <w:marRight w:val="0"/>
      <w:marTop w:val="0"/>
      <w:marBottom w:val="0"/>
      <w:divBdr>
        <w:top w:val="none" w:sz="0" w:space="0" w:color="auto"/>
        <w:left w:val="none" w:sz="0" w:space="0" w:color="auto"/>
        <w:bottom w:val="none" w:sz="0" w:space="0" w:color="auto"/>
        <w:right w:val="none" w:sz="0" w:space="0" w:color="auto"/>
      </w:divBdr>
    </w:div>
    <w:div w:id="1191601766">
      <w:bodyDiv w:val="1"/>
      <w:marLeft w:val="0"/>
      <w:marRight w:val="0"/>
      <w:marTop w:val="0"/>
      <w:marBottom w:val="0"/>
      <w:divBdr>
        <w:top w:val="none" w:sz="0" w:space="0" w:color="auto"/>
        <w:left w:val="none" w:sz="0" w:space="0" w:color="auto"/>
        <w:bottom w:val="none" w:sz="0" w:space="0" w:color="auto"/>
        <w:right w:val="none" w:sz="0" w:space="0" w:color="auto"/>
      </w:divBdr>
    </w:div>
    <w:div w:id="1195658969">
      <w:bodyDiv w:val="1"/>
      <w:marLeft w:val="0"/>
      <w:marRight w:val="0"/>
      <w:marTop w:val="0"/>
      <w:marBottom w:val="0"/>
      <w:divBdr>
        <w:top w:val="none" w:sz="0" w:space="0" w:color="auto"/>
        <w:left w:val="none" w:sz="0" w:space="0" w:color="auto"/>
        <w:bottom w:val="none" w:sz="0" w:space="0" w:color="auto"/>
        <w:right w:val="none" w:sz="0" w:space="0" w:color="auto"/>
      </w:divBdr>
    </w:div>
    <w:div w:id="1199704877">
      <w:bodyDiv w:val="1"/>
      <w:marLeft w:val="0"/>
      <w:marRight w:val="0"/>
      <w:marTop w:val="0"/>
      <w:marBottom w:val="0"/>
      <w:divBdr>
        <w:top w:val="none" w:sz="0" w:space="0" w:color="auto"/>
        <w:left w:val="none" w:sz="0" w:space="0" w:color="auto"/>
        <w:bottom w:val="none" w:sz="0" w:space="0" w:color="auto"/>
        <w:right w:val="none" w:sz="0" w:space="0" w:color="auto"/>
      </w:divBdr>
    </w:div>
    <w:div w:id="1217399955">
      <w:bodyDiv w:val="1"/>
      <w:marLeft w:val="0"/>
      <w:marRight w:val="0"/>
      <w:marTop w:val="0"/>
      <w:marBottom w:val="0"/>
      <w:divBdr>
        <w:top w:val="none" w:sz="0" w:space="0" w:color="auto"/>
        <w:left w:val="none" w:sz="0" w:space="0" w:color="auto"/>
        <w:bottom w:val="none" w:sz="0" w:space="0" w:color="auto"/>
        <w:right w:val="none" w:sz="0" w:space="0" w:color="auto"/>
      </w:divBdr>
    </w:div>
    <w:div w:id="1236820277">
      <w:bodyDiv w:val="1"/>
      <w:marLeft w:val="0"/>
      <w:marRight w:val="0"/>
      <w:marTop w:val="0"/>
      <w:marBottom w:val="0"/>
      <w:divBdr>
        <w:top w:val="none" w:sz="0" w:space="0" w:color="auto"/>
        <w:left w:val="none" w:sz="0" w:space="0" w:color="auto"/>
        <w:bottom w:val="none" w:sz="0" w:space="0" w:color="auto"/>
        <w:right w:val="none" w:sz="0" w:space="0" w:color="auto"/>
      </w:divBdr>
      <w:divsChild>
        <w:div w:id="1599482671">
          <w:marLeft w:val="0"/>
          <w:marRight w:val="0"/>
          <w:marTop w:val="0"/>
          <w:marBottom w:val="0"/>
          <w:divBdr>
            <w:top w:val="none" w:sz="0" w:space="0" w:color="auto"/>
            <w:left w:val="none" w:sz="0" w:space="0" w:color="auto"/>
            <w:bottom w:val="none" w:sz="0" w:space="0" w:color="auto"/>
            <w:right w:val="none" w:sz="0" w:space="0" w:color="auto"/>
          </w:divBdr>
          <w:divsChild>
            <w:div w:id="1140926482">
              <w:marLeft w:val="0"/>
              <w:marRight w:val="0"/>
              <w:marTop w:val="0"/>
              <w:marBottom w:val="0"/>
              <w:divBdr>
                <w:top w:val="none" w:sz="0" w:space="0" w:color="auto"/>
                <w:left w:val="none" w:sz="0" w:space="0" w:color="auto"/>
                <w:bottom w:val="none" w:sz="0" w:space="0" w:color="auto"/>
                <w:right w:val="none" w:sz="0" w:space="0" w:color="auto"/>
              </w:divBdr>
              <w:divsChild>
                <w:div w:id="146866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332792">
      <w:bodyDiv w:val="1"/>
      <w:marLeft w:val="0"/>
      <w:marRight w:val="0"/>
      <w:marTop w:val="0"/>
      <w:marBottom w:val="0"/>
      <w:divBdr>
        <w:top w:val="none" w:sz="0" w:space="0" w:color="auto"/>
        <w:left w:val="none" w:sz="0" w:space="0" w:color="auto"/>
        <w:bottom w:val="none" w:sz="0" w:space="0" w:color="auto"/>
        <w:right w:val="none" w:sz="0" w:space="0" w:color="auto"/>
      </w:divBdr>
    </w:div>
    <w:div w:id="1250501049">
      <w:bodyDiv w:val="1"/>
      <w:marLeft w:val="0"/>
      <w:marRight w:val="0"/>
      <w:marTop w:val="0"/>
      <w:marBottom w:val="0"/>
      <w:divBdr>
        <w:top w:val="none" w:sz="0" w:space="0" w:color="auto"/>
        <w:left w:val="none" w:sz="0" w:space="0" w:color="auto"/>
        <w:bottom w:val="none" w:sz="0" w:space="0" w:color="auto"/>
        <w:right w:val="none" w:sz="0" w:space="0" w:color="auto"/>
      </w:divBdr>
    </w:div>
    <w:div w:id="1253123734">
      <w:bodyDiv w:val="1"/>
      <w:marLeft w:val="0"/>
      <w:marRight w:val="0"/>
      <w:marTop w:val="0"/>
      <w:marBottom w:val="0"/>
      <w:divBdr>
        <w:top w:val="none" w:sz="0" w:space="0" w:color="auto"/>
        <w:left w:val="none" w:sz="0" w:space="0" w:color="auto"/>
        <w:bottom w:val="none" w:sz="0" w:space="0" w:color="auto"/>
        <w:right w:val="none" w:sz="0" w:space="0" w:color="auto"/>
      </w:divBdr>
      <w:divsChild>
        <w:div w:id="358509067">
          <w:marLeft w:val="0"/>
          <w:marRight w:val="0"/>
          <w:marTop w:val="0"/>
          <w:marBottom w:val="0"/>
          <w:divBdr>
            <w:top w:val="none" w:sz="0" w:space="0" w:color="auto"/>
            <w:left w:val="none" w:sz="0" w:space="0" w:color="auto"/>
            <w:bottom w:val="none" w:sz="0" w:space="0" w:color="auto"/>
            <w:right w:val="none" w:sz="0" w:space="0" w:color="auto"/>
          </w:divBdr>
          <w:divsChild>
            <w:div w:id="53745019">
              <w:marLeft w:val="0"/>
              <w:marRight w:val="0"/>
              <w:marTop w:val="0"/>
              <w:marBottom w:val="0"/>
              <w:divBdr>
                <w:top w:val="none" w:sz="0" w:space="0" w:color="auto"/>
                <w:left w:val="none" w:sz="0" w:space="0" w:color="auto"/>
                <w:bottom w:val="none" w:sz="0" w:space="0" w:color="auto"/>
                <w:right w:val="none" w:sz="0" w:space="0" w:color="auto"/>
              </w:divBdr>
              <w:divsChild>
                <w:div w:id="15364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09528">
      <w:bodyDiv w:val="1"/>
      <w:marLeft w:val="0"/>
      <w:marRight w:val="0"/>
      <w:marTop w:val="0"/>
      <w:marBottom w:val="0"/>
      <w:divBdr>
        <w:top w:val="none" w:sz="0" w:space="0" w:color="auto"/>
        <w:left w:val="none" w:sz="0" w:space="0" w:color="auto"/>
        <w:bottom w:val="none" w:sz="0" w:space="0" w:color="auto"/>
        <w:right w:val="none" w:sz="0" w:space="0" w:color="auto"/>
      </w:divBdr>
    </w:div>
    <w:div w:id="1291472123">
      <w:bodyDiv w:val="1"/>
      <w:marLeft w:val="0"/>
      <w:marRight w:val="0"/>
      <w:marTop w:val="0"/>
      <w:marBottom w:val="0"/>
      <w:divBdr>
        <w:top w:val="none" w:sz="0" w:space="0" w:color="auto"/>
        <w:left w:val="none" w:sz="0" w:space="0" w:color="auto"/>
        <w:bottom w:val="none" w:sz="0" w:space="0" w:color="auto"/>
        <w:right w:val="none" w:sz="0" w:space="0" w:color="auto"/>
      </w:divBdr>
    </w:div>
    <w:div w:id="1295864600">
      <w:bodyDiv w:val="1"/>
      <w:marLeft w:val="0"/>
      <w:marRight w:val="0"/>
      <w:marTop w:val="0"/>
      <w:marBottom w:val="0"/>
      <w:divBdr>
        <w:top w:val="none" w:sz="0" w:space="0" w:color="auto"/>
        <w:left w:val="none" w:sz="0" w:space="0" w:color="auto"/>
        <w:bottom w:val="none" w:sz="0" w:space="0" w:color="auto"/>
        <w:right w:val="none" w:sz="0" w:space="0" w:color="auto"/>
      </w:divBdr>
    </w:div>
    <w:div w:id="1298606050">
      <w:bodyDiv w:val="1"/>
      <w:marLeft w:val="0"/>
      <w:marRight w:val="0"/>
      <w:marTop w:val="0"/>
      <w:marBottom w:val="0"/>
      <w:divBdr>
        <w:top w:val="none" w:sz="0" w:space="0" w:color="auto"/>
        <w:left w:val="none" w:sz="0" w:space="0" w:color="auto"/>
        <w:bottom w:val="none" w:sz="0" w:space="0" w:color="auto"/>
        <w:right w:val="none" w:sz="0" w:space="0" w:color="auto"/>
      </w:divBdr>
    </w:div>
    <w:div w:id="1305309670">
      <w:bodyDiv w:val="1"/>
      <w:marLeft w:val="0"/>
      <w:marRight w:val="0"/>
      <w:marTop w:val="0"/>
      <w:marBottom w:val="0"/>
      <w:divBdr>
        <w:top w:val="none" w:sz="0" w:space="0" w:color="auto"/>
        <w:left w:val="none" w:sz="0" w:space="0" w:color="auto"/>
        <w:bottom w:val="none" w:sz="0" w:space="0" w:color="auto"/>
        <w:right w:val="none" w:sz="0" w:space="0" w:color="auto"/>
      </w:divBdr>
    </w:div>
    <w:div w:id="1307202342">
      <w:bodyDiv w:val="1"/>
      <w:marLeft w:val="0"/>
      <w:marRight w:val="0"/>
      <w:marTop w:val="0"/>
      <w:marBottom w:val="0"/>
      <w:divBdr>
        <w:top w:val="none" w:sz="0" w:space="0" w:color="auto"/>
        <w:left w:val="none" w:sz="0" w:space="0" w:color="auto"/>
        <w:bottom w:val="none" w:sz="0" w:space="0" w:color="auto"/>
        <w:right w:val="none" w:sz="0" w:space="0" w:color="auto"/>
      </w:divBdr>
    </w:div>
    <w:div w:id="1314330350">
      <w:bodyDiv w:val="1"/>
      <w:marLeft w:val="0"/>
      <w:marRight w:val="0"/>
      <w:marTop w:val="0"/>
      <w:marBottom w:val="0"/>
      <w:divBdr>
        <w:top w:val="none" w:sz="0" w:space="0" w:color="auto"/>
        <w:left w:val="none" w:sz="0" w:space="0" w:color="auto"/>
        <w:bottom w:val="none" w:sz="0" w:space="0" w:color="auto"/>
        <w:right w:val="none" w:sz="0" w:space="0" w:color="auto"/>
      </w:divBdr>
    </w:div>
    <w:div w:id="1318536850">
      <w:bodyDiv w:val="1"/>
      <w:marLeft w:val="0"/>
      <w:marRight w:val="0"/>
      <w:marTop w:val="0"/>
      <w:marBottom w:val="0"/>
      <w:divBdr>
        <w:top w:val="none" w:sz="0" w:space="0" w:color="auto"/>
        <w:left w:val="none" w:sz="0" w:space="0" w:color="auto"/>
        <w:bottom w:val="none" w:sz="0" w:space="0" w:color="auto"/>
        <w:right w:val="none" w:sz="0" w:space="0" w:color="auto"/>
      </w:divBdr>
    </w:div>
    <w:div w:id="1356736188">
      <w:bodyDiv w:val="1"/>
      <w:marLeft w:val="0"/>
      <w:marRight w:val="0"/>
      <w:marTop w:val="0"/>
      <w:marBottom w:val="0"/>
      <w:divBdr>
        <w:top w:val="none" w:sz="0" w:space="0" w:color="auto"/>
        <w:left w:val="none" w:sz="0" w:space="0" w:color="auto"/>
        <w:bottom w:val="none" w:sz="0" w:space="0" w:color="auto"/>
        <w:right w:val="none" w:sz="0" w:space="0" w:color="auto"/>
      </w:divBdr>
    </w:div>
    <w:div w:id="1403408345">
      <w:bodyDiv w:val="1"/>
      <w:marLeft w:val="0"/>
      <w:marRight w:val="0"/>
      <w:marTop w:val="0"/>
      <w:marBottom w:val="0"/>
      <w:divBdr>
        <w:top w:val="none" w:sz="0" w:space="0" w:color="auto"/>
        <w:left w:val="none" w:sz="0" w:space="0" w:color="auto"/>
        <w:bottom w:val="none" w:sz="0" w:space="0" w:color="auto"/>
        <w:right w:val="none" w:sz="0" w:space="0" w:color="auto"/>
      </w:divBdr>
    </w:div>
    <w:div w:id="1406955237">
      <w:bodyDiv w:val="1"/>
      <w:marLeft w:val="0"/>
      <w:marRight w:val="0"/>
      <w:marTop w:val="0"/>
      <w:marBottom w:val="0"/>
      <w:divBdr>
        <w:top w:val="none" w:sz="0" w:space="0" w:color="auto"/>
        <w:left w:val="none" w:sz="0" w:space="0" w:color="auto"/>
        <w:bottom w:val="none" w:sz="0" w:space="0" w:color="auto"/>
        <w:right w:val="none" w:sz="0" w:space="0" w:color="auto"/>
      </w:divBdr>
    </w:div>
    <w:div w:id="1422144462">
      <w:bodyDiv w:val="1"/>
      <w:marLeft w:val="0"/>
      <w:marRight w:val="0"/>
      <w:marTop w:val="0"/>
      <w:marBottom w:val="0"/>
      <w:divBdr>
        <w:top w:val="none" w:sz="0" w:space="0" w:color="auto"/>
        <w:left w:val="none" w:sz="0" w:space="0" w:color="auto"/>
        <w:bottom w:val="none" w:sz="0" w:space="0" w:color="auto"/>
        <w:right w:val="none" w:sz="0" w:space="0" w:color="auto"/>
      </w:divBdr>
    </w:div>
    <w:div w:id="1427192010">
      <w:bodyDiv w:val="1"/>
      <w:marLeft w:val="0"/>
      <w:marRight w:val="0"/>
      <w:marTop w:val="0"/>
      <w:marBottom w:val="0"/>
      <w:divBdr>
        <w:top w:val="none" w:sz="0" w:space="0" w:color="auto"/>
        <w:left w:val="none" w:sz="0" w:space="0" w:color="auto"/>
        <w:bottom w:val="none" w:sz="0" w:space="0" w:color="auto"/>
        <w:right w:val="none" w:sz="0" w:space="0" w:color="auto"/>
      </w:divBdr>
    </w:div>
    <w:div w:id="1438716430">
      <w:bodyDiv w:val="1"/>
      <w:marLeft w:val="0"/>
      <w:marRight w:val="0"/>
      <w:marTop w:val="0"/>
      <w:marBottom w:val="0"/>
      <w:divBdr>
        <w:top w:val="none" w:sz="0" w:space="0" w:color="auto"/>
        <w:left w:val="none" w:sz="0" w:space="0" w:color="auto"/>
        <w:bottom w:val="none" w:sz="0" w:space="0" w:color="auto"/>
        <w:right w:val="none" w:sz="0" w:space="0" w:color="auto"/>
      </w:divBdr>
    </w:div>
    <w:div w:id="1446388315">
      <w:bodyDiv w:val="1"/>
      <w:marLeft w:val="0"/>
      <w:marRight w:val="0"/>
      <w:marTop w:val="0"/>
      <w:marBottom w:val="0"/>
      <w:divBdr>
        <w:top w:val="none" w:sz="0" w:space="0" w:color="auto"/>
        <w:left w:val="none" w:sz="0" w:space="0" w:color="auto"/>
        <w:bottom w:val="none" w:sz="0" w:space="0" w:color="auto"/>
        <w:right w:val="none" w:sz="0" w:space="0" w:color="auto"/>
      </w:divBdr>
    </w:div>
    <w:div w:id="1488595648">
      <w:bodyDiv w:val="1"/>
      <w:marLeft w:val="0"/>
      <w:marRight w:val="0"/>
      <w:marTop w:val="0"/>
      <w:marBottom w:val="0"/>
      <w:divBdr>
        <w:top w:val="none" w:sz="0" w:space="0" w:color="auto"/>
        <w:left w:val="none" w:sz="0" w:space="0" w:color="auto"/>
        <w:bottom w:val="none" w:sz="0" w:space="0" w:color="auto"/>
        <w:right w:val="none" w:sz="0" w:space="0" w:color="auto"/>
      </w:divBdr>
    </w:div>
    <w:div w:id="1489175901">
      <w:bodyDiv w:val="1"/>
      <w:marLeft w:val="0"/>
      <w:marRight w:val="0"/>
      <w:marTop w:val="0"/>
      <w:marBottom w:val="0"/>
      <w:divBdr>
        <w:top w:val="none" w:sz="0" w:space="0" w:color="auto"/>
        <w:left w:val="none" w:sz="0" w:space="0" w:color="auto"/>
        <w:bottom w:val="none" w:sz="0" w:space="0" w:color="auto"/>
        <w:right w:val="none" w:sz="0" w:space="0" w:color="auto"/>
      </w:divBdr>
    </w:div>
    <w:div w:id="1503005796">
      <w:bodyDiv w:val="1"/>
      <w:marLeft w:val="0"/>
      <w:marRight w:val="0"/>
      <w:marTop w:val="0"/>
      <w:marBottom w:val="0"/>
      <w:divBdr>
        <w:top w:val="none" w:sz="0" w:space="0" w:color="auto"/>
        <w:left w:val="none" w:sz="0" w:space="0" w:color="auto"/>
        <w:bottom w:val="none" w:sz="0" w:space="0" w:color="auto"/>
        <w:right w:val="none" w:sz="0" w:space="0" w:color="auto"/>
      </w:divBdr>
      <w:divsChild>
        <w:div w:id="78334079">
          <w:marLeft w:val="0"/>
          <w:marRight w:val="0"/>
          <w:marTop w:val="0"/>
          <w:marBottom w:val="0"/>
          <w:divBdr>
            <w:top w:val="none" w:sz="0" w:space="0" w:color="auto"/>
            <w:left w:val="none" w:sz="0" w:space="0" w:color="auto"/>
            <w:bottom w:val="none" w:sz="0" w:space="0" w:color="auto"/>
            <w:right w:val="none" w:sz="0" w:space="0" w:color="auto"/>
          </w:divBdr>
          <w:divsChild>
            <w:div w:id="1036583286">
              <w:marLeft w:val="0"/>
              <w:marRight w:val="0"/>
              <w:marTop w:val="0"/>
              <w:marBottom w:val="0"/>
              <w:divBdr>
                <w:top w:val="none" w:sz="0" w:space="0" w:color="auto"/>
                <w:left w:val="none" w:sz="0" w:space="0" w:color="auto"/>
                <w:bottom w:val="none" w:sz="0" w:space="0" w:color="auto"/>
                <w:right w:val="none" w:sz="0" w:space="0" w:color="auto"/>
              </w:divBdr>
              <w:divsChild>
                <w:div w:id="127397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707633">
      <w:bodyDiv w:val="1"/>
      <w:marLeft w:val="0"/>
      <w:marRight w:val="0"/>
      <w:marTop w:val="0"/>
      <w:marBottom w:val="0"/>
      <w:divBdr>
        <w:top w:val="none" w:sz="0" w:space="0" w:color="auto"/>
        <w:left w:val="none" w:sz="0" w:space="0" w:color="auto"/>
        <w:bottom w:val="none" w:sz="0" w:space="0" w:color="auto"/>
        <w:right w:val="none" w:sz="0" w:space="0" w:color="auto"/>
      </w:divBdr>
    </w:div>
    <w:div w:id="1518616127">
      <w:bodyDiv w:val="1"/>
      <w:marLeft w:val="0"/>
      <w:marRight w:val="0"/>
      <w:marTop w:val="0"/>
      <w:marBottom w:val="0"/>
      <w:divBdr>
        <w:top w:val="none" w:sz="0" w:space="0" w:color="auto"/>
        <w:left w:val="none" w:sz="0" w:space="0" w:color="auto"/>
        <w:bottom w:val="none" w:sz="0" w:space="0" w:color="auto"/>
        <w:right w:val="none" w:sz="0" w:space="0" w:color="auto"/>
      </w:divBdr>
    </w:div>
    <w:div w:id="1531988508">
      <w:bodyDiv w:val="1"/>
      <w:marLeft w:val="0"/>
      <w:marRight w:val="0"/>
      <w:marTop w:val="0"/>
      <w:marBottom w:val="0"/>
      <w:divBdr>
        <w:top w:val="none" w:sz="0" w:space="0" w:color="auto"/>
        <w:left w:val="none" w:sz="0" w:space="0" w:color="auto"/>
        <w:bottom w:val="none" w:sz="0" w:space="0" w:color="auto"/>
        <w:right w:val="none" w:sz="0" w:space="0" w:color="auto"/>
      </w:divBdr>
    </w:div>
    <w:div w:id="1545480998">
      <w:bodyDiv w:val="1"/>
      <w:marLeft w:val="0"/>
      <w:marRight w:val="0"/>
      <w:marTop w:val="0"/>
      <w:marBottom w:val="0"/>
      <w:divBdr>
        <w:top w:val="none" w:sz="0" w:space="0" w:color="auto"/>
        <w:left w:val="none" w:sz="0" w:space="0" w:color="auto"/>
        <w:bottom w:val="none" w:sz="0" w:space="0" w:color="auto"/>
        <w:right w:val="none" w:sz="0" w:space="0" w:color="auto"/>
      </w:divBdr>
    </w:div>
    <w:div w:id="1570190017">
      <w:bodyDiv w:val="1"/>
      <w:marLeft w:val="0"/>
      <w:marRight w:val="0"/>
      <w:marTop w:val="0"/>
      <w:marBottom w:val="0"/>
      <w:divBdr>
        <w:top w:val="none" w:sz="0" w:space="0" w:color="auto"/>
        <w:left w:val="none" w:sz="0" w:space="0" w:color="auto"/>
        <w:bottom w:val="none" w:sz="0" w:space="0" w:color="auto"/>
        <w:right w:val="none" w:sz="0" w:space="0" w:color="auto"/>
      </w:divBdr>
    </w:div>
    <w:div w:id="1583026648">
      <w:bodyDiv w:val="1"/>
      <w:marLeft w:val="0"/>
      <w:marRight w:val="0"/>
      <w:marTop w:val="0"/>
      <w:marBottom w:val="0"/>
      <w:divBdr>
        <w:top w:val="none" w:sz="0" w:space="0" w:color="auto"/>
        <w:left w:val="none" w:sz="0" w:space="0" w:color="auto"/>
        <w:bottom w:val="none" w:sz="0" w:space="0" w:color="auto"/>
        <w:right w:val="none" w:sz="0" w:space="0" w:color="auto"/>
      </w:divBdr>
    </w:div>
    <w:div w:id="1600408140">
      <w:bodyDiv w:val="1"/>
      <w:marLeft w:val="0"/>
      <w:marRight w:val="0"/>
      <w:marTop w:val="0"/>
      <w:marBottom w:val="0"/>
      <w:divBdr>
        <w:top w:val="none" w:sz="0" w:space="0" w:color="auto"/>
        <w:left w:val="none" w:sz="0" w:space="0" w:color="auto"/>
        <w:bottom w:val="none" w:sz="0" w:space="0" w:color="auto"/>
        <w:right w:val="none" w:sz="0" w:space="0" w:color="auto"/>
      </w:divBdr>
    </w:div>
    <w:div w:id="1601336636">
      <w:bodyDiv w:val="1"/>
      <w:marLeft w:val="0"/>
      <w:marRight w:val="0"/>
      <w:marTop w:val="0"/>
      <w:marBottom w:val="0"/>
      <w:divBdr>
        <w:top w:val="none" w:sz="0" w:space="0" w:color="auto"/>
        <w:left w:val="none" w:sz="0" w:space="0" w:color="auto"/>
        <w:bottom w:val="none" w:sz="0" w:space="0" w:color="auto"/>
        <w:right w:val="none" w:sz="0" w:space="0" w:color="auto"/>
      </w:divBdr>
    </w:div>
    <w:div w:id="1611740251">
      <w:bodyDiv w:val="1"/>
      <w:marLeft w:val="0"/>
      <w:marRight w:val="0"/>
      <w:marTop w:val="0"/>
      <w:marBottom w:val="0"/>
      <w:divBdr>
        <w:top w:val="none" w:sz="0" w:space="0" w:color="auto"/>
        <w:left w:val="none" w:sz="0" w:space="0" w:color="auto"/>
        <w:bottom w:val="none" w:sz="0" w:space="0" w:color="auto"/>
        <w:right w:val="none" w:sz="0" w:space="0" w:color="auto"/>
      </w:divBdr>
    </w:div>
    <w:div w:id="1621447889">
      <w:bodyDiv w:val="1"/>
      <w:marLeft w:val="0"/>
      <w:marRight w:val="0"/>
      <w:marTop w:val="0"/>
      <w:marBottom w:val="0"/>
      <w:divBdr>
        <w:top w:val="none" w:sz="0" w:space="0" w:color="auto"/>
        <w:left w:val="none" w:sz="0" w:space="0" w:color="auto"/>
        <w:bottom w:val="none" w:sz="0" w:space="0" w:color="auto"/>
        <w:right w:val="none" w:sz="0" w:space="0" w:color="auto"/>
      </w:divBdr>
    </w:div>
    <w:div w:id="1644967769">
      <w:bodyDiv w:val="1"/>
      <w:marLeft w:val="0"/>
      <w:marRight w:val="0"/>
      <w:marTop w:val="0"/>
      <w:marBottom w:val="0"/>
      <w:divBdr>
        <w:top w:val="none" w:sz="0" w:space="0" w:color="auto"/>
        <w:left w:val="none" w:sz="0" w:space="0" w:color="auto"/>
        <w:bottom w:val="none" w:sz="0" w:space="0" w:color="auto"/>
        <w:right w:val="none" w:sz="0" w:space="0" w:color="auto"/>
      </w:divBdr>
    </w:div>
    <w:div w:id="1644968655">
      <w:bodyDiv w:val="1"/>
      <w:marLeft w:val="0"/>
      <w:marRight w:val="0"/>
      <w:marTop w:val="0"/>
      <w:marBottom w:val="0"/>
      <w:divBdr>
        <w:top w:val="none" w:sz="0" w:space="0" w:color="auto"/>
        <w:left w:val="none" w:sz="0" w:space="0" w:color="auto"/>
        <w:bottom w:val="none" w:sz="0" w:space="0" w:color="auto"/>
        <w:right w:val="none" w:sz="0" w:space="0" w:color="auto"/>
      </w:divBdr>
    </w:div>
    <w:div w:id="1675186532">
      <w:bodyDiv w:val="1"/>
      <w:marLeft w:val="0"/>
      <w:marRight w:val="0"/>
      <w:marTop w:val="0"/>
      <w:marBottom w:val="0"/>
      <w:divBdr>
        <w:top w:val="none" w:sz="0" w:space="0" w:color="auto"/>
        <w:left w:val="none" w:sz="0" w:space="0" w:color="auto"/>
        <w:bottom w:val="none" w:sz="0" w:space="0" w:color="auto"/>
        <w:right w:val="none" w:sz="0" w:space="0" w:color="auto"/>
      </w:divBdr>
    </w:div>
    <w:div w:id="1676229909">
      <w:bodyDiv w:val="1"/>
      <w:marLeft w:val="0"/>
      <w:marRight w:val="0"/>
      <w:marTop w:val="0"/>
      <w:marBottom w:val="0"/>
      <w:divBdr>
        <w:top w:val="none" w:sz="0" w:space="0" w:color="auto"/>
        <w:left w:val="none" w:sz="0" w:space="0" w:color="auto"/>
        <w:bottom w:val="none" w:sz="0" w:space="0" w:color="auto"/>
        <w:right w:val="none" w:sz="0" w:space="0" w:color="auto"/>
      </w:divBdr>
    </w:div>
    <w:div w:id="1676685317">
      <w:bodyDiv w:val="1"/>
      <w:marLeft w:val="0"/>
      <w:marRight w:val="0"/>
      <w:marTop w:val="0"/>
      <w:marBottom w:val="0"/>
      <w:divBdr>
        <w:top w:val="none" w:sz="0" w:space="0" w:color="auto"/>
        <w:left w:val="none" w:sz="0" w:space="0" w:color="auto"/>
        <w:bottom w:val="none" w:sz="0" w:space="0" w:color="auto"/>
        <w:right w:val="none" w:sz="0" w:space="0" w:color="auto"/>
      </w:divBdr>
    </w:div>
    <w:div w:id="1706174277">
      <w:bodyDiv w:val="1"/>
      <w:marLeft w:val="0"/>
      <w:marRight w:val="0"/>
      <w:marTop w:val="0"/>
      <w:marBottom w:val="0"/>
      <w:divBdr>
        <w:top w:val="none" w:sz="0" w:space="0" w:color="auto"/>
        <w:left w:val="none" w:sz="0" w:space="0" w:color="auto"/>
        <w:bottom w:val="none" w:sz="0" w:space="0" w:color="auto"/>
        <w:right w:val="none" w:sz="0" w:space="0" w:color="auto"/>
      </w:divBdr>
    </w:div>
    <w:div w:id="1736973967">
      <w:bodyDiv w:val="1"/>
      <w:marLeft w:val="0"/>
      <w:marRight w:val="0"/>
      <w:marTop w:val="0"/>
      <w:marBottom w:val="0"/>
      <w:divBdr>
        <w:top w:val="none" w:sz="0" w:space="0" w:color="auto"/>
        <w:left w:val="none" w:sz="0" w:space="0" w:color="auto"/>
        <w:bottom w:val="none" w:sz="0" w:space="0" w:color="auto"/>
        <w:right w:val="none" w:sz="0" w:space="0" w:color="auto"/>
      </w:divBdr>
    </w:div>
    <w:div w:id="1800107242">
      <w:bodyDiv w:val="1"/>
      <w:marLeft w:val="0"/>
      <w:marRight w:val="0"/>
      <w:marTop w:val="0"/>
      <w:marBottom w:val="0"/>
      <w:divBdr>
        <w:top w:val="none" w:sz="0" w:space="0" w:color="auto"/>
        <w:left w:val="none" w:sz="0" w:space="0" w:color="auto"/>
        <w:bottom w:val="none" w:sz="0" w:space="0" w:color="auto"/>
        <w:right w:val="none" w:sz="0" w:space="0" w:color="auto"/>
      </w:divBdr>
    </w:div>
    <w:div w:id="1859544210">
      <w:bodyDiv w:val="1"/>
      <w:marLeft w:val="0"/>
      <w:marRight w:val="0"/>
      <w:marTop w:val="0"/>
      <w:marBottom w:val="0"/>
      <w:divBdr>
        <w:top w:val="none" w:sz="0" w:space="0" w:color="auto"/>
        <w:left w:val="none" w:sz="0" w:space="0" w:color="auto"/>
        <w:bottom w:val="none" w:sz="0" w:space="0" w:color="auto"/>
        <w:right w:val="none" w:sz="0" w:space="0" w:color="auto"/>
      </w:divBdr>
    </w:div>
    <w:div w:id="1892838973">
      <w:bodyDiv w:val="1"/>
      <w:marLeft w:val="0"/>
      <w:marRight w:val="0"/>
      <w:marTop w:val="0"/>
      <w:marBottom w:val="0"/>
      <w:divBdr>
        <w:top w:val="none" w:sz="0" w:space="0" w:color="auto"/>
        <w:left w:val="none" w:sz="0" w:space="0" w:color="auto"/>
        <w:bottom w:val="none" w:sz="0" w:space="0" w:color="auto"/>
        <w:right w:val="none" w:sz="0" w:space="0" w:color="auto"/>
      </w:divBdr>
    </w:div>
    <w:div w:id="1986009652">
      <w:bodyDiv w:val="1"/>
      <w:marLeft w:val="0"/>
      <w:marRight w:val="0"/>
      <w:marTop w:val="0"/>
      <w:marBottom w:val="0"/>
      <w:divBdr>
        <w:top w:val="none" w:sz="0" w:space="0" w:color="auto"/>
        <w:left w:val="none" w:sz="0" w:space="0" w:color="auto"/>
        <w:bottom w:val="none" w:sz="0" w:space="0" w:color="auto"/>
        <w:right w:val="none" w:sz="0" w:space="0" w:color="auto"/>
      </w:divBdr>
      <w:divsChild>
        <w:div w:id="8299080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7714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140124">
      <w:bodyDiv w:val="1"/>
      <w:marLeft w:val="0"/>
      <w:marRight w:val="0"/>
      <w:marTop w:val="0"/>
      <w:marBottom w:val="0"/>
      <w:divBdr>
        <w:top w:val="none" w:sz="0" w:space="0" w:color="auto"/>
        <w:left w:val="none" w:sz="0" w:space="0" w:color="auto"/>
        <w:bottom w:val="none" w:sz="0" w:space="0" w:color="auto"/>
        <w:right w:val="none" w:sz="0" w:space="0" w:color="auto"/>
      </w:divBdr>
    </w:div>
    <w:div w:id="2048024388">
      <w:bodyDiv w:val="1"/>
      <w:marLeft w:val="0"/>
      <w:marRight w:val="0"/>
      <w:marTop w:val="0"/>
      <w:marBottom w:val="0"/>
      <w:divBdr>
        <w:top w:val="none" w:sz="0" w:space="0" w:color="auto"/>
        <w:left w:val="none" w:sz="0" w:space="0" w:color="auto"/>
        <w:bottom w:val="none" w:sz="0" w:space="0" w:color="auto"/>
        <w:right w:val="none" w:sz="0" w:space="0" w:color="auto"/>
      </w:divBdr>
      <w:divsChild>
        <w:div w:id="1772820915">
          <w:marLeft w:val="0"/>
          <w:marRight w:val="0"/>
          <w:marTop w:val="0"/>
          <w:marBottom w:val="0"/>
          <w:divBdr>
            <w:top w:val="none" w:sz="0" w:space="0" w:color="auto"/>
            <w:left w:val="none" w:sz="0" w:space="0" w:color="auto"/>
            <w:bottom w:val="none" w:sz="0" w:space="0" w:color="auto"/>
            <w:right w:val="none" w:sz="0" w:space="0" w:color="auto"/>
          </w:divBdr>
          <w:divsChild>
            <w:div w:id="909074268">
              <w:marLeft w:val="0"/>
              <w:marRight w:val="0"/>
              <w:marTop w:val="0"/>
              <w:marBottom w:val="0"/>
              <w:divBdr>
                <w:top w:val="none" w:sz="0" w:space="0" w:color="auto"/>
                <w:left w:val="none" w:sz="0" w:space="0" w:color="auto"/>
                <w:bottom w:val="none" w:sz="0" w:space="0" w:color="auto"/>
                <w:right w:val="none" w:sz="0" w:space="0" w:color="auto"/>
              </w:divBdr>
              <w:divsChild>
                <w:div w:id="212646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429572">
      <w:bodyDiv w:val="1"/>
      <w:marLeft w:val="0"/>
      <w:marRight w:val="0"/>
      <w:marTop w:val="0"/>
      <w:marBottom w:val="0"/>
      <w:divBdr>
        <w:top w:val="none" w:sz="0" w:space="0" w:color="auto"/>
        <w:left w:val="none" w:sz="0" w:space="0" w:color="auto"/>
        <w:bottom w:val="none" w:sz="0" w:space="0" w:color="auto"/>
        <w:right w:val="none" w:sz="0" w:space="0" w:color="auto"/>
      </w:divBdr>
      <w:divsChild>
        <w:div w:id="787311363">
          <w:marLeft w:val="0"/>
          <w:marRight w:val="0"/>
          <w:marTop w:val="0"/>
          <w:marBottom w:val="0"/>
          <w:divBdr>
            <w:top w:val="none" w:sz="0" w:space="0" w:color="auto"/>
            <w:left w:val="none" w:sz="0" w:space="0" w:color="auto"/>
            <w:bottom w:val="none" w:sz="0" w:space="0" w:color="auto"/>
            <w:right w:val="none" w:sz="0" w:space="0" w:color="auto"/>
          </w:divBdr>
          <w:divsChild>
            <w:div w:id="366181633">
              <w:marLeft w:val="0"/>
              <w:marRight w:val="0"/>
              <w:marTop w:val="0"/>
              <w:marBottom w:val="0"/>
              <w:divBdr>
                <w:top w:val="none" w:sz="0" w:space="0" w:color="auto"/>
                <w:left w:val="none" w:sz="0" w:space="0" w:color="auto"/>
                <w:bottom w:val="none" w:sz="0" w:space="0" w:color="auto"/>
                <w:right w:val="none" w:sz="0" w:space="0" w:color="auto"/>
              </w:divBdr>
              <w:divsChild>
                <w:div w:id="117434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179505">
      <w:bodyDiv w:val="1"/>
      <w:marLeft w:val="0"/>
      <w:marRight w:val="0"/>
      <w:marTop w:val="0"/>
      <w:marBottom w:val="0"/>
      <w:divBdr>
        <w:top w:val="none" w:sz="0" w:space="0" w:color="auto"/>
        <w:left w:val="none" w:sz="0" w:space="0" w:color="auto"/>
        <w:bottom w:val="none" w:sz="0" w:space="0" w:color="auto"/>
        <w:right w:val="none" w:sz="0" w:space="0" w:color="auto"/>
      </w:divBdr>
    </w:div>
    <w:div w:id="20940126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933CBD-8D37-A943-A384-4F2742453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15</Words>
  <Characters>11431</Characters>
  <Application>Microsoft Office Word</Application>
  <DocSecurity>0</DocSecurity>
  <Lines>197</Lines>
  <Paragraphs>57</Paragraphs>
  <ScaleCrop>false</ScaleCrop>
  <HeadingPairs>
    <vt:vector size="2" baseType="variant">
      <vt:variant>
        <vt:lpstr>Title</vt:lpstr>
      </vt:variant>
      <vt:variant>
        <vt:i4>1</vt:i4>
      </vt:variant>
    </vt:vector>
  </HeadingPairs>
  <TitlesOfParts>
    <vt:vector size="1" baseType="lpstr">
      <vt:lpstr/>
    </vt:vector>
  </TitlesOfParts>
  <Manager/>
  <Company>University of Leeds</Company>
  <LinksUpToDate>false</LinksUpToDate>
  <CharactersWithSpaces>133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Vital</dc:creator>
  <cp:keywords/>
  <dc:description/>
  <cp:lastModifiedBy>Yasser El-Sherbiny</cp:lastModifiedBy>
  <cp:revision>2</cp:revision>
  <cp:lastPrinted>2018-04-27T11:55:00Z</cp:lastPrinted>
  <dcterms:created xsi:type="dcterms:W3CDTF">2019-02-18T21:03:00Z</dcterms:created>
  <dcterms:modified xsi:type="dcterms:W3CDTF">2019-02-18T21: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nnals-of-the-rheumatic-diseases"/&gt;&lt;format class="1"/&gt;&lt;/info&gt;PAPERS2_INFO_END</vt:lpwstr>
  </property>
</Properties>
</file>